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angra3detdecuerpo"/>
        <w:tabs>
          <w:tab w:val="clear" w:pos="720"/>
          <w:tab w:val="left" w:pos="284" w:leader="none"/>
          <w:tab w:val="left" w:pos="2127" w:leader="none"/>
        </w:tabs>
        <w:spacing w:lineRule="auto" w:line="480"/>
        <w:ind w:left="-284" w:right="821" w:hanging="0"/>
        <w:rPr/>
      </w:pPr>
      <w:ins w:id="0" w:author="mncn mncn" w:date="2008-10-31T11:50:00Z">
        <w:r>
          <w:rPr>
            <w:rFonts w:cs="Times New Roman" w:ascii="Times New Roman" w:hAnsi="Times New Roman"/>
            <w:b/>
          </w:rPr>
          <w:t>Table 1.</w:t>
        </w:r>
      </w:ins>
      <w:ins w:id="1" w:author="mncn mncn" w:date="2008-10-31T11:50:00Z">
        <w:r>
          <w:rPr>
            <w:rFonts w:cs="Times New Roman" w:ascii="Times New Roman" w:hAnsi="Times New Roman"/>
          </w:rPr>
          <w:t xml:space="preserve">  </w:t>
        </w:r>
      </w:ins>
      <w:ins w:id="2" w:author="mncn mncn" w:date="2008-10-31T11:50:00Z">
        <w:r>
          <w:rPr>
            <w:rFonts w:cs="Times New Roman" w:ascii="Times New Roman" w:hAnsi="Times New Roman"/>
            <w:b/>
          </w:rPr>
          <w:t>Localities and voucher and EMBL/GenBank accession numbers of the species examined.</w:t>
        </w:r>
      </w:ins>
      <w:r>
        <w:rPr/>
        <w:t xml:space="preserve"> </w:t>
      </w:r>
    </w:p>
    <w:tbl>
      <w:tblPr>
        <w:tblW w:w="13467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56"/>
        <w:gridCol w:w="1276"/>
        <w:gridCol w:w="1418"/>
        <w:gridCol w:w="1417"/>
      </w:tblGrid>
      <w:tr>
        <w:trPr>
          <w:cantSplit w:val="true"/>
        </w:trPr>
        <w:tc>
          <w:tcPr>
            <w:tcW w:w="9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ind w:left="0" w:hanging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ind w:left="0" w:hanging="0"/>
              <w:rPr>
                <w:rFonts w:ascii="Times New Roman" w:hAnsi="Times New Roman" w:cs="Times New Roman"/>
                <w:sz w:val="22"/>
              </w:rPr>
            </w:pPr>
            <w:ins w:id="3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Taxon</w:t>
              </w:r>
            </w:ins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ind w:left="0" w:hanging="0"/>
              <w:jc w:val="center"/>
              <w:rPr>
                <w:rFonts w:ascii="Times New Roman" w:hAnsi="Times New Roman" w:cs="Times New Roman"/>
                <w:sz w:val="22"/>
              </w:rPr>
            </w:pPr>
            <w:ins w:id="4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Voucher no.</w:t>
              </w:r>
            </w:ins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ind w:left="0" w:hanging="0"/>
              <w:jc w:val="center"/>
              <w:rPr>
                <w:rFonts w:ascii="Times New Roman" w:hAnsi="Times New Roman" w:cs="Times New Roman"/>
                <w:sz w:val="22"/>
              </w:rPr>
            </w:pPr>
            <w:ins w:id="5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28S</w:t>
              </w:r>
            </w:ins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ind w:left="0" w:hanging="0"/>
              <w:jc w:val="center"/>
              <w:rPr>
                <w:rFonts w:ascii="Times New Roman" w:hAnsi="Times New Roman" w:cs="Times New Roman"/>
                <w:sz w:val="22"/>
              </w:rPr>
            </w:pPr>
            <w:ins w:id="6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COI</w:t>
              </w:r>
            </w:ins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ins w:id="7" w:author="mncn mncn" w:date="2008-10-31T11:50:00Z">
              <w:r>
                <w:rPr>
                  <w:rFonts w:cs="Times New Roman" w:ascii="Times New Roman" w:hAnsi="Times New Roman"/>
                  <w:b/>
                  <w:sz w:val="22"/>
                </w:rPr>
                <w:t>ROGADINAE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</w:r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/>
            </w:pPr>
            <w:ins w:id="8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 </w:t>
              </w:r>
            </w:ins>
            <w:ins w:id="9" w:author="mncn mncn" w:date="2008-10-31T11:50:00Z">
              <w:r>
                <w:rPr>
                  <w:rFonts w:cs="Times New Roman" w:ascii="Times New Roman" w:hAnsi="Times New Roman"/>
                  <w:b/>
                  <w:sz w:val="22"/>
                </w:rPr>
                <w:t>Clinocentrini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ins w:id="10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   </w:t>
              </w:r>
            </w:ins>
            <w:ins w:id="11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>Anachyra</w:t>
              </w:r>
            </w:ins>
            <w:ins w:id="12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 sp., Cameron Highlands, Malaysia </w:t>
              </w:r>
            </w:ins>
            <w:ins w:id="13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t>b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14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–</w:t>
              </w:r>
            </w:ins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15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AY935463</w:t>
              </w:r>
            </w:ins>
            <w:ins w:id="16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  <w:szCs w:val="24"/>
                </w:rPr>
                <w:t>*</w:t>
              </w:r>
            </w:ins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17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–</w:t>
              </w:r>
            </w:ins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ins w:id="18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   </w:t>
              </w:r>
            </w:ins>
            <w:ins w:id="19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>Artocella</w:t>
              </w:r>
            </w:ins>
            <w:ins w:id="20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 </w:t>
              </w:r>
            </w:ins>
            <w:ins w:id="21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>askewi</w:t>
              </w:r>
            </w:ins>
            <w:ins w:id="22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 Shaw, Zaragoza, Spain </w:t>
              </w:r>
            </w:ins>
            <w:ins w:id="23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t>d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24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–</w:t>
              </w:r>
            </w:ins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25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AY935451</w:t>
              </w:r>
            </w:ins>
            <w:ins w:id="26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  <w:szCs w:val="24"/>
                </w:rPr>
                <w:t>*</w:t>
              </w:r>
            </w:ins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27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AY935379</w:t>
              </w:r>
            </w:ins>
            <w:ins w:id="28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  <w:szCs w:val="24"/>
                </w:rPr>
                <w:t>*</w:t>
              </w:r>
            </w:ins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ins w:id="29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   </w:t>
              </w:r>
            </w:ins>
            <w:ins w:id="30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>Clinocentrus</w:t>
              </w:r>
            </w:ins>
            <w:ins w:id="31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 </w:t>
              </w:r>
            </w:ins>
            <w:ins w:id="32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>cunctator</w:t>
              </w:r>
            </w:ins>
            <w:ins w:id="33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 (Haliday), Ascot, Berkshire, UK </w:t>
              </w:r>
            </w:ins>
            <w:ins w:id="34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t>b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35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Jo-702</w:t>
              </w:r>
            </w:ins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36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AJ784962*</w:t>
              </w:r>
            </w:ins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37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AY935378*</w:t>
              </w:r>
            </w:ins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ins w:id="38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   </w:t>
              </w:r>
            </w:ins>
            <w:ins w:id="39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>Tebennotoma</w:t>
              </w:r>
            </w:ins>
            <w:ins w:id="40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 sp., Taiwan </w:t>
              </w:r>
            </w:ins>
            <w:ins w:id="41" w:author="mncn mncn" w:date="2008-10-31T11:50:00Z">
              <w:r>
                <w:rPr>
                  <w:rFonts w:cs="Times New Roman" w:ascii="Times New Roman" w:hAnsi="Times New Roman"/>
                  <w:vertAlign w:val="superscript"/>
                </w:rPr>
                <w:t>e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42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AJ784933</w:t>
              </w:r>
            </w:ins>
            <w:ins w:id="43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  <w:szCs w:val="24"/>
                </w:rPr>
                <w:t>*</w:t>
              </w:r>
            </w:ins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44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AY935380</w:t>
              </w:r>
            </w:ins>
            <w:ins w:id="45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  <w:szCs w:val="24"/>
                </w:rPr>
                <w:t>*</w:t>
              </w:r>
            </w:ins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/>
            </w:pPr>
            <w:ins w:id="46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 </w:t>
              </w:r>
            </w:ins>
            <w:ins w:id="47" w:author="mncn mncn" w:date="2008-10-31T11:50:00Z">
              <w:r>
                <w:rPr>
                  <w:rFonts w:cs="Times New Roman" w:ascii="Times New Roman" w:hAnsi="Times New Roman"/>
                  <w:b/>
                  <w:sz w:val="22"/>
                </w:rPr>
                <w:t>Aleiodini nov.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/>
            </w:pPr>
            <w:ins w:id="48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  </w:t>
              </w:r>
            </w:ins>
            <w:ins w:id="49" w:author="mncn mncn" w:date="2008-10-31T11:50:00Z">
              <w:r>
                <w:rPr>
                  <w:rFonts w:cs="Times New Roman" w:ascii="Times New Roman" w:hAnsi="Times New Roman"/>
                  <w:b/>
                  <w:i/>
                  <w:sz w:val="22"/>
                </w:rPr>
                <w:t>Aleiodes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</w:r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/>
            </w:pPr>
            <w:ins w:id="50" w:author="mncn mncn" w:date="2008-10-31T11:50:00Z">
              <w:r>
                <w:rPr>
                  <w:rFonts w:cs="Times New Roman" w:ascii="Times New Roman" w:hAnsi="Times New Roman"/>
                  <w:b/>
                  <w:i/>
                  <w:sz w:val="20"/>
                </w:rPr>
                <w:t xml:space="preserve">   </w:t>
              </w:r>
            </w:ins>
            <w:ins w:id="51" w:author="mncn mncn" w:date="2008-10-31T11:50:00Z">
              <w:r>
                <w:rPr>
                  <w:rFonts w:cs="Times New Roman" w:ascii="Times New Roman" w:hAnsi="Times New Roman"/>
                  <w:b/>
                  <w:sz w:val="20"/>
                </w:rPr>
                <w:t>Subgenus</w:t>
              </w:r>
            </w:ins>
            <w:ins w:id="52" w:author="mncn mncn" w:date="2008-10-31T11:50:00Z">
              <w:r>
                <w:rPr>
                  <w:rFonts w:cs="Times New Roman" w:ascii="Times New Roman" w:hAnsi="Times New Roman"/>
                  <w:b/>
                  <w:i/>
                  <w:sz w:val="20"/>
                </w:rPr>
                <w:t xml:space="preserve"> Aleiodes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b/>
                <w:b/>
                <w:i/>
                <w:i/>
                <w:sz w:val="20"/>
              </w:rPr>
            </w:pPr>
            <w:ins w:id="53" w:author="mncn mncn" w:date="2008-10-31T11:50:00Z">
              <w:r>
                <w:rPr>
                  <w:rFonts w:cs="Times New Roman" w:ascii="Times New Roman" w:hAnsi="Times New Roman"/>
                  <w:b/>
                  <w:i/>
                  <w:sz w:val="20"/>
                </w:rPr>
                <w:t xml:space="preserve">    </w:t>
              </w:r>
            </w:ins>
            <w:ins w:id="54" w:author="mncn mncn" w:date="2008-10-31T11:50:00Z">
              <w:r>
                <w:rPr>
                  <w:rFonts w:cs="Times New Roman" w:ascii="Times New Roman" w:hAnsi="Times New Roman"/>
                  <w:b/>
                  <w:i/>
                  <w:sz w:val="20"/>
                </w:rPr>
                <w:t xml:space="preserve">albitibia </w:t>
              </w:r>
            </w:ins>
            <w:ins w:id="55" w:author="mncn mncn" w:date="2008-10-31T11:50:00Z">
              <w:r>
                <w:rPr>
                  <w:rFonts w:cs="Times New Roman" w:ascii="Times New Roman" w:hAnsi="Times New Roman"/>
                  <w:b/>
                  <w:sz w:val="20"/>
                </w:rPr>
                <w:t>group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FF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FF0000"/>
                <w:sz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2"/>
              </w:rPr>
            </w:r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0"/>
              </w:rPr>
            </w:r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ins w:id="56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   </w:t>
              </w:r>
            </w:ins>
            <w:ins w:id="57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Aleiodes albitibia </w:t>
              </w:r>
            </w:ins>
            <w:ins w:id="58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(Herrich-Schäffer), Ascot, Berkshire, UK </w:t>
              </w:r>
            </w:ins>
            <w:ins w:id="59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t>d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60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MRS-58</w:t>
              </w:r>
            </w:ins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61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  <w:szCs w:val="24"/>
                </w:rPr>
                <w:t>EU854323</w:t>
              </w:r>
            </w:ins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62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–</w:t>
              </w:r>
            </w:ins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ins w:id="63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   </w:t>
              </w:r>
            </w:ins>
            <w:ins w:id="64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>Aleiodes albitibia</w:t>
              </w:r>
            </w:ins>
            <w:ins w:id="65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, Threepwood Moss, Roxburghshire, UK </w:t>
              </w:r>
            </w:ins>
            <w:ins w:id="66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t>d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67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MRS-210</w:t>
              </w:r>
            </w:ins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68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–</w:t>
              </w:r>
            </w:ins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69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EU979574</w:t>
              </w:r>
            </w:ins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/>
            </w:pPr>
            <w:ins w:id="70" w:author="mncn mncn" w:date="2008-10-31T11:50:00Z">
              <w:r>
                <w:rPr>
                  <w:rFonts w:cs="Times New Roman" w:ascii="Times New Roman" w:hAnsi="Times New Roman"/>
                  <w:b/>
                  <w:i/>
                  <w:sz w:val="20"/>
                </w:rPr>
                <w:t xml:space="preserve">    </w:t>
              </w:r>
            </w:ins>
            <w:ins w:id="71" w:author="mncn mncn" w:date="2008-10-31T11:50:00Z">
              <w:r>
                <w:rPr>
                  <w:rFonts w:cs="Times New Roman" w:ascii="Times New Roman" w:hAnsi="Times New Roman"/>
                  <w:b/>
                  <w:i/>
                  <w:sz w:val="20"/>
                </w:rPr>
                <w:t>circumscriptus</w:t>
              </w:r>
            </w:ins>
            <w:ins w:id="72" w:author="mncn mncn" w:date="2008-10-31T11:50:00Z">
              <w:r>
                <w:rPr>
                  <w:rFonts w:cs="Times New Roman" w:ascii="Times New Roman" w:hAnsi="Times New Roman"/>
                  <w:b/>
                  <w:sz w:val="20"/>
                </w:rPr>
                <w:t xml:space="preserve"> group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/>
            </w:pPr>
            <w:ins w:id="73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   </w:t>
              </w:r>
            </w:ins>
            <w:ins w:id="74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>Aleiodes</w:t>
              </w:r>
            </w:ins>
            <w:ins w:id="75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 sp. near </w:t>
              </w:r>
            </w:ins>
            <w:ins w:id="76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>borealis</w:t>
              </w:r>
            </w:ins>
            <w:ins w:id="77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 (Thomson), Ascot, Bershire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78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AL-120</w:t>
              </w:r>
            </w:ins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ins w:id="79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  <w:szCs w:val="24"/>
                </w:rPr>
                <w:t>EU854326</w:t>
              </w:r>
            </w:ins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ins w:id="80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EU979578</w:t>
              </w:r>
            </w:ins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ins w:id="81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   </w:t>
              </w:r>
            </w:ins>
            <w:ins w:id="82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>Aleiodes circumscriptus</w:t>
              </w:r>
            </w:ins>
            <w:ins w:id="83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 (Nees), Ascot, Berkshire, UK </w:t>
              </w:r>
            </w:ins>
            <w:ins w:id="84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t>d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85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MRS-62</w:t>
              </w:r>
            </w:ins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86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  <w:szCs w:val="24"/>
                </w:rPr>
                <w:t>EU854327</w:t>
              </w:r>
            </w:ins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87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EU979579</w:t>
              </w:r>
            </w:ins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ins w:id="88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   </w:t>
              </w:r>
            </w:ins>
            <w:ins w:id="89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>Aleiodes nigricornis</w:t>
              </w:r>
            </w:ins>
            <w:ins w:id="90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 Wesmael, Loch Kinnordy, Angus, UK </w:t>
              </w:r>
            </w:ins>
            <w:ins w:id="91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t>d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92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MRS-216</w:t>
              </w:r>
            </w:ins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93" w:author="mncn mncn" w:date="2008-10-31T11:50:00Z">
              <w:r>
                <w:rPr>
                  <w:rFonts w:cs="Times New Roman" w:ascii="Times New Roman" w:hAnsi="Times New Roman"/>
                  <w:sz w:val="22"/>
                  <w:szCs w:val="26"/>
                </w:rPr>
                <w:t>AJ784934*</w:t>
              </w:r>
            </w:ins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94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EU979585</w:t>
              </w:r>
            </w:ins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ins w:id="95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   </w:t>
              </w:r>
            </w:ins>
            <w:ins w:id="96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>Aleiodes pictus</w:t>
              </w:r>
            </w:ins>
            <w:ins w:id="97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 (Herrich-Schäffer), Ascot, Berkshire, UK </w:t>
              </w:r>
            </w:ins>
            <w:ins w:id="98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t>d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99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AL-119</w:t>
              </w:r>
            </w:ins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100" w:author="mncn mncn" w:date="2008-10-31T11:50:00Z">
              <w:r>
                <w:rPr>
                  <w:rFonts w:cs="Times New Roman" w:ascii="Times New Roman" w:hAnsi="Times New Roman"/>
                  <w:sz w:val="22"/>
                  <w:szCs w:val="42"/>
                </w:rPr>
                <w:t>EU480587*</w:t>
              </w:r>
            </w:ins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101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EF115464</w:t>
              </w:r>
            </w:ins>
            <w:ins w:id="102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  <w:szCs w:val="24"/>
                </w:rPr>
                <w:t>*</w:t>
              </w:r>
            </w:ins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ins w:id="103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   </w:t>
              </w:r>
            </w:ins>
            <w:ins w:id="104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>Aleiodes similis</w:t>
              </w:r>
            </w:ins>
            <w:ins w:id="105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 (Curtis), Ascot, Berkshire, UK </w:t>
              </w:r>
            </w:ins>
            <w:ins w:id="106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t>d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107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AL-169</w:t>
              </w:r>
            </w:ins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108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  <w:szCs w:val="24"/>
                </w:rPr>
                <w:t>EU854338</w:t>
              </w:r>
            </w:ins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109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EU979589</w:t>
              </w:r>
            </w:ins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/>
            </w:pPr>
            <w:ins w:id="110" w:author="mncn mncn" w:date="2008-10-31T11:50:00Z">
              <w:r>
                <w:rPr>
                  <w:rFonts w:cs="Times New Roman" w:ascii="Times New Roman" w:hAnsi="Times New Roman"/>
                  <w:b/>
                  <w:i/>
                  <w:sz w:val="20"/>
                </w:rPr>
                <w:t xml:space="preserve">    </w:t>
              </w:r>
            </w:ins>
            <w:ins w:id="111" w:author="mncn mncn" w:date="2008-10-31T11:50:00Z">
              <w:r>
                <w:rPr>
                  <w:rFonts w:cs="Times New Roman" w:ascii="Times New Roman" w:hAnsi="Times New Roman"/>
                  <w:b/>
                  <w:i/>
                  <w:sz w:val="20"/>
                </w:rPr>
                <w:t xml:space="preserve">compressor </w:t>
              </w:r>
            </w:ins>
            <w:ins w:id="112" w:author="mncn mncn" w:date="2008-10-31T11:50:00Z">
              <w:r>
                <w:rPr>
                  <w:rFonts w:cs="Times New Roman" w:ascii="Times New Roman" w:hAnsi="Times New Roman"/>
                  <w:b/>
                  <w:sz w:val="20"/>
                </w:rPr>
                <w:t>group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18" w:leader="none"/>
                <w:tab w:val="left" w:pos="2127" w:leader="none"/>
              </w:tabs>
              <w:spacing w:lineRule="auto" w:line="360"/>
              <w:ind w:left="176" w:hanging="176"/>
              <w:rPr>
                <w:rFonts w:ascii="Times New Roman" w:hAnsi="Times New Roman" w:cs="Times New Roman"/>
                <w:sz w:val="22"/>
              </w:rPr>
            </w:pPr>
            <w:ins w:id="113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   </w:t>
              </w:r>
            </w:ins>
            <w:ins w:id="114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>Aleiodes compressor</w:t>
              </w:r>
            </w:ins>
            <w:ins w:id="115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 (Herrich-Schäffer) [ex </w:t>
              </w:r>
            </w:ins>
            <w:ins w:id="116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>Hydriomena furcata</w:t>
              </w:r>
            </w:ins>
            <w:ins w:id="117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 (Thunberg)], Witherslack, Cumbria, UK </w:t>
              </w:r>
            </w:ins>
            <w:ins w:id="118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t>d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119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MRS-170</w:t>
              </w:r>
            </w:ins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120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  <w:szCs w:val="24"/>
                </w:rPr>
                <w:t>EU854328</w:t>
              </w:r>
            </w:ins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121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EU979580</w:t>
              </w:r>
            </w:ins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/>
            </w:pPr>
            <w:ins w:id="122" w:author="mncn mncn" w:date="2008-10-31T11:50:00Z">
              <w:r>
                <w:rPr>
                  <w:rFonts w:cs="Times New Roman" w:ascii="Times New Roman" w:hAnsi="Times New Roman"/>
                  <w:b/>
                  <w:i/>
                  <w:sz w:val="20"/>
                </w:rPr>
                <w:t xml:space="preserve">    </w:t>
              </w:r>
            </w:ins>
            <w:ins w:id="123" w:author="mncn mncn" w:date="2008-10-31T11:50:00Z">
              <w:r>
                <w:rPr>
                  <w:rFonts w:cs="Times New Roman" w:ascii="Times New Roman" w:hAnsi="Times New Roman"/>
                  <w:b/>
                  <w:i/>
                  <w:sz w:val="20"/>
                </w:rPr>
                <w:t xml:space="preserve">coxalis </w:t>
              </w:r>
            </w:ins>
            <w:ins w:id="124" w:author="mncn mncn" w:date="2008-10-31T11:50:00Z">
              <w:r>
                <w:rPr>
                  <w:rFonts w:cs="Times New Roman" w:ascii="Times New Roman" w:hAnsi="Times New Roman"/>
                  <w:b/>
                  <w:sz w:val="20"/>
                </w:rPr>
                <w:t>group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ins w:id="125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   </w:t>
              </w:r>
            </w:ins>
            <w:ins w:id="126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>Aleiodes coxalis</w:t>
              </w:r>
            </w:ins>
            <w:ins w:id="127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 (Spinola), Ascot, Berkshire, UK </w:t>
              </w:r>
            </w:ins>
            <w:ins w:id="128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t>d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129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MRS-80</w:t>
              </w:r>
            </w:ins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130" w:author="mncn mncn" w:date="2008-10-31T11:50:00Z">
              <w:r>
                <w:rPr>
                  <w:rFonts w:cs="Times New Roman" w:ascii="Times New Roman" w:hAnsi="Times New Roman"/>
                  <w:sz w:val="22"/>
                  <w:szCs w:val="42"/>
                </w:rPr>
                <w:t>EU480588*</w:t>
              </w:r>
            </w:ins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131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EF115460</w:t>
              </w:r>
            </w:ins>
            <w:ins w:id="132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  <w:szCs w:val="24"/>
                </w:rPr>
                <w:t>*</w:t>
              </w:r>
            </w:ins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/>
            </w:pPr>
            <w:ins w:id="133" w:author="mncn mncn" w:date="2008-10-31T11:50:00Z">
              <w:r>
                <w:rPr>
                  <w:rFonts w:cs="Times New Roman" w:ascii="Times New Roman" w:hAnsi="Times New Roman"/>
                  <w:b/>
                  <w:i/>
                  <w:sz w:val="20"/>
                </w:rPr>
                <w:t xml:space="preserve">    </w:t>
              </w:r>
            </w:ins>
            <w:ins w:id="134" w:author="mncn mncn" w:date="2008-10-31T11:50:00Z">
              <w:r>
                <w:rPr>
                  <w:rFonts w:cs="Times New Roman" w:ascii="Times New Roman" w:hAnsi="Times New Roman"/>
                  <w:b/>
                  <w:i/>
                  <w:sz w:val="20"/>
                </w:rPr>
                <w:t>gastritor</w:t>
              </w:r>
            </w:ins>
            <w:ins w:id="135" w:author="mncn mncn" w:date="2008-10-31T11:50:00Z">
              <w:r>
                <w:rPr>
                  <w:rFonts w:cs="Times New Roman" w:ascii="Times New Roman" w:hAnsi="Times New Roman"/>
                  <w:b/>
                  <w:sz w:val="20"/>
                </w:rPr>
                <w:t xml:space="preserve"> group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18" w:leader="none"/>
                <w:tab w:val="left" w:pos="2127" w:leader="none"/>
              </w:tabs>
              <w:spacing w:lineRule="auto" w:line="360"/>
              <w:ind w:left="176" w:hanging="176"/>
              <w:rPr>
                <w:rFonts w:ascii="Times New Roman" w:hAnsi="Times New Roman" w:cs="Times New Roman"/>
                <w:sz w:val="22"/>
              </w:rPr>
            </w:pPr>
            <w:ins w:id="136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   </w:t>
              </w:r>
            </w:ins>
            <w:ins w:id="137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Aleiodes </w:t>
              </w:r>
            </w:ins>
            <w:ins w:id="138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cf. </w:t>
              </w:r>
            </w:ins>
            <w:ins w:id="139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gastritor </w:t>
              </w:r>
            </w:ins>
            <w:ins w:id="140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(Thunberg)-agg. [ex </w:t>
              </w:r>
            </w:ins>
            <w:ins w:id="141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>Operophtera brumata</w:t>
              </w:r>
            </w:ins>
            <w:ins w:id="142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 (L.)], Aldclune, Perthshire, UK </w:t>
              </w:r>
            </w:ins>
            <w:ins w:id="143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t>d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144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MRS-26</w:t>
              </w:r>
            </w:ins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145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  <w:szCs w:val="24"/>
                </w:rPr>
                <w:t>EU854331</w:t>
              </w:r>
            </w:ins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146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EU979583</w:t>
              </w:r>
            </w:ins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ins w:id="147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   </w:t>
              </w:r>
            </w:ins>
            <w:ins w:id="148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>Aleiodes testaceus</w:t>
              </w:r>
            </w:ins>
            <w:ins w:id="149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 (Telenga), Ascot, Berkshire, UK </w:t>
              </w:r>
            </w:ins>
            <w:ins w:id="150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t>d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151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AL-058</w:t>
              </w:r>
            </w:ins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152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EF115439</w:t>
              </w:r>
            </w:ins>
            <w:ins w:id="153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  <w:szCs w:val="24"/>
                </w:rPr>
                <w:t>*</w:t>
              </w:r>
            </w:ins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154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EF115454</w:t>
              </w:r>
            </w:ins>
            <w:ins w:id="155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  <w:szCs w:val="24"/>
                </w:rPr>
                <w:t>*</w:t>
              </w:r>
            </w:ins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/>
            </w:pPr>
            <w:ins w:id="156" w:author="mncn mncn" w:date="2008-10-31T11:50:00Z">
              <w:r>
                <w:rPr>
                  <w:rFonts w:cs="Times New Roman" w:ascii="Times New Roman" w:hAnsi="Times New Roman"/>
                  <w:b/>
                  <w:i/>
                  <w:sz w:val="20"/>
                </w:rPr>
                <w:t xml:space="preserve">    </w:t>
              </w:r>
            </w:ins>
            <w:ins w:id="157" w:author="mncn mncn" w:date="2008-10-31T11:50:00Z">
              <w:r>
                <w:rPr>
                  <w:rFonts w:cs="Times New Roman" w:ascii="Times New Roman" w:hAnsi="Times New Roman"/>
                  <w:b/>
                  <w:i/>
                  <w:sz w:val="20"/>
                </w:rPr>
                <w:t>pallidator</w:t>
              </w:r>
            </w:ins>
            <w:ins w:id="158" w:author="mncn mncn" w:date="2008-10-31T11:50:00Z">
              <w:r>
                <w:rPr>
                  <w:rFonts w:cs="Times New Roman" w:ascii="Times New Roman" w:hAnsi="Times New Roman"/>
                  <w:b/>
                  <w:sz w:val="20"/>
                </w:rPr>
                <w:t xml:space="preserve"> group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ins w:id="159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   </w:t>
              </w:r>
            </w:ins>
            <w:ins w:id="160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>Aleiodes pallidator</w:t>
              </w:r>
            </w:ins>
            <w:ins w:id="161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 (Thunberg) [ex </w:t>
              </w:r>
            </w:ins>
            <w:ins w:id="162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>Leucoma salicis</w:t>
              </w:r>
            </w:ins>
            <w:ins w:id="163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 (L.)],</w:t>
              </w:r>
            </w:ins>
            <w:ins w:id="164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 </w:t>
              </w:r>
            </w:ins>
            <w:ins w:id="165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Beynam, Ankara, Turkey </w:t>
              </w:r>
            </w:ins>
            <w:ins w:id="166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t>d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167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MRS-1</w:t>
              </w:r>
            </w:ins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168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  <w:szCs w:val="24"/>
                </w:rPr>
                <w:t>EU854333</w:t>
              </w:r>
            </w:ins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169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EU979586</w:t>
              </w:r>
            </w:ins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i/>
                <w:i/>
                <w:sz w:val="20"/>
              </w:rPr>
            </w:pPr>
            <w:ins w:id="170" w:author="mncn mncn" w:date="2008-10-31T11:50:00Z">
              <w:r>
                <w:rPr>
                  <w:rFonts w:cs="Times New Roman" w:ascii="Times New Roman" w:hAnsi="Times New Roman"/>
                  <w:b/>
                  <w:i/>
                  <w:sz w:val="20"/>
                </w:rPr>
                <w:t xml:space="preserve">    </w:t>
              </w:r>
            </w:ins>
            <w:ins w:id="171" w:author="mncn mncn" w:date="2008-10-31T11:50:00Z">
              <w:r>
                <w:rPr>
                  <w:rFonts w:cs="Times New Roman" w:ascii="Times New Roman" w:hAnsi="Times New Roman"/>
                  <w:b/>
                  <w:i/>
                  <w:sz w:val="20"/>
                </w:rPr>
                <w:t xml:space="preserve">pilosus </w:t>
              </w:r>
            </w:ins>
            <w:ins w:id="172" w:author="mncn mncn" w:date="2008-10-31T11:50:00Z">
              <w:r>
                <w:rPr>
                  <w:rFonts w:cs="Times New Roman" w:ascii="Times New Roman" w:hAnsi="Times New Roman"/>
                  <w:b/>
                  <w:sz w:val="20"/>
                </w:rPr>
                <w:t>group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ins w:id="173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   </w:t>
              </w:r>
            </w:ins>
            <w:ins w:id="174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Aleiodes </w:t>
              </w:r>
            </w:ins>
            <w:ins w:id="175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(</w:t>
              </w:r>
            </w:ins>
            <w:ins w:id="176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>Tetrasphaeropyx</w:t>
              </w:r>
            </w:ins>
            <w:ins w:id="177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) sp., Sonora, Mexico </w:t>
              </w:r>
            </w:ins>
            <w:ins w:id="178" w:author="mncn mncn" w:date="2008-10-31T11:50:00Z">
              <w:r>
                <w:rPr>
                  <w:rFonts w:cs="Times New Roman" w:ascii="Times New Roman" w:hAnsi="Times New Roman"/>
                  <w:vertAlign w:val="superscript"/>
                </w:rPr>
                <w:t>c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179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–</w:t>
              </w:r>
            </w:ins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180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  <w:szCs w:val="24"/>
                </w:rPr>
                <w:t>EU854353</w:t>
              </w:r>
            </w:ins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181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–</w:t>
              </w:r>
            </w:ins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i/>
                <w:i/>
                <w:sz w:val="20"/>
              </w:rPr>
            </w:pPr>
            <w:ins w:id="182" w:author="mncn mncn" w:date="2008-10-31T11:50:00Z">
              <w:r>
                <w:rPr>
                  <w:rFonts w:cs="Times New Roman" w:ascii="Times New Roman" w:hAnsi="Times New Roman"/>
                  <w:b/>
                  <w:i/>
                  <w:sz w:val="20"/>
                </w:rPr>
                <w:t xml:space="preserve">    </w:t>
              </w:r>
            </w:ins>
            <w:ins w:id="183" w:author="mncn mncn" w:date="2008-10-31T11:50:00Z">
              <w:r>
                <w:rPr>
                  <w:rFonts w:cs="Times New Roman" w:ascii="Times New Roman" w:hAnsi="Times New Roman"/>
                  <w:b/>
                  <w:i/>
                  <w:sz w:val="20"/>
                </w:rPr>
                <w:t xml:space="preserve">praetor </w:t>
              </w:r>
            </w:ins>
            <w:ins w:id="184" w:author="mncn mncn" w:date="2008-10-31T11:50:00Z">
              <w:r>
                <w:rPr>
                  <w:rFonts w:cs="Times New Roman" w:ascii="Times New Roman" w:hAnsi="Times New Roman"/>
                  <w:b/>
                  <w:sz w:val="20"/>
                </w:rPr>
                <w:t>group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i/>
                <w:i/>
                <w:sz w:val="22"/>
              </w:rPr>
            </w:pPr>
            <w:ins w:id="185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   </w:t>
              </w:r>
            </w:ins>
            <w:ins w:id="186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Aleiodes </w:t>
              </w:r>
            </w:ins>
            <w:ins w:id="187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(</w:t>
              </w:r>
            </w:ins>
            <w:ins w:id="188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>Neorhorgas</w:t>
              </w:r>
            </w:ins>
            <w:ins w:id="189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) praetor (Reinhard), Ascot, Berkshire, UK </w:t>
              </w:r>
            </w:ins>
            <w:ins w:id="190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t>d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191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MRS-67</w:t>
              </w:r>
            </w:ins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192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  <w:szCs w:val="24"/>
                </w:rPr>
                <w:t>EU854334</w:t>
              </w:r>
            </w:ins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193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–</w:t>
              </w:r>
            </w:ins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/>
            </w:pPr>
            <w:ins w:id="194" w:author="mncn mncn" w:date="2008-10-31T11:50:00Z">
              <w:r>
                <w:rPr>
                  <w:rFonts w:cs="Times New Roman" w:ascii="Times New Roman" w:hAnsi="Times New Roman"/>
                  <w:b/>
                  <w:i/>
                  <w:sz w:val="20"/>
                </w:rPr>
                <w:t xml:space="preserve">    </w:t>
              </w:r>
            </w:ins>
            <w:ins w:id="195" w:author="mncn mncn" w:date="2008-10-31T11:50:00Z">
              <w:r>
                <w:rPr>
                  <w:rFonts w:cs="Times New Roman" w:ascii="Times New Roman" w:hAnsi="Times New Roman"/>
                  <w:b/>
                  <w:i/>
                  <w:sz w:val="20"/>
                </w:rPr>
                <w:t>seriatus</w:t>
              </w:r>
            </w:ins>
            <w:ins w:id="196" w:author="mncn mncn" w:date="2008-10-31T11:50:00Z">
              <w:r>
                <w:rPr>
                  <w:rFonts w:cs="Times New Roman" w:ascii="Times New Roman" w:hAnsi="Times New Roman"/>
                  <w:b/>
                  <w:sz w:val="20"/>
                </w:rPr>
                <w:t xml:space="preserve"> group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ins w:id="197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   </w:t>
              </w:r>
            </w:ins>
            <w:ins w:id="198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>Aleiodes seriatus</w:t>
              </w:r>
            </w:ins>
            <w:ins w:id="199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 (Herrich-Schäffer), St. Alvère, Dordogne, France </w:t>
              </w:r>
            </w:ins>
            <w:ins w:id="200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t>d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201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MRS-136</w:t>
              </w:r>
            </w:ins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202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  <w:szCs w:val="24"/>
                </w:rPr>
                <w:t>EU854337</w:t>
              </w:r>
            </w:ins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203" w:author="mncn mncn" w:date="2008-10-31T11:50:00Z">
              <w:r>
                <w:rPr>
                  <w:rFonts w:cs="Times New Roman" w:ascii="Times New Roman" w:hAnsi="Times New Roman"/>
                  <w:sz w:val="22"/>
                  <w:szCs w:val="24"/>
                </w:rPr>
                <w:t>AY935368</w:t>
              </w:r>
            </w:ins>
            <w:ins w:id="204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  <w:szCs w:val="24"/>
                </w:rPr>
                <w:t>*</w:t>
              </w:r>
            </w:ins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i/>
                <w:i/>
                <w:sz w:val="20"/>
              </w:rPr>
            </w:pPr>
            <w:ins w:id="205" w:author="mncn mncn" w:date="2008-10-31T11:50:00Z">
              <w:r>
                <w:rPr>
                  <w:rFonts w:cs="Times New Roman" w:ascii="Times New Roman" w:hAnsi="Times New Roman"/>
                  <w:i/>
                  <w:sz w:val="20"/>
                </w:rPr>
                <w:t xml:space="preserve">    </w:t>
              </w:r>
            </w:ins>
            <w:ins w:id="206" w:author="mncn mncn" w:date="2008-10-31T11:50:00Z">
              <w:r>
                <w:rPr>
                  <w:b/>
                  <w:sz w:val="20"/>
                </w:rPr>
                <w:t>“</w:t>
              </w:r>
            </w:ins>
            <w:ins w:id="207" w:author="mncn mncn" w:date="2008-10-31T11:50:00Z">
              <w:r>
                <w:rPr>
                  <w:b/>
                  <w:sz w:val="20"/>
                </w:rPr>
                <w:t>mummified hosts” group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ins w:id="208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   </w:t>
              </w:r>
            </w:ins>
            <w:ins w:id="209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>Aleiodes barnardae</w:t>
              </w:r>
            </w:ins>
            <w:ins w:id="210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 Quicke and Shaw [ex ennomine geometrid], Kibale, Uganda </w:t>
              </w:r>
            </w:ins>
            <w:ins w:id="211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t>d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212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AL-324</w:t>
              </w:r>
            </w:ins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213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EF115431</w:t>
              </w:r>
            </w:ins>
            <w:ins w:id="214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  <w:szCs w:val="24"/>
                </w:rPr>
                <w:t>*</w:t>
              </w:r>
            </w:ins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215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EF115446</w:t>
              </w:r>
            </w:ins>
            <w:ins w:id="216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  <w:szCs w:val="24"/>
                </w:rPr>
                <w:t>*</w:t>
              </w:r>
            </w:ins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ins w:id="217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   </w:t>
              </w:r>
            </w:ins>
            <w:ins w:id="218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>Aleiodes mubfsi</w:t>
              </w:r>
            </w:ins>
            <w:ins w:id="219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 Quicke and Shaw [ex ennomine geometrid], Kibale, Uganda </w:t>
              </w:r>
            </w:ins>
            <w:ins w:id="220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t>d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221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AL-323</w:t>
              </w:r>
            </w:ins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222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EF115432</w:t>
              </w:r>
            </w:ins>
            <w:ins w:id="223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  <w:szCs w:val="24"/>
                </w:rPr>
                <w:t>*</w:t>
              </w:r>
            </w:ins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224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EF115447</w:t>
              </w:r>
            </w:ins>
            <w:ins w:id="225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  <w:szCs w:val="24"/>
                </w:rPr>
                <w:t>*</w:t>
              </w:r>
            </w:ins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ins w:id="226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   </w:t>
              </w:r>
            </w:ins>
            <w:ins w:id="227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>Aleiodes trevelyanae</w:t>
              </w:r>
            </w:ins>
            <w:ins w:id="228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 Quicke and Shaw [ex ennomine geometrid], Kibale, Uganda </w:t>
              </w:r>
            </w:ins>
            <w:ins w:id="229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t>d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230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AL-226</w:t>
              </w:r>
            </w:ins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231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EF115433</w:t>
              </w:r>
            </w:ins>
            <w:ins w:id="232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  <w:szCs w:val="24"/>
                </w:rPr>
                <w:t>*</w:t>
              </w:r>
            </w:ins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233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EF115448</w:t>
              </w:r>
            </w:ins>
            <w:ins w:id="234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  <w:szCs w:val="24"/>
                </w:rPr>
                <w:t>*</w:t>
              </w:r>
            </w:ins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ins w:id="235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   </w:t>
              </w:r>
            </w:ins>
            <w:ins w:id="236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Aleiodes </w:t>
              </w:r>
            </w:ins>
            <w:ins w:id="237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sp. 7, Naivasha, Kenya </w:t>
              </w:r>
            </w:ins>
            <w:ins w:id="238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t>d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239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AL-468</w:t>
              </w:r>
            </w:ins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240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EF115437</w:t>
              </w:r>
            </w:ins>
            <w:ins w:id="241" w:author="mncn mncn" w:date="2008-10-31T11:50:00Z">
              <w:r>
                <w:rPr>
                  <w:rFonts w:cs="Times New Roman" w:ascii="Times New Roman" w:hAnsi="Times New Roman"/>
                  <w:sz w:val="22"/>
                  <w:szCs w:val="24"/>
                </w:rPr>
                <w:t>*</w:t>
              </w:r>
            </w:ins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242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EF111452</w:t>
              </w:r>
            </w:ins>
            <w:ins w:id="243" w:author="mncn mncn" w:date="2008-10-31T11:50:00Z">
              <w:r>
                <w:rPr>
                  <w:rFonts w:cs="Times New Roman" w:ascii="Times New Roman" w:hAnsi="Times New Roman"/>
                  <w:sz w:val="22"/>
                  <w:szCs w:val="24"/>
                </w:rPr>
                <w:t>*</w:t>
              </w:r>
            </w:ins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b/>
                <w:b/>
                <w:sz w:val="20"/>
              </w:rPr>
            </w:pPr>
            <w:ins w:id="244" w:author="mncn mncn" w:date="2008-10-31T11:50:00Z">
              <w:r>
                <w:rPr>
                  <w:rFonts w:cs="Times New Roman" w:ascii="Times New Roman" w:hAnsi="Times New Roman"/>
                  <w:b/>
                  <w:sz w:val="20"/>
                </w:rPr>
                <w:t xml:space="preserve">    </w:t>
              </w:r>
            </w:ins>
            <w:ins w:id="245" w:author="mncn mncn" w:date="2008-10-31T11:50:00Z">
              <w:r>
                <w:rPr>
                  <w:rFonts w:cs="Times New Roman" w:ascii="Times New Roman" w:hAnsi="Times New Roman"/>
                  <w:b/>
                  <w:sz w:val="20"/>
                </w:rPr>
                <w:t>unplaced taxa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color w:val="FF0000"/>
                <w:sz w:val="22"/>
              </w:rPr>
            </w:pPr>
            <w:ins w:id="246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   </w:t>
              </w:r>
            </w:ins>
            <w:ins w:id="247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>Aleiodes apiculatus</w:t>
              </w:r>
            </w:ins>
            <w:ins w:id="248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 (Fahringer), Ascot, Berkshire, UK </w:t>
              </w:r>
            </w:ins>
            <w:ins w:id="249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t>d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250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MRS-28</w:t>
              </w:r>
            </w:ins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251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EF115440*</w:t>
              </w:r>
            </w:ins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252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EU979576</w:t>
              </w:r>
            </w:ins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ins w:id="253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   </w:t>
              </w:r>
            </w:ins>
            <w:ins w:id="254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>Aleiodes esenbeckii</w:t>
              </w:r>
            </w:ins>
            <w:ins w:id="255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 (Hartig), Salla, Finland </w:t>
              </w:r>
            </w:ins>
            <w:ins w:id="256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t>d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257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MRS-180</w:t>
              </w:r>
            </w:ins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258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  <w:szCs w:val="24"/>
                </w:rPr>
                <w:t>EU854329</w:t>
              </w:r>
            </w:ins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259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EU979581</w:t>
              </w:r>
            </w:ins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ins w:id="260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   </w:t>
              </w:r>
            </w:ins>
            <w:ins w:id="261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>Aleiodes punctipes</w:t>
              </w:r>
            </w:ins>
            <w:ins w:id="262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 (Thomson), Loch Kinnordy, Angus, UK </w:t>
              </w:r>
            </w:ins>
            <w:ins w:id="263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t>d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264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MRS-212</w:t>
              </w:r>
            </w:ins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265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  <w:szCs w:val="24"/>
                </w:rPr>
                <w:t>EU854335</w:t>
              </w:r>
            </w:ins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266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EU979587</w:t>
              </w:r>
            </w:ins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ins w:id="267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   </w:t>
              </w:r>
            </w:ins>
            <w:ins w:id="268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Aleiodes </w:t>
              </w:r>
            </w:ins>
            <w:ins w:id="269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(</w:t>
              </w:r>
            </w:ins>
            <w:ins w:id="270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>Cordylorhogas</w:t>
              </w:r>
            </w:ins>
            <w:ins w:id="271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) </w:t>
              </w:r>
            </w:ins>
            <w:ins w:id="272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>trifasciatus</w:t>
              </w:r>
            </w:ins>
            <w:ins w:id="273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 </w:t>
              </w:r>
            </w:ins>
            <w:ins w:id="274" w:author="mncn mncn" w:date="2008-10-31T11:50:00Z">
              <w:r>
                <w:rPr>
                  <w:rFonts w:cs="Times New Roman" w:ascii="Times New Roman" w:hAnsi="Times New Roman"/>
                  <w:b/>
                  <w:sz w:val="22"/>
                </w:rPr>
                <w:t xml:space="preserve">n. comb. </w:t>
              </w:r>
            </w:ins>
            <w:ins w:id="275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Enderlein, Nyika N.P., N. Malawi </w:t>
              </w:r>
            </w:ins>
            <w:ins w:id="276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t>c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277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Jo-874</w:t>
              </w:r>
            </w:ins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278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  <w:szCs w:val="24"/>
                </w:rPr>
                <w:t>EU854354</w:t>
              </w:r>
            </w:ins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279" w:author="mncn mncn" w:date="2008-10-31T11:50:00Z">
              <w:r>
                <w:rPr>
                  <w:rFonts w:cs="Helvetica" w:ascii="Times New Roman" w:hAnsi="Times New Roman"/>
                  <w:color w:val="000000"/>
                  <w:sz w:val="22"/>
                  <w:szCs w:val="24"/>
                  <w:lang w:val="es-ES_tradnl" w:bidi="es-ES_tradnl"/>
                </w:rPr>
                <w:t>EU979604</w:t>
              </w:r>
            </w:ins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ins w:id="280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   </w:t>
              </w:r>
            </w:ins>
            <w:ins w:id="281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Aleiodes </w:t>
              </w:r>
            </w:ins>
            <w:ins w:id="282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sp. 1, Madagascar </w:t>
              </w:r>
            </w:ins>
            <w:ins w:id="283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t>d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284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AL-014</w:t>
              </w:r>
            </w:ins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285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  <w:szCs w:val="24"/>
                </w:rPr>
                <w:t>EU854339</w:t>
              </w:r>
            </w:ins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286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EU979590</w:t>
              </w:r>
            </w:ins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ins w:id="287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   </w:t>
              </w:r>
            </w:ins>
            <w:ins w:id="288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Aleiodes </w:t>
              </w:r>
            </w:ins>
            <w:ins w:id="289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sp. 2, Phuna Suna, Thailand </w:t>
              </w:r>
            </w:ins>
            <w:ins w:id="290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t>d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291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AL-033</w:t>
              </w:r>
            </w:ins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292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  <w:szCs w:val="24"/>
                </w:rPr>
                <w:t>EU854340</w:t>
              </w:r>
            </w:ins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293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EU979591</w:t>
              </w:r>
            </w:ins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ins w:id="294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   </w:t>
              </w:r>
            </w:ins>
            <w:ins w:id="295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Aleiodes </w:t>
              </w:r>
            </w:ins>
            <w:ins w:id="296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sp. 3, Osaka, Japan </w:t>
              </w:r>
            </w:ins>
            <w:ins w:id="297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t>d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298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AL-304</w:t>
              </w:r>
            </w:ins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299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  <w:szCs w:val="24"/>
                </w:rPr>
                <w:t>EU854341</w:t>
              </w:r>
            </w:ins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300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EU979592</w:t>
              </w:r>
            </w:ins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ins w:id="301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   </w:t>
              </w:r>
            </w:ins>
            <w:ins w:id="302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>Aleiodes</w:t>
              </w:r>
            </w:ins>
            <w:ins w:id="303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 sp. 4, Chillan, Chile </w:t>
              </w:r>
            </w:ins>
            <w:ins w:id="304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t>d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305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AL-310</w:t>
              </w:r>
            </w:ins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306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  <w:szCs w:val="24"/>
                </w:rPr>
                <w:t>EU854342</w:t>
              </w:r>
            </w:ins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307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EU979593</w:t>
              </w:r>
            </w:ins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ins w:id="308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   </w:t>
              </w:r>
            </w:ins>
            <w:ins w:id="309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>Aleiodes</w:t>
              </w:r>
            </w:ins>
            <w:ins w:id="310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 sp. 5, Cameroun </w:t>
              </w:r>
            </w:ins>
            <w:ins w:id="311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t>d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312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AL-045</w:t>
              </w:r>
            </w:ins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313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  <w:szCs w:val="24"/>
                </w:rPr>
                <w:t>EU854343</w:t>
              </w:r>
            </w:ins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314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EU979594</w:t>
              </w:r>
            </w:ins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ins w:id="315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   </w:t>
              </w:r>
            </w:ins>
            <w:ins w:id="316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>Aleiodes</w:t>
              </w:r>
            </w:ins>
            <w:ins w:id="317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 sp. 6, Cameron Highlands, W. Malaysia </w:t>
              </w:r>
            </w:ins>
            <w:ins w:id="318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t>d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319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AL-079</w:t>
              </w:r>
            </w:ins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320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  <w:szCs w:val="24"/>
                </w:rPr>
                <w:t>EU854344</w:t>
              </w:r>
            </w:ins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321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EU979595</w:t>
              </w:r>
            </w:ins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ins w:id="322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   </w:t>
              </w:r>
            </w:ins>
            <w:ins w:id="323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Aleiodes </w:t>
              </w:r>
            </w:ins>
            <w:ins w:id="324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sp. 8, Abernethy, Inverness-shire, UK </w:t>
              </w:r>
            </w:ins>
            <w:ins w:id="325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t>d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326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MRS-135</w:t>
              </w:r>
            </w:ins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327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  <w:szCs w:val="24"/>
                </w:rPr>
                <w:t>EU854345</w:t>
              </w:r>
            </w:ins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328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EU979596</w:t>
              </w:r>
            </w:ins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ins w:id="329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   </w:t>
              </w:r>
            </w:ins>
            <w:ins w:id="330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>Aleiodes</w:t>
              </w:r>
            </w:ins>
            <w:ins w:id="331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 sp. 9 [ex </w:t>
              </w:r>
            </w:ins>
            <w:ins w:id="332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>Eupithecia pusillata</w:t>
              </w:r>
            </w:ins>
            <w:ins w:id="333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 (Denis &amp; Schiffermüller)], Inverness-shire, UK </w:t>
              </w:r>
            </w:ins>
            <w:ins w:id="334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t>d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335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MRS-18</w:t>
              </w:r>
            </w:ins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336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  <w:szCs w:val="24"/>
                </w:rPr>
                <w:t>EU854346</w:t>
              </w:r>
            </w:ins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337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EU979597</w:t>
              </w:r>
            </w:ins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ins w:id="338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   </w:t>
              </w:r>
            </w:ins>
            <w:ins w:id="339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Aleiodes </w:t>
              </w:r>
            </w:ins>
            <w:ins w:id="340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sp. 11, Abedares Country Club, Mweiga, Kenya </w:t>
              </w:r>
            </w:ins>
            <w:ins w:id="341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t>d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342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AL-451</w:t>
              </w:r>
            </w:ins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343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  <w:szCs w:val="24"/>
                </w:rPr>
                <w:t>EU854348</w:t>
              </w:r>
            </w:ins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344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EU979599</w:t>
              </w:r>
            </w:ins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ins w:id="345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   </w:t>
              </w:r>
            </w:ins>
            <w:ins w:id="346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Aleiodes </w:t>
              </w:r>
            </w:ins>
            <w:ins w:id="347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sp. 12, Mt. Kinabalu, Sabah, Indonesia</w:t>
              </w:r>
            </w:ins>
            <w:ins w:id="348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 </w:t>
              </w:r>
            </w:ins>
            <w:ins w:id="349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t>d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350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AL-187</w:t>
              </w:r>
            </w:ins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351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  <w:szCs w:val="24"/>
                </w:rPr>
                <w:t>EU854349</w:t>
              </w:r>
            </w:ins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352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EU979600</w:t>
              </w:r>
            </w:ins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ins w:id="353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   </w:t>
              </w:r>
            </w:ins>
            <w:ins w:id="354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>Aleiodes</w:t>
              </w:r>
            </w:ins>
            <w:ins w:id="355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 sp. 13, Canberra, Australia </w:t>
              </w:r>
            </w:ins>
            <w:ins w:id="356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t>d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357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AL-141</w:t>
              </w:r>
            </w:ins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358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  <w:szCs w:val="24"/>
                </w:rPr>
                <w:t>EU854350</w:t>
              </w:r>
            </w:ins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359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EU979601</w:t>
              </w:r>
            </w:ins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ins w:id="360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   </w:t>
              </w:r>
            </w:ins>
            <w:ins w:id="361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>Aleiodes</w:t>
              </w:r>
            </w:ins>
            <w:ins w:id="362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 sp. 15, Shizuoka, Atami, Japan </w:t>
              </w:r>
            </w:ins>
            <w:ins w:id="363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t>d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364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AL-298</w:t>
              </w:r>
            </w:ins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365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  <w:szCs w:val="24"/>
                </w:rPr>
                <w:t>EU854352</w:t>
              </w:r>
            </w:ins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366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EU979603</w:t>
              </w:r>
            </w:ins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ins w:id="367" w:author="mncn mncn" w:date="2008-10-31T11:50:00Z">
              <w:r>
                <w:rPr>
                  <w:rFonts w:eastAsia="Times"/>
                  <w:b/>
                  <w:sz w:val="22"/>
                </w:rPr>
                <w:t xml:space="preserve">   </w:t>
              </w:r>
            </w:ins>
            <w:ins w:id="368" w:author="mncn mncn" w:date="2008-10-31T11:50:00Z">
              <w:r>
                <w:rPr>
                  <w:b/>
                  <w:sz w:val="22"/>
                </w:rPr>
                <w:t>Subgenus</w:t>
              </w:r>
            </w:ins>
            <w:ins w:id="369" w:author="mncn mncn" w:date="2008-10-31T11:50:00Z">
              <w:r>
                <w:rPr>
                  <w:b/>
                  <w:i/>
                  <w:sz w:val="22"/>
                </w:rPr>
                <w:t xml:space="preserve"> Arcaleiodes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</w:r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ins w:id="370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   </w:t>
              </w:r>
            </w:ins>
            <w:ins w:id="371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>Arcaleiodes aglaurus</w:t>
              </w:r>
            </w:ins>
            <w:ins w:id="372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 (Chen &amp; He), China </w:t>
              </w:r>
            </w:ins>
            <w:ins w:id="373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t>e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374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–</w:t>
              </w:r>
            </w:ins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375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AY167657</w:t>
              </w:r>
            </w:ins>
            <w:ins w:id="376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  <w:szCs w:val="24"/>
                </w:rPr>
                <w:t>*</w:t>
              </w:r>
            </w:ins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377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–</w:t>
              </w:r>
            </w:ins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/>
            </w:pPr>
            <w:ins w:id="378" w:author="mncn mncn" w:date="2008-10-31T11:50:00Z">
              <w:r>
                <w:rPr>
                  <w:rFonts w:cs="Times New Roman" w:ascii="Times New Roman" w:hAnsi="Times New Roman"/>
                  <w:b/>
                  <w:sz w:val="22"/>
                </w:rPr>
                <w:t xml:space="preserve">   </w:t>
              </w:r>
            </w:ins>
            <w:ins w:id="379" w:author="mncn mncn" w:date="2008-10-31T11:50:00Z">
              <w:r>
                <w:rPr>
                  <w:rFonts w:cs="Times New Roman" w:ascii="Times New Roman" w:hAnsi="Times New Roman"/>
                  <w:b/>
                  <w:sz w:val="22"/>
                </w:rPr>
                <w:t>Subgenus</w:t>
              </w:r>
            </w:ins>
            <w:ins w:id="380" w:author="mncn mncn" w:date="2008-10-31T11:50:00Z">
              <w:r>
                <w:rPr>
                  <w:rFonts w:cs="Times New Roman" w:ascii="Times New Roman" w:hAnsi="Times New Roman"/>
                  <w:b/>
                  <w:i/>
                  <w:sz w:val="22"/>
                </w:rPr>
                <w:t xml:space="preserve"> Chelonorhogas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</w:r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b/>
                <w:b/>
                <w:i/>
                <w:i/>
                <w:sz w:val="20"/>
              </w:rPr>
            </w:pPr>
            <w:ins w:id="381" w:author="mncn mncn" w:date="2008-10-31T11:50:00Z">
              <w:r>
                <w:rPr>
                  <w:rFonts w:cs="Times New Roman" w:ascii="Times New Roman" w:hAnsi="Times New Roman"/>
                  <w:b/>
                  <w:i/>
                  <w:sz w:val="20"/>
                </w:rPr>
                <w:t xml:space="preserve">    </w:t>
              </w:r>
            </w:ins>
            <w:ins w:id="382" w:author="mncn mncn" w:date="2008-10-31T11:50:00Z">
              <w:r>
                <w:rPr>
                  <w:rFonts w:cs="Times New Roman" w:ascii="Times New Roman" w:hAnsi="Times New Roman"/>
                  <w:b/>
                  <w:i/>
                  <w:sz w:val="20"/>
                </w:rPr>
                <w:t xml:space="preserve">apicalis </w:t>
              </w:r>
            </w:ins>
            <w:ins w:id="383" w:author="mncn mncn" w:date="2008-10-31T11:50:00Z">
              <w:r>
                <w:rPr>
                  <w:rFonts w:cs="Times New Roman" w:ascii="Times New Roman" w:hAnsi="Times New Roman"/>
                  <w:b/>
                  <w:sz w:val="20"/>
                </w:rPr>
                <w:t>group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ins w:id="384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   </w:t>
              </w:r>
            </w:ins>
            <w:ins w:id="385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Aleiodes apicalis </w:t>
              </w:r>
            </w:ins>
            <w:ins w:id="386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(Brullé), Beynam, Ankara, Turkey </w:t>
              </w:r>
            </w:ins>
            <w:ins w:id="387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t>d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388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MRS-8</w:t>
              </w:r>
            </w:ins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389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  <w:szCs w:val="24"/>
                </w:rPr>
                <w:t>EU854324</w:t>
              </w:r>
            </w:ins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390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EU979575</w:t>
              </w:r>
            </w:ins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/>
            </w:pPr>
            <w:ins w:id="391" w:author="mncn mncn" w:date="2008-10-31T11:50:00Z">
              <w:r>
                <w:rPr>
                  <w:rFonts w:cs="Times New Roman" w:ascii="Times New Roman" w:hAnsi="Times New Roman"/>
                  <w:i/>
                  <w:sz w:val="20"/>
                </w:rPr>
                <w:t xml:space="preserve">    </w:t>
              </w:r>
            </w:ins>
            <w:ins w:id="392" w:author="mncn mncn" w:date="2008-10-31T11:50:00Z">
              <w:r>
                <w:rPr>
                  <w:rFonts w:cs="Times New Roman" w:ascii="Times New Roman" w:hAnsi="Times New Roman"/>
                  <w:b/>
                  <w:i/>
                  <w:sz w:val="20"/>
                </w:rPr>
                <w:t xml:space="preserve">gasterator </w:t>
              </w:r>
            </w:ins>
            <w:ins w:id="393" w:author="mncn mncn" w:date="2008-10-31T11:50:00Z">
              <w:r>
                <w:rPr>
                  <w:rFonts w:cs="Times New Roman" w:ascii="Times New Roman" w:hAnsi="Times New Roman"/>
                  <w:b/>
                  <w:sz w:val="20"/>
                </w:rPr>
                <w:t>group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ins w:id="394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   </w:t>
              </w:r>
            </w:ins>
            <w:ins w:id="395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>Aleiodes gasterator</w:t>
              </w:r>
            </w:ins>
            <w:ins w:id="396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 (Jurine), Val de Restonica, Corsica, France </w:t>
              </w:r>
            </w:ins>
            <w:ins w:id="397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t>d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398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MRS-46</w:t>
              </w:r>
            </w:ins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399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  <w:szCs w:val="24"/>
                </w:rPr>
                <w:t>EU854330</w:t>
              </w:r>
            </w:ins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400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EU979582</w:t>
              </w:r>
            </w:ins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ins w:id="401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   </w:t>
              </w:r>
            </w:ins>
            <w:ins w:id="402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>Aleiodes grassator</w:t>
              </w:r>
            </w:ins>
            <w:ins w:id="403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 (Thunberg) [ex </w:t>
              </w:r>
            </w:ins>
            <w:ins w:id="404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>Tholera decimalis</w:t>
              </w:r>
            </w:ins>
            <w:ins w:id="405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 (Poda)], Veszprém, Hungary </w:t>
              </w:r>
            </w:ins>
            <w:ins w:id="406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t>d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407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MRS-163</w:t>
              </w:r>
            </w:ins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408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  <w:szCs w:val="24"/>
                </w:rPr>
                <w:t>EU854332</w:t>
              </w:r>
            </w:ins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409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EU979584</w:t>
              </w:r>
            </w:ins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ins w:id="410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   </w:t>
              </w:r>
            </w:ins>
            <w:ins w:id="411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>Aleiodes ruficornis</w:t>
              </w:r>
            </w:ins>
            <w:ins w:id="412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 (Herrich- Schäffer), Ascot, Berkshire, UK </w:t>
              </w:r>
            </w:ins>
            <w:ins w:id="413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t>d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414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AL-144</w:t>
              </w:r>
            </w:ins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415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  <w:szCs w:val="24"/>
                </w:rPr>
                <w:t>EU854336</w:t>
              </w:r>
            </w:ins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416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EF115477</w:t>
              </w:r>
            </w:ins>
            <w:ins w:id="417" w:author="mncn mncn" w:date="2008-10-31T11:50:00Z">
              <w:r>
                <w:rPr>
                  <w:rFonts w:cs="Times New Roman" w:ascii="Times New Roman" w:hAnsi="Times New Roman"/>
                  <w:sz w:val="22"/>
                  <w:szCs w:val="24"/>
                </w:rPr>
                <w:t>*</w:t>
              </w:r>
            </w:ins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ins w:id="418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   </w:t>
              </w:r>
            </w:ins>
            <w:ins w:id="419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>Aleiodes unipunctator</w:t>
              </w:r>
            </w:ins>
            <w:ins w:id="420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 (Thunberg), Loch Kinnordy, Angus, UK </w:t>
              </w:r>
            </w:ins>
            <w:ins w:id="421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t>d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422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MRS-211</w:t>
              </w:r>
            </w:ins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423" w:author="mncn mncn" w:date="2008-10-31T11:50:00Z">
              <w:r>
                <w:rPr>
                  <w:rFonts w:cs="Times New Roman" w:ascii="Times New Roman" w:hAnsi="Times New Roman"/>
                  <w:sz w:val="22"/>
                  <w:szCs w:val="42"/>
                </w:rPr>
                <w:t>EU480584</w:t>
              </w:r>
            </w:ins>
            <w:ins w:id="424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  <w:szCs w:val="24"/>
                </w:rPr>
                <w:t>*</w:t>
              </w:r>
            </w:ins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425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EF115456</w:t>
              </w:r>
            </w:ins>
            <w:ins w:id="426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  <w:szCs w:val="24"/>
                </w:rPr>
                <w:t>*</w:t>
              </w:r>
            </w:ins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i/>
                <w:i/>
                <w:sz w:val="20"/>
              </w:rPr>
            </w:pPr>
            <w:ins w:id="427" w:author="mncn mncn" w:date="2008-10-31T11:50:00Z">
              <w:r>
                <w:rPr>
                  <w:rFonts w:cs="Times New Roman" w:ascii="Times New Roman" w:hAnsi="Times New Roman"/>
                  <w:i/>
                  <w:sz w:val="20"/>
                </w:rPr>
                <w:t xml:space="preserve">    </w:t>
              </w:r>
            </w:ins>
            <w:ins w:id="428" w:author="mncn mncn" w:date="2008-10-31T11:50:00Z">
              <w:r>
                <w:rPr>
                  <w:rFonts w:cs="Times New Roman" w:ascii="Times New Roman" w:hAnsi="Times New Roman"/>
                  <w:b/>
                  <w:i/>
                  <w:sz w:val="20"/>
                </w:rPr>
                <w:t xml:space="preserve">melanopterus </w:t>
              </w:r>
            </w:ins>
            <w:ins w:id="429" w:author="mncn mncn" w:date="2008-10-31T11:50:00Z">
              <w:r>
                <w:rPr>
                  <w:rFonts w:cs="Times New Roman" w:ascii="Times New Roman" w:hAnsi="Times New Roman"/>
                  <w:b/>
                  <w:sz w:val="20"/>
                </w:rPr>
                <w:t>group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ins w:id="430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   </w:t>
              </w:r>
            </w:ins>
            <w:ins w:id="431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>Aleiodes aestuosus</w:t>
              </w:r>
            </w:ins>
            <w:ins w:id="432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 (Reinhard), Sivas, Turkey </w:t>
              </w:r>
            </w:ins>
            <w:ins w:id="433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t>d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434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MRS-4</w:t>
              </w:r>
            </w:ins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435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  <w:szCs w:val="24"/>
                </w:rPr>
                <w:t>EU854322</w:t>
              </w:r>
            </w:ins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436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EU979573</w:t>
              </w:r>
            </w:ins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i/>
                <w:i/>
                <w:sz w:val="20"/>
              </w:rPr>
            </w:pPr>
            <w:ins w:id="437" w:author="mncn mncn" w:date="2008-10-31T11:50:00Z">
              <w:r>
                <w:rPr>
                  <w:rFonts w:cs="Times New Roman" w:ascii="Times New Roman" w:hAnsi="Times New Roman"/>
                  <w:i/>
                  <w:sz w:val="20"/>
                </w:rPr>
                <w:t xml:space="preserve">    </w:t>
              </w:r>
            </w:ins>
            <w:ins w:id="438" w:author="mncn mncn" w:date="2008-10-31T11:50:00Z">
              <w:r>
                <w:rPr>
                  <w:rFonts w:cs="Times New Roman" w:ascii="Times New Roman" w:hAnsi="Times New Roman"/>
                  <w:b/>
                  <w:i/>
                  <w:sz w:val="20"/>
                </w:rPr>
                <w:t xml:space="preserve">rugulosus </w:t>
              </w:r>
            </w:ins>
            <w:ins w:id="439" w:author="mncn mncn" w:date="2008-10-31T11:50:00Z">
              <w:r>
                <w:rPr>
                  <w:rFonts w:cs="Times New Roman" w:ascii="Times New Roman" w:hAnsi="Times New Roman"/>
                  <w:b/>
                  <w:sz w:val="20"/>
                </w:rPr>
                <w:t>group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ins w:id="440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   </w:t>
              </w:r>
            </w:ins>
            <w:ins w:id="441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>Aleiodes dissector</w:t>
              </w:r>
            </w:ins>
            <w:ins w:id="442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 (Nees) [ex </w:t>
              </w:r>
            </w:ins>
            <w:ins w:id="443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Orthosia incerta </w:t>
              </w:r>
            </w:ins>
            <w:ins w:id="444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(Hufnagel)], Aldclune, Perthshire, UK </w:t>
              </w:r>
            </w:ins>
            <w:ins w:id="445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t>d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446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MRS-146</w:t>
              </w:r>
            </w:ins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447" w:author="mncn mncn" w:date="2008-10-31T11:50:00Z">
              <w:r>
                <w:rPr>
                  <w:rFonts w:cs="Times New Roman" w:ascii="Times New Roman" w:hAnsi="Times New Roman"/>
                  <w:sz w:val="22"/>
                  <w:szCs w:val="42"/>
                </w:rPr>
                <w:t>EU480585</w:t>
              </w:r>
            </w:ins>
            <w:ins w:id="448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  <w:szCs w:val="24"/>
                </w:rPr>
                <w:t>*</w:t>
              </w:r>
            </w:ins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449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EF115471</w:t>
              </w:r>
            </w:ins>
            <w:ins w:id="450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  <w:szCs w:val="24"/>
                </w:rPr>
                <w:t>*</w:t>
              </w:r>
            </w:ins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b/>
                <w:b/>
                <w:color w:val="FF0000"/>
                <w:sz w:val="20"/>
              </w:rPr>
            </w:pPr>
            <w:ins w:id="451" w:author="mncn mncn" w:date="2008-10-31T11:50:00Z">
              <w:r>
                <w:rPr>
                  <w:rFonts w:cs="Times New Roman" w:ascii="Times New Roman" w:hAnsi="Times New Roman"/>
                  <w:b/>
                  <w:sz w:val="20"/>
                </w:rPr>
                <w:t xml:space="preserve">    </w:t>
              </w:r>
            </w:ins>
            <w:ins w:id="452" w:author="mncn mncn" w:date="2008-10-31T11:50:00Z">
              <w:r>
                <w:rPr>
                  <w:rFonts w:cs="Times New Roman" w:ascii="Times New Roman" w:hAnsi="Times New Roman"/>
                  <w:b/>
                  <w:sz w:val="20"/>
                </w:rPr>
                <w:t>unplaced taxa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2"/>
              </w:rPr>
            </w:r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0"/>
              </w:rPr>
            </w:r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ins w:id="453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   </w:t>
              </w:r>
            </w:ins>
            <w:ins w:id="454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>Aleiodes aterrimus</w:t>
              </w:r>
            </w:ins>
            <w:ins w:id="455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 (Ratzeburg) [ex </w:t>
              </w:r>
            </w:ins>
            <w:ins w:id="456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Amphipyra </w:t>
              </w:r>
            </w:ins>
            <w:ins w:id="457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sp.], Ascot, Berkshire, UK </w:t>
              </w:r>
            </w:ins>
            <w:ins w:id="458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t>d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459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MRS-147</w:t>
              </w:r>
            </w:ins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460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  <w:szCs w:val="24"/>
                </w:rPr>
                <w:t>EU854325</w:t>
              </w:r>
            </w:ins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461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EU979577</w:t>
              </w:r>
            </w:ins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ins w:id="462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   </w:t>
              </w:r>
            </w:ins>
            <w:ins w:id="463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Aleiodes </w:t>
              </w:r>
            </w:ins>
            <w:ins w:id="464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(</w:t>
              </w:r>
            </w:ins>
            <w:ins w:id="465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>Hemigyroneuron</w:t>
              </w:r>
            </w:ins>
            <w:ins w:id="466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) sp., Madagascar </w:t>
              </w:r>
            </w:ins>
            <w:ins w:id="467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t>f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468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CAS 10481</w:t>
              </w:r>
            </w:ins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469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  <w:szCs w:val="24"/>
                </w:rPr>
                <w:t>EU854375</w:t>
              </w:r>
            </w:ins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ins w:id="470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   </w:t>
              </w:r>
            </w:ins>
            <w:ins w:id="471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>Aleiodes</w:t>
              </w:r>
            </w:ins>
            <w:ins w:id="472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 sp. 10, Sivas, Turkey </w:t>
              </w:r>
            </w:ins>
            <w:ins w:id="473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t>d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474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MRS-126</w:t>
              </w:r>
            </w:ins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475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  <w:szCs w:val="24"/>
                </w:rPr>
                <w:t>EU854347</w:t>
              </w:r>
            </w:ins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476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EU979598</w:t>
              </w:r>
            </w:ins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ins w:id="477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   </w:t>
              </w:r>
            </w:ins>
            <w:ins w:id="478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>Aleiodes</w:t>
              </w:r>
            </w:ins>
            <w:ins w:id="479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 sp. 14, Costa Rica </w:t>
              </w:r>
            </w:ins>
            <w:ins w:id="480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t>d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481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AL-490</w:t>
              </w:r>
            </w:ins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482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  <w:szCs w:val="24"/>
                </w:rPr>
                <w:t>EU854351</w:t>
              </w:r>
            </w:ins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483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EU979602</w:t>
              </w:r>
            </w:ins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/>
            </w:pPr>
            <w:ins w:id="484" w:author="mncn mncn" w:date="2008-10-31T11:50:00Z">
              <w:r>
                <w:rPr>
                  <w:rFonts w:cs="Times New Roman" w:ascii="Times New Roman" w:hAnsi="Times New Roman"/>
                  <w:b/>
                  <w:sz w:val="22"/>
                </w:rPr>
                <w:t xml:space="preserve">   </w:t>
              </w:r>
            </w:ins>
            <w:ins w:id="485" w:author="mncn mncn" w:date="2008-10-31T11:50:00Z">
              <w:r>
                <w:rPr>
                  <w:rFonts w:cs="Times New Roman" w:ascii="Times New Roman" w:hAnsi="Times New Roman"/>
                  <w:b/>
                  <w:sz w:val="22"/>
                </w:rPr>
                <w:t>Subgenus</w:t>
              </w:r>
            </w:ins>
            <w:ins w:id="486" w:author="mncn mncn" w:date="2008-10-31T11:50:00Z">
              <w:r>
                <w:rPr>
                  <w:rFonts w:cs="Times New Roman" w:ascii="Times New Roman" w:hAnsi="Times New Roman"/>
                  <w:b/>
                  <w:i/>
                  <w:sz w:val="22"/>
                </w:rPr>
                <w:t xml:space="preserve"> Pholichora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</w:r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ins w:id="487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   </w:t>
              </w:r>
            </w:ins>
            <w:ins w:id="488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Aleiodes </w:t>
              </w:r>
            </w:ins>
            <w:ins w:id="489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(</w:t>
              </w:r>
            </w:ins>
            <w:ins w:id="490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>Pholichora</w:t>
              </w:r>
            </w:ins>
            <w:ins w:id="491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) sp., Lapalala Wilderness, Transvaal, South Africa </w:t>
              </w:r>
            </w:ins>
            <w:ins w:id="492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t>c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493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BF000887</w:t>
              </w:r>
            </w:ins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494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  <w:szCs w:val="24"/>
                </w:rPr>
                <w:t>EU854383</w:t>
              </w:r>
            </w:ins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495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–</w:t>
              </w:r>
            </w:ins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b/>
                <w:b/>
                <w:sz w:val="22"/>
              </w:rPr>
            </w:pPr>
            <w:ins w:id="496" w:author="mncn mncn" w:date="2008-10-31T11:50:00Z">
              <w:r>
                <w:rPr>
                  <w:rFonts w:cs="Times New Roman" w:ascii="Times New Roman" w:hAnsi="Times New Roman"/>
                  <w:b/>
                  <w:i/>
                  <w:sz w:val="22"/>
                </w:rPr>
                <w:t xml:space="preserve">  </w:t>
              </w:r>
            </w:ins>
            <w:ins w:id="497" w:author="mncn mncn" w:date="2008-10-31T11:50:00Z">
              <w:r>
                <w:rPr>
                  <w:rFonts w:cs="Times New Roman" w:ascii="Times New Roman" w:hAnsi="Times New Roman"/>
                  <w:b/>
                  <w:i/>
                  <w:sz w:val="22"/>
                </w:rPr>
                <w:t>Heterogamus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ins w:id="498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   </w:t>
              </w:r>
            </w:ins>
            <w:ins w:id="499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>Heterogamus</w:t>
              </w:r>
            </w:ins>
            <w:ins w:id="500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 </w:t>
              </w:r>
            </w:ins>
            <w:ins w:id="501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>dispar</w:t>
              </w:r>
            </w:ins>
            <w:ins w:id="502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 (Haliday), </w:t>
              </w:r>
            </w:ins>
            <w:ins w:id="503" w:author="mncn mncn" w:date="2008-10-31T11:50:00Z">
              <w:r>
                <w:rPr>
                  <w:sz w:val="22"/>
                </w:rPr>
                <w:t>Ascot,</w:t>
              </w:r>
            </w:ins>
            <w:ins w:id="504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 Berkshire,</w:t>
              </w:r>
            </w:ins>
            <w:ins w:id="505" w:author="mncn mncn" w:date="2008-10-31T11:50:00Z">
              <w:r>
                <w:rPr>
                  <w:sz w:val="22"/>
                </w:rPr>
                <w:t xml:space="preserve"> UK </w:t>
              </w:r>
            </w:ins>
            <w:ins w:id="506" w:author="mncn mncn" w:date="2008-10-31T11:50:00Z">
              <w:r>
                <w:rPr>
                  <w:sz w:val="22"/>
                  <w:vertAlign w:val="superscript"/>
                </w:rPr>
                <w:t>d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507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AL-201</w:t>
              </w:r>
            </w:ins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508" w:author="mncn mncn" w:date="2008-10-31T11:50:00Z">
              <w:r>
                <w:rPr>
                  <w:rFonts w:cs="Times New Roman" w:ascii="Times New Roman" w:hAnsi="Times New Roman"/>
                  <w:sz w:val="22"/>
                  <w:szCs w:val="26"/>
                </w:rPr>
                <w:t>AJ784935</w:t>
              </w:r>
            </w:ins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509" w:author="mncn mncn" w:date="2008-10-31T11:50:00Z">
              <w:r>
                <w:rPr>
                  <w:rFonts w:cs="Helvetica" w:ascii="Times New Roman" w:hAnsi="Times New Roman"/>
                  <w:color w:val="000000"/>
                  <w:sz w:val="22"/>
                  <w:szCs w:val="24"/>
                  <w:lang w:val="es-ES_tradnl" w:bidi="es-ES_tradnl"/>
                </w:rPr>
                <w:t>EU979605</w:t>
              </w:r>
            </w:ins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ins w:id="510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   </w:t>
              </w:r>
            </w:ins>
            <w:ins w:id="511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>Heterogamus</w:t>
              </w:r>
            </w:ins>
            <w:ins w:id="512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 sp. 1, Australia </w:t>
              </w:r>
            </w:ins>
            <w:ins w:id="513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t>d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514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AL-055</w:t>
              </w:r>
            </w:ins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515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  <w:szCs w:val="24"/>
                </w:rPr>
                <w:t>EU854355</w:t>
              </w:r>
            </w:ins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516" w:author="mncn mncn" w:date="2008-10-31T11:50:00Z">
              <w:r>
                <w:rPr>
                  <w:rFonts w:cs="Helvetica" w:ascii="Times New Roman" w:hAnsi="Times New Roman"/>
                  <w:color w:val="000000"/>
                  <w:sz w:val="22"/>
                  <w:szCs w:val="24"/>
                  <w:lang w:val="es-ES_tradnl" w:bidi="es-ES_tradnl"/>
                </w:rPr>
                <w:t>EU979606</w:t>
              </w:r>
            </w:ins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i/>
                <w:i/>
                <w:sz w:val="22"/>
              </w:rPr>
            </w:pPr>
            <w:ins w:id="517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   </w:t>
              </w:r>
            </w:ins>
            <w:ins w:id="518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>Heterogamus</w:t>
              </w:r>
            </w:ins>
            <w:ins w:id="519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 sp. 2, Chiang Mae, Ban Mae Wan, Thailand </w:t>
              </w:r>
            </w:ins>
            <w:ins w:id="520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t>d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521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AL-091</w:t>
              </w:r>
            </w:ins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522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  <w:szCs w:val="24"/>
                </w:rPr>
                <w:t>EU854356</w:t>
              </w:r>
            </w:ins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523" w:author="mncn mncn" w:date="2008-10-31T11:50:00Z">
              <w:r>
                <w:rPr>
                  <w:rFonts w:cs="Helvetica" w:ascii="Times New Roman" w:hAnsi="Times New Roman"/>
                  <w:color w:val="000000"/>
                  <w:sz w:val="22"/>
                  <w:szCs w:val="24"/>
                  <w:lang w:val="es-ES_tradnl" w:bidi="es-ES_tradnl"/>
                </w:rPr>
                <w:t>EU979607</w:t>
              </w:r>
            </w:ins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i/>
                <w:i/>
                <w:sz w:val="22"/>
              </w:rPr>
            </w:pPr>
            <w:ins w:id="524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   </w:t>
              </w:r>
            </w:ins>
            <w:ins w:id="525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>Heterogamus</w:t>
              </w:r>
            </w:ins>
            <w:ins w:id="526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 sp. 3, Mt. Izumi Katsuragi, Japan </w:t>
              </w:r>
            </w:ins>
            <w:ins w:id="527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t>d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528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AL-305</w:t>
              </w:r>
            </w:ins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529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  <w:szCs w:val="24"/>
                </w:rPr>
                <w:t>EU854357</w:t>
              </w:r>
            </w:ins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530" w:author="mncn mncn" w:date="2008-10-31T11:50:00Z">
              <w:r>
                <w:rPr>
                  <w:rFonts w:cs="Helvetica" w:ascii="Times New Roman" w:hAnsi="Times New Roman"/>
                  <w:color w:val="000000"/>
                  <w:sz w:val="22"/>
                  <w:szCs w:val="24"/>
                  <w:lang w:val="es-ES_tradnl" w:bidi="es-ES_tradnl"/>
                </w:rPr>
                <w:t>EU979608</w:t>
              </w:r>
            </w:ins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i/>
                <w:i/>
                <w:sz w:val="22"/>
              </w:rPr>
            </w:pPr>
            <w:ins w:id="531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   </w:t>
              </w:r>
            </w:ins>
            <w:ins w:id="532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>Heterogamus</w:t>
              </w:r>
            </w:ins>
            <w:ins w:id="533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 </w:t>
              </w:r>
            </w:ins>
            <w:ins w:id="534" w:author="mncn mncn" w:date="2008-10-31T11:50:00Z">
              <w:r>
                <w:rPr>
                  <w:rFonts w:cs="Verdana" w:ascii="Times New Roman" w:hAnsi="Times New Roman"/>
                  <w:i/>
                  <w:sz w:val="22"/>
                  <w:szCs w:val="24"/>
                  <w:lang w:val="es-ES_tradnl" w:bidi="es-ES_tradnl"/>
                </w:rPr>
                <w:t xml:space="preserve">fasciatipennis </w:t>
              </w:r>
            </w:ins>
            <w:ins w:id="535" w:author="mncn mncn" w:date="2008-10-31T11:50:00Z">
              <w:r>
                <w:rPr>
                  <w:rFonts w:cs="Verdana" w:ascii="Times New Roman" w:hAnsi="Times New Roman"/>
                  <w:sz w:val="22"/>
                  <w:szCs w:val="24"/>
                  <w:lang w:val="es-ES_tradnl" w:bidi="es-ES_tradnl"/>
                </w:rPr>
                <w:t>Ashmead</w:t>
              </w:r>
            </w:ins>
            <w:ins w:id="536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, Duvberg, Härjedsdalen, Sweden </w:t>
              </w:r>
            </w:ins>
            <w:ins w:id="537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t>d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538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MRS-394</w:t>
              </w:r>
            </w:ins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539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  <w:szCs w:val="24"/>
                </w:rPr>
                <w:t>EU854358</w:t>
              </w:r>
            </w:ins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540" w:author="mncn mncn" w:date="2008-10-31T11:50:00Z">
              <w:r>
                <w:rPr>
                  <w:rFonts w:cs="Helvetica" w:ascii="Times New Roman" w:hAnsi="Times New Roman"/>
                  <w:color w:val="000000"/>
                  <w:sz w:val="22"/>
                  <w:szCs w:val="24"/>
                  <w:lang w:val="es-ES_tradnl" w:bidi="es-ES_tradnl"/>
                </w:rPr>
                <w:t>EU979609</w:t>
              </w:r>
            </w:ins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b/>
                <w:b/>
                <w:sz w:val="22"/>
              </w:rPr>
            </w:pPr>
            <w:ins w:id="541" w:author="mncn mncn" w:date="2008-10-31T11:50:00Z">
              <w:r>
                <w:rPr>
                  <w:rFonts w:cs="Times New Roman" w:ascii="Times New Roman" w:hAnsi="Times New Roman"/>
                  <w:b/>
                  <w:sz w:val="22"/>
                </w:rPr>
                <w:t xml:space="preserve"> </w:t>
              </w:r>
            </w:ins>
            <w:ins w:id="542" w:author="mncn mncn" w:date="2008-10-31T11:50:00Z">
              <w:r>
                <w:rPr>
                  <w:rFonts w:cs="Times New Roman" w:ascii="Times New Roman" w:hAnsi="Times New Roman"/>
                  <w:b/>
                  <w:sz w:val="22"/>
                </w:rPr>
                <w:t xml:space="preserve">Rogadini 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i/>
                <w:i/>
                <w:sz w:val="22"/>
              </w:rPr>
            </w:pPr>
            <w:ins w:id="543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   </w:t>
              </w:r>
            </w:ins>
            <w:ins w:id="544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>Batothecoides yakushimensis</w:t>
              </w:r>
            </w:ins>
            <w:ins w:id="545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, Taiwan </w:t>
              </w:r>
            </w:ins>
            <w:ins w:id="546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t>c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ins w:id="547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–</w:t>
              </w:r>
            </w:ins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548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  <w:szCs w:val="24"/>
                </w:rPr>
                <w:t>EU854360</w:t>
              </w:r>
            </w:ins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549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–</w:t>
              </w:r>
            </w:ins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ins w:id="550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   </w:t>
              </w:r>
            </w:ins>
            <w:ins w:id="551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>Canalirogas</w:t>
              </w:r>
            </w:ins>
            <w:ins w:id="552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 sp. 1, Cameron Highlands, W. Malaysia </w:t>
              </w:r>
            </w:ins>
            <w:ins w:id="553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t>d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554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AL-190</w:t>
              </w:r>
            </w:ins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555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  <w:szCs w:val="24"/>
                </w:rPr>
                <w:t>EU854361</w:t>
              </w:r>
            </w:ins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556" w:author="mncn mncn" w:date="2008-10-31T11:50:00Z">
              <w:r>
                <w:rPr>
                  <w:rFonts w:cs="Helvetica" w:ascii="Times New Roman" w:hAnsi="Times New Roman"/>
                  <w:color w:val="000000"/>
                  <w:sz w:val="22"/>
                  <w:szCs w:val="24"/>
                  <w:lang w:val="es-ES_tradnl" w:bidi="es-ES_tradnl"/>
                </w:rPr>
                <w:t>EU979610</w:t>
              </w:r>
            </w:ins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i/>
                <w:i/>
                <w:sz w:val="22"/>
              </w:rPr>
            </w:pPr>
            <w:ins w:id="557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   </w:t>
              </w:r>
            </w:ins>
            <w:ins w:id="558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>Canalirogas</w:t>
              </w:r>
            </w:ins>
            <w:ins w:id="559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 sp. 2, Phuna Suna,</w:t>
              </w:r>
            </w:ins>
            <w:ins w:id="560" w:author="mncn mncn" w:date="2008-10-31T11:50:00Z">
              <w:r>
                <w:rPr>
                  <w:rFonts w:cs="Times New Roman" w:ascii="Times New Roman" w:hAnsi="Times New Roman"/>
                  <w:color w:val="FF0000"/>
                  <w:sz w:val="22"/>
                </w:rPr>
                <w:t xml:space="preserve"> </w:t>
              </w:r>
            </w:ins>
            <w:ins w:id="561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Thailand </w:t>
              </w:r>
            </w:ins>
            <w:ins w:id="562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t>c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563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AL-112</w:t>
              </w:r>
            </w:ins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564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  <w:szCs w:val="24"/>
                </w:rPr>
                <w:t>EU854362</w:t>
              </w:r>
            </w:ins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565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–</w:t>
              </w:r>
            </w:ins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i/>
                <w:i/>
                <w:sz w:val="22"/>
              </w:rPr>
            </w:pPr>
            <w:ins w:id="566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   </w:t>
              </w:r>
            </w:ins>
            <w:ins w:id="567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>Canalirogas</w:t>
              </w:r>
            </w:ins>
            <w:ins w:id="568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 sp. 3, no data </w:t>
              </w:r>
            </w:ins>
            <w:ins w:id="569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t>d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570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AL-165</w:t>
              </w:r>
            </w:ins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571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  <w:szCs w:val="24"/>
                </w:rPr>
                <w:t>EU854363</w:t>
              </w:r>
            </w:ins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572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–</w:t>
              </w:r>
            </w:ins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ins w:id="573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   </w:t>
              </w:r>
            </w:ins>
            <w:ins w:id="574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Canalirogas </w:t>
              </w:r>
            </w:ins>
            <w:ins w:id="575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sp. 4, Sulawesi, Indonesia </w:t>
              </w:r>
            </w:ins>
            <w:ins w:id="576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t>c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577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BF000633</w:t>
              </w:r>
            </w:ins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1133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578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  <w:szCs w:val="24"/>
                </w:rPr>
                <w:t>EU854364</w:t>
              </w:r>
            </w:ins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579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–</w:t>
              </w:r>
            </w:ins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ins w:id="580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   </w:t>
              </w:r>
            </w:ins>
            <w:ins w:id="581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>Canalirogas</w:t>
              </w:r>
            </w:ins>
            <w:ins w:id="582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 sp. 5, Sulawesi, Indonesia </w:t>
              </w:r>
            </w:ins>
            <w:ins w:id="583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t>c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584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BF000640</w:t>
              </w:r>
            </w:ins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585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  <w:szCs w:val="24"/>
                </w:rPr>
                <w:t>EU854365</w:t>
              </w:r>
            </w:ins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586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–</w:t>
              </w:r>
            </w:ins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ins w:id="587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   </w:t>
              </w:r>
            </w:ins>
            <w:ins w:id="588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>Colastomion</w:t>
              </w:r>
            </w:ins>
            <w:ins w:id="589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 </w:t>
              </w:r>
            </w:ins>
            <w:ins w:id="590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>concolor</w:t>
              </w:r>
            </w:ins>
            <w:ins w:id="591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 (Szépligeti) 1, Benin</w:t>
              </w:r>
            </w:ins>
            <w:ins w:id="592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t xml:space="preserve"> b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593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AL-125</w:t>
              </w:r>
            </w:ins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594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AY935446</w:t>
              </w:r>
            </w:ins>
            <w:ins w:id="595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  <w:szCs w:val="24"/>
                </w:rPr>
                <w:t>*</w:t>
              </w:r>
            </w:ins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596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AY935370</w:t>
              </w:r>
            </w:ins>
            <w:ins w:id="597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  <w:szCs w:val="24"/>
                </w:rPr>
                <w:t>*</w:t>
              </w:r>
            </w:ins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ins w:id="598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   </w:t>
              </w:r>
            </w:ins>
            <w:ins w:id="599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>Colastomion concolor</w:t>
              </w:r>
            </w:ins>
            <w:ins w:id="600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 (Szépligeti) 2, Benin </w:t>
              </w:r>
            </w:ins>
            <w:ins w:id="601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t>c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602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–</w:t>
              </w:r>
            </w:ins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603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  <w:szCs w:val="24"/>
                </w:rPr>
                <w:t>EU854366</w:t>
              </w:r>
            </w:ins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604" w:author="mncn mncn" w:date="2008-10-31T11:50:00Z">
              <w:r>
                <w:rPr>
                  <w:sz w:val="22"/>
                </w:rPr>
                <w:t>–</w:t>
              </w:r>
            </w:ins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ins w:id="605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   </w:t>
              </w:r>
            </w:ins>
            <w:ins w:id="606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>Conspinaria</w:t>
              </w:r>
            </w:ins>
            <w:ins w:id="607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 sp. 1, [ex </w:t>
              </w:r>
            </w:ins>
            <w:ins w:id="608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>Chalosia thaivana owadai</w:t>
              </w:r>
            </w:ins>
            <w:ins w:id="609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 Wang], Taitung Hsien Lanyu Island, Taiwan </w:t>
              </w:r>
            </w:ins>
            <w:ins w:id="610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t>d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611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AL-198</w:t>
              </w:r>
            </w:ins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612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AJ509014</w:t>
              </w:r>
            </w:ins>
            <w:ins w:id="613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  <w:szCs w:val="24"/>
                </w:rPr>
                <w:t>*</w:t>
              </w:r>
            </w:ins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614" w:author="mncn mncn" w:date="2008-10-31T11:50:00Z">
              <w:r>
                <w:rPr>
                  <w:rFonts w:cs="Helvetica" w:ascii="Times New Roman" w:hAnsi="Times New Roman"/>
                  <w:color w:val="000000"/>
                  <w:sz w:val="22"/>
                  <w:szCs w:val="24"/>
                  <w:lang w:val="es-ES_tradnl" w:bidi="es-ES_tradnl"/>
                </w:rPr>
                <w:t>EU480586</w:t>
              </w:r>
            </w:ins>
            <w:ins w:id="615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  <w:szCs w:val="24"/>
                </w:rPr>
                <w:t>*</w:t>
              </w:r>
            </w:ins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ins w:id="616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   </w:t>
              </w:r>
            </w:ins>
            <w:ins w:id="617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>Conspinaria</w:t>
              </w:r>
            </w:ins>
            <w:ins w:id="618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 sp. 2, [ex </w:t>
              </w:r>
            </w:ins>
            <w:ins w:id="619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>Chalcosia diana</w:t>
              </w:r>
            </w:ins>
            <w:ins w:id="620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 Butler], Taipei City, Taiwan </w:t>
              </w:r>
            </w:ins>
            <w:ins w:id="621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t>c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622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AL-307</w:t>
              </w:r>
            </w:ins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623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  <w:szCs w:val="24"/>
                </w:rPr>
                <w:t>EU854367</w:t>
              </w:r>
            </w:ins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624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EU979611</w:t>
              </w:r>
            </w:ins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ins w:id="625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   </w:t>
              </w:r>
            </w:ins>
            <w:ins w:id="626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>Conspinaria</w:t>
              </w:r>
            </w:ins>
            <w:ins w:id="627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 sp. 3, [ex </w:t>
              </w:r>
            </w:ins>
            <w:ins w:id="628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>Erasmia pulchella hobsoni</w:t>
              </w:r>
            </w:ins>
            <w:ins w:id="629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 Butler], Taipei City, Taiwan </w:t>
              </w:r>
            </w:ins>
            <w:ins w:id="630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t>d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631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AL-199</w:t>
              </w:r>
            </w:ins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632" w:author="mncn mncn" w:date="2008-10-31T11:50:00Z">
              <w:r>
                <w:rPr>
                  <w:rFonts w:cs="Times New Roman" w:ascii="Times New Roman" w:hAnsi="Times New Roman"/>
                  <w:sz w:val="22"/>
                  <w:szCs w:val="26"/>
                </w:rPr>
                <w:t>AJ509015</w:t>
              </w:r>
            </w:ins>
            <w:ins w:id="633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  <w:szCs w:val="24"/>
                </w:rPr>
                <w:t>*</w:t>
              </w:r>
            </w:ins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634" w:author="mncn mncn" w:date="2008-10-31T11:50:00Z">
              <w:r>
                <w:rPr>
                  <w:sz w:val="22"/>
                </w:rPr>
                <w:t>–</w:t>
              </w:r>
            </w:ins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ins w:id="635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   </w:t>
              </w:r>
            </w:ins>
            <w:ins w:id="636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>Conspinaria</w:t>
              </w:r>
            </w:ins>
            <w:ins w:id="637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 sp. 4, Chantaburi, Thailand </w:t>
              </w:r>
            </w:ins>
            <w:ins w:id="638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t>d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639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AL-083</w:t>
              </w:r>
            </w:ins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640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  <w:szCs w:val="24"/>
                </w:rPr>
                <w:t>EU854368</w:t>
              </w:r>
            </w:ins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641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EU979612</w:t>
              </w:r>
            </w:ins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ins w:id="642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   </w:t>
              </w:r>
            </w:ins>
            <w:ins w:id="643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Conspinaria </w:t>
              </w:r>
            </w:ins>
            <w:ins w:id="644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sp. 5, Taiwan </w:t>
              </w:r>
            </w:ins>
            <w:ins w:id="645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t>c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ins w:id="646" w:author="mncn mncn" w:date="2008-10-31T11:50:00Z">
              <w:r>
                <w:rPr>
                  <w:sz w:val="22"/>
                </w:rPr>
                <w:t>–</w:t>
              </w:r>
            </w:ins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647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  <w:szCs w:val="24"/>
                </w:rPr>
                <w:t>EU854369</w:t>
              </w:r>
            </w:ins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648" w:author="mncn mncn" w:date="2008-10-31T11:50:00Z">
              <w:r>
                <w:rPr>
                  <w:sz w:val="22"/>
                </w:rPr>
                <w:t>–</w:t>
              </w:r>
            </w:ins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ins w:id="649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   </w:t>
              </w:r>
            </w:ins>
            <w:ins w:id="650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>Cornutorogas</w:t>
              </w:r>
            </w:ins>
            <w:ins w:id="651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 </w:t>
              </w:r>
            </w:ins>
            <w:ins w:id="652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>javensis</w:t>
              </w:r>
            </w:ins>
            <w:ins w:id="653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 Achterberg, Mt. Halimun, Java, Indonesia </w:t>
              </w:r>
            </w:ins>
            <w:ins w:id="654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t>c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655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–</w:t>
              </w:r>
            </w:ins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656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  <w:szCs w:val="24"/>
                </w:rPr>
                <w:t>EU854370</w:t>
              </w:r>
            </w:ins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657" w:author="mncn mncn" w:date="2008-10-31T11:50:00Z">
              <w:r>
                <w:rPr>
                  <w:sz w:val="22"/>
                </w:rPr>
                <w:t>–</w:t>
              </w:r>
            </w:ins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ins w:id="658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   </w:t>
              </w:r>
            </w:ins>
            <w:ins w:id="659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>Cystomastax</w:t>
              </w:r>
            </w:ins>
            <w:ins w:id="660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 sp. 1, Las Cuevas, Belize </w:t>
              </w:r>
            </w:ins>
            <w:ins w:id="661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t>d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662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MRS-391</w:t>
              </w:r>
            </w:ins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663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  <w:szCs w:val="24"/>
                </w:rPr>
                <w:t>EU854371</w:t>
              </w:r>
            </w:ins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664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EU979613</w:t>
              </w:r>
            </w:ins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ins w:id="665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   </w:t>
              </w:r>
            </w:ins>
            <w:ins w:id="666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Cystomastax </w:t>
              </w:r>
            </w:ins>
            <w:ins w:id="667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sp. 2, Padrón, Caucagua, Venezuela </w:t>
              </w:r>
            </w:ins>
            <w:ins w:id="668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t>b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669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Jo-574</w:t>
              </w:r>
            </w:ins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670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AY935445*</w:t>
              </w:r>
            </w:ins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671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AY935369*</w:t>
              </w:r>
            </w:ins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ins w:id="672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   </w:t>
              </w:r>
            </w:ins>
            <w:ins w:id="673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>Darnilia</w:t>
              </w:r>
            </w:ins>
            <w:ins w:id="674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 sp. 1, Ninh Binh, Cuc Phuong N.P., N.Vietnam </w:t>
              </w:r>
            </w:ins>
            <w:ins w:id="675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t>c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676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BF000917</w:t>
              </w:r>
            </w:ins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677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  <w:szCs w:val="24"/>
                </w:rPr>
                <w:t>EU854403</w:t>
              </w:r>
            </w:ins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678" w:author="mncn mncn" w:date="2008-10-31T11:50:00Z">
              <w:r>
                <w:rPr>
                  <w:sz w:val="22"/>
                </w:rPr>
                <w:t>–</w:t>
              </w:r>
            </w:ins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ins w:id="679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   </w:t>
              </w:r>
            </w:ins>
            <w:ins w:id="680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>Darnilia</w:t>
              </w:r>
            </w:ins>
            <w:ins w:id="681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 sp. 2, Ninh Binh, Cuc Phuong N.P., N.Vietnam </w:t>
              </w:r>
            </w:ins>
            <w:ins w:id="682" w:author="mncn mncn" w:date="2008-10-31T11:50:00Z">
              <w:r>
                <w:rPr>
                  <w:sz w:val="22"/>
                  <w:vertAlign w:val="superscript"/>
                </w:rPr>
                <w:t xml:space="preserve"> </w:t>
              </w:r>
            </w:ins>
            <w:ins w:id="683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t>c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684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BF000935</w:t>
              </w:r>
            </w:ins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685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  <w:szCs w:val="24"/>
                </w:rPr>
                <w:t>EU854404</w:t>
              </w:r>
            </w:ins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686" w:author="mncn mncn" w:date="2008-10-31T11:50:00Z">
              <w:r>
                <w:rPr>
                  <w:sz w:val="22"/>
                </w:rPr>
                <w:t>–</w:t>
              </w:r>
            </w:ins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ins w:id="687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   </w:t>
              </w:r>
            </w:ins>
            <w:ins w:id="688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>Gyroneuron</w:t>
              </w:r>
            </w:ins>
            <w:ins w:id="689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 </w:t>
              </w:r>
            </w:ins>
            <w:ins w:id="690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>testaceator</w:t>
              </w:r>
            </w:ins>
            <w:ins w:id="691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 Watanabe, China </w:t>
              </w:r>
            </w:ins>
            <w:ins w:id="692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t>c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693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MMF16</w:t>
              </w:r>
            </w:ins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694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  <w:szCs w:val="24"/>
                </w:rPr>
                <w:t>EU854372</w:t>
              </w:r>
            </w:ins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695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EU979614</w:t>
              </w:r>
            </w:ins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ins w:id="696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   </w:t>
              </w:r>
            </w:ins>
            <w:ins w:id="697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>Gyroneuron</w:t>
              </w:r>
            </w:ins>
            <w:ins w:id="698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 sp., Tun Yun, Taiwan </w:t>
              </w:r>
            </w:ins>
            <w:ins w:id="699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t>c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700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AL-318</w:t>
              </w:r>
            </w:ins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701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  <w:szCs w:val="24"/>
                </w:rPr>
                <w:t>EU854373</w:t>
              </w:r>
            </w:ins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702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–</w:t>
              </w:r>
            </w:ins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ins w:id="703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   </w:t>
              </w:r>
            </w:ins>
            <w:ins w:id="704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Gyroneuronella </w:t>
              </w:r>
            </w:ins>
            <w:ins w:id="705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sp., Gunung Buda, Sarawak, E. Malaysia (Borneo) </w:t>
              </w:r>
            </w:ins>
            <w:ins w:id="706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t>c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707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Jo-802</w:t>
              </w:r>
            </w:ins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708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  <w:szCs w:val="24"/>
                </w:rPr>
                <w:t>EU854374</w:t>
              </w:r>
            </w:ins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709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–</w:t>
              </w:r>
            </w:ins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color w:val="FF0000"/>
                <w:sz w:val="22"/>
              </w:rPr>
            </w:pPr>
            <w:ins w:id="710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   </w:t>
              </w:r>
            </w:ins>
            <w:ins w:id="711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>Macrostomion</w:t>
              </w:r>
            </w:ins>
            <w:ins w:id="712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 sp. 1, Chiang Dao, Chiang Mai, Thailand </w:t>
              </w:r>
            </w:ins>
            <w:ins w:id="713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t>c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714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AL-110</w:t>
              </w:r>
            </w:ins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715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  <w:szCs w:val="24"/>
                </w:rPr>
                <w:t>EU854376</w:t>
              </w:r>
            </w:ins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716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–</w:t>
              </w:r>
            </w:ins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ins w:id="717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   </w:t>
              </w:r>
            </w:ins>
            <w:ins w:id="718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Macrostomion </w:t>
              </w:r>
            </w:ins>
            <w:ins w:id="719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sp. 2, Taiwan </w:t>
              </w:r>
            </w:ins>
            <w:ins w:id="720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t>c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721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BF002192</w:t>
              </w:r>
            </w:ins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722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  <w:szCs w:val="24"/>
                </w:rPr>
                <w:t>EU854377</w:t>
              </w:r>
            </w:ins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723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–</w:t>
              </w:r>
            </w:ins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ins w:id="724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   </w:t>
              </w:r>
            </w:ins>
            <w:ins w:id="725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>Megarhogas</w:t>
              </w:r>
            </w:ins>
            <w:ins w:id="726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 </w:t>
              </w:r>
            </w:ins>
            <w:ins w:id="727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>maculipennis</w:t>
              </w:r>
            </w:ins>
            <w:ins w:id="728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 Chen &amp; He, Chanta Bari, Pong Nani Ron, Thailand </w:t>
              </w:r>
            </w:ins>
            <w:ins w:id="729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t>d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730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AL-138</w:t>
              </w:r>
            </w:ins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731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  <w:szCs w:val="24"/>
                </w:rPr>
                <w:t>EU854379</w:t>
              </w:r>
            </w:ins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732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EU979615</w:t>
              </w:r>
            </w:ins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i/>
                <w:i/>
                <w:sz w:val="22"/>
              </w:rPr>
            </w:pPr>
            <w:ins w:id="733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   </w:t>
              </w:r>
            </w:ins>
            <w:ins w:id="734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Megarhogas </w:t>
              </w:r>
            </w:ins>
            <w:ins w:id="735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sp.</w:t>
              </w:r>
            </w:ins>
            <w:ins w:id="736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 </w:t>
              </w:r>
            </w:ins>
            <w:ins w:id="737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No data </w:t>
              </w:r>
            </w:ins>
            <w:ins w:id="738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t>c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739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–</w:t>
              </w:r>
            </w:ins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740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  <w:szCs w:val="24"/>
                </w:rPr>
                <w:t>EU854378</w:t>
              </w:r>
            </w:ins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741" w:author="mncn mncn" w:date="2008-10-31T11:50:00Z">
              <w:r>
                <w:rPr>
                  <w:sz w:val="22"/>
                </w:rPr>
                <w:t>–</w:t>
              </w:r>
            </w:ins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ins w:id="742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   </w:t>
              </w:r>
            </w:ins>
            <w:ins w:id="743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>Myocron</w:t>
              </w:r>
            </w:ins>
            <w:ins w:id="744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 sp. 1, Amani Hills, Tanzania </w:t>
              </w:r>
            </w:ins>
            <w:ins w:id="745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t>d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746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AL-131</w:t>
              </w:r>
            </w:ins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747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  <w:szCs w:val="24"/>
                </w:rPr>
                <w:t>EU854380</w:t>
              </w:r>
            </w:ins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748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EU979616</w:t>
              </w:r>
            </w:ins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ins w:id="749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   </w:t>
              </w:r>
            </w:ins>
            <w:ins w:id="750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Myocron </w:t>
              </w:r>
            </w:ins>
            <w:ins w:id="751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sp. 2, Kibale Forest N. P., Uganda </w:t>
              </w:r>
            </w:ins>
            <w:ins w:id="752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t>d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753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AL-216</w:t>
              </w:r>
            </w:ins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754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  <w:szCs w:val="24"/>
                </w:rPr>
                <w:t>EU854381</w:t>
              </w:r>
            </w:ins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755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EU979617</w:t>
              </w:r>
            </w:ins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ins w:id="756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   </w:t>
              </w:r>
            </w:ins>
            <w:ins w:id="757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>Myocron</w:t>
              </w:r>
            </w:ins>
            <w:ins w:id="758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 sp. 3, IITA compound, Ibadan, Nigeria </w:t>
              </w:r>
            </w:ins>
            <w:ins w:id="759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t>c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760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BF000612</w:t>
              </w:r>
            </w:ins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761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  <w:szCs w:val="24"/>
                </w:rPr>
                <w:t>EU854382</w:t>
              </w:r>
            </w:ins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762" w:author="mncn mncn" w:date="2008-10-31T11:50:00Z">
              <w:r>
                <w:rPr>
                  <w:sz w:val="22"/>
                </w:rPr>
                <w:t>–</w:t>
              </w:r>
            </w:ins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ins w:id="763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   </w:t>
              </w:r>
            </w:ins>
            <w:ins w:id="764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>Rectivena</w:t>
              </w:r>
            </w:ins>
            <w:ins w:id="765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 sp. 1, Benin </w:t>
              </w:r>
            </w:ins>
            <w:ins w:id="766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t>d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767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AL-204</w:t>
              </w:r>
            </w:ins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768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  <w:szCs w:val="24"/>
                </w:rPr>
                <w:t>EU854384</w:t>
              </w:r>
            </w:ins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769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EU979618</w:t>
              </w:r>
            </w:ins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ins w:id="770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   </w:t>
              </w:r>
            </w:ins>
            <w:ins w:id="771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>Rectivena</w:t>
              </w:r>
            </w:ins>
            <w:ins w:id="772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 sp. 2, Kibale Forest N. P., Uganda </w:t>
              </w:r>
            </w:ins>
            <w:ins w:id="773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t>c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774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AL-218</w:t>
              </w:r>
            </w:ins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775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  <w:szCs w:val="24"/>
                </w:rPr>
                <w:t>EU854385</w:t>
              </w:r>
            </w:ins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776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EU979619</w:t>
              </w:r>
            </w:ins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ins w:id="777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   </w:t>
              </w:r>
            </w:ins>
            <w:ins w:id="778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Rogas </w:t>
              </w:r>
            </w:ins>
            <w:ins w:id="779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sp., Amani Gate, Tanzania </w:t>
              </w:r>
            </w:ins>
            <w:ins w:id="780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t>a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781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AL-170</w:t>
              </w:r>
            </w:ins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782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AJ784931</w:t>
              </w:r>
            </w:ins>
            <w:ins w:id="783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  <w:szCs w:val="24"/>
                </w:rPr>
                <w:t>*</w:t>
              </w:r>
            </w:ins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784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AY935364</w:t>
              </w:r>
            </w:ins>
            <w:ins w:id="785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  <w:szCs w:val="24"/>
                </w:rPr>
                <w:t>*</w:t>
              </w:r>
            </w:ins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ins w:id="786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   </w:t>
              </w:r>
            </w:ins>
            <w:ins w:id="787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>Rogasella</w:t>
              </w:r>
            </w:ins>
            <w:ins w:id="788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 sp. 1, Negara, W. Bali, Indonesia </w:t>
              </w:r>
            </w:ins>
            <w:ins w:id="789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t>c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790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BF000920</w:t>
              </w:r>
            </w:ins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791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  <w:szCs w:val="24"/>
                </w:rPr>
                <w:t>EU854397</w:t>
              </w:r>
            </w:ins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792" w:author="mncn mncn" w:date="2008-10-31T11:50:00Z">
              <w:r>
                <w:rPr>
                  <w:sz w:val="22"/>
                </w:rPr>
                <w:t>–</w:t>
              </w:r>
            </w:ins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ins w:id="793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   </w:t>
              </w:r>
            </w:ins>
            <w:ins w:id="794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>Rogasella</w:t>
              </w:r>
            </w:ins>
            <w:ins w:id="795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 sp. 2, Thanh Son, Thuong Cuu, Vietnam </w:t>
              </w:r>
            </w:ins>
            <w:ins w:id="796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t>c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797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BF000921</w:t>
              </w:r>
            </w:ins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798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  <w:szCs w:val="24"/>
                </w:rPr>
                <w:t>EU854398</w:t>
              </w:r>
            </w:ins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799" w:author="mncn mncn" w:date="2008-10-31T11:50:00Z">
              <w:r>
                <w:rPr>
                  <w:sz w:val="22"/>
                </w:rPr>
                <w:t>–</w:t>
              </w:r>
            </w:ins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ins w:id="800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   </w:t>
              </w:r>
            </w:ins>
            <w:ins w:id="801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>Spinaria albiventris</w:t>
              </w:r>
            </w:ins>
            <w:ins w:id="802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 Cameron, Taiwan </w:t>
              </w:r>
            </w:ins>
            <w:ins w:id="803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t>c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804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BF000801</w:t>
              </w:r>
            </w:ins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805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  <w:szCs w:val="24"/>
                </w:rPr>
                <w:t>EU854401</w:t>
              </w:r>
            </w:ins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806" w:author="mncn mncn" w:date="2008-10-31T11:50:00Z">
              <w:r>
                <w:rPr>
                  <w:sz w:val="22"/>
                </w:rPr>
                <w:t>–</w:t>
              </w:r>
            </w:ins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ins w:id="807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   </w:t>
              </w:r>
            </w:ins>
            <w:ins w:id="808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Spinaria armator </w:t>
              </w:r>
            </w:ins>
            <w:ins w:id="809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t>1</w:t>
              </w:r>
            </w:ins>
            <w:ins w:id="810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 </w:t>
              </w:r>
            </w:ins>
            <w:ins w:id="811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Fabricius, Sulawesi, Indonesia </w:t>
              </w:r>
            </w:ins>
            <w:ins w:id="812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t>e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813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–</w:t>
              </w:r>
            </w:ins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814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Z97964</w:t>
              </w:r>
            </w:ins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815" w:author="mncn mncn" w:date="2008-10-31T11:50:00Z">
              <w:r>
                <w:rPr>
                  <w:sz w:val="22"/>
                </w:rPr>
                <w:t>–</w:t>
              </w:r>
            </w:ins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ins w:id="816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   </w:t>
              </w:r>
            </w:ins>
            <w:ins w:id="817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>Spinaria flavipennis,</w:t>
              </w:r>
            </w:ins>
            <w:ins w:id="818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 Cameron, Taiwan </w:t>
              </w:r>
            </w:ins>
            <w:ins w:id="819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t>c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820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F000802</w:t>
              </w:r>
            </w:ins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821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  <w:szCs w:val="24"/>
                </w:rPr>
                <w:t>EU854402</w:t>
              </w:r>
            </w:ins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822" w:author="mncn mncn" w:date="2008-10-31T11:50:00Z">
              <w:r>
                <w:rPr>
                  <w:sz w:val="22"/>
                </w:rPr>
                <w:t>–</w:t>
              </w:r>
            </w:ins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i/>
                <w:i/>
                <w:sz w:val="22"/>
              </w:rPr>
            </w:pPr>
            <w:ins w:id="823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   </w:t>
              </w:r>
            </w:ins>
            <w:ins w:id="824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>Spinaria suliana</w:t>
              </w:r>
            </w:ins>
            <w:ins w:id="825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 Westwood, Sulawesi </w:t>
              </w:r>
            </w:ins>
            <w:ins w:id="826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t>c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827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BF000792</w:t>
              </w:r>
            </w:ins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828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  <w:szCs w:val="24"/>
                </w:rPr>
                <w:t>EU854400</w:t>
              </w:r>
            </w:ins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829" w:author="mncn mncn" w:date="2008-10-31T11:50:00Z">
              <w:r>
                <w:rPr>
                  <w:sz w:val="22"/>
                </w:rPr>
                <w:t>–</w:t>
              </w:r>
            </w:ins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ins w:id="830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   </w:t>
              </w:r>
            </w:ins>
            <w:ins w:id="831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>Spinaria</w:t>
              </w:r>
            </w:ins>
            <w:ins w:id="832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 sp., Cameron Highlands, West Malaysia </w:t>
              </w:r>
            </w:ins>
            <w:ins w:id="833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t>c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834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AL-173</w:t>
              </w:r>
            </w:ins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835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  <w:szCs w:val="24"/>
                </w:rPr>
                <w:t>EU854399</w:t>
              </w:r>
            </w:ins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836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EU979623</w:t>
              </w:r>
            </w:ins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ins w:id="837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   </w:t>
              </w:r>
            </w:ins>
            <w:ins w:id="838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>Triraphis</w:t>
              </w:r>
            </w:ins>
            <w:ins w:id="839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 sp. 1, Las Cuevas Belize </w:t>
              </w:r>
            </w:ins>
            <w:ins w:id="840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t>c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841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AL-004</w:t>
              </w:r>
            </w:ins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842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  <w:szCs w:val="24"/>
                </w:rPr>
                <w:t>EU854386</w:t>
              </w:r>
            </w:ins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843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EU979620</w:t>
              </w:r>
            </w:ins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ins w:id="844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   </w:t>
              </w:r>
            </w:ins>
            <w:ins w:id="845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>Triraphis</w:t>
              </w:r>
            </w:ins>
            <w:ins w:id="846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 sp. 2, Kibale Forest N. P., Uganda </w:t>
              </w:r>
            </w:ins>
            <w:ins w:id="847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t>c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848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AL-219</w:t>
              </w:r>
            </w:ins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849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  <w:szCs w:val="24"/>
                </w:rPr>
                <w:t>EU854387</w:t>
              </w:r>
            </w:ins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850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EU979621</w:t>
              </w:r>
            </w:ins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ins w:id="851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    </w:t>
              </w:r>
            </w:ins>
            <w:ins w:id="852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>Triraphis</w:t>
              </w:r>
            </w:ins>
            <w:ins w:id="853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 sp. 3, Costa Rica </w:t>
              </w:r>
            </w:ins>
            <w:ins w:id="854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t>d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855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AL-493</w:t>
              </w:r>
            </w:ins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856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  <w:szCs w:val="24"/>
                </w:rPr>
                <w:t>EU854388</w:t>
              </w:r>
            </w:ins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857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EU979623</w:t>
              </w:r>
            </w:ins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ins w:id="858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    </w:t>
              </w:r>
            </w:ins>
            <w:ins w:id="859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>Triraphis</w:t>
              </w:r>
            </w:ins>
            <w:ins w:id="860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 sp. 4, Manu N. P., Madre de Dios, Peru </w:t>
              </w:r>
            </w:ins>
            <w:ins w:id="861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t>c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862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AL-022</w:t>
              </w:r>
            </w:ins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863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  <w:szCs w:val="24"/>
                </w:rPr>
                <w:t>EU854389</w:t>
              </w:r>
            </w:ins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864" w:author="mncn mncn" w:date="2008-10-31T11:50:00Z">
              <w:r>
                <w:rPr>
                  <w:sz w:val="22"/>
                </w:rPr>
                <w:t>–</w:t>
              </w:r>
            </w:ins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ins w:id="865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    </w:t>
              </w:r>
            </w:ins>
            <w:ins w:id="866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>Triraphis</w:t>
              </w:r>
            </w:ins>
            <w:ins w:id="867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 sp. 5, Manu N. P., Madre de Dios, Peru </w:t>
              </w:r>
            </w:ins>
            <w:ins w:id="868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t>d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869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AL-062</w:t>
              </w:r>
            </w:ins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870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  <w:szCs w:val="24"/>
                </w:rPr>
                <w:t>EU854390</w:t>
              </w:r>
            </w:ins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871" w:author="mncn mncn" w:date="2008-10-31T11:50:00Z">
              <w:r>
                <w:rPr>
                  <w:sz w:val="22"/>
                </w:rPr>
                <w:t>–</w:t>
              </w:r>
            </w:ins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ins w:id="872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    </w:t>
              </w:r>
            </w:ins>
            <w:ins w:id="873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>Triraphis</w:t>
              </w:r>
            </w:ins>
            <w:ins w:id="874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 sp. 6, Manu N. P., Madre de Dios, Peru </w:t>
              </w:r>
            </w:ins>
            <w:ins w:id="875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t>c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876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AL-280</w:t>
              </w:r>
            </w:ins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877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  <w:szCs w:val="24"/>
                </w:rPr>
                <w:t>EU854391</w:t>
              </w:r>
            </w:ins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878" w:author="mncn mncn" w:date="2008-10-31T11:50:00Z">
              <w:r>
                <w:rPr>
                  <w:sz w:val="22"/>
                </w:rPr>
                <w:t>–</w:t>
              </w:r>
            </w:ins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i/>
                <w:i/>
                <w:sz w:val="22"/>
              </w:rPr>
            </w:pPr>
            <w:ins w:id="879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    </w:t>
              </w:r>
            </w:ins>
            <w:ins w:id="880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>Triraphis</w:t>
              </w:r>
            </w:ins>
            <w:ins w:id="881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 sp. 7, Las Cuevas, Belize </w:t>
              </w:r>
            </w:ins>
            <w:ins w:id="882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t>d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883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AL-114</w:t>
              </w:r>
            </w:ins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884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  <w:szCs w:val="24"/>
                </w:rPr>
                <w:t>EU854392</w:t>
              </w:r>
            </w:ins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885" w:author="mncn mncn" w:date="2008-10-31T11:50:00Z">
              <w:r>
                <w:rPr>
                  <w:sz w:val="22"/>
                </w:rPr>
                <w:t>–</w:t>
              </w:r>
            </w:ins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333" w:leader="none"/>
              </w:tabs>
              <w:spacing w:lineRule="auto" w:line="360"/>
              <w:rPr>
                <w:rFonts w:ascii="Times New Roman" w:hAnsi="Times New Roman" w:cs="Times New Roman"/>
                <w:i/>
                <w:i/>
                <w:sz w:val="22"/>
              </w:rPr>
            </w:pPr>
            <w:ins w:id="886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    </w:t>
              </w:r>
            </w:ins>
            <w:ins w:id="887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>Triraphis</w:t>
              </w:r>
            </w:ins>
            <w:ins w:id="888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 sp. 8, Las Cuevas, Belize </w:t>
              </w:r>
            </w:ins>
            <w:ins w:id="889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t>c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890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BF000275</w:t>
              </w:r>
            </w:ins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891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  <w:szCs w:val="24"/>
                </w:rPr>
                <w:t>EU854393</w:t>
              </w:r>
            </w:ins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892" w:author="mncn mncn" w:date="2008-10-31T11:50:00Z">
              <w:r>
                <w:rPr>
                  <w:sz w:val="22"/>
                </w:rPr>
                <w:t>–</w:t>
              </w:r>
            </w:ins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i/>
                <w:i/>
                <w:sz w:val="22"/>
              </w:rPr>
            </w:pPr>
            <w:ins w:id="893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    </w:t>
              </w:r>
            </w:ins>
            <w:ins w:id="894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>Triraphis</w:t>
              </w:r>
            </w:ins>
            <w:ins w:id="895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 sp. 9, Manu N. P., Madre de Dios, Perú</w:t>
              </w:r>
            </w:ins>
            <w:ins w:id="896" w:author="mncn mncn" w:date="2008-10-31T11:50:00Z">
              <w:r>
                <w:rPr>
                  <w:sz w:val="22"/>
                </w:rPr>
                <w:t xml:space="preserve"> </w:t>
              </w:r>
            </w:ins>
            <w:ins w:id="897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t>d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898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AL-064</w:t>
              </w:r>
            </w:ins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899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  <w:szCs w:val="24"/>
                </w:rPr>
                <w:t>EU854394</w:t>
              </w:r>
            </w:ins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900" w:author="mncn mncn" w:date="2008-10-31T11:50:00Z">
              <w:r>
                <w:rPr>
                  <w:sz w:val="22"/>
                </w:rPr>
                <w:t>–</w:t>
              </w:r>
            </w:ins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i/>
                <w:i/>
                <w:sz w:val="22"/>
              </w:rPr>
            </w:pPr>
            <w:ins w:id="901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    </w:t>
              </w:r>
            </w:ins>
            <w:ins w:id="902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>Triraphis</w:t>
              </w:r>
            </w:ins>
            <w:ins w:id="903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 sp. 10, Costa Rica </w:t>
              </w:r>
            </w:ins>
            <w:ins w:id="904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t>d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905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AL-499</w:t>
              </w:r>
            </w:ins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906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  <w:szCs w:val="24"/>
                </w:rPr>
                <w:t>EU854395</w:t>
              </w:r>
            </w:ins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907" w:author="mncn mncn" w:date="2008-10-31T11:50:00Z">
              <w:r>
                <w:rPr>
                  <w:sz w:val="22"/>
                </w:rPr>
                <w:t>–</w:t>
              </w:r>
            </w:ins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i/>
                <w:i/>
                <w:sz w:val="22"/>
              </w:rPr>
            </w:pPr>
            <w:ins w:id="908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    </w:t>
              </w:r>
            </w:ins>
            <w:ins w:id="909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>Triraphis</w:t>
              </w:r>
            </w:ins>
            <w:ins w:id="910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 sp. 11, Kamarang</w:t>
              </w:r>
            </w:ins>
            <w:ins w:id="911" w:author="mncn mncn" w:date="2008-10-31T11:50:00Z">
              <w:r>
                <w:rPr>
                  <w:rFonts w:cs="Helvetica" w:ascii="Helvetica" w:hAnsi="Helvetica"/>
                </w:rPr>
                <w:t>,</w:t>
              </w:r>
            </w:ins>
            <w:ins w:id="912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 Guyana </w:t>
              </w:r>
            </w:ins>
            <w:ins w:id="913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t>c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914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BF000698</w:t>
              </w:r>
            </w:ins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915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  <w:szCs w:val="24"/>
                </w:rPr>
                <w:t>EU854396</w:t>
              </w:r>
            </w:ins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916" w:author="mncn mncn" w:date="2008-10-31T11:50:00Z">
              <w:r>
                <w:rPr>
                  <w:sz w:val="22"/>
                </w:rPr>
                <w:t>–</w:t>
              </w:r>
            </w:ins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/>
            </w:pPr>
            <w:ins w:id="917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 </w:t>
              </w:r>
            </w:ins>
            <w:ins w:id="918" w:author="mncn mncn" w:date="2008-10-31T11:50:00Z">
              <w:r>
                <w:rPr>
                  <w:rFonts w:cs="Times New Roman" w:ascii="Times New Roman" w:hAnsi="Times New Roman"/>
                  <w:b/>
                  <w:sz w:val="22"/>
                </w:rPr>
                <w:t>Stiropiini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ins w:id="919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   </w:t>
              </w:r>
            </w:ins>
            <w:ins w:id="920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Choreborogas </w:t>
              </w:r>
            </w:ins>
            <w:ins w:id="921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sp., Costa Rica </w:t>
              </w:r>
            </w:ins>
            <w:ins w:id="922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t>d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923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AL-508</w:t>
              </w:r>
            </w:ins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924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AY935447</w:t>
              </w:r>
            </w:ins>
            <w:ins w:id="925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  <w:szCs w:val="24"/>
                </w:rPr>
                <w:t>*</w:t>
              </w:r>
            </w:ins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926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–</w:t>
              </w:r>
            </w:ins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ins w:id="927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   </w:t>
              </w:r>
            </w:ins>
            <w:ins w:id="928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>Polystenidea</w:t>
              </w:r>
            </w:ins>
            <w:ins w:id="929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 sp., Magdalena, Colombia </w:t>
              </w:r>
            </w:ins>
            <w:ins w:id="930" w:author="mncn mncn" w:date="2008-10-31T11:50:00Z">
              <w:r>
                <w:rPr>
                  <w:rFonts w:cs="Times New Roman" w:ascii="Times New Roman" w:hAnsi="Times New Roman"/>
                  <w:vertAlign w:val="superscript"/>
                </w:rPr>
                <w:t>b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931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Jo-821</w:t>
              </w:r>
            </w:ins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932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AY935448</w:t>
              </w:r>
            </w:ins>
            <w:ins w:id="933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  <w:szCs w:val="24"/>
                </w:rPr>
                <w:t>*</w:t>
              </w:r>
            </w:ins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934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AY935374</w:t>
              </w:r>
            </w:ins>
            <w:ins w:id="935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  <w:szCs w:val="24"/>
                </w:rPr>
                <w:t>*</w:t>
              </w:r>
            </w:ins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ins w:id="936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   </w:t>
              </w:r>
            </w:ins>
            <w:ins w:id="937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Stiropius </w:t>
              </w:r>
            </w:ins>
            <w:ins w:id="938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sp., Costa Rica </w:t>
              </w:r>
            </w:ins>
            <w:ins w:id="939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t>a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940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Jo-730</w:t>
              </w:r>
            </w:ins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941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AJ784961*</w:t>
              </w:r>
            </w:ins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942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AY935373*</w:t>
              </w:r>
            </w:ins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/>
            </w:pPr>
            <w:ins w:id="943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 </w:t>
              </w:r>
            </w:ins>
            <w:ins w:id="944" w:author="mncn mncn" w:date="2008-10-31T11:50:00Z">
              <w:r>
                <w:rPr>
                  <w:rFonts w:cs="Times New Roman" w:ascii="Times New Roman" w:hAnsi="Times New Roman"/>
                  <w:b/>
                  <w:sz w:val="22"/>
                </w:rPr>
                <w:t>Yeliconini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ins w:id="945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   </w:t>
              </w:r>
            </w:ins>
            <w:ins w:id="946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>Asiabregma</w:t>
              </w:r>
            </w:ins>
            <w:ins w:id="947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 sp., Malaysia </w:t>
              </w:r>
            </w:ins>
            <w:ins w:id="948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t>c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949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–</w:t>
              </w:r>
            </w:ins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950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AY935462</w:t>
              </w:r>
            </w:ins>
            <w:ins w:id="951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  <w:szCs w:val="24"/>
                </w:rPr>
                <w:t>*</w:t>
              </w:r>
            </w:ins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952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–</w:t>
              </w:r>
            </w:ins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ins w:id="953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   </w:t>
              </w:r>
            </w:ins>
            <w:ins w:id="954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>Bulborogas</w:t>
              </w:r>
            </w:ins>
            <w:ins w:id="955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 sp. 1, Montagne de Kaw, French Guyana</w:t>
              </w:r>
            </w:ins>
            <w:ins w:id="956" w:author="mncn mncn" w:date="2008-10-31T11:50:00Z">
              <w:r>
                <w:rPr>
                  <w:rFonts w:cs="Times New Roman" w:ascii="Times New Roman" w:hAnsi="Times New Roman"/>
                  <w:vertAlign w:val="superscript"/>
                </w:rPr>
                <w:t xml:space="preserve"> e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957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AL-203</w:t>
              </w:r>
            </w:ins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958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  <w:szCs w:val="24"/>
                </w:rPr>
                <w:t>EU854359</w:t>
              </w:r>
            </w:ins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959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AY935372*</w:t>
              </w:r>
            </w:ins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ins w:id="960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   </w:t>
              </w:r>
            </w:ins>
            <w:ins w:id="961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>Bulborogas</w:t>
              </w:r>
            </w:ins>
            <w:ins w:id="962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 sp. 2, Caquetá, Chiribiqueta, Colombia </w:t>
              </w:r>
            </w:ins>
            <w:ins w:id="963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t>c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964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AL-202</w:t>
              </w:r>
            </w:ins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965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AJ784930*</w:t>
              </w:r>
            </w:ins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966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–</w:t>
              </w:r>
            </w:ins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ins w:id="967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   </w:t>
              </w:r>
            </w:ins>
            <w:ins w:id="968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>Facitorus</w:t>
              </w:r>
            </w:ins>
            <w:ins w:id="969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 sp., Hoa Binh, Mai Chau District, Vietnam </w:t>
              </w:r>
            </w:ins>
            <w:ins w:id="970" w:author="mncn mncn" w:date="2008-10-31T11:50:00Z">
              <w:r>
                <w:rPr>
                  <w:rFonts w:cs="Times New Roman" w:ascii="Times New Roman" w:hAnsi="Times New Roman"/>
                  <w:vertAlign w:val="superscript"/>
                </w:rPr>
                <w:t>a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971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Hym-011</w:t>
              </w:r>
            </w:ins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972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EU450765</w:t>
              </w:r>
            </w:ins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973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EU450766</w:t>
              </w:r>
            </w:ins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ins w:id="974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   </w:t>
              </w:r>
            </w:ins>
            <w:ins w:id="975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>Pseudoyelicones limonensis</w:t>
              </w:r>
            </w:ins>
            <w:ins w:id="976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 Areekul &amp; Quicke, </w:t>
              </w:r>
            </w:ins>
            <w:ins w:id="977" w:author="mncn mncn" w:date="2008-10-31T11:50:00Z">
              <w:r>
                <w:rPr>
                  <w:rFonts w:cs="Times New Roman" w:ascii="Times New Roman" w:hAnsi="Times New Roman"/>
                  <w:sz w:val="22"/>
                  <w:szCs w:val="24"/>
                </w:rPr>
                <w:t>Quepos Province,</w:t>
              </w:r>
            </w:ins>
            <w:ins w:id="978" w:author="mncn mncn" w:date="2008-10-31T11:50:00Z">
              <w:r>
                <w:rPr>
                  <w:rFonts w:cs="Helvetica-Bold;Helvetica" w:ascii="Helvetica-Bold;Helvetica" w:hAnsi="Helvetica-Bold;Helvetica"/>
                  <w:b/>
                  <w:szCs w:val="24"/>
                </w:rPr>
                <w:t xml:space="preserve"> </w:t>
              </w:r>
            </w:ins>
            <w:ins w:id="979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Costa Rica </w:t>
              </w:r>
            </w:ins>
            <w:ins w:id="980" w:author="mncn mncn" w:date="2008-10-31T11:50:00Z">
              <w:r>
                <w:rPr>
                  <w:sz w:val="22"/>
                  <w:vertAlign w:val="superscript"/>
                </w:rPr>
                <w:t>h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981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Jo-738</w:t>
              </w:r>
            </w:ins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982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AJ784929</w:t>
              </w:r>
            </w:ins>
            <w:ins w:id="983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  <w:szCs w:val="24"/>
                </w:rPr>
                <w:t>*</w:t>
              </w:r>
            </w:ins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984" w:author="mncn mncn" w:date="2008-10-31T11:50:00Z">
              <w:r>
                <w:rPr>
                  <w:sz w:val="22"/>
                </w:rPr>
                <w:t>–</w:t>
              </w:r>
            </w:ins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ins w:id="985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   </w:t>
              </w:r>
            </w:ins>
            <w:ins w:id="986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Yelicones spectabile </w:t>
              </w:r>
            </w:ins>
            <w:ins w:id="987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Areekul &amp; Quicke, Tollara Province, Madagascar </w:t>
              </w:r>
            </w:ins>
            <w:ins w:id="988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t>f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989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Jo-734</w:t>
              </w:r>
            </w:ins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990" w:author="mncn mncn" w:date="2008-10-31T11:50:00Z">
              <w:r>
                <w:rPr>
                  <w:rFonts w:cs="Times New Roman" w:ascii="Times New Roman" w:hAnsi="Times New Roman"/>
                  <w:sz w:val="22"/>
                  <w:szCs w:val="32"/>
                </w:rPr>
                <w:t>AJ784319</w:t>
              </w:r>
            </w:ins>
            <w:ins w:id="991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  <w:szCs w:val="24"/>
                </w:rPr>
                <w:t>*</w:t>
              </w:r>
            </w:ins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992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AY935375*</w:t>
              </w:r>
            </w:ins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ins w:id="993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   </w:t>
              </w:r>
            </w:ins>
            <w:ins w:id="994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>Yelicones nipponensis</w:t>
              </w:r>
            </w:ins>
            <w:ins w:id="995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 Togashi, Taiwan </w:t>
              </w:r>
            </w:ins>
            <w:ins w:id="996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t>c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997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AJ784324</w:t>
              </w:r>
            </w:ins>
            <w:ins w:id="998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  <w:szCs w:val="24"/>
                </w:rPr>
                <w:t>*</w:t>
              </w:r>
            </w:ins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999" w:author="mncn mncn" w:date="2008-10-31T11:50:00Z">
              <w:r>
                <w:rPr>
                  <w:sz w:val="22"/>
                </w:rPr>
                <w:t>–</w:t>
              </w:r>
            </w:ins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ins w:id="1000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   </w:t>
              </w:r>
            </w:ins>
            <w:ins w:id="1001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>Yelicones fischeri</w:t>
              </w:r>
            </w:ins>
            <w:ins w:id="1002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 Areekul &amp; Quicke, Tollara Province, Madagascar </w:t>
              </w:r>
            </w:ins>
            <w:ins w:id="1003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t>f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1004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Jo-735</w:t>
              </w:r>
            </w:ins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1005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AJ784318</w:t>
              </w:r>
            </w:ins>
            <w:ins w:id="1006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  <w:szCs w:val="24"/>
                </w:rPr>
                <w:t>*</w:t>
              </w:r>
            </w:ins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1007" w:author="mncn mncn" w:date="2008-10-31T11:50:00Z">
              <w:r>
                <w:rPr>
                  <w:sz w:val="22"/>
                </w:rPr>
                <w:t>–</w:t>
              </w:r>
            </w:ins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ins w:id="1008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   </w:t>
              </w:r>
            </w:ins>
            <w:ins w:id="1009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Yelicones zitanae </w:t>
              </w:r>
            </w:ins>
            <w:ins w:id="1010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Areekul &amp; Quicke, La Selva Biological Station, Heredia, Costa Rica </w:t>
              </w:r>
            </w:ins>
            <w:ins w:id="1011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t>g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1012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AL-116</w:t>
              </w:r>
            </w:ins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1013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AJ784325</w:t>
              </w:r>
            </w:ins>
            <w:ins w:id="1014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  <w:szCs w:val="24"/>
                </w:rPr>
                <w:t>*</w:t>
              </w:r>
            </w:ins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1015" w:author="mncn mncn" w:date="2008-10-31T11:50:00Z">
              <w:r>
                <w:rPr>
                  <w:sz w:val="22"/>
                </w:rPr>
                <w:t>–</w:t>
              </w:r>
            </w:ins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ins w:id="1016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   </w:t>
              </w:r>
            </w:ins>
            <w:ins w:id="1017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>Yelicones belokobylskiji</w:t>
              </w:r>
            </w:ins>
            <w:ins w:id="1018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, Quicke, Chisti &amp; Chen, Chon Buri, Khao Kheon, Thailand </w:t>
              </w:r>
            </w:ins>
            <w:ins w:id="1019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t>c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1020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AL-124</w:t>
              </w:r>
            </w:ins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1021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AJ784322</w:t>
              </w:r>
            </w:ins>
            <w:ins w:id="1022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  <w:szCs w:val="24"/>
                </w:rPr>
                <w:t>*</w:t>
              </w:r>
            </w:ins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1023" w:author="mncn mncn" w:date="2008-10-31T11:50:00Z">
              <w:r>
                <w:rPr>
                  <w:sz w:val="22"/>
                </w:rPr>
                <w:t>–</w:t>
              </w:r>
            </w:ins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ind w:left="0" w:hanging="0"/>
              <w:rPr>
                <w:rFonts w:ascii="Times New Roman" w:hAnsi="Times New Roman" w:cs="Times New Roman"/>
                <w:b/>
                <w:b/>
                <w:sz w:val="22"/>
              </w:rPr>
            </w:pPr>
            <w:ins w:id="1024" w:author="mncn mncn" w:date="2008-10-31T11:50:00Z">
              <w:r>
                <w:rPr>
                  <w:rFonts w:cs="Times New Roman" w:ascii="Times New Roman" w:hAnsi="Times New Roman"/>
                  <w:b/>
                  <w:sz w:val="22"/>
                </w:rPr>
                <w:t>ALYSIINAE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ind w:left="0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ind w:left="0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ind w:left="0" w:hanging="0"/>
              <w:rPr>
                <w:rFonts w:ascii="Times New Roman" w:hAnsi="Times New Roman" w:cs="Times New Roman"/>
                <w:sz w:val="22"/>
                <w:vertAlign w:val="superscript"/>
              </w:rPr>
            </w:pPr>
            <w:ins w:id="1025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     </w:t>
              </w:r>
            </w:ins>
            <w:ins w:id="1026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>Phaenocarpa</w:t>
              </w:r>
            </w:ins>
            <w:ins w:id="1027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 </w:t>
              </w:r>
            </w:ins>
            <w:ins w:id="1028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>ruficeps</w:t>
              </w:r>
            </w:ins>
            <w:ins w:id="1029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 (Nees), Ascot, Bershire, UK </w:t>
              </w:r>
            </w:ins>
            <w:ins w:id="1030" w:author="mncn mncn" w:date="2008-10-31T11:50:00Z">
              <w:r>
                <w:rPr>
                  <w:rFonts w:cs="Times New Roman" w:ascii="Times New Roman" w:hAnsi="Times New Roman"/>
                  <w:vertAlign w:val="superscript"/>
                </w:rPr>
                <w:t>b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ind w:left="0" w:hanging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ins w:id="1031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t>Jo-641</w:t>
              </w:r>
            </w:ins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ind w:left="0" w:hanging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ins w:id="1032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t>AY935424</w:t>
              </w:r>
            </w:ins>
            <w:ins w:id="1033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  <w:szCs w:val="24"/>
                </w:rPr>
                <w:t>*</w:t>
              </w:r>
            </w:ins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ind w:left="0" w:hanging="0"/>
              <w:jc w:val="center"/>
              <w:rPr>
                <w:rFonts w:ascii="Times New Roman" w:hAnsi="Times New Roman" w:cs="Times New Roman"/>
                <w:sz w:val="22"/>
              </w:rPr>
            </w:pPr>
            <w:ins w:id="1034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AY935344</w:t>
              </w:r>
            </w:ins>
            <w:ins w:id="1035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  <w:szCs w:val="24"/>
                </w:rPr>
                <w:t>*</w:t>
              </w:r>
            </w:ins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b/>
                <w:b/>
                <w:sz w:val="22"/>
              </w:rPr>
            </w:pPr>
            <w:ins w:id="1036" w:author="mncn mncn" w:date="2008-10-31T11:50:00Z">
              <w:r>
                <w:rPr>
                  <w:rFonts w:cs="Times New Roman" w:ascii="Times New Roman" w:hAnsi="Times New Roman"/>
                  <w:b/>
                  <w:sz w:val="22"/>
                </w:rPr>
                <w:t>BETYLOBRACONINAE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ins w:id="1037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   </w:t>
              </w:r>
            </w:ins>
            <w:ins w:id="1038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>Aulosaphobracon capitatus</w:t>
              </w:r>
            </w:ins>
            <w:ins w:id="1039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 Belokobylskij &amp; Long</w:t>
              </w:r>
            </w:ins>
            <w:ins w:id="1040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>,</w:t>
              </w:r>
            </w:ins>
            <w:ins w:id="1041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 Mai Chau, Hoa Binh, Vietnam </w:t>
              </w:r>
            </w:ins>
            <w:ins w:id="1042" w:author="mncn mncn" w:date="2008-10-31T11:50:00Z">
              <w:r>
                <w:rPr>
                  <w:rFonts w:cs="Times New Roman" w:ascii="Times New Roman" w:hAnsi="Times New Roman"/>
                  <w:vertAlign w:val="superscript"/>
                </w:rPr>
                <w:t>a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1043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–</w:t>
              </w:r>
            </w:ins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1044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EU450764</w:t>
              </w:r>
            </w:ins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1045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–</w:t>
              </w:r>
            </w:ins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ins w:id="1046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   </w:t>
              </w:r>
            </w:ins>
            <w:ins w:id="1047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>Betylobracon</w:t>
              </w:r>
            </w:ins>
            <w:ins w:id="1048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 </w:t>
              </w:r>
            </w:ins>
            <w:ins w:id="1049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>waterhousi</w:t>
              </w:r>
            </w:ins>
            <w:ins w:id="1050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 Tobias, Australia </w:t>
              </w:r>
            </w:ins>
            <w:ins w:id="1051" w:author="mncn mncn" w:date="2008-10-31T11:50:00Z">
              <w:r>
                <w:rPr>
                  <w:rFonts w:cs="Times New Roman" w:ascii="Times New Roman" w:hAnsi="Times New Roman"/>
                  <w:vertAlign w:val="superscript"/>
                </w:rPr>
                <w:t>e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1052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–</w:t>
              </w:r>
            </w:ins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1053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AJ245686</w:t>
              </w:r>
            </w:ins>
            <w:ins w:id="1054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  <w:szCs w:val="24"/>
                </w:rPr>
                <w:t>*</w:t>
              </w:r>
            </w:ins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1055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–</w:t>
              </w:r>
            </w:ins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ins w:id="1056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   </w:t>
              </w:r>
            </w:ins>
            <w:ins w:id="1057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>Mesocentrus</w:t>
              </w:r>
            </w:ins>
            <w:ins w:id="1058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 sp., Canberra, Australia </w:t>
              </w:r>
            </w:ins>
            <w:ins w:id="1059" w:author="mncn mncn" w:date="2008-10-31T11:50:00Z">
              <w:r>
                <w:rPr>
                  <w:rFonts w:cs="Times New Roman" w:ascii="Times New Roman" w:hAnsi="Times New Roman"/>
                  <w:vertAlign w:val="superscript"/>
                </w:rPr>
                <w:t>b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1060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Jo-645</w:t>
              </w:r>
            </w:ins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1061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AY935461</w:t>
              </w:r>
            </w:ins>
            <w:ins w:id="1062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  <w:szCs w:val="24"/>
                </w:rPr>
                <w:t>*</w:t>
              </w:r>
            </w:ins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1063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–</w:t>
              </w:r>
            </w:ins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ind w:left="0" w:hanging="0"/>
              <w:rPr>
                <w:rFonts w:ascii="Times New Roman" w:hAnsi="Times New Roman" w:cs="Times New Roman"/>
                <w:b/>
                <w:b/>
                <w:sz w:val="22"/>
              </w:rPr>
            </w:pPr>
            <w:ins w:id="1064" w:author="mncn mncn" w:date="2008-10-31T11:50:00Z">
              <w:r>
                <w:rPr>
                  <w:rFonts w:cs="Times New Roman" w:ascii="Times New Roman" w:hAnsi="Times New Roman"/>
                  <w:b/>
                  <w:sz w:val="22"/>
                </w:rPr>
                <w:t>BRACONINAE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ind w:left="0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ind w:left="0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ind w:left="0" w:hanging="0"/>
              <w:rPr>
                <w:rFonts w:ascii="Times New Roman" w:hAnsi="Times New Roman" w:cs="Times New Roman"/>
                <w:sz w:val="22"/>
              </w:rPr>
            </w:pPr>
            <w:ins w:id="1065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   </w:t>
              </w:r>
            </w:ins>
            <w:ins w:id="1066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>Bracon</w:t>
              </w:r>
            </w:ins>
            <w:ins w:id="1067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 sp., Kibale Forest N. P., Uganda </w:t>
              </w:r>
            </w:ins>
            <w:ins w:id="1068" w:author="mncn mncn" w:date="2008-10-31T11:50:00Z">
              <w:r>
                <w:rPr>
                  <w:rFonts w:cs="Times New Roman" w:ascii="Times New Roman" w:hAnsi="Times New Roman"/>
                  <w:vertAlign w:val="superscript"/>
                </w:rPr>
                <w:t>b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ind w:left="0" w:hanging="0"/>
              <w:jc w:val="center"/>
              <w:rPr>
                <w:rFonts w:ascii="Times New Roman" w:hAnsi="Times New Roman" w:cs="Times New Roman"/>
                <w:sz w:val="22"/>
              </w:rPr>
            </w:pPr>
            <w:ins w:id="1069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Jo-775</w:t>
              </w:r>
            </w:ins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ind w:left="0" w:hanging="0"/>
              <w:jc w:val="center"/>
              <w:rPr>
                <w:rFonts w:ascii="Times New Roman" w:hAnsi="Times New Roman" w:cs="Times New Roman"/>
                <w:sz w:val="22"/>
              </w:rPr>
            </w:pPr>
            <w:ins w:id="1070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AY935436</w:t>
              </w:r>
            </w:ins>
            <w:ins w:id="1071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  <w:szCs w:val="24"/>
                </w:rPr>
                <w:t>*</w:t>
              </w:r>
            </w:ins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ind w:left="0" w:hanging="0"/>
              <w:jc w:val="center"/>
              <w:rPr>
                <w:rFonts w:ascii="Times New Roman" w:hAnsi="Times New Roman" w:cs="Times New Roman"/>
                <w:sz w:val="22"/>
              </w:rPr>
            </w:pPr>
            <w:ins w:id="1072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AY935353</w:t>
              </w:r>
            </w:ins>
            <w:ins w:id="1073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  <w:szCs w:val="24"/>
                </w:rPr>
                <w:t>*</w:t>
              </w:r>
            </w:ins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ind w:left="0" w:hanging="0"/>
              <w:rPr>
                <w:rFonts w:ascii="Times New Roman" w:hAnsi="Times New Roman" w:cs="Times New Roman"/>
                <w:sz w:val="22"/>
              </w:rPr>
            </w:pPr>
            <w:ins w:id="1074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   </w:t>
              </w:r>
            </w:ins>
            <w:ins w:id="1075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>Pseudoshirakia</w:t>
              </w:r>
            </w:ins>
            <w:ins w:id="1076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 sp., South Korea </w:t>
              </w:r>
            </w:ins>
            <w:ins w:id="1077" w:author="mncn mncn" w:date="2008-10-31T11:50:00Z">
              <w:r>
                <w:rPr>
                  <w:rFonts w:cs="Times New Roman" w:ascii="Times New Roman" w:hAnsi="Times New Roman"/>
                  <w:vertAlign w:val="superscript"/>
                </w:rPr>
                <w:t>c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ind w:left="0" w:hanging="0"/>
              <w:jc w:val="center"/>
              <w:rPr>
                <w:rFonts w:ascii="Times New Roman" w:hAnsi="Times New Roman" w:cs="Times New Roman"/>
                <w:sz w:val="22"/>
              </w:rPr>
            </w:pPr>
            <w:ins w:id="1078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–</w:t>
              </w:r>
            </w:ins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ind w:left="0" w:hanging="0"/>
              <w:jc w:val="center"/>
              <w:rPr>
                <w:rFonts w:ascii="Times New Roman" w:hAnsi="Times New Roman" w:cs="Times New Roman"/>
                <w:sz w:val="22"/>
              </w:rPr>
            </w:pPr>
            <w:ins w:id="1079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AY935438</w:t>
              </w:r>
            </w:ins>
            <w:ins w:id="1080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  <w:szCs w:val="24"/>
                </w:rPr>
                <w:t>*</w:t>
              </w:r>
            </w:ins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ind w:left="0" w:hanging="0"/>
              <w:jc w:val="center"/>
              <w:rPr>
                <w:rFonts w:ascii="Times New Roman" w:hAnsi="Times New Roman" w:cs="Times New Roman"/>
                <w:sz w:val="22"/>
              </w:rPr>
            </w:pPr>
            <w:ins w:id="1081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AY935359</w:t>
              </w:r>
            </w:ins>
            <w:ins w:id="1082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  <w:szCs w:val="24"/>
                </w:rPr>
                <w:t>*</w:t>
              </w:r>
            </w:ins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ind w:left="0" w:hanging="0"/>
              <w:rPr>
                <w:rFonts w:ascii="Times New Roman" w:hAnsi="Times New Roman" w:cs="Times New Roman"/>
                <w:sz w:val="22"/>
              </w:rPr>
            </w:pPr>
            <w:ins w:id="1083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   </w:t>
              </w:r>
            </w:ins>
            <w:ins w:id="1084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>Megacoeloides</w:t>
              </w:r>
            </w:ins>
            <w:ins w:id="1085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 sp., Columbia </w:t>
              </w:r>
            </w:ins>
            <w:ins w:id="1086" w:author="mncn mncn" w:date="2008-10-31T11:50:00Z">
              <w:r>
                <w:rPr>
                  <w:rFonts w:cs="Times New Roman" w:ascii="Times New Roman" w:hAnsi="Times New Roman"/>
                  <w:vertAlign w:val="superscript"/>
                </w:rPr>
                <w:t>c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ind w:left="0" w:hanging="0"/>
              <w:jc w:val="center"/>
              <w:rPr>
                <w:rFonts w:ascii="Times New Roman" w:hAnsi="Times New Roman" w:cs="Times New Roman"/>
                <w:sz w:val="22"/>
              </w:rPr>
            </w:pPr>
            <w:ins w:id="1087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–</w:t>
              </w:r>
            </w:ins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ind w:left="0" w:hanging="0"/>
              <w:jc w:val="center"/>
              <w:rPr>
                <w:rFonts w:ascii="Times New Roman" w:hAnsi="Times New Roman" w:cs="Times New Roman"/>
                <w:sz w:val="22"/>
              </w:rPr>
            </w:pPr>
            <w:ins w:id="1088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AY935939</w:t>
              </w:r>
            </w:ins>
            <w:ins w:id="1089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  <w:szCs w:val="24"/>
                </w:rPr>
                <w:t>*</w:t>
              </w:r>
            </w:ins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ind w:left="0" w:hanging="0"/>
              <w:jc w:val="center"/>
              <w:rPr>
                <w:rFonts w:ascii="Times New Roman" w:hAnsi="Times New Roman" w:cs="Times New Roman"/>
                <w:sz w:val="22"/>
              </w:rPr>
            </w:pPr>
            <w:ins w:id="1090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AY935360</w:t>
              </w:r>
            </w:ins>
            <w:ins w:id="1091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  <w:szCs w:val="24"/>
                </w:rPr>
                <w:t>*</w:t>
              </w:r>
            </w:ins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ind w:left="0" w:hanging="0"/>
              <w:rPr>
                <w:rFonts w:ascii="Times New Roman" w:hAnsi="Times New Roman" w:cs="Times New Roman"/>
                <w:i/>
                <w:i/>
                <w:sz w:val="22"/>
              </w:rPr>
            </w:pPr>
            <w:ins w:id="1092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   </w:t>
              </w:r>
            </w:ins>
            <w:ins w:id="1093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Spinadesha </w:t>
              </w:r>
            </w:ins>
            <w:ins w:id="1094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sp., Malaysia </w:t>
              </w:r>
            </w:ins>
            <w:ins w:id="1095" w:author="mncn mncn" w:date="2008-10-31T11:50:00Z">
              <w:r>
                <w:rPr>
                  <w:rFonts w:cs="Times New Roman" w:ascii="Times New Roman" w:hAnsi="Times New Roman"/>
                  <w:vertAlign w:val="superscript"/>
                </w:rPr>
                <w:t>c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ind w:left="0" w:hanging="0"/>
              <w:jc w:val="center"/>
              <w:rPr>
                <w:rFonts w:ascii="Times New Roman" w:hAnsi="Times New Roman" w:cs="Times New Roman"/>
                <w:sz w:val="22"/>
              </w:rPr>
            </w:pPr>
            <w:ins w:id="1096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–</w:t>
              </w:r>
            </w:ins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ind w:left="0" w:hanging="0"/>
              <w:jc w:val="center"/>
              <w:rPr>
                <w:rFonts w:ascii="Times New Roman" w:hAnsi="Times New Roman" w:cs="Times New Roman"/>
                <w:sz w:val="22"/>
              </w:rPr>
            </w:pPr>
            <w:ins w:id="1097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AY935440</w:t>
              </w:r>
            </w:ins>
            <w:ins w:id="1098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  <w:szCs w:val="24"/>
                </w:rPr>
                <w:t>*</w:t>
              </w:r>
            </w:ins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ind w:left="0" w:hanging="0"/>
              <w:jc w:val="center"/>
              <w:rPr>
                <w:rFonts w:ascii="Times New Roman" w:hAnsi="Times New Roman" w:cs="Times New Roman"/>
                <w:sz w:val="22"/>
              </w:rPr>
            </w:pPr>
            <w:ins w:id="1099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AY935361</w:t>
              </w:r>
            </w:ins>
            <w:ins w:id="1100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  <w:szCs w:val="24"/>
                </w:rPr>
                <w:t>*</w:t>
              </w:r>
            </w:ins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ins w:id="1101" w:author="mncn mncn" w:date="2008-10-31T11:50:00Z">
              <w:r>
                <w:rPr>
                  <w:rFonts w:cs="Times New Roman" w:ascii="Times New Roman" w:hAnsi="Times New Roman"/>
                  <w:b/>
                  <w:sz w:val="22"/>
                </w:rPr>
                <w:t>DORYCTINAE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</w:r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i/>
                <w:i/>
                <w:sz w:val="22"/>
              </w:rPr>
            </w:pPr>
            <w:ins w:id="1102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  </w:t>
              </w:r>
            </w:ins>
            <w:ins w:id="1103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>Aivalykus</w:t>
              </w:r>
            </w:ins>
            <w:ins w:id="1104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 </w:t>
              </w:r>
            </w:ins>
            <w:ins w:id="1105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>arawak</w:t>
              </w:r>
            </w:ins>
            <w:ins w:id="1106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 Marsh, Costa Rica </w:t>
              </w:r>
            </w:ins>
            <w:ins w:id="1107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t>a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1108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Jo-725</w:t>
              </w:r>
            </w:ins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1109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AY935471*</w:t>
              </w:r>
            </w:ins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1110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AY935398*</w:t>
              </w:r>
            </w:ins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ins w:id="1111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  </w:t>
              </w:r>
            </w:ins>
            <w:ins w:id="1112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>Aivalykus cornicoxa</w:t>
              </w:r>
            </w:ins>
            <w:ins w:id="1113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 (Braet &amp; Barbalho), French Guyana (holotype) </w:t>
              </w:r>
            </w:ins>
            <w:ins w:id="1114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t>b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1115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Jo-840</w:t>
              </w:r>
            </w:ins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1116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  <w:szCs w:val="24"/>
                </w:rPr>
                <w:t>EF645757*</w:t>
              </w:r>
            </w:ins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1117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  <w:szCs w:val="24"/>
                </w:rPr>
                <w:t>EF645790*</w:t>
              </w:r>
            </w:ins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ins w:id="1118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  </w:t>
              </w:r>
            </w:ins>
            <w:ins w:id="1119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Aivalykus </w:t>
              </w:r>
            </w:ins>
            <w:ins w:id="1120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sp., Costa Rica </w:t>
              </w:r>
            </w:ins>
            <w:ins w:id="1121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t>a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1122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Jo-741</w:t>
              </w:r>
            </w:ins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1123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  <w:szCs w:val="24"/>
                </w:rPr>
                <w:t>EF645758*</w:t>
              </w:r>
            </w:ins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1124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  <w:szCs w:val="24"/>
                </w:rPr>
                <w:t>EF645791*</w:t>
              </w:r>
            </w:ins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ins w:id="1125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  </w:t>
              </w:r>
            </w:ins>
            <w:ins w:id="1126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Stenocorse </w:t>
              </w:r>
            </w:ins>
            <w:ins w:id="1127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sp., Belize </w:t>
              </w:r>
            </w:ins>
            <w:ins w:id="1128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t>a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1129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Jo-750</w:t>
              </w:r>
            </w:ins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1130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AY935475*</w:t>
              </w:r>
            </w:ins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1131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AY935402*</w:t>
              </w:r>
            </w:ins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ins w:id="1132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  </w:t>
              </w:r>
            </w:ins>
            <w:ins w:id="1133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>Heterospilus prosopidis</w:t>
              </w:r>
            </w:ins>
            <w:ins w:id="1134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 Viereck, ex Silwood culture, UK </w:t>
              </w:r>
            </w:ins>
            <w:ins w:id="1135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t>e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1136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Jo-601</w:t>
              </w:r>
            </w:ins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1137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AY935469*</w:t>
              </w:r>
            </w:ins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1138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AY935396*</w:t>
              </w:r>
            </w:ins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ind w:left="0" w:hanging="0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ins w:id="1139" w:author="mncn mncn" w:date="2008-10-31T11:50:00Z">
              <w:r>
                <w:rPr>
                  <w:rFonts w:cs="Times New Roman" w:ascii="Times New Roman" w:hAnsi="Times New Roman"/>
                  <w:b/>
                  <w:sz w:val="22"/>
                </w:rPr>
                <w:t>EXOTHECINAE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</w:r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ins w:id="1140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   </w:t>
              </w:r>
            </w:ins>
            <w:ins w:id="1141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Colastes </w:t>
              </w:r>
            </w:ins>
            <w:ins w:id="1142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sp., Ascot, Berkshire, UK </w:t>
              </w:r>
            </w:ins>
            <w:ins w:id="1143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t>b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1144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Jo-698</w:t>
              </w:r>
            </w:ins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1145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AY935431*</w:t>
              </w:r>
            </w:ins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1146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AY935350*</w:t>
              </w:r>
            </w:ins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ins w:id="1147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   </w:t>
              </w:r>
            </w:ins>
            <w:ins w:id="1148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>Xenarcha abnormis</w:t>
              </w:r>
            </w:ins>
            <w:ins w:id="1149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 (Wesmael), Primorski Krai, Russia </w:t>
              </w:r>
            </w:ins>
            <w:ins w:id="1150" w:author="mncn mncn" w:date="2008-10-31T11:50:00Z">
              <w:r>
                <w:rPr>
                  <w:rFonts w:cs="Times New Roman" w:ascii="Times New Roman" w:hAnsi="Times New Roman"/>
                  <w:vertAlign w:val="superscript"/>
                </w:rPr>
                <w:t>a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1151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Jo-883</w:t>
              </w:r>
            </w:ins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1152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AY935434</w:t>
              </w:r>
            </w:ins>
            <w:ins w:id="1153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  <w:szCs w:val="24"/>
                </w:rPr>
                <w:t>*</w:t>
              </w:r>
            </w:ins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1154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AY935352</w:t>
              </w:r>
            </w:ins>
            <w:ins w:id="1155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  <w:szCs w:val="24"/>
                </w:rPr>
                <w:t>*</w:t>
              </w:r>
            </w:ins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b/>
                <w:b/>
                <w:sz w:val="22"/>
              </w:rPr>
            </w:pPr>
            <w:ins w:id="1156" w:author="mncn mncn" w:date="2008-10-31T11:50:00Z">
              <w:r>
                <w:rPr>
                  <w:rFonts w:cs="Times New Roman" w:ascii="Times New Roman" w:hAnsi="Times New Roman"/>
                  <w:b/>
                  <w:sz w:val="22"/>
                </w:rPr>
                <w:t>GNAMPTODONTINAE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/>
            </w:pPr>
            <w:ins w:id="1157" w:author="mncn mncn" w:date="2008-10-31T11:50:00Z">
              <w:r>
                <w:rPr>
                  <w:rFonts w:cs="Times New Roman" w:ascii="Times New Roman" w:hAnsi="Times New Roman"/>
                  <w:color w:val="FF0000"/>
                  <w:sz w:val="22"/>
                </w:rPr>
                <w:t xml:space="preserve">   </w:t>
              </w:r>
            </w:ins>
            <w:ins w:id="1158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>Gnaptogaster astrachanica</w:t>
              </w:r>
            </w:ins>
            <w:ins w:id="1159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 Belokobylskij, Astrakhan’ Province, Russia </w:t>
              </w:r>
            </w:ins>
            <w:ins w:id="1160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t>a</w:t>
              </w:r>
            </w:ins>
            <w:ins w:id="1161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 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1162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Jo-894</w:t>
              </w:r>
            </w:ins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1163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AY935441*</w:t>
              </w:r>
            </w:ins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1164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AY935363*</w:t>
              </w:r>
            </w:ins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ins w:id="1165" w:author="mncn mncn" w:date="2008-10-31T11:50:00Z">
              <w:r>
                <w:rPr>
                  <w:rFonts w:cs="Times New Roman" w:ascii="Times New Roman" w:hAnsi="Times New Roman"/>
                  <w:b/>
                  <w:sz w:val="22"/>
                </w:rPr>
                <w:t>HORMIINAE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</w:r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i/>
                <w:i/>
                <w:sz w:val="22"/>
              </w:rPr>
            </w:pPr>
            <w:ins w:id="1166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   </w:t>
              </w:r>
            </w:ins>
            <w:ins w:id="1167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Hormius </w:t>
              </w:r>
            </w:ins>
            <w:ins w:id="1168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sp., Mahajanga Province, Madagascar </w:t>
              </w:r>
            </w:ins>
            <w:ins w:id="1169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t>b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1170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Jo-582</w:t>
              </w:r>
            </w:ins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1171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AY935455*</w:t>
              </w:r>
            </w:ins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1172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AY935385*</w:t>
              </w:r>
            </w:ins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ins w:id="1173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   </w:t>
              </w:r>
            </w:ins>
            <w:ins w:id="1174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Parahormius </w:t>
              </w:r>
            </w:ins>
            <w:ins w:id="1175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sp., Mt. Coupe, Cameroon </w:t>
              </w:r>
            </w:ins>
            <w:ins w:id="1176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t>a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1177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Jo-576</w:t>
              </w:r>
            </w:ins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1178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AY935456*</w:t>
              </w:r>
            </w:ins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1179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AY935386*</w:t>
              </w:r>
            </w:ins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/>
            </w:pPr>
            <w:ins w:id="1180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   </w:t>
              </w:r>
            </w:ins>
            <w:ins w:id="1181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>Pentatermus</w:t>
              </w:r>
            </w:ins>
            <w:ins w:id="1182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 sp., Benin </w:t>
              </w:r>
            </w:ins>
            <w:ins w:id="1183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t>a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1184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Jo-695</w:t>
              </w:r>
            </w:ins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1185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AY935453</w:t>
              </w:r>
            </w:ins>
            <w:ins w:id="1186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  <w:szCs w:val="24"/>
                </w:rPr>
                <w:t>*</w:t>
              </w:r>
            </w:ins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1187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AY935383</w:t>
              </w:r>
            </w:ins>
            <w:ins w:id="1188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  <w:szCs w:val="24"/>
                </w:rPr>
                <w:t>*</w:t>
              </w:r>
            </w:ins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b/>
                <w:b/>
                <w:sz w:val="22"/>
              </w:rPr>
            </w:pPr>
            <w:ins w:id="1189" w:author="mncn mncn" w:date="2008-10-31T11:50:00Z">
              <w:r>
                <w:rPr>
                  <w:rFonts w:cs="Times New Roman" w:ascii="Times New Roman" w:hAnsi="Times New Roman"/>
                  <w:b/>
                  <w:sz w:val="22"/>
                </w:rPr>
                <w:t>LYSITERMINAE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ins w:id="1190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   </w:t>
              </w:r>
            </w:ins>
            <w:ins w:id="1191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>Acanthormius</w:t>
              </w:r>
            </w:ins>
            <w:ins w:id="1192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 sp., Madagascar </w:t>
              </w:r>
            </w:ins>
            <w:ins w:id="1193" w:author="mncn mncn" w:date="2008-10-31T11:50:00Z">
              <w:r>
                <w:rPr>
                  <w:vertAlign w:val="superscript"/>
                </w:rPr>
                <w:t>a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1194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Jo-692</w:t>
              </w:r>
            </w:ins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1195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AJ302883</w:t>
              </w:r>
            </w:ins>
            <w:ins w:id="1196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  <w:szCs w:val="24"/>
                </w:rPr>
                <w:t>*</w:t>
              </w:r>
            </w:ins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1197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AY935381</w:t>
              </w:r>
            </w:ins>
            <w:ins w:id="1198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  <w:szCs w:val="24"/>
                </w:rPr>
                <w:t>*</w:t>
              </w:r>
            </w:ins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ins w:id="1199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   </w:t>
              </w:r>
            </w:ins>
            <w:ins w:id="1200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>Atritermus pedestris</w:t>
              </w:r>
            </w:ins>
            <w:ins w:id="1201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 Belokobylskij, Zaldivar-Riverón &amp; Quicke, Madagascar (paratype) </w:t>
              </w:r>
            </w:ins>
            <w:ins w:id="1202" w:author="mncn mncn" w:date="2008-10-31T11:50:00Z">
              <w:r>
                <w:rPr>
                  <w:vertAlign w:val="superscript"/>
                </w:rPr>
                <w:t>a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1203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–</w:t>
              </w:r>
            </w:ins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1204" w:author="mncn mncn" w:date="2008-10-31T11:50:00Z">
              <w:r>
                <w:rPr>
                  <w:rFonts w:cs="Times New Roman" w:ascii="Times New Roman" w:hAnsi="Times New Roman"/>
                  <w:sz w:val="22"/>
                  <w:szCs w:val="26"/>
                </w:rPr>
                <w:t>DQ414401</w:t>
              </w:r>
            </w:ins>
            <w:ins w:id="1205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  <w:szCs w:val="24"/>
                </w:rPr>
                <w:t>*</w:t>
              </w:r>
            </w:ins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1206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–</w:t>
              </w:r>
            </w:ins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color w:val="FF0000"/>
                <w:sz w:val="22"/>
              </w:rPr>
            </w:pPr>
            <w:ins w:id="1207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   </w:t>
              </w:r>
            </w:ins>
            <w:ins w:id="1208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>Carinitermus</w:t>
              </w:r>
            </w:ins>
            <w:ins w:id="1209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 </w:t>
              </w:r>
            </w:ins>
            <w:ins w:id="1210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>reticulatus</w:t>
              </w:r>
            </w:ins>
            <w:ins w:id="1211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, Kibale Forest N. P., Uganda </w:t>
              </w:r>
            </w:ins>
            <w:ins w:id="1212" w:author="mncn mncn" w:date="2008-10-31T11:50:00Z">
              <w:r>
                <w:rPr>
                  <w:rFonts w:cs="Times New Roman" w:ascii="Times New Roman" w:hAnsi="Times New Roman"/>
                  <w:vertAlign w:val="superscript"/>
                </w:rPr>
                <w:t>c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</w:r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i/>
                <w:i/>
                <w:sz w:val="22"/>
              </w:rPr>
            </w:pPr>
            <w:ins w:id="1213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   </w:t>
              </w:r>
            </w:ins>
            <w:ins w:id="1214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Cedria </w:t>
              </w:r>
            </w:ins>
            <w:ins w:id="1215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sp., Madagascar </w:t>
              </w:r>
            </w:ins>
            <w:ins w:id="1216" w:author="mncn mncn" w:date="2008-10-31T11:50:00Z">
              <w:r>
                <w:rPr>
                  <w:rFonts w:cs="Times New Roman" w:ascii="Times New Roman" w:hAnsi="Times New Roman"/>
                  <w:vertAlign w:val="superscript"/>
                </w:rPr>
                <w:t>a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1217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Jo-579</w:t>
              </w:r>
            </w:ins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1218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AY935460</w:t>
              </w:r>
            </w:ins>
            <w:ins w:id="1219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  <w:szCs w:val="24"/>
                </w:rPr>
                <w:t>*</w:t>
              </w:r>
            </w:ins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1220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AY935390</w:t>
              </w:r>
            </w:ins>
            <w:ins w:id="1221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  <w:szCs w:val="24"/>
                </w:rPr>
                <w:t>*</w:t>
              </w:r>
            </w:ins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color w:val="FF0000"/>
                <w:sz w:val="22"/>
              </w:rPr>
            </w:pPr>
            <w:ins w:id="1222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   </w:t>
              </w:r>
            </w:ins>
            <w:ins w:id="1223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Katytermus </w:t>
              </w:r>
            </w:ins>
            <w:ins w:id="1224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sp., Honshu Hyogo, Kobe, Rokko Mts., Japan </w:t>
              </w:r>
            </w:ins>
            <w:ins w:id="1225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t>a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1226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Hym-08</w:t>
              </w:r>
            </w:ins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1227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  <w:szCs w:val="24"/>
                </w:rPr>
                <w:t>EU854406</w:t>
              </w:r>
            </w:ins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1228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EU979624</w:t>
              </w:r>
            </w:ins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ins w:id="1229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   </w:t>
              </w:r>
            </w:ins>
            <w:ins w:id="1230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>Lysitermus</w:t>
              </w:r>
            </w:ins>
            <w:ins w:id="1231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, sp., Kibale Forest N. P., Uganda</w:t>
              </w:r>
            </w:ins>
            <w:ins w:id="1232" w:author="mncn mncn" w:date="2008-10-31T11:57:00Z">
              <w:r>
                <w:rPr>
                  <w:sz w:val="22"/>
                  <w:vertAlign w:val="superscript"/>
                </w:rPr>
                <w:t xml:space="preserve"> </w:t>
              </w:r>
            </w:ins>
            <w:ins w:id="1233" w:author="mncn mncn" w:date="2008-10-31T11:57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t>a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1234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AL-220</w:t>
              </w:r>
            </w:ins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1235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  <w:szCs w:val="24"/>
                </w:rPr>
                <w:t>EU854405</w:t>
              </w:r>
            </w:ins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1236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–</w:t>
              </w:r>
            </w:ins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ins w:id="1237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   </w:t>
              </w:r>
            </w:ins>
            <w:ins w:id="1238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>Platyrmus maichaui</w:t>
              </w:r>
            </w:ins>
            <w:ins w:id="1239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, Lac Thinh Cuc Phuong N. P., Hoa Binh, Vietnam </w:t>
              </w:r>
            </w:ins>
            <w:ins w:id="1240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t>a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1241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Hym-12</w:t>
              </w:r>
            </w:ins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1242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  <w:szCs w:val="24"/>
                </w:rPr>
                <w:t>EU854407</w:t>
              </w:r>
            </w:ins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1243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–</w:t>
              </w:r>
            </w:ins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ins w:id="1244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   </w:t>
              </w:r>
            </w:ins>
            <w:ins w:id="1245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>Tetratermus</w:t>
              </w:r>
            </w:ins>
            <w:ins w:id="1246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 sp., Kibale Forest N. P., Uganda</w:t>
              </w:r>
            </w:ins>
            <w:ins w:id="1247" w:author="mncn mncn" w:date="2008-10-31T11:56:00Z">
              <w:r>
                <w:rPr>
                  <w:rFonts w:cs="Times New Roman" w:ascii="Times New Roman" w:hAnsi="Times New Roman"/>
                  <w:sz w:val="22"/>
                </w:rPr>
                <w:t xml:space="preserve"> </w:t>
              </w:r>
            </w:ins>
            <w:ins w:id="1248" w:author="mncn mncn" w:date="2008-10-31T11:56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t>a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1249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Jo-703</w:t>
              </w:r>
            </w:ins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1250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AY935452</w:t>
              </w:r>
            </w:ins>
            <w:ins w:id="1251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  <w:szCs w:val="24"/>
                </w:rPr>
                <w:t>*</w:t>
              </w:r>
            </w:ins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1252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AY935382</w:t>
              </w:r>
            </w:ins>
            <w:ins w:id="1253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  <w:szCs w:val="24"/>
                </w:rPr>
                <w:t>*</w:t>
              </w:r>
            </w:ins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ins w:id="1254" w:author="mncn mncn" w:date="2008-10-31T11:50:00Z">
              <w:r>
                <w:rPr>
                  <w:rFonts w:cs="Times New Roman" w:ascii="Times New Roman" w:hAnsi="Times New Roman"/>
                  <w:b/>
                  <w:sz w:val="22"/>
                </w:rPr>
                <w:t>PAMBOLINAE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</w:r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i/>
                <w:i/>
                <w:sz w:val="22"/>
              </w:rPr>
            </w:pPr>
            <w:ins w:id="1255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  </w:t>
              </w:r>
            </w:ins>
            <w:ins w:id="1256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Pambolus </w:t>
              </w:r>
            </w:ins>
            <w:ins w:id="1257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sp., Choroni, Venezuela </w:t>
              </w:r>
            </w:ins>
            <w:ins w:id="1258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t>b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1259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Jo-597</w:t>
              </w:r>
            </w:ins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1260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AY935458*</w:t>
              </w:r>
            </w:ins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1261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AY935388*</w:t>
              </w:r>
            </w:ins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ins w:id="1262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  </w:t>
              </w:r>
            </w:ins>
            <w:ins w:id="1263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>Pseudorhysipolis</w:t>
              </w:r>
            </w:ins>
            <w:ins w:id="1264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 sp., Costa Rica </w:t>
              </w:r>
            </w:ins>
            <w:ins w:id="1265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t>b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1266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Jo-758</w:t>
              </w:r>
            </w:ins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1267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AY935450*</w:t>
              </w:r>
            </w:ins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1268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AY935377*</w:t>
              </w:r>
            </w:ins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ins w:id="1269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   </w:t>
              </w:r>
            </w:ins>
            <w:ins w:id="1270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>Notiopambolus depressicauda</w:t>
              </w:r>
            </w:ins>
            <w:ins w:id="1271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 Achterberg &amp; Quicke, Canberra, Australia </w:t>
              </w:r>
            </w:ins>
            <w:ins w:id="1272" w:author="mncn mncn" w:date="2008-10-31T11:50:00Z">
              <w:r>
                <w:rPr>
                  <w:rFonts w:cs="Times New Roman" w:ascii="Times New Roman" w:hAnsi="Times New Roman"/>
                  <w:vertAlign w:val="superscript"/>
                </w:rPr>
                <w:t>b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1273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Jo-651</w:t>
              </w:r>
            </w:ins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1274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AY935459</w:t>
              </w:r>
            </w:ins>
            <w:ins w:id="1275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  <w:szCs w:val="24"/>
                </w:rPr>
                <w:t>*</w:t>
              </w:r>
            </w:ins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1276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AY935389</w:t>
              </w:r>
            </w:ins>
            <w:ins w:id="1277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  <w:szCs w:val="24"/>
                </w:rPr>
                <w:t>*</w:t>
              </w:r>
            </w:ins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ins w:id="1278" w:author="mncn mncn" w:date="2008-10-31T11:50:00Z">
              <w:r>
                <w:rPr>
                  <w:rFonts w:cs="Times New Roman" w:ascii="Times New Roman" w:hAnsi="Times New Roman"/>
                  <w:b/>
                  <w:sz w:val="22"/>
                </w:rPr>
                <w:t>RHYSSALINAE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</w:r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ins w:id="1279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  </w:t>
              </w:r>
            </w:ins>
            <w:ins w:id="1280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Oncophanes </w:t>
              </w:r>
            </w:ins>
            <w:ins w:id="1281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sp., Ascot, Berkshire, UK </w:t>
              </w:r>
            </w:ins>
            <w:ins w:id="1282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t>e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1283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–</w:t>
              </w:r>
            </w:ins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1284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AY935481*</w:t>
              </w:r>
            </w:ins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1285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AY935407*</w:t>
              </w:r>
            </w:ins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ins w:id="1286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  </w:t>
              </w:r>
            </w:ins>
            <w:ins w:id="1287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>Rhyssalus</w:t>
              </w:r>
            </w:ins>
            <w:ins w:id="1288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 </w:t>
              </w:r>
            </w:ins>
            <w:ins w:id="1289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>clavator</w:t>
              </w:r>
            </w:ins>
            <w:ins w:id="1290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 Haliday, Kazimierz, Poland</w:t>
              </w:r>
            </w:ins>
            <w:ins w:id="1291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t xml:space="preserve"> a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1292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Jo-890</w:t>
              </w:r>
            </w:ins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1293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AY935482*</w:t>
              </w:r>
            </w:ins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1294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AY935409*</w:t>
              </w:r>
            </w:ins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ins w:id="1295" w:author="mncn mncn" w:date="2008-10-31T11:50:00Z">
              <w:r>
                <w:rPr>
                  <w:rFonts w:cs="Times New Roman" w:ascii="Times New Roman" w:hAnsi="Times New Roman"/>
                  <w:b/>
                  <w:sz w:val="22"/>
                </w:rPr>
                <w:t>RHYSIPOLINAE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</w:r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ins w:id="1296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  </w:t>
              </w:r>
            </w:ins>
            <w:ins w:id="1297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Noserus flavicoxa </w:t>
              </w:r>
            </w:ins>
            <w:ins w:id="1298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(Tobias), Russia </w:t>
              </w:r>
            </w:ins>
            <w:ins w:id="1299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t>b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1300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Jo-696</w:t>
              </w:r>
            </w:ins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1301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AY935454*</w:t>
              </w:r>
            </w:ins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1302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AY935384*</w:t>
              </w:r>
            </w:ins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ins w:id="1303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  </w:t>
              </w:r>
            </w:ins>
            <w:ins w:id="1304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>Rhysipolis temporalis</w:t>
              </w:r>
            </w:ins>
            <w:ins w:id="1305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 Belokobylskij, Primorskii Krai, Russia </w:t>
              </w:r>
            </w:ins>
            <w:ins w:id="1306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t>a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1307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Jo-886</w:t>
              </w:r>
            </w:ins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1308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AY935449*</w:t>
              </w:r>
            </w:ins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1309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AY935376*</w:t>
              </w:r>
            </w:ins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color w:val="FF0000"/>
                <w:sz w:val="22"/>
              </w:rPr>
            </w:pPr>
            <w:ins w:id="1310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   </w:t>
              </w:r>
            </w:ins>
            <w:ins w:id="1311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>Parachremylus</w:t>
              </w:r>
            </w:ins>
            <w:ins w:id="1312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 sp., Nigeria </w:t>
              </w:r>
            </w:ins>
            <w:ins w:id="1313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t>c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1314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BF000619</w:t>
              </w:r>
            </w:ins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1315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  <w:szCs w:val="24"/>
                </w:rPr>
                <w:t>EU854408</w:t>
              </w:r>
            </w:ins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1316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EU979625</w:t>
              </w:r>
            </w:ins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b/>
                <w:b/>
                <w:sz w:val="22"/>
              </w:rPr>
            </w:pPr>
            <w:ins w:id="1317" w:author="mncn mncn" w:date="2008-10-31T11:50:00Z">
              <w:r>
                <w:rPr>
                  <w:rFonts w:cs="Times New Roman" w:ascii="Times New Roman" w:hAnsi="Times New Roman"/>
                  <w:b/>
                  <w:sz w:val="22"/>
                </w:rPr>
                <w:t>MESOSTOINAE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/>
            </w:pPr>
            <w:ins w:id="1318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  </w:t>
              </w:r>
            </w:ins>
            <w:ins w:id="1319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>Andesipolis</w:t>
              </w:r>
            </w:ins>
            <w:ins w:id="1320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 sp., Flor de Lago, Chile </w:t>
              </w:r>
            </w:ins>
            <w:ins w:id="1321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t>a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1322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Jo-753</w:t>
              </w:r>
            </w:ins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1323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AY935485*</w:t>
              </w:r>
            </w:ins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1324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AY935411*</w:t>
              </w:r>
            </w:ins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ins w:id="1325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  </w:t>
              </w:r>
            </w:ins>
            <w:ins w:id="1326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>Aspilodemon</w:t>
              </w:r>
            </w:ins>
            <w:ins w:id="1327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 sp., Colombia </w:t>
              </w:r>
            </w:ins>
            <w:ins w:id="1328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t>a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1329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Jo- 688</w:t>
              </w:r>
            </w:ins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1330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AY935487*</w:t>
              </w:r>
            </w:ins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1331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AY935413*</w:t>
              </w:r>
            </w:ins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ins w:id="1332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  </w:t>
              </w:r>
            </w:ins>
            <w:ins w:id="1333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>Mesostoa kerri</w:t>
              </w:r>
            </w:ins>
            <w:ins w:id="1334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 Austin &amp; Wharton, Australia </w:t>
              </w:r>
            </w:ins>
            <w:ins w:id="1335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t>b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1336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Jo-664</w:t>
              </w:r>
            </w:ins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1337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AJ302930*</w:t>
              </w:r>
            </w:ins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1338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AY935415*</w:t>
              </w:r>
            </w:ins>
          </w:p>
        </w:tc>
      </w:tr>
      <w:tr>
        <w:trPr>
          <w:cantSplit w:val="true"/>
        </w:trPr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b/>
                <w:b/>
                <w:sz w:val="22"/>
              </w:rPr>
            </w:pPr>
            <w:ins w:id="1339" w:author="mncn mncn" w:date="2008-10-31T11:50:00Z">
              <w:r>
                <w:rPr>
                  <w:rFonts w:cs="Times New Roman" w:ascii="Times New Roman" w:hAnsi="Times New Roman"/>
                  <w:b/>
                  <w:sz w:val="22"/>
                </w:rPr>
                <w:t>UNPLACED GENERA</w:t>
              </w:r>
            </w:ins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cantSplit w:val="true"/>
        </w:trPr>
        <w:tc>
          <w:tcPr>
            <w:tcW w:w="9356" w:type="dxa"/>
            <w:tcBorders>
              <w:bottom w:val="single" w:sz="4" w:space="0" w:color="000000"/>
            </w:tcBorders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ins w:id="1340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 xml:space="preserve">   </w:t>
              </w:r>
            </w:ins>
            <w:ins w:id="1341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t>Allobracon</w:t>
              </w:r>
            </w:ins>
            <w:ins w:id="1342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 xml:space="preserve"> sp., Brazil </w:t>
              </w:r>
            </w:ins>
            <w:ins w:id="1343" w:author="mncn mncn" w:date="2008-10-31T11:50:00Z">
              <w:r>
                <w:rPr>
                  <w:rFonts w:cs="Times New Roman" w:ascii="Times New Roman" w:hAnsi="Times New Roman"/>
                  <w:vertAlign w:val="superscript"/>
                </w:rPr>
                <w:t>e</w:t>
              </w:r>
            </w:ins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1344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–</w:t>
              </w:r>
            </w:ins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1345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AJ302886</w:t>
              </w:r>
            </w:ins>
            <w:ins w:id="1346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  <w:szCs w:val="24"/>
                </w:rPr>
                <w:t>*</w:t>
              </w:r>
            </w:ins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ins w:id="1347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t>AY935391</w:t>
              </w:r>
            </w:ins>
            <w:ins w:id="1348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  <w:szCs w:val="24"/>
                </w:rPr>
                <w:t>*</w:t>
              </w:r>
            </w:ins>
          </w:p>
        </w:tc>
      </w:tr>
    </w:tbl>
    <w:p>
      <w:pPr>
        <w:pStyle w:val="Normal"/>
        <w:rPr>
          <w:lang w:val="en-GB"/>
          <w:ins w:id="1350" w:author="mncn mncn" w:date="2008-10-31T11:50:00Z"/>
        </w:rPr>
      </w:pPr>
      <w:ins w:id="1349" w:author="mncn mncn" w:date="2008-10-31T11:50:00Z">
        <w:r>
          <w:rPr>
            <w:lang w:val="en-GB"/>
          </w:rPr>
        </w:r>
      </w:ins>
    </w:p>
    <w:p>
      <w:pPr>
        <w:pStyle w:val="Normal"/>
        <w:spacing w:lineRule="auto" w:line="360"/>
        <w:ind w:left="-284" w:right="819" w:hanging="0"/>
        <w:rPr>
          <w:ins w:id="1376" w:author="mncn mncn" w:date="2008-10-31T11:50:00Z"/>
        </w:rPr>
      </w:pPr>
      <w:ins w:id="1351" w:author="mncn mncn" w:date="2008-10-31T11:50:00Z">
        <w:r>
          <w:rPr/>
          <w:t xml:space="preserve">The given classification within Rogadinae presented is based on the results obtained in this study.  </w:t>
        </w:r>
      </w:ins>
      <w:ins w:id="1352" w:author="mncn mncn" w:date="2008-10-31T11:50:00Z">
        <w:r>
          <w:rPr>
            <w:i/>
          </w:rPr>
          <w:t>Aleiodes</w:t>
        </w:r>
      </w:ins>
      <w:ins w:id="1353" w:author="mncn mncn" w:date="2008-10-31T11:50:00Z">
        <w:r>
          <w:rPr/>
          <w:t xml:space="preserve"> species are grouped into the species-groups proposed by Fortier &amp; Shaw (1999).  * = Sequences obtained from previous works.  Voucher specimens: </w:t>
        </w:r>
      </w:ins>
      <w:ins w:id="1354" w:author="mncn mncn" w:date="2008-10-31T11:50:00Z">
        <w:r>
          <w:rPr>
            <w:vertAlign w:val="superscript"/>
          </w:rPr>
          <w:t xml:space="preserve">a </w:t>
        </w:r>
      </w:ins>
      <w:ins w:id="1355" w:author="mncn mncn" w:date="2008-10-31T11:50:00Z">
        <w:r>
          <w:rPr/>
          <w:t xml:space="preserve">= Zoological Institute, St. Petersburg, Russia; </w:t>
        </w:r>
      </w:ins>
      <w:ins w:id="1356" w:author="mncn mncn" w:date="2008-10-31T11:50:00Z">
        <w:r>
          <w:rPr>
            <w:vertAlign w:val="superscript"/>
          </w:rPr>
          <w:t>b</w:t>
        </w:r>
      </w:ins>
      <w:ins w:id="1357" w:author="mncn mncn" w:date="2008-10-31T11:50:00Z">
        <w:r>
          <w:rPr/>
          <w:t xml:space="preserve"> = Nationaal Natuurhistorisch Museum, Leiden, Netherlands; </w:t>
        </w:r>
      </w:ins>
      <w:ins w:id="1358" w:author="mncn mncn" w:date="2008-10-31T11:50:00Z">
        <w:r>
          <w:rPr>
            <w:vertAlign w:val="superscript"/>
          </w:rPr>
          <w:t xml:space="preserve">c </w:t>
        </w:r>
      </w:ins>
      <w:ins w:id="1359" w:author="mncn mncn" w:date="2008-10-31T11:50:00Z">
        <w:r>
          <w:rPr/>
          <w:t xml:space="preserve"> = Natural History Museum, London, UK; </w:t>
        </w:r>
      </w:ins>
      <w:ins w:id="1360" w:author="mncn mncn" w:date="2008-10-31T11:50:00Z">
        <w:r>
          <w:rPr>
            <w:vertAlign w:val="superscript"/>
          </w:rPr>
          <w:t xml:space="preserve">d </w:t>
        </w:r>
      </w:ins>
      <w:ins w:id="1361" w:author="mncn mncn" w:date="2008-10-31T11:50:00Z">
        <w:r>
          <w:rPr/>
          <w:t xml:space="preserve">= National Museums of Scotland, Edinburgh, Scotland; </w:t>
        </w:r>
      </w:ins>
      <w:ins w:id="1362" w:author="mncn mncn" w:date="2008-10-31T11:50:00Z">
        <w:r>
          <w:rPr>
            <w:vertAlign w:val="superscript"/>
          </w:rPr>
          <w:t>e</w:t>
        </w:r>
      </w:ins>
      <w:ins w:id="1363" w:author="mncn mncn" w:date="2008-10-31T11:50:00Z">
        <w:r>
          <w:rPr/>
          <w:t xml:space="preserve"> = not retained/unknown; </w:t>
        </w:r>
      </w:ins>
      <w:ins w:id="1364" w:author="mncn mncn" w:date="2008-10-31T11:50:00Z">
        <w:r>
          <w:rPr>
            <w:vertAlign w:val="superscript"/>
          </w:rPr>
          <w:t>f</w:t>
        </w:r>
      </w:ins>
      <w:ins w:id="1365" w:author="mncn mncn" w:date="2008-10-31T11:50:00Z">
        <w:r>
          <w:rPr/>
          <w:t xml:space="preserve"> = California Academy of Sciences, San Francisco, CA; </w:t>
        </w:r>
      </w:ins>
      <w:ins w:id="1366" w:author="mncn mncn" w:date="2008-10-31T11:50:00Z">
        <w:r>
          <w:rPr>
            <w:vertAlign w:val="superscript"/>
          </w:rPr>
          <w:t>g</w:t>
        </w:r>
      </w:ins>
      <w:ins w:id="1367" w:author="mncn mncn" w:date="2008-10-31T11:50:00Z">
        <w:r>
          <w:rPr/>
          <w:t xml:space="preserve"> = University of Wyoming, Laramie, WY, USA; </w:t>
        </w:r>
      </w:ins>
      <w:ins w:id="1368" w:author="mncn mncn" w:date="2008-10-31T11:50:00Z">
        <w:r>
          <w:rPr>
            <w:vertAlign w:val="superscript"/>
          </w:rPr>
          <w:t>h</w:t>
        </w:r>
      </w:ins>
      <w:ins w:id="1369" w:author="mncn mncn" w:date="2008-10-31T11:50:00Z">
        <w:r>
          <w:rPr/>
          <w:t xml:space="preserve"> = Instituto Nacional de Biodiversidad (INBio), Santo Domingo de Heredia, Costa Rica. </w:t>
        </w:r>
      </w:ins>
      <w:r>
        <w:rPr/>
        <w:t xml:space="preserve"> </w:t>
      </w:r>
      <w:ins w:id="1370" w:author="mncn mncn" w:date="2008-10-31T11:50:00Z">
        <w:r>
          <w:rPr>
            <w:vertAlign w:val="superscript"/>
            <w:lang w:val="en-GB"/>
          </w:rPr>
          <w:t>1</w:t>
        </w:r>
      </w:ins>
      <w:ins w:id="1371" w:author="mncn mncn" w:date="2008-10-31T11:50:00Z">
        <w:r>
          <w:rPr>
            <w:lang w:val="en-GB"/>
          </w:rPr>
          <w:t xml:space="preserve"> On GenBank as </w:t>
        </w:r>
      </w:ins>
      <w:ins w:id="1372" w:author="mncn mncn" w:date="2008-10-31T11:50:00Z">
        <w:r>
          <w:rPr>
            <w:i/>
            <w:lang w:val="en-GB"/>
          </w:rPr>
          <w:t>S. fuscipennis</w:t>
        </w:r>
      </w:ins>
      <w:ins w:id="1373" w:author="mncn mncn" w:date="2008-10-31T11:50:00Z">
        <w:r>
          <w:rPr>
            <w:lang w:val="en-GB"/>
          </w:rPr>
          <w:t xml:space="preserve"> Brullé; this species was synonymised with </w:t>
        </w:r>
      </w:ins>
      <w:ins w:id="1374" w:author="mncn mncn" w:date="2008-10-31T11:50:00Z">
        <w:r>
          <w:rPr>
            <w:i/>
            <w:lang w:val="en-GB"/>
          </w:rPr>
          <w:t>S. armator</w:t>
        </w:r>
      </w:ins>
      <w:ins w:id="1375" w:author="mncn mncn" w:date="2008-10-31T11:50:00Z">
        <w:r>
          <w:rPr>
            <w:lang w:val="en-GB"/>
          </w:rPr>
          <w:t xml:space="preserve"> Fabricius by van Achterberg (2007).</w:t>
        </w:r>
      </w:ins>
    </w:p>
    <w:p>
      <w:pPr>
        <w:pStyle w:val="Sangra3detdecuerpo"/>
        <w:tabs>
          <w:tab w:val="clear" w:pos="720"/>
          <w:tab w:val="left" w:pos="284" w:leader="none"/>
          <w:tab w:val="left" w:pos="2127" w:leader="none"/>
        </w:tabs>
        <w:spacing w:lineRule="auto" w:line="480"/>
        <w:ind w:left="-284" w:right="821" w:hanging="0"/>
        <w:rPr>
          <w:rFonts w:ascii="Times New Roman" w:hAnsi="Times New Roman" w:cs="Times New Roman"/>
          <w:lang w:val="en-GB"/>
          <w:ins w:id="1378" w:author="mncn mncn" w:date="2008-10-31T11:50:00Z"/>
        </w:rPr>
      </w:pPr>
      <w:ins w:id="1377" w:author="mncn mncn" w:date="2008-10-31T11:50:00Z">
        <w:r>
          <w:rPr>
            <w:rFonts w:cs="Times New Roman" w:ascii="Times New Roman" w:hAnsi="Times New Roman"/>
            <w:lang w:val="en-GB"/>
          </w:rPr>
        </w:r>
      </w:ins>
    </w:p>
    <w:p>
      <w:pPr>
        <w:pStyle w:val="Normal"/>
        <w:ind w:left="-284" w:right="819" w:hanging="0"/>
        <w:rPr>
          <w:rFonts w:ascii="Times New Roman" w:hAnsi="Times New Roman" w:cs="Times New Roman"/>
          <w:lang w:val="en-GB"/>
        </w:rPr>
      </w:pPr>
      <w:r>
        <w:rPr>
          <w:rFonts w:cs="Times New Roman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Sangra3detdecuerpo"/>
        <w:tabs>
          <w:tab w:val="clear" w:pos="720"/>
          <w:tab w:val="left" w:pos="284" w:leader="none"/>
          <w:tab w:val="left" w:pos="2127" w:leader="none"/>
        </w:tabs>
        <w:spacing w:lineRule="auto" w:line="480"/>
        <w:ind w:left="-284" w:right="821" w:hanging="0"/>
        <w:rPr>
          <w:rFonts w:ascii="Times New Roman" w:hAnsi="Times New Roman" w:cs="Times New Roman"/>
          <w:del w:id="1382" w:author="mncn mncn" w:date="2008-10-31T11:50:00Z"/>
        </w:rPr>
      </w:pPr>
      <w:del w:id="1379" w:author="mncn mncn" w:date="2008-10-31T11:50:00Z">
        <w:r>
          <w:rPr>
            <w:rFonts w:cs="Times New Roman" w:ascii="Times New Roman" w:hAnsi="Times New Roman"/>
            <w:b/>
          </w:rPr>
          <w:delText>Table 1.</w:delText>
        </w:r>
      </w:del>
      <w:del w:id="1380" w:author="mncn mncn" w:date="2008-10-31T11:50:00Z">
        <w:r>
          <w:rPr>
            <w:rFonts w:cs="Times New Roman" w:ascii="Times New Roman" w:hAnsi="Times New Roman"/>
          </w:rPr>
          <w:delText xml:space="preserve">  </w:delText>
        </w:r>
      </w:del>
      <w:del w:id="1381" w:author="mncn mncn" w:date="2008-10-31T11:50:00Z">
        <w:r>
          <w:rPr>
            <w:rFonts w:cs="Times New Roman" w:ascii="Times New Roman" w:hAnsi="Times New Roman"/>
            <w:b/>
          </w:rPr>
          <w:delText>Localities and voucher and EMBL/GenBank accession numbers of the species examined.</w:delText>
        </w:r>
      </w:del>
    </w:p>
    <w:p>
      <w:pPr>
        <w:pStyle w:val="Sangra3detdecuerpo"/>
        <w:tabs>
          <w:tab w:val="clear" w:pos="720"/>
          <w:tab w:val="left" w:pos="284" w:leader="none"/>
          <w:tab w:val="left" w:pos="2127" w:leader="none"/>
        </w:tabs>
        <w:spacing w:lineRule="auto" w:line="480"/>
        <w:ind w:left="-284" w:right="821" w:hanging="0"/>
        <w:rPr/>
      </w:pPr>
      <w:del w:id="1383" w:author="mncn mncn" w:date="2008-10-31T11:50:00Z">
        <w:r>
          <w:rPr>
            <w:rFonts w:cs="Times New Roman" w:ascii="Times New Roman" w:hAnsi="Times New Roman"/>
          </w:rPr>
          <w:delText xml:space="preserve">The </w:delText>
        </w:r>
      </w:del>
      <w:ins w:id="1384" w:author="Donald Quicke" w:date="2008-07-04T14:50:00Z">
        <w:del w:id="1385" w:author="mncn mncn" w:date="2008-10-31T11:50:00Z">
          <w:r>
            <w:rPr>
              <w:rFonts w:cs="Times New Roman" w:ascii="Times New Roman" w:hAnsi="Times New Roman"/>
            </w:rPr>
            <w:delText xml:space="preserve">tribal </w:delText>
          </w:r>
        </w:del>
      </w:ins>
      <w:del w:id="1386" w:author="mncn mncn" w:date="2008-10-31T11:50:00Z">
        <w:r>
          <w:rPr>
            <w:rFonts w:cs="Times New Roman" w:ascii="Times New Roman" w:hAnsi="Times New Roman"/>
          </w:rPr>
          <w:delText xml:space="preserve">classification within Rogadinae presented is based on the results obtained in this study.  </w:delText>
        </w:r>
      </w:del>
      <w:del w:id="1387" w:author="mncn mncn" w:date="2008-10-31T11:50:00Z">
        <w:r>
          <w:rPr>
            <w:rFonts w:cs="Times New Roman" w:ascii="Times New Roman" w:hAnsi="Times New Roman"/>
            <w:i/>
          </w:rPr>
          <w:delText>Aleiodes</w:delText>
        </w:r>
      </w:del>
      <w:del w:id="1388" w:author="mncn mncn" w:date="2008-10-31T11:50:00Z">
        <w:r>
          <w:rPr>
            <w:rFonts w:cs="Times New Roman" w:ascii="Times New Roman" w:hAnsi="Times New Roman"/>
          </w:rPr>
          <w:delText xml:space="preserve"> species are grouped into the species-groups proposed by Fortier &amp; Shaw (1999).  * = Sequences obtained from previous works.  Voucher specimens: </w:delText>
        </w:r>
      </w:del>
      <w:del w:id="1389" w:author="mncn mncn" w:date="2008-10-31T11:50:00Z">
        <w:r>
          <w:rPr>
            <w:rFonts w:cs="Times New Roman" w:ascii="Times New Roman" w:hAnsi="Times New Roman"/>
            <w:vertAlign w:val="superscript"/>
          </w:rPr>
          <w:delText xml:space="preserve">a </w:delText>
        </w:r>
      </w:del>
      <w:del w:id="1390" w:author="mncn mncn" w:date="2008-10-31T11:50:00Z">
        <w:r>
          <w:rPr>
            <w:rFonts w:cs="Times New Roman" w:ascii="Times New Roman" w:hAnsi="Times New Roman"/>
          </w:rPr>
          <w:delText xml:space="preserve">= Zoological Institute, St. Petersburg, Russia; </w:delText>
        </w:r>
      </w:del>
      <w:del w:id="1391" w:author="mncn mncn" w:date="2008-10-31T11:50:00Z">
        <w:r>
          <w:rPr>
            <w:rFonts w:cs="Times New Roman" w:ascii="Times New Roman" w:hAnsi="Times New Roman"/>
            <w:vertAlign w:val="superscript"/>
          </w:rPr>
          <w:delText>b</w:delText>
        </w:r>
      </w:del>
      <w:del w:id="1392" w:author="mncn mncn" w:date="2008-10-31T11:50:00Z">
        <w:r>
          <w:rPr>
            <w:rFonts w:cs="Times New Roman" w:ascii="Times New Roman" w:hAnsi="Times New Roman"/>
          </w:rPr>
          <w:delText xml:space="preserve"> = Nationaal Natuurhistorisch Museum, Leiden, Netherlands; </w:delText>
        </w:r>
      </w:del>
      <w:del w:id="1393" w:author="mncn mncn" w:date="2008-10-31T11:50:00Z">
        <w:r>
          <w:rPr>
            <w:rFonts w:cs="Times New Roman" w:ascii="Times New Roman" w:hAnsi="Times New Roman"/>
            <w:vertAlign w:val="superscript"/>
          </w:rPr>
          <w:delText xml:space="preserve">c </w:delText>
        </w:r>
      </w:del>
      <w:del w:id="1394" w:author="mncn mncn" w:date="2008-10-31T11:50:00Z">
        <w:r>
          <w:rPr>
            <w:rFonts w:cs="Times New Roman" w:ascii="Times New Roman" w:hAnsi="Times New Roman"/>
          </w:rPr>
          <w:delText xml:space="preserve"> = Natural History Museum, London, UK; </w:delText>
        </w:r>
      </w:del>
      <w:del w:id="1395" w:author="mncn mncn" w:date="2008-10-31T11:50:00Z">
        <w:r>
          <w:rPr>
            <w:rFonts w:cs="Times New Roman" w:ascii="Times New Roman" w:hAnsi="Times New Roman"/>
            <w:vertAlign w:val="superscript"/>
          </w:rPr>
          <w:delText xml:space="preserve">d </w:delText>
        </w:r>
      </w:del>
      <w:del w:id="1396" w:author="mncn mncn" w:date="2008-10-31T11:50:00Z">
        <w:r>
          <w:rPr>
            <w:rFonts w:cs="Times New Roman" w:ascii="Times New Roman" w:hAnsi="Times New Roman"/>
          </w:rPr>
          <w:delText xml:space="preserve">= National Museums of Scotland, Edinburgh, Scotland; </w:delText>
        </w:r>
      </w:del>
      <w:del w:id="1397" w:author="mncn mncn" w:date="2008-10-31T11:50:00Z">
        <w:r>
          <w:rPr>
            <w:rFonts w:cs="Times New Roman" w:ascii="Times New Roman" w:hAnsi="Times New Roman"/>
            <w:vertAlign w:val="superscript"/>
          </w:rPr>
          <w:delText>e</w:delText>
        </w:r>
      </w:del>
      <w:del w:id="1398" w:author="mncn mncn" w:date="2008-10-31T11:50:00Z">
        <w:r>
          <w:rPr>
            <w:rFonts w:cs="Times New Roman" w:ascii="Times New Roman" w:hAnsi="Times New Roman"/>
          </w:rPr>
          <w:delText xml:space="preserve"> = not retained/unknown; </w:delText>
        </w:r>
      </w:del>
      <w:del w:id="1399" w:author="mncn mncn" w:date="2008-10-31T11:50:00Z">
        <w:r>
          <w:rPr>
            <w:rFonts w:cs="Times New Roman" w:ascii="Times New Roman" w:hAnsi="Times New Roman"/>
            <w:vertAlign w:val="superscript"/>
          </w:rPr>
          <w:delText>f</w:delText>
        </w:r>
      </w:del>
      <w:del w:id="1400" w:author="mncn mncn" w:date="2008-10-31T11:50:00Z">
        <w:r>
          <w:rPr>
            <w:rFonts w:cs="Times New Roman" w:ascii="Times New Roman" w:hAnsi="Times New Roman"/>
          </w:rPr>
          <w:delText xml:space="preserve"> = California Academy of Sciences, San Francisco, CA; </w:delText>
        </w:r>
      </w:del>
      <w:del w:id="1401" w:author="mncn mncn" w:date="2008-10-31T11:50:00Z">
        <w:r>
          <w:rPr>
            <w:rFonts w:cs="Times New Roman" w:ascii="Times New Roman" w:hAnsi="Times New Roman"/>
            <w:vertAlign w:val="superscript"/>
          </w:rPr>
          <w:delText>g</w:delText>
        </w:r>
      </w:del>
      <w:del w:id="1402" w:author="mncn mncn" w:date="2008-10-31T11:50:00Z">
        <w:r>
          <w:rPr>
            <w:rFonts w:cs="Times New Roman" w:ascii="Times New Roman" w:hAnsi="Times New Roman"/>
          </w:rPr>
          <w:delText xml:space="preserve"> = University of Wyoming, Laramie, WY, USA; </w:delText>
        </w:r>
      </w:del>
      <w:del w:id="1403" w:author="mncn mncn" w:date="2008-10-31T11:50:00Z">
        <w:r>
          <w:rPr>
            <w:rFonts w:cs="Times New Roman" w:ascii="Times New Roman" w:hAnsi="Times New Roman"/>
            <w:vertAlign w:val="superscript"/>
          </w:rPr>
          <w:delText>h</w:delText>
        </w:r>
      </w:del>
      <w:r>
        <w:rPr/>
        <w:t xml:space="preserve"> = Instituto Nacional de Biodiversidad (INBio), Santo Domingo de Heredia, Costa Rica. X = TO BE SUBMITTED. </w:t>
      </w:r>
    </w:p>
    <w:tbl>
      <w:tblPr>
        <w:tblW w:w="13467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56"/>
        <w:gridCol w:w="1276"/>
        <w:gridCol w:w="1418"/>
        <w:gridCol w:w="1417"/>
      </w:tblGrid>
      <w:tr>
        <w:trPr/>
        <w:tc>
          <w:tcPr>
            <w:tcW w:w="9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ind w:left="0" w:hanging="0"/>
              <w:rPr>
                <w:rFonts w:ascii="Times New Roman" w:hAnsi="Times New Roman" w:cs="Times New Roman"/>
                <w:sz w:val="22"/>
              </w:rPr>
            </w:pPr>
            <w:del w:id="1404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Taxon</w:delText>
              </w:r>
            </w:del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ind w:left="0" w:hanging="0"/>
              <w:jc w:val="center"/>
              <w:rPr>
                <w:rFonts w:ascii="Times New Roman" w:hAnsi="Times New Roman" w:cs="Times New Roman"/>
                <w:sz w:val="22"/>
              </w:rPr>
            </w:pPr>
            <w:del w:id="1405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Voucher no.</w:delText>
              </w:r>
            </w:del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ind w:left="0" w:hanging="0"/>
              <w:jc w:val="center"/>
              <w:rPr>
                <w:rFonts w:ascii="Times New Roman" w:hAnsi="Times New Roman" w:cs="Times New Roman"/>
                <w:sz w:val="22"/>
              </w:rPr>
            </w:pPr>
            <w:del w:id="1406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28S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ind w:left="0" w:hanging="0"/>
              <w:jc w:val="center"/>
              <w:rPr>
                <w:rFonts w:ascii="Times New Roman" w:hAnsi="Times New Roman" w:cs="Times New Roman"/>
                <w:sz w:val="22"/>
              </w:rPr>
            </w:pPr>
            <w:del w:id="1407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COI</w:delText>
              </w:r>
            </w:del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del w:id="1408" w:author="mncn mncn" w:date="2008-10-31T11:50:00Z">
              <w:r>
                <w:rPr>
                  <w:rFonts w:cs="Times New Roman" w:ascii="Times New Roman" w:hAnsi="Times New Roman"/>
                  <w:b/>
                  <w:sz w:val="22"/>
                </w:rPr>
                <w:delText>ROGADINAE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</w:r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/>
            </w:pPr>
            <w:del w:id="1409" w:author="mncn mncn" w:date="2008-10-31T11:50:00Z">
              <w:bookmarkStart w:id="0" w:name="OLE_LINK65"/>
              <w:bookmarkStart w:id="1" w:name="OLE_LINK64"/>
              <w:bookmarkEnd w:id="0"/>
              <w:bookmarkEnd w:id="1"/>
              <w:r>
                <w:rPr>
                  <w:rFonts w:cs="Times New Roman" w:ascii="Times New Roman" w:hAnsi="Times New Roman"/>
                  <w:sz w:val="22"/>
                </w:rPr>
                <w:delText xml:space="preserve"> </w:delText>
              </w:r>
            </w:del>
            <w:del w:id="1410" w:author="mncn mncn" w:date="2008-10-31T11:50:00Z">
              <w:r>
                <w:rPr>
                  <w:rFonts w:cs="Times New Roman" w:ascii="Times New Roman" w:hAnsi="Times New Roman"/>
                  <w:b/>
                  <w:sz w:val="22"/>
                </w:rPr>
                <w:delText>Clinocentrini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del w:id="1411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   </w:delText>
              </w:r>
            </w:del>
            <w:del w:id="1412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>Anachyra</w:delText>
              </w:r>
            </w:del>
            <w:del w:id="1413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 sp., Cameron Highlands, Malaysia </w:delText>
              </w:r>
            </w:del>
            <w:del w:id="1414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delText>b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415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–</w:delText>
              </w:r>
            </w:del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416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AY935463</w:delText>
              </w:r>
            </w:del>
            <w:del w:id="1417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*</w:delText>
              </w:r>
            </w:del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418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–</w:delText>
              </w:r>
            </w:del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del w:id="1419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   </w:delText>
              </w:r>
            </w:del>
            <w:del w:id="1420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>Artocella</w:delText>
              </w:r>
            </w:del>
            <w:del w:id="1421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 </w:delText>
              </w:r>
            </w:del>
            <w:del w:id="1422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>askewi</w:delText>
              </w:r>
            </w:del>
            <w:del w:id="1423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 Shaw, Zaragoza, Spain </w:delText>
              </w:r>
            </w:del>
            <w:del w:id="1424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delText>d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425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–</w:delText>
              </w:r>
            </w:del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426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AY935451</w:delText>
              </w:r>
            </w:del>
            <w:del w:id="1427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*</w:delText>
              </w:r>
            </w:del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428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AY935379</w:delText>
              </w:r>
            </w:del>
            <w:del w:id="1429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*</w:delText>
              </w:r>
            </w:del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del w:id="1430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   </w:delText>
              </w:r>
            </w:del>
            <w:del w:id="1431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>Clinocentrus</w:delText>
              </w:r>
            </w:del>
            <w:del w:id="1432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 </w:delText>
              </w:r>
            </w:del>
            <w:del w:id="1433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>cunctator</w:delText>
              </w:r>
            </w:del>
            <w:del w:id="1434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 (Haliday), Ascot, Berkshire, UK </w:delText>
              </w:r>
            </w:del>
            <w:del w:id="1435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delText>b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436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Jo-702</w:delText>
              </w:r>
            </w:del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437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AJ784962*</w:delText>
              </w:r>
            </w:del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438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AY935378*</w:delText>
              </w:r>
            </w:del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del w:id="1439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   </w:delText>
              </w:r>
            </w:del>
            <w:del w:id="1440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>Tebennotom</w:delText>
              </w:r>
            </w:del>
            <w:del w:id="1441" w:author="mncn mncn" w:date="2008-10-31T11:50:00Z">
              <w:bookmarkStart w:id="2" w:name="OLE_LINK42"/>
              <w:bookmarkStart w:id="3" w:name="OLE_LINK41"/>
              <w:r>
                <w:rPr>
                  <w:rFonts w:cs="Times New Roman" w:ascii="Times New Roman" w:hAnsi="Times New Roman"/>
                  <w:i/>
                  <w:sz w:val="22"/>
                </w:rPr>
                <w:delText>a</w:delText>
              </w:r>
            </w:del>
            <w:del w:id="1442" w:author="mncn mncn" w:date="2008-10-31T11:50:00Z">
              <w:bookmarkEnd w:id="2"/>
              <w:bookmarkEnd w:id="3"/>
              <w:r>
                <w:rPr>
                  <w:rFonts w:cs="Times New Roman" w:ascii="Times New Roman" w:hAnsi="Times New Roman"/>
                  <w:sz w:val="22"/>
                </w:rPr>
                <w:delText xml:space="preserve"> sp., Taiwan </w:delText>
              </w:r>
            </w:del>
            <w:del w:id="1443" w:author="mncn mncn" w:date="2008-10-31T11:50:00Z">
              <w:r>
                <w:rPr>
                  <w:rFonts w:cs="Times New Roman" w:ascii="Times New Roman" w:hAnsi="Times New Roman"/>
                  <w:vertAlign w:val="superscript"/>
                </w:rPr>
                <w:delText>e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444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AJ784933</w:delText>
              </w:r>
            </w:del>
            <w:del w:id="1445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*</w:delText>
              </w:r>
            </w:del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446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AY935380</w:delText>
              </w:r>
            </w:del>
            <w:del w:id="1447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*</w:delText>
              </w:r>
            </w:del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/>
            </w:pPr>
            <w:del w:id="1448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 </w:delText>
              </w:r>
            </w:del>
            <w:del w:id="1449" w:author="mncn mncn" w:date="2008-10-31T11:50:00Z">
              <w:r>
                <w:rPr>
                  <w:rFonts w:cs="Times New Roman" w:ascii="Times New Roman" w:hAnsi="Times New Roman"/>
                  <w:b/>
                  <w:sz w:val="22"/>
                </w:rPr>
                <w:delText>Aleiodini nov.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/>
            </w:pPr>
            <w:del w:id="1450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  </w:delText>
              </w:r>
            </w:del>
            <w:del w:id="1451" w:author="mncn mncn" w:date="2008-10-31T11:50:00Z">
              <w:r>
                <w:rPr>
                  <w:rFonts w:cs="Times New Roman" w:ascii="Times New Roman" w:hAnsi="Times New Roman"/>
                  <w:b/>
                  <w:i/>
                  <w:sz w:val="22"/>
                </w:rPr>
                <w:delText>Aleiodes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</w:r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/>
            </w:pPr>
            <w:del w:id="1452" w:author="mncn mncn" w:date="2008-10-31T11:50:00Z">
              <w:r>
                <w:rPr>
                  <w:rFonts w:cs="Times New Roman" w:ascii="Times New Roman" w:hAnsi="Times New Roman"/>
                  <w:b/>
                  <w:i/>
                  <w:sz w:val="20"/>
                </w:rPr>
                <w:delText xml:space="preserve">   </w:delText>
              </w:r>
            </w:del>
            <w:del w:id="1453" w:author="mncn mncn" w:date="2008-10-31T11:50:00Z">
              <w:r>
                <w:rPr>
                  <w:rFonts w:cs="Times New Roman" w:ascii="Times New Roman" w:hAnsi="Times New Roman"/>
                  <w:b/>
                  <w:sz w:val="20"/>
                </w:rPr>
                <w:delText>Subgenus</w:delText>
              </w:r>
            </w:del>
            <w:del w:id="1454" w:author="mncn mncn" w:date="2008-10-31T11:50:00Z">
              <w:r>
                <w:rPr>
                  <w:rFonts w:cs="Times New Roman" w:ascii="Times New Roman" w:hAnsi="Times New Roman"/>
                  <w:b/>
                  <w:i/>
                  <w:sz w:val="20"/>
                </w:rPr>
                <w:delText xml:space="preserve"> Aleiodes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b/>
                <w:b/>
                <w:i/>
                <w:i/>
                <w:sz w:val="20"/>
              </w:rPr>
            </w:pPr>
            <w:del w:id="1455" w:author="mncn mncn" w:date="2008-10-31T11:50:00Z">
              <w:r>
                <w:rPr>
                  <w:rFonts w:cs="Times New Roman" w:ascii="Times New Roman" w:hAnsi="Times New Roman"/>
                  <w:b/>
                  <w:i/>
                  <w:sz w:val="20"/>
                </w:rPr>
                <w:delText xml:space="preserve">    </w:delText>
              </w:r>
            </w:del>
            <w:del w:id="1456" w:author="mncn mncn" w:date="2008-10-31T11:50:00Z">
              <w:r>
                <w:rPr>
                  <w:rFonts w:cs="Times New Roman" w:ascii="Times New Roman" w:hAnsi="Times New Roman"/>
                  <w:b/>
                  <w:i/>
                  <w:sz w:val="20"/>
                </w:rPr>
                <w:delText xml:space="preserve">albitibia </w:delText>
              </w:r>
            </w:del>
            <w:del w:id="1457" w:author="mncn mncn" w:date="2008-10-31T11:50:00Z">
              <w:r>
                <w:rPr>
                  <w:rFonts w:cs="Times New Roman" w:ascii="Times New Roman" w:hAnsi="Times New Roman"/>
                  <w:b/>
                  <w:sz w:val="20"/>
                </w:rPr>
                <w:delText>group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FF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FF0000"/>
                <w:sz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2"/>
              </w:rPr>
            </w:r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0"/>
              </w:rPr>
            </w:r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del w:id="1458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   </w:delText>
              </w:r>
            </w:del>
            <w:del w:id="1459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>Aleiodes albitibia</w:delText>
              </w:r>
            </w:del>
            <w:del w:id="1460" w:author="mncn mncn" w:date="2008-10-31T11:50:00Z">
              <w:bookmarkStart w:id="4" w:name="OLE_LINK6"/>
              <w:bookmarkStart w:id="5" w:name="OLE_LINK5"/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 </w:delText>
              </w:r>
            </w:del>
            <w:del w:id="1461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(Herrich-Schäffer), Ascot, Berkshire, UK</w:delText>
              </w:r>
            </w:del>
            <w:del w:id="1462" w:author="mncn mncn" w:date="2008-10-31T11:50:00Z">
              <w:bookmarkEnd w:id="4"/>
              <w:bookmarkEnd w:id="5"/>
              <w:r>
                <w:rPr>
                  <w:rFonts w:cs="Times New Roman" w:ascii="Times New Roman" w:hAnsi="Times New Roman"/>
                  <w:sz w:val="22"/>
                </w:rPr>
                <w:delText xml:space="preserve"> </w:delText>
              </w:r>
            </w:del>
            <w:del w:id="1463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delText>d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464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MRS-58</w:delText>
              </w:r>
            </w:del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465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X</w:delText>
              </w:r>
            </w:del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466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–</w:delText>
              </w:r>
            </w:del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del w:id="1467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   </w:delText>
              </w:r>
            </w:del>
            <w:del w:id="1468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>Aleiodes albitibia</w:delText>
              </w:r>
            </w:del>
            <w:del w:id="1469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, Threepwood Moss, </w:delText>
              </w:r>
            </w:del>
            <w:del w:id="1470" w:author="mncn mncn" w:date="2008-10-31T11:50:00Z">
              <w:bookmarkStart w:id="6" w:name="OLE_LINK36"/>
              <w:bookmarkStart w:id="7" w:name="OLE_LINK35"/>
              <w:r>
                <w:rPr>
                  <w:rFonts w:cs="Times New Roman" w:ascii="Times New Roman" w:hAnsi="Times New Roman"/>
                  <w:sz w:val="22"/>
                </w:rPr>
                <w:delText>Roxbur</w:delText>
              </w:r>
            </w:del>
            <w:del w:id="1471" w:author="mncn mncn" w:date="2008-10-31T11:50:00Z">
              <w:bookmarkEnd w:id="6"/>
              <w:bookmarkEnd w:id="7"/>
              <w:r>
                <w:rPr>
                  <w:rFonts w:cs="Times New Roman" w:ascii="Times New Roman" w:hAnsi="Times New Roman"/>
                  <w:sz w:val="22"/>
                </w:rPr>
                <w:delText xml:space="preserve">ghshire, UK </w:delText>
              </w:r>
            </w:del>
            <w:del w:id="1472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delText>d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473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MRS-210</w:delText>
              </w:r>
            </w:del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474" w:author="mncn mncn" w:date="2008-10-31T11:50:00Z">
              <w:bookmarkStart w:id="8" w:name="OLE_LINK34"/>
              <w:bookmarkStart w:id="9" w:name="OLE_LINK33"/>
              <w:r>
                <w:rPr>
                  <w:rFonts w:cs="Times New Roman" w:ascii="Times New Roman" w:hAnsi="Times New Roman"/>
                  <w:sz w:val="22"/>
                </w:rPr>
                <w:delText>–</w:delText>
              </w:r>
            </w:del>
            <w:bookmarkEnd w:id="8"/>
            <w:bookmarkEnd w:id="9"/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475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X</w:delText>
              </w:r>
            </w:del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/>
            </w:pPr>
            <w:del w:id="1476" w:author="mncn mncn" w:date="2008-10-31T11:50:00Z">
              <w:r>
                <w:rPr>
                  <w:rFonts w:cs="Times New Roman" w:ascii="Times New Roman" w:hAnsi="Times New Roman"/>
                  <w:b/>
                  <w:i/>
                  <w:sz w:val="20"/>
                </w:rPr>
                <w:delText xml:space="preserve">    </w:delText>
              </w:r>
            </w:del>
            <w:del w:id="1477" w:author="mncn mncn" w:date="2008-10-31T11:50:00Z">
              <w:r>
                <w:rPr>
                  <w:rFonts w:cs="Times New Roman" w:ascii="Times New Roman" w:hAnsi="Times New Roman"/>
                  <w:b/>
                  <w:i/>
                  <w:sz w:val="20"/>
                </w:rPr>
                <w:delText>circumscriptus</w:delText>
              </w:r>
            </w:del>
            <w:del w:id="1478" w:author="mncn mncn" w:date="2008-10-31T11:50:00Z">
              <w:r>
                <w:rPr>
                  <w:rFonts w:cs="Times New Roman" w:ascii="Times New Roman" w:hAnsi="Times New Roman"/>
                  <w:b/>
                  <w:sz w:val="20"/>
                </w:rPr>
                <w:delText xml:space="preserve"> group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/>
            </w:pPr>
            <w:del w:id="1479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   </w:delText>
              </w:r>
            </w:del>
            <w:del w:id="1480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>Aleiodes</w:delText>
              </w:r>
            </w:del>
            <w:del w:id="1481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 sp. near </w:delText>
              </w:r>
            </w:del>
            <w:del w:id="1482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>borealis</w:delText>
              </w:r>
            </w:del>
            <w:del w:id="1483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 (Thomson), Ascot, Bershire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484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AL-120</w:delText>
              </w:r>
            </w:del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del w:id="1485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X</w:delText>
              </w:r>
            </w:del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del w:id="1486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X</w:delText>
              </w:r>
            </w:del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del w:id="1487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   </w:delText>
              </w:r>
            </w:del>
            <w:del w:id="1488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>Aleiodes circumscriptus</w:delText>
              </w:r>
            </w:del>
            <w:del w:id="1489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 (Nees), Ascot, Berkshire, UK </w:delText>
              </w:r>
            </w:del>
            <w:del w:id="1490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delText>d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491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MRS-62</w:delText>
              </w:r>
            </w:del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492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X</w:delText>
              </w:r>
            </w:del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493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X</w:delText>
              </w:r>
            </w:del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del w:id="1494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   </w:delText>
              </w:r>
            </w:del>
            <w:del w:id="1495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>Aleiodes nigricornis</w:delText>
              </w:r>
            </w:del>
            <w:del w:id="1496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 Wesmael, Loch Kinnordy, Angus, UK </w:delText>
              </w:r>
            </w:del>
            <w:del w:id="1497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delText>d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498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MRS-216</w:delText>
              </w:r>
            </w:del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499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AJ784934*</w:delText>
              </w:r>
            </w:del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500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X</w:delText>
              </w:r>
            </w:del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del w:id="1501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   </w:delText>
              </w:r>
            </w:del>
            <w:del w:id="1502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>Aleiodes pictus</w:delText>
              </w:r>
            </w:del>
            <w:del w:id="1503" w:author="mncn mncn" w:date="2008-10-31T11:50:00Z">
              <w:bookmarkStart w:id="10" w:name="OLE_LINK12"/>
              <w:bookmarkStart w:id="11" w:name="OLE_LINK11"/>
              <w:r>
                <w:rPr>
                  <w:rFonts w:cs="Times New Roman" w:ascii="Times New Roman" w:hAnsi="Times New Roman"/>
                  <w:sz w:val="22"/>
                </w:rPr>
                <w:delText xml:space="preserve"> (Herrich-Schäffer), Ascot, Berkshire, UK</w:delText>
              </w:r>
            </w:del>
            <w:del w:id="1504" w:author="mncn mncn" w:date="2008-10-31T11:50:00Z">
              <w:bookmarkEnd w:id="10"/>
              <w:bookmarkEnd w:id="11"/>
              <w:r>
                <w:rPr>
                  <w:rFonts w:cs="Times New Roman" w:ascii="Times New Roman" w:hAnsi="Times New Roman"/>
                  <w:sz w:val="22"/>
                </w:rPr>
                <w:delText xml:space="preserve"> </w:delText>
              </w:r>
            </w:del>
            <w:del w:id="1505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delText>d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506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AL-119</w:delText>
              </w:r>
            </w:del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507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EU480587*</w:delText>
              </w:r>
            </w:del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508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EF115464</w:delText>
              </w:r>
            </w:del>
            <w:del w:id="1509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*</w:delText>
              </w:r>
            </w:del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del w:id="1510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   </w:delText>
              </w:r>
            </w:del>
            <w:del w:id="1511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>Aleiodes similis</w:delText>
              </w:r>
            </w:del>
            <w:del w:id="1512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 (Curtis), Ascot, Berkshire, UK </w:delText>
              </w:r>
            </w:del>
            <w:del w:id="1513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delText>d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514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AL-169</w:delText>
              </w:r>
            </w:del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515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X</w:delText>
              </w:r>
            </w:del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516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X</w:delText>
              </w:r>
            </w:del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/>
            </w:pPr>
            <w:del w:id="1517" w:author="mncn mncn" w:date="2008-10-31T11:50:00Z">
              <w:r>
                <w:rPr>
                  <w:rFonts w:cs="Times New Roman" w:ascii="Times New Roman" w:hAnsi="Times New Roman"/>
                  <w:b/>
                  <w:i/>
                  <w:sz w:val="20"/>
                </w:rPr>
                <w:delText xml:space="preserve">    </w:delText>
              </w:r>
            </w:del>
            <w:del w:id="1518" w:author="mncn mncn" w:date="2008-10-31T11:50:00Z">
              <w:r>
                <w:rPr>
                  <w:rFonts w:cs="Times New Roman" w:ascii="Times New Roman" w:hAnsi="Times New Roman"/>
                  <w:b/>
                  <w:i/>
                  <w:sz w:val="20"/>
                </w:rPr>
                <w:delText xml:space="preserve">compressor </w:delText>
              </w:r>
            </w:del>
            <w:del w:id="1519" w:author="mncn mncn" w:date="2008-10-31T11:50:00Z">
              <w:r>
                <w:rPr>
                  <w:rFonts w:cs="Times New Roman" w:ascii="Times New Roman" w:hAnsi="Times New Roman"/>
                  <w:b/>
                  <w:sz w:val="20"/>
                </w:rPr>
                <w:delText>group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18" w:leader="none"/>
                <w:tab w:val="left" w:pos="2127" w:leader="none"/>
              </w:tabs>
              <w:spacing w:lineRule="auto" w:line="360"/>
              <w:ind w:left="176" w:hanging="176"/>
              <w:rPr>
                <w:rFonts w:ascii="Times New Roman" w:hAnsi="Times New Roman" w:cs="Times New Roman"/>
                <w:sz w:val="22"/>
              </w:rPr>
            </w:pPr>
            <w:del w:id="1520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   </w:delText>
              </w:r>
            </w:del>
            <w:del w:id="1521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>Aleiodes compressor</w:delText>
              </w:r>
            </w:del>
            <w:del w:id="1522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 (Herrich-Schäffer) [ex </w:delText>
              </w:r>
            </w:del>
            <w:del w:id="1523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>Hydriomena furcata</w:delText>
              </w:r>
            </w:del>
            <w:del w:id="1524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 (Thunberg)], Witherslack, Cumbria, UK </w:delText>
              </w:r>
            </w:del>
            <w:del w:id="1525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delText>d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526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MRS-170</w:delText>
              </w:r>
            </w:del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527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X</w:delText>
              </w:r>
            </w:del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528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X</w:delText>
              </w:r>
            </w:del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/>
            </w:pPr>
            <w:del w:id="1529" w:author="mncn mncn" w:date="2008-10-31T11:50:00Z">
              <w:r>
                <w:rPr>
                  <w:rFonts w:cs="Times New Roman" w:ascii="Times New Roman" w:hAnsi="Times New Roman"/>
                  <w:b/>
                  <w:i/>
                  <w:sz w:val="20"/>
                </w:rPr>
                <w:delText xml:space="preserve">    </w:delText>
              </w:r>
            </w:del>
            <w:del w:id="1530" w:author="mncn mncn" w:date="2008-10-31T11:50:00Z">
              <w:r>
                <w:rPr>
                  <w:rFonts w:cs="Times New Roman" w:ascii="Times New Roman" w:hAnsi="Times New Roman"/>
                  <w:b/>
                  <w:i/>
                  <w:sz w:val="20"/>
                </w:rPr>
                <w:delText xml:space="preserve">coxalis </w:delText>
              </w:r>
            </w:del>
            <w:del w:id="1531" w:author="mncn mncn" w:date="2008-10-31T11:50:00Z">
              <w:r>
                <w:rPr>
                  <w:rFonts w:cs="Times New Roman" w:ascii="Times New Roman" w:hAnsi="Times New Roman"/>
                  <w:b/>
                  <w:sz w:val="20"/>
                </w:rPr>
                <w:delText>group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del w:id="1532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   </w:delText>
              </w:r>
            </w:del>
            <w:del w:id="1533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>Aleiodes coxalis</w:delText>
              </w:r>
            </w:del>
            <w:del w:id="1534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 (Spinola), Ascot, Berkshire, UK </w:delText>
              </w:r>
            </w:del>
            <w:del w:id="1535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delText>d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536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MRS-80</w:delText>
              </w:r>
            </w:del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537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EU480588*</w:delText>
              </w:r>
            </w:del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538" w:author="mncn mncn" w:date="2008-10-31T11:50:00Z">
              <w:bookmarkStart w:id="12" w:name="OLE_LINK93"/>
              <w:bookmarkStart w:id="13" w:name="OLE_LINK92"/>
              <w:r>
                <w:rPr>
                  <w:rFonts w:cs="Times New Roman" w:ascii="Times New Roman" w:hAnsi="Times New Roman"/>
                  <w:sz w:val="22"/>
                </w:rPr>
                <w:delText>EF115460</w:delText>
              </w:r>
            </w:del>
            <w:del w:id="1539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*</w:delText>
              </w:r>
            </w:del>
            <w:bookmarkEnd w:id="12"/>
            <w:bookmarkEnd w:id="13"/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/>
            </w:pPr>
            <w:del w:id="1540" w:author="mncn mncn" w:date="2008-10-31T11:50:00Z">
              <w:r>
                <w:rPr>
                  <w:rFonts w:cs="Times New Roman" w:ascii="Times New Roman" w:hAnsi="Times New Roman"/>
                  <w:b/>
                  <w:i/>
                  <w:sz w:val="20"/>
                </w:rPr>
                <w:delText xml:space="preserve">    </w:delText>
              </w:r>
            </w:del>
            <w:del w:id="1541" w:author="mncn mncn" w:date="2008-10-31T11:50:00Z">
              <w:r>
                <w:rPr>
                  <w:rFonts w:cs="Times New Roman" w:ascii="Times New Roman" w:hAnsi="Times New Roman"/>
                  <w:b/>
                  <w:i/>
                  <w:sz w:val="20"/>
                </w:rPr>
                <w:delText>gastritor</w:delText>
              </w:r>
            </w:del>
            <w:del w:id="1542" w:author="mncn mncn" w:date="2008-10-31T11:50:00Z">
              <w:r>
                <w:rPr>
                  <w:rFonts w:cs="Times New Roman" w:ascii="Times New Roman" w:hAnsi="Times New Roman"/>
                  <w:b/>
                  <w:sz w:val="20"/>
                </w:rPr>
                <w:delText xml:space="preserve"> group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18" w:leader="none"/>
                <w:tab w:val="left" w:pos="2127" w:leader="none"/>
              </w:tabs>
              <w:spacing w:lineRule="auto" w:line="360"/>
              <w:ind w:left="176" w:hanging="176"/>
              <w:rPr>
                <w:rFonts w:ascii="Times New Roman" w:hAnsi="Times New Roman" w:cs="Times New Roman"/>
                <w:sz w:val="22"/>
              </w:rPr>
            </w:pPr>
            <w:del w:id="1543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   </w:delText>
              </w:r>
            </w:del>
            <w:del w:id="1544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Aleiodes </w:delText>
              </w:r>
            </w:del>
            <w:del w:id="1545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cf. </w:delText>
              </w:r>
            </w:del>
            <w:del w:id="1546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gastritor </w:delText>
              </w:r>
            </w:del>
            <w:del w:id="1547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(Thunberg)-agg. [ex </w:delText>
              </w:r>
            </w:del>
            <w:del w:id="1548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>Operophtera brumata</w:delText>
              </w:r>
            </w:del>
            <w:del w:id="1549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 (L.)], Aldclune, Perthshire, UK </w:delText>
              </w:r>
            </w:del>
            <w:del w:id="1550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delText>d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551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MRS-26</w:delText>
              </w:r>
            </w:del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552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X</w:delText>
              </w:r>
            </w:del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553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X</w:delText>
              </w:r>
            </w:del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del w:id="1554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   </w:delText>
              </w:r>
            </w:del>
            <w:del w:id="1555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>Aleiodes testaceus</w:delText>
              </w:r>
            </w:del>
            <w:del w:id="1556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 (Telenga), Ascot, Berkshire, UK </w:delText>
              </w:r>
            </w:del>
            <w:del w:id="1557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delText>d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558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AL-058</w:delText>
              </w:r>
            </w:del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559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EF115439</w:delText>
              </w:r>
            </w:del>
            <w:del w:id="1560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*</w:delText>
              </w:r>
            </w:del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561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EF115454</w:delText>
              </w:r>
            </w:del>
            <w:del w:id="1562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*</w:delText>
              </w:r>
            </w:del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/>
            </w:pPr>
            <w:del w:id="1563" w:author="mncn mncn" w:date="2008-10-31T11:50:00Z">
              <w:r>
                <w:rPr>
                  <w:rFonts w:cs="Times New Roman" w:ascii="Times New Roman" w:hAnsi="Times New Roman"/>
                  <w:b/>
                  <w:i/>
                  <w:sz w:val="20"/>
                </w:rPr>
                <w:delText xml:space="preserve">    </w:delText>
              </w:r>
            </w:del>
            <w:del w:id="1564" w:author="mncn mncn" w:date="2008-10-31T11:50:00Z">
              <w:r>
                <w:rPr>
                  <w:rFonts w:cs="Times New Roman" w:ascii="Times New Roman" w:hAnsi="Times New Roman"/>
                  <w:b/>
                  <w:i/>
                  <w:sz w:val="20"/>
                </w:rPr>
                <w:delText>pallidator</w:delText>
              </w:r>
            </w:del>
            <w:del w:id="1565" w:author="mncn mncn" w:date="2008-10-31T11:50:00Z">
              <w:r>
                <w:rPr>
                  <w:rFonts w:cs="Times New Roman" w:ascii="Times New Roman" w:hAnsi="Times New Roman"/>
                  <w:b/>
                  <w:sz w:val="20"/>
                </w:rPr>
                <w:delText xml:space="preserve"> group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del w:id="1566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   </w:delText>
              </w:r>
            </w:del>
            <w:del w:id="1567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>Aleiodes pallidator</w:delText>
              </w:r>
            </w:del>
            <w:del w:id="1568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 (Thunberg) [ex </w:delText>
              </w:r>
            </w:del>
            <w:del w:id="1569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>Leucoma salicis</w:delText>
              </w:r>
            </w:del>
            <w:del w:id="1570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 (L.)],</w:delText>
              </w:r>
            </w:del>
            <w:del w:id="1571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 </w:delText>
              </w:r>
            </w:del>
            <w:del w:id="1572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Beynam, Ankara, Turkey </w:delText>
              </w:r>
            </w:del>
            <w:del w:id="1573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delText>d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574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MRS-1</w:delText>
              </w:r>
            </w:del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575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X</w:delText>
              </w:r>
            </w:del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576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X</w:delText>
              </w:r>
            </w:del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i/>
                <w:i/>
                <w:sz w:val="20"/>
              </w:rPr>
            </w:pPr>
            <w:del w:id="1577" w:author="mncn mncn" w:date="2008-10-31T11:50:00Z">
              <w:bookmarkStart w:id="14" w:name="OLE_LINK10"/>
              <w:bookmarkStart w:id="15" w:name="OLE_LINK9"/>
              <w:bookmarkEnd w:id="14"/>
              <w:bookmarkEnd w:id="15"/>
              <w:r>
                <w:rPr>
                  <w:rFonts w:cs="Times New Roman" w:ascii="Times New Roman" w:hAnsi="Times New Roman"/>
                  <w:b/>
                  <w:i/>
                  <w:sz w:val="20"/>
                </w:rPr>
                <w:delText xml:space="preserve">    </w:delText>
              </w:r>
            </w:del>
            <w:del w:id="1578" w:author="mncn mncn" w:date="2008-10-31T11:50:00Z">
              <w:r>
                <w:rPr>
                  <w:rFonts w:cs="Times New Roman" w:ascii="Times New Roman" w:hAnsi="Times New Roman"/>
                  <w:b/>
                  <w:i/>
                  <w:sz w:val="20"/>
                </w:rPr>
                <w:delText xml:space="preserve">pilosus </w:delText>
              </w:r>
            </w:del>
            <w:del w:id="1579" w:author="mncn mncn" w:date="2008-10-31T11:50:00Z">
              <w:r>
                <w:rPr>
                  <w:rFonts w:cs="Times New Roman" w:ascii="Times New Roman" w:hAnsi="Times New Roman"/>
                  <w:b/>
                  <w:sz w:val="20"/>
                </w:rPr>
                <w:delText>group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del w:id="1580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   </w:delText>
              </w:r>
            </w:del>
            <w:del w:id="1581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Aleiodes </w:delText>
              </w:r>
            </w:del>
            <w:del w:id="1582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(</w:delText>
              </w:r>
            </w:del>
            <w:del w:id="1583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>Tetrasphaeropyx</w:delText>
              </w:r>
            </w:del>
            <w:del w:id="1584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) sp., Sonora, Mexico </w:delText>
              </w:r>
            </w:del>
            <w:del w:id="1585" w:author="mncn mncn" w:date="2008-10-31T11:50:00Z">
              <w:r>
                <w:rPr>
                  <w:rFonts w:cs="Times New Roman" w:ascii="Times New Roman" w:hAnsi="Times New Roman"/>
                  <w:vertAlign w:val="superscript"/>
                </w:rPr>
                <w:delText>c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586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–</w:delText>
              </w:r>
            </w:del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587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X</w:delText>
              </w:r>
            </w:del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588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X</w:delText>
              </w:r>
            </w:del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i/>
                <w:i/>
                <w:sz w:val="20"/>
              </w:rPr>
            </w:pPr>
            <w:del w:id="1589" w:author="mncn mncn" w:date="2008-10-31T11:50:00Z">
              <w:r>
                <w:rPr>
                  <w:rFonts w:cs="Times New Roman" w:ascii="Times New Roman" w:hAnsi="Times New Roman"/>
                  <w:b/>
                  <w:i/>
                  <w:sz w:val="20"/>
                </w:rPr>
                <w:delText xml:space="preserve">    </w:delText>
              </w:r>
            </w:del>
            <w:del w:id="1590" w:author="mncn mncn" w:date="2008-10-31T11:50:00Z">
              <w:r>
                <w:rPr>
                  <w:rFonts w:cs="Times New Roman" w:ascii="Times New Roman" w:hAnsi="Times New Roman"/>
                  <w:b/>
                  <w:i/>
                  <w:sz w:val="20"/>
                </w:rPr>
                <w:delText xml:space="preserve">praetor </w:delText>
              </w:r>
            </w:del>
            <w:del w:id="1591" w:author="mncn mncn" w:date="2008-10-31T11:50:00Z">
              <w:r>
                <w:rPr>
                  <w:rFonts w:cs="Times New Roman" w:ascii="Times New Roman" w:hAnsi="Times New Roman"/>
                  <w:b/>
                  <w:sz w:val="20"/>
                </w:rPr>
                <w:delText>group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i/>
                <w:i/>
                <w:sz w:val="22"/>
              </w:rPr>
            </w:pPr>
            <w:del w:id="1592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   </w:delText>
              </w:r>
            </w:del>
            <w:del w:id="1593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Aleiodes </w:delText>
              </w:r>
            </w:del>
            <w:del w:id="1594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(</w:delText>
              </w:r>
            </w:del>
            <w:del w:id="1595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>Neorhorgas</w:delText>
              </w:r>
            </w:del>
            <w:del w:id="1596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) praetor (Reinhard), Ascot, Berkshire, UK </w:delText>
              </w:r>
            </w:del>
            <w:del w:id="1597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delText>d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598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MRS-67</w:delText>
              </w:r>
            </w:del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599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X</w:delText>
              </w:r>
            </w:del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600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–</w:delText>
              </w:r>
            </w:del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/>
            </w:pPr>
            <w:del w:id="1601" w:author="mncn mncn" w:date="2008-10-31T11:50:00Z">
              <w:r>
                <w:rPr>
                  <w:rFonts w:cs="Times New Roman" w:ascii="Times New Roman" w:hAnsi="Times New Roman"/>
                  <w:b/>
                  <w:i/>
                  <w:sz w:val="20"/>
                </w:rPr>
                <w:delText xml:space="preserve">    </w:delText>
              </w:r>
            </w:del>
            <w:del w:id="1602" w:author="mncn mncn" w:date="2008-10-31T11:50:00Z">
              <w:r>
                <w:rPr>
                  <w:rFonts w:cs="Times New Roman" w:ascii="Times New Roman" w:hAnsi="Times New Roman"/>
                  <w:b/>
                  <w:i/>
                  <w:sz w:val="20"/>
                </w:rPr>
                <w:delText>seriatus</w:delText>
              </w:r>
            </w:del>
            <w:del w:id="1603" w:author="mncn mncn" w:date="2008-10-31T11:50:00Z">
              <w:r>
                <w:rPr>
                  <w:rFonts w:cs="Times New Roman" w:ascii="Times New Roman" w:hAnsi="Times New Roman"/>
                  <w:b/>
                  <w:sz w:val="20"/>
                </w:rPr>
                <w:delText xml:space="preserve"> group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del w:id="1604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   </w:delText>
              </w:r>
            </w:del>
            <w:del w:id="1605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>Aleiodes seriatus</w:delText>
              </w:r>
            </w:del>
            <w:del w:id="1606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 (Herrich-Schäffer), St. Alvère, Dordogne, France </w:delText>
              </w:r>
            </w:del>
            <w:del w:id="1607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delText>d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608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MRS-136</w:delText>
              </w:r>
            </w:del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609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X</w:delText>
              </w:r>
            </w:del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610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AY935368</w:delText>
              </w:r>
            </w:del>
            <w:del w:id="1611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*</w:delText>
              </w:r>
            </w:del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i/>
                <w:i/>
                <w:sz w:val="20"/>
              </w:rPr>
            </w:pPr>
            <w:del w:id="1612" w:author="mncn mncn" w:date="2008-10-31T11:50:00Z">
              <w:r>
                <w:rPr>
                  <w:rFonts w:cs="Times New Roman" w:ascii="Times New Roman" w:hAnsi="Times New Roman"/>
                  <w:i/>
                  <w:sz w:val="20"/>
                </w:rPr>
                <w:delText xml:space="preserve">    </w:delText>
              </w:r>
            </w:del>
            <w:del w:id="1613" w:author="mncn mncn" w:date="2008-10-31T11:50:00Z">
              <w:r>
                <w:rPr>
                  <w:b/>
                  <w:sz w:val="20"/>
                </w:rPr>
                <w:delText>“</w:delText>
              </w:r>
            </w:del>
            <w:del w:id="1614" w:author="mncn mncn" w:date="2008-10-31T11:50:00Z">
              <w:r>
                <w:rPr>
                  <w:b/>
                  <w:sz w:val="20"/>
                </w:rPr>
                <w:delText>mummified hosts” group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del w:id="1615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   </w:delText>
              </w:r>
            </w:del>
            <w:del w:id="1616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>Aleiodes barnardae</w:delText>
              </w:r>
            </w:del>
            <w:del w:id="1617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 Quicke and Shaw [ex ennomine geometrid], Kibale, Uganda </w:delText>
              </w:r>
            </w:del>
            <w:del w:id="1618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delText>d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619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AL-324</w:delText>
              </w:r>
            </w:del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620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EF115431</w:delText>
              </w:r>
            </w:del>
            <w:del w:id="1621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*</w:delText>
              </w:r>
            </w:del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622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EF115446</w:delText>
              </w:r>
            </w:del>
            <w:del w:id="1623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*</w:delText>
              </w:r>
            </w:del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del w:id="1624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   </w:delText>
              </w:r>
            </w:del>
            <w:del w:id="1625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>Aleiodes mubfsi</w:delText>
              </w:r>
            </w:del>
            <w:del w:id="1626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 Quicke and Shaw [ex ennomine geometrid], Kibale, Uganda </w:delText>
              </w:r>
            </w:del>
            <w:del w:id="1627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delText>d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628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AL-323</w:delText>
              </w:r>
            </w:del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629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EF115432</w:delText>
              </w:r>
            </w:del>
            <w:del w:id="1630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*</w:delText>
              </w:r>
            </w:del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631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EF115447</w:delText>
              </w:r>
            </w:del>
            <w:del w:id="1632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*</w:delText>
              </w:r>
            </w:del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del w:id="1633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   </w:delText>
              </w:r>
            </w:del>
            <w:del w:id="1634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>Aleiodes trevelyanae</w:delText>
              </w:r>
            </w:del>
            <w:del w:id="1635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 Quicke and Shaw [ex ennomine geometrid], Kibale, Uganda </w:delText>
              </w:r>
            </w:del>
            <w:del w:id="1636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delText>d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637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AL-226</w:delText>
              </w:r>
            </w:del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638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EF115433</w:delText>
              </w:r>
            </w:del>
            <w:del w:id="1639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*</w:delText>
              </w:r>
            </w:del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640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EF115448</w:delText>
              </w:r>
            </w:del>
            <w:del w:id="1641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*</w:delText>
              </w:r>
            </w:del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del w:id="1642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   </w:delText>
              </w:r>
            </w:del>
            <w:del w:id="1643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Aleiodes </w:delText>
              </w:r>
            </w:del>
            <w:del w:id="1644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sp. 7, Naivasha, Kenya </w:delText>
              </w:r>
            </w:del>
            <w:del w:id="1645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delText>d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646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AL-468</w:delText>
              </w:r>
            </w:del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647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EF115437*</w:delText>
              </w:r>
            </w:del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648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EF111452*</w:delText>
              </w:r>
            </w:del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b/>
                <w:b/>
                <w:sz w:val="20"/>
              </w:rPr>
            </w:pPr>
            <w:del w:id="1649" w:author="mncn mncn" w:date="2008-10-31T11:50:00Z">
              <w:r>
                <w:rPr>
                  <w:rFonts w:cs="Times New Roman" w:ascii="Times New Roman" w:hAnsi="Times New Roman"/>
                  <w:b/>
                  <w:sz w:val="20"/>
                </w:rPr>
                <w:delText xml:space="preserve">    </w:delText>
              </w:r>
            </w:del>
            <w:del w:id="1650" w:author="mncn mncn" w:date="2008-10-31T11:50:00Z">
              <w:r>
                <w:rPr>
                  <w:rFonts w:cs="Times New Roman" w:ascii="Times New Roman" w:hAnsi="Times New Roman"/>
                  <w:b/>
                  <w:sz w:val="20"/>
                </w:rPr>
                <w:delText>unplaced taxa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color w:val="FF0000"/>
                <w:sz w:val="22"/>
              </w:rPr>
            </w:pPr>
            <w:del w:id="1651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   </w:delText>
              </w:r>
            </w:del>
            <w:del w:id="1652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>Aleiodes apiculatus</w:delText>
              </w:r>
            </w:del>
            <w:del w:id="1653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 (Fahringer), Ascot, Berkshire, UK </w:delText>
              </w:r>
            </w:del>
            <w:del w:id="1654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delText>d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655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MRS-28</w:delText>
              </w:r>
            </w:del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656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EF115440*</w:delText>
              </w:r>
            </w:del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657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X</w:delText>
              </w:r>
            </w:del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del w:id="1658" w:author="mncn mncn" w:date="2008-10-31T11:50:00Z">
              <w:bookmarkStart w:id="16" w:name="OLE_LINK8"/>
              <w:bookmarkStart w:id="17" w:name="OLE_LINK7"/>
              <w:bookmarkEnd w:id="16"/>
              <w:bookmarkEnd w:id="17"/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   </w:delText>
              </w:r>
            </w:del>
            <w:del w:id="1659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>Aleiodes esenbeckii</w:delText>
              </w:r>
            </w:del>
            <w:del w:id="1660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 (Hartig), Salla, Finland </w:delText>
              </w:r>
            </w:del>
            <w:del w:id="1661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delText>d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662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MRS-180</w:delText>
              </w:r>
            </w:del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663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X</w:delText>
              </w:r>
            </w:del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664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X</w:delText>
              </w:r>
            </w:del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del w:id="1665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   </w:delText>
              </w:r>
            </w:del>
            <w:del w:id="1666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>Aleiodes punctipes</w:delText>
              </w:r>
            </w:del>
            <w:del w:id="1667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 (Thomson), Loch Kinnordy, Angus, UK </w:delText>
              </w:r>
            </w:del>
            <w:del w:id="1668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delText>d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669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MRS-212</w:delText>
              </w:r>
            </w:del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670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X</w:delText>
              </w:r>
            </w:del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671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X</w:delText>
              </w:r>
            </w:del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del w:id="1672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   </w:delText>
              </w:r>
            </w:del>
            <w:del w:id="1673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Aleiodes </w:delText>
              </w:r>
            </w:del>
            <w:del w:id="1674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(</w:delText>
              </w:r>
            </w:del>
            <w:del w:id="1675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>Cordylorhogas</w:delText>
              </w:r>
            </w:del>
            <w:del w:id="1676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) </w:delText>
              </w:r>
            </w:del>
            <w:del w:id="1677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>trifasciatus</w:delText>
              </w:r>
            </w:del>
            <w:del w:id="1678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 </w:delText>
              </w:r>
            </w:del>
            <w:del w:id="1679" w:author="mncn mncn" w:date="2008-10-31T11:50:00Z">
              <w:r>
                <w:rPr>
                  <w:rFonts w:cs="Times New Roman" w:ascii="Times New Roman" w:hAnsi="Times New Roman"/>
                  <w:b/>
                  <w:sz w:val="22"/>
                </w:rPr>
                <w:delText xml:space="preserve">n. comb. </w:delText>
              </w:r>
            </w:del>
            <w:del w:id="1680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Enderlein, Nyika N.P., N. Malawi </w:delText>
              </w:r>
            </w:del>
            <w:del w:id="1681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delText>c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682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Jo-874</w:delText>
              </w:r>
            </w:del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683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X</w:delText>
              </w:r>
            </w:del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684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X</w:delText>
              </w:r>
            </w:del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del w:id="1685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   </w:delText>
              </w:r>
            </w:del>
            <w:del w:id="1686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Aleiodes </w:delText>
              </w:r>
            </w:del>
            <w:del w:id="1687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sp. 1, Madagascar </w:delText>
              </w:r>
            </w:del>
            <w:del w:id="1688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delText>d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689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AL-014</w:delText>
              </w:r>
            </w:del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690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X</w:delText>
              </w:r>
            </w:del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691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X</w:delText>
              </w:r>
            </w:del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del w:id="1692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   </w:delText>
              </w:r>
            </w:del>
            <w:del w:id="1693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Aleiodes </w:delText>
              </w:r>
            </w:del>
            <w:del w:id="1694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sp. 2, Phuna Suna, Thailand </w:delText>
              </w:r>
            </w:del>
            <w:del w:id="1695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delText>d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696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AL-033</w:delText>
              </w:r>
            </w:del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697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X</w:delText>
              </w:r>
            </w:del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698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X</w:delText>
              </w:r>
            </w:del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del w:id="1699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   </w:delText>
              </w:r>
            </w:del>
            <w:del w:id="1700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Aleiodes </w:delText>
              </w:r>
            </w:del>
            <w:del w:id="1701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sp. 3, Osaka, Japan </w:delText>
              </w:r>
            </w:del>
            <w:del w:id="1702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delText>d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703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AL-304</w:delText>
              </w:r>
            </w:del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704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X</w:delText>
              </w:r>
            </w:del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705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X</w:delText>
              </w:r>
            </w:del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del w:id="1706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   </w:delText>
              </w:r>
            </w:del>
            <w:del w:id="1707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>Aleiodes</w:delText>
              </w:r>
            </w:del>
            <w:del w:id="1708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 sp. 4, Chillan, Chile </w:delText>
              </w:r>
            </w:del>
            <w:del w:id="1709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delText>d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710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AL-310</w:delText>
              </w:r>
            </w:del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711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X</w:delText>
              </w:r>
            </w:del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712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X</w:delText>
              </w:r>
            </w:del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del w:id="1713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   </w:delText>
              </w:r>
            </w:del>
            <w:del w:id="1714" w:author="mncn mncn" w:date="2008-10-31T11:50:00Z">
              <w:bookmarkStart w:id="18" w:name="OLE_LINK16"/>
              <w:bookmarkStart w:id="19" w:name="OLE_LINK15"/>
              <w:r>
                <w:rPr>
                  <w:rFonts w:cs="Times New Roman" w:ascii="Times New Roman" w:hAnsi="Times New Roman"/>
                  <w:i/>
                  <w:sz w:val="22"/>
                </w:rPr>
                <w:delText>Aleiodes</w:delText>
              </w:r>
            </w:del>
            <w:del w:id="1715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 sp. 5, </w:delText>
              </w:r>
            </w:del>
            <w:del w:id="1716" w:author="mncn mncn" w:date="2008-10-31T11:50:00Z">
              <w:bookmarkEnd w:id="18"/>
              <w:bookmarkEnd w:id="19"/>
              <w:r>
                <w:rPr>
                  <w:rFonts w:cs="Times New Roman" w:ascii="Times New Roman" w:hAnsi="Times New Roman"/>
                  <w:sz w:val="22"/>
                </w:rPr>
                <w:delText xml:space="preserve">Cameroun </w:delText>
              </w:r>
            </w:del>
            <w:del w:id="1717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delText>d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718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AL-045</w:delText>
              </w:r>
            </w:del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719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X</w:delText>
              </w:r>
            </w:del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720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X</w:delText>
              </w:r>
            </w:del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del w:id="1721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   </w:delText>
              </w:r>
            </w:del>
            <w:del w:id="1722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>Aleiodes</w:delText>
              </w:r>
            </w:del>
            <w:del w:id="1723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 sp. 6, Cameron Highlands, W. Malaysia </w:delText>
              </w:r>
            </w:del>
            <w:del w:id="1724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delText>d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725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AL-079</w:delText>
              </w:r>
            </w:del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726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X</w:delText>
              </w:r>
            </w:del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727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X</w:delText>
              </w:r>
            </w:del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del w:id="1728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   </w:delText>
              </w:r>
            </w:del>
            <w:del w:id="1729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Aleiodes </w:delText>
              </w:r>
            </w:del>
            <w:del w:id="1730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sp. 8, Abernethy, Inverness-shire, UK </w:delText>
              </w:r>
            </w:del>
            <w:del w:id="1731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delText>d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732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MRS-135</w:delText>
              </w:r>
            </w:del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733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X</w:delText>
              </w:r>
            </w:del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734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X</w:delText>
              </w:r>
            </w:del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del w:id="1735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   </w:delText>
              </w:r>
            </w:del>
            <w:del w:id="1736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>Aleiodes</w:delText>
              </w:r>
            </w:del>
            <w:del w:id="1737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 sp. 9 [ex </w:delText>
              </w:r>
            </w:del>
            <w:del w:id="1738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>Eupithecia pusillata</w:delText>
              </w:r>
            </w:del>
            <w:del w:id="1739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 (Denis &amp; Schiffermüller)], Inverness-shire, UK </w:delText>
              </w:r>
            </w:del>
            <w:del w:id="1740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delText>d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741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MRS-18</w:delText>
              </w:r>
            </w:del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742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X</w:delText>
              </w:r>
            </w:del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743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X</w:delText>
              </w:r>
            </w:del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del w:id="1744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   </w:delText>
              </w:r>
            </w:del>
            <w:del w:id="1745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Aleiodes </w:delText>
              </w:r>
            </w:del>
            <w:del w:id="1746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sp. 11, Abedares Country Club, Mweiga, Kenya </w:delText>
              </w:r>
            </w:del>
            <w:del w:id="1747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delText>d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748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AL-451</w:delText>
              </w:r>
            </w:del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749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X</w:delText>
              </w:r>
            </w:del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750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X</w:delText>
              </w:r>
            </w:del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del w:id="1751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   </w:delText>
              </w:r>
            </w:del>
            <w:del w:id="1752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Aleiodes </w:delText>
              </w:r>
            </w:del>
            <w:del w:id="1753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sp. 12, Mt. Kinabalu, Sabah, Indonesia</w:delText>
              </w:r>
            </w:del>
            <w:del w:id="1754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 </w:delText>
              </w:r>
            </w:del>
            <w:del w:id="1755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delText>d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756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AL-187</w:delText>
              </w:r>
            </w:del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757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X</w:delText>
              </w:r>
            </w:del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758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X</w:delText>
              </w:r>
            </w:del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del w:id="1759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   </w:delText>
              </w:r>
            </w:del>
            <w:del w:id="1760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>Aleiodes</w:delText>
              </w:r>
            </w:del>
            <w:del w:id="1761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 sp. 13, Canberra, Australia </w:delText>
              </w:r>
            </w:del>
            <w:del w:id="1762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delText>d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763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AL-141</w:delText>
              </w:r>
            </w:del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764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X</w:delText>
              </w:r>
            </w:del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765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X</w:delText>
              </w:r>
            </w:del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del w:id="1766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   </w:delText>
              </w:r>
            </w:del>
            <w:del w:id="1767" w:author="mncn mncn" w:date="2008-10-31T11:50:00Z">
              <w:bookmarkStart w:id="20" w:name="OLE_LINK14"/>
              <w:bookmarkStart w:id="21" w:name="OLE_LINK13"/>
              <w:r>
                <w:rPr>
                  <w:rFonts w:cs="Times New Roman" w:ascii="Times New Roman" w:hAnsi="Times New Roman"/>
                  <w:i/>
                  <w:sz w:val="22"/>
                </w:rPr>
                <w:delText>Aleiodes</w:delText>
              </w:r>
            </w:del>
            <w:del w:id="1768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 sp. </w:delText>
              </w:r>
            </w:del>
            <w:del w:id="1769" w:author="mncn mncn" w:date="2008-10-31T11:50:00Z">
              <w:bookmarkEnd w:id="20"/>
              <w:bookmarkEnd w:id="21"/>
              <w:r>
                <w:rPr>
                  <w:rFonts w:cs="Times New Roman" w:ascii="Times New Roman" w:hAnsi="Times New Roman"/>
                  <w:sz w:val="22"/>
                </w:rPr>
                <w:delText xml:space="preserve">15, Shizuoka, Atami, Japan </w:delText>
              </w:r>
            </w:del>
            <w:del w:id="1770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delText>d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771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AL-298</w:delText>
              </w:r>
            </w:del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772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X</w:delText>
              </w:r>
            </w:del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773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X</w:delText>
              </w:r>
            </w:del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del w:id="1774" w:author="mncn mncn" w:date="2008-10-31T11:50:00Z">
              <w:r>
                <w:rPr>
                  <w:rFonts w:eastAsia="Times"/>
                  <w:b/>
                  <w:sz w:val="22"/>
                </w:rPr>
                <w:delText xml:space="preserve">   </w:delText>
              </w:r>
            </w:del>
            <w:del w:id="1775" w:author="mncn mncn" w:date="2008-10-31T11:50:00Z">
              <w:r>
                <w:rPr>
                  <w:b/>
                  <w:sz w:val="22"/>
                </w:rPr>
                <w:delText>Subgenus</w:delText>
              </w:r>
            </w:del>
            <w:del w:id="1776" w:author="mncn mncn" w:date="2008-10-31T11:50:00Z">
              <w:r>
                <w:rPr>
                  <w:b/>
                  <w:i/>
                  <w:sz w:val="22"/>
                </w:rPr>
                <w:delText xml:space="preserve"> Arcaleiodes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</w:r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del w:id="1777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   </w:delText>
              </w:r>
            </w:del>
            <w:del w:id="1778" w:author="mncn mncn" w:date="2008-10-31T11:50:00Z">
              <w:bookmarkStart w:id="22" w:name="OLE_LINK22"/>
              <w:bookmarkStart w:id="23" w:name="OLE_LINK21"/>
              <w:r>
                <w:rPr>
                  <w:rFonts w:cs="Times New Roman" w:ascii="Times New Roman" w:hAnsi="Times New Roman"/>
                  <w:i/>
                  <w:sz w:val="22"/>
                </w:rPr>
                <w:delText>Arcaleiodes aglaurus</w:delText>
              </w:r>
            </w:del>
            <w:del w:id="1779" w:author="mncn mncn" w:date="2008-10-31T11:50:00Z">
              <w:bookmarkEnd w:id="22"/>
              <w:bookmarkEnd w:id="23"/>
              <w:r>
                <w:rPr>
                  <w:rFonts w:cs="Times New Roman" w:ascii="Times New Roman" w:hAnsi="Times New Roman"/>
                  <w:sz w:val="22"/>
                </w:rPr>
                <w:delText xml:space="preserve"> (Chen &amp; He), China </w:delText>
              </w:r>
            </w:del>
            <w:del w:id="1780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delText>e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781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–</w:delText>
              </w:r>
            </w:del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782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AY167657</w:delText>
              </w:r>
            </w:del>
            <w:del w:id="1783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*</w:delText>
              </w:r>
            </w:del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784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–</w:delText>
              </w:r>
            </w:del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/>
            </w:pPr>
            <w:del w:id="1785" w:author="mncn mncn" w:date="2008-10-31T11:50:00Z">
              <w:r>
                <w:rPr>
                  <w:rFonts w:cs="Times New Roman" w:ascii="Times New Roman" w:hAnsi="Times New Roman"/>
                  <w:b/>
                  <w:sz w:val="22"/>
                </w:rPr>
                <w:delText xml:space="preserve">  </w:delText>
              </w:r>
            </w:del>
            <w:del w:id="1786" w:author="mncn mncn" w:date="2008-10-31T11:50:00Z">
              <w:bookmarkStart w:id="24" w:name="OLE_LINK24"/>
              <w:bookmarkStart w:id="25" w:name="OLE_LINK23"/>
              <w:r>
                <w:rPr>
                  <w:rFonts w:cs="Times New Roman" w:ascii="Times New Roman" w:hAnsi="Times New Roman"/>
                  <w:b/>
                  <w:sz w:val="22"/>
                </w:rPr>
                <w:delText xml:space="preserve"> </w:delText>
              </w:r>
            </w:del>
            <w:del w:id="1787" w:author="mncn mncn" w:date="2008-10-31T11:50:00Z">
              <w:r>
                <w:rPr>
                  <w:rFonts w:cs="Times New Roman" w:ascii="Times New Roman" w:hAnsi="Times New Roman"/>
                  <w:b/>
                  <w:sz w:val="22"/>
                </w:rPr>
                <w:delText>Subgenus</w:delText>
              </w:r>
            </w:del>
            <w:del w:id="1788" w:author="mncn mncn" w:date="2008-10-31T11:50:00Z">
              <w:r>
                <w:rPr>
                  <w:rFonts w:cs="Times New Roman" w:ascii="Times New Roman" w:hAnsi="Times New Roman"/>
                  <w:b/>
                  <w:i/>
                  <w:sz w:val="22"/>
                </w:rPr>
                <w:delText xml:space="preserve"> </w:delText>
              </w:r>
            </w:del>
            <w:del w:id="1789" w:author="mncn mncn" w:date="2008-10-31T11:50:00Z">
              <w:bookmarkEnd w:id="24"/>
              <w:bookmarkEnd w:id="25"/>
              <w:r>
                <w:rPr>
                  <w:rFonts w:cs="Times New Roman" w:ascii="Times New Roman" w:hAnsi="Times New Roman"/>
                  <w:b/>
                  <w:i/>
                  <w:sz w:val="22"/>
                </w:rPr>
                <w:delText>Chelonorhogas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</w:r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b/>
                <w:b/>
                <w:i/>
                <w:i/>
                <w:sz w:val="20"/>
              </w:rPr>
            </w:pPr>
            <w:del w:id="1790" w:author="mncn mncn" w:date="2008-10-31T11:50:00Z">
              <w:r>
                <w:rPr>
                  <w:rFonts w:cs="Times New Roman" w:ascii="Times New Roman" w:hAnsi="Times New Roman"/>
                  <w:b/>
                  <w:i/>
                  <w:sz w:val="20"/>
                </w:rPr>
                <w:delText xml:space="preserve">    </w:delText>
              </w:r>
            </w:del>
            <w:del w:id="1791" w:author="mncn mncn" w:date="2008-10-31T11:50:00Z">
              <w:r>
                <w:rPr>
                  <w:rFonts w:cs="Times New Roman" w:ascii="Times New Roman" w:hAnsi="Times New Roman"/>
                  <w:b/>
                  <w:i/>
                  <w:sz w:val="20"/>
                </w:rPr>
                <w:delText xml:space="preserve">apicalis </w:delText>
              </w:r>
            </w:del>
            <w:del w:id="1792" w:author="mncn mncn" w:date="2008-10-31T11:50:00Z">
              <w:r>
                <w:rPr>
                  <w:rFonts w:cs="Times New Roman" w:ascii="Times New Roman" w:hAnsi="Times New Roman"/>
                  <w:b/>
                  <w:sz w:val="20"/>
                </w:rPr>
                <w:delText>group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del w:id="1793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   </w:delText>
              </w:r>
            </w:del>
            <w:del w:id="1794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Aleiodes apicalis </w:delText>
              </w:r>
            </w:del>
            <w:del w:id="1795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(Brullé), Beynam, Ankara, Turkey </w:delText>
              </w:r>
            </w:del>
            <w:del w:id="1796" w:author="mncn mncn" w:date="2008-10-31T11:50:00Z">
              <w:bookmarkStart w:id="26" w:name="OLE_LINK40"/>
              <w:bookmarkStart w:id="27" w:name="OLE_LINK39"/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delText>d</w:delText>
              </w:r>
            </w:del>
            <w:bookmarkEnd w:id="26"/>
            <w:bookmarkEnd w:id="27"/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797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MRS-8</w:delText>
              </w:r>
            </w:del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798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X</w:delText>
              </w:r>
            </w:del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799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X</w:delText>
              </w:r>
            </w:del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/>
            </w:pPr>
            <w:del w:id="1800" w:author="mncn mncn" w:date="2008-10-31T11:50:00Z">
              <w:r>
                <w:rPr>
                  <w:rFonts w:cs="Times New Roman" w:ascii="Times New Roman" w:hAnsi="Times New Roman"/>
                  <w:i/>
                  <w:sz w:val="20"/>
                </w:rPr>
                <w:delText xml:space="preserve">    </w:delText>
              </w:r>
            </w:del>
            <w:del w:id="1801" w:author="mncn mncn" w:date="2008-10-31T11:50:00Z">
              <w:r>
                <w:rPr>
                  <w:rFonts w:cs="Times New Roman" w:ascii="Times New Roman" w:hAnsi="Times New Roman"/>
                  <w:b/>
                  <w:i/>
                  <w:sz w:val="20"/>
                </w:rPr>
                <w:delText xml:space="preserve">gasterator </w:delText>
              </w:r>
            </w:del>
            <w:del w:id="1802" w:author="mncn mncn" w:date="2008-10-31T11:50:00Z">
              <w:r>
                <w:rPr>
                  <w:rFonts w:cs="Times New Roman" w:ascii="Times New Roman" w:hAnsi="Times New Roman"/>
                  <w:b/>
                  <w:sz w:val="20"/>
                </w:rPr>
                <w:delText>group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del w:id="1803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   </w:delText>
              </w:r>
            </w:del>
            <w:del w:id="1804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>Aleiodes gasterator</w:delText>
              </w:r>
            </w:del>
            <w:del w:id="1805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 (Jurine), Val de Restonica, Corsica, France </w:delText>
              </w:r>
            </w:del>
            <w:del w:id="1806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delText>d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807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MRS-46</w:delText>
              </w:r>
            </w:del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808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X</w:delText>
              </w:r>
            </w:del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809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X</w:delText>
              </w:r>
            </w:del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del w:id="1810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   </w:delText>
              </w:r>
            </w:del>
            <w:del w:id="1811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>Aleiodes grassator</w:delText>
              </w:r>
            </w:del>
            <w:del w:id="1812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 (Thunberg) [ex </w:delText>
              </w:r>
            </w:del>
            <w:del w:id="1813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>Tholera decimalis</w:delText>
              </w:r>
            </w:del>
            <w:del w:id="1814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 (Poda)], Veszprém, Hungary </w:delText>
              </w:r>
            </w:del>
            <w:del w:id="1815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delText>d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816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MRS-163</w:delText>
              </w:r>
            </w:del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817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X</w:delText>
              </w:r>
            </w:del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818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X</w:delText>
              </w:r>
            </w:del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del w:id="1819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   </w:delText>
              </w:r>
            </w:del>
            <w:del w:id="1820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>Aleiodes ruficornis</w:delText>
              </w:r>
            </w:del>
            <w:del w:id="1821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 (Herrich- Schäffer), Ascot, Berkshire, UK </w:delText>
              </w:r>
            </w:del>
            <w:del w:id="1822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delText>d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823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AL-144</w:delText>
              </w:r>
            </w:del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824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X</w:delText>
              </w:r>
            </w:del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825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EF115477*</w:delText>
              </w:r>
            </w:del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del w:id="1826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   </w:delText>
              </w:r>
            </w:del>
            <w:del w:id="1827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>Aleiodes unipunctator</w:delText>
              </w:r>
            </w:del>
            <w:del w:id="1828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 (Thunberg), </w:delText>
              </w:r>
            </w:del>
            <w:del w:id="1829" w:author="mncn mncn" w:date="2008-10-31T11:50:00Z">
              <w:bookmarkStart w:id="28" w:name="OLE_LINK86"/>
              <w:bookmarkStart w:id="29" w:name="OLE_LINK85"/>
              <w:r>
                <w:rPr>
                  <w:rFonts w:cs="Times New Roman" w:ascii="Times New Roman" w:hAnsi="Times New Roman"/>
                  <w:sz w:val="22"/>
                </w:rPr>
                <w:delText xml:space="preserve">Loch Kinnordy, Angus, UK </w:delText>
              </w:r>
            </w:del>
            <w:del w:id="1830" w:author="mncn mncn" w:date="2008-10-31T11:50:00Z">
              <w:bookmarkEnd w:id="28"/>
              <w:bookmarkEnd w:id="29"/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delText>d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831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MRS-211</w:delText>
              </w:r>
            </w:del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832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EU480584</w:delText>
              </w:r>
            </w:del>
            <w:del w:id="1833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*</w:delText>
              </w:r>
            </w:del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834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EF115456</w:delText>
              </w:r>
            </w:del>
            <w:del w:id="1835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*</w:delText>
              </w:r>
            </w:del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i/>
                <w:i/>
                <w:sz w:val="20"/>
              </w:rPr>
            </w:pPr>
            <w:del w:id="1836" w:author="mncn mncn" w:date="2008-10-31T11:50:00Z">
              <w:bookmarkStart w:id="30" w:name="OLE_LINK72"/>
              <w:bookmarkStart w:id="31" w:name="OLE_LINK71"/>
              <w:bookmarkStart w:id="32" w:name="OLE_LINK20"/>
              <w:bookmarkStart w:id="33" w:name="OLE_LINK17"/>
              <w:bookmarkEnd w:id="30"/>
              <w:bookmarkEnd w:id="31"/>
              <w:bookmarkEnd w:id="32"/>
              <w:bookmarkEnd w:id="33"/>
              <w:r>
                <w:rPr>
                  <w:rFonts w:cs="Times New Roman" w:ascii="Times New Roman" w:hAnsi="Times New Roman"/>
                  <w:i/>
                  <w:sz w:val="20"/>
                </w:rPr>
                <w:delText xml:space="preserve">    </w:delText>
              </w:r>
            </w:del>
            <w:del w:id="1837" w:author="mncn mncn" w:date="2008-10-31T11:50:00Z">
              <w:r>
                <w:rPr>
                  <w:rFonts w:cs="Times New Roman" w:ascii="Times New Roman" w:hAnsi="Times New Roman"/>
                  <w:b/>
                  <w:i/>
                  <w:sz w:val="20"/>
                </w:rPr>
                <w:delText xml:space="preserve">melanopterus </w:delText>
              </w:r>
            </w:del>
            <w:del w:id="1838" w:author="mncn mncn" w:date="2008-10-31T11:50:00Z">
              <w:r>
                <w:rPr>
                  <w:rFonts w:cs="Times New Roman" w:ascii="Times New Roman" w:hAnsi="Times New Roman"/>
                  <w:b/>
                  <w:sz w:val="20"/>
                </w:rPr>
                <w:delText>group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del w:id="1839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   </w:delText>
              </w:r>
            </w:del>
            <w:del w:id="1840" w:author="mncn mncn" w:date="2008-10-31T11:50:00Z">
              <w:bookmarkStart w:id="34" w:name="OLE_LINK38"/>
              <w:bookmarkStart w:id="35" w:name="OLE_LINK37"/>
              <w:r>
                <w:rPr>
                  <w:rFonts w:cs="Times New Roman" w:ascii="Times New Roman" w:hAnsi="Times New Roman"/>
                  <w:i/>
                  <w:sz w:val="22"/>
                </w:rPr>
                <w:delText>Aleiodes aestuosus</w:delText>
              </w:r>
            </w:del>
            <w:del w:id="1841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 (Reinhard)</w:delText>
              </w:r>
            </w:del>
            <w:del w:id="1842" w:author="mncn mncn" w:date="2008-10-31T11:50:00Z">
              <w:bookmarkEnd w:id="34"/>
              <w:bookmarkEnd w:id="35"/>
              <w:r>
                <w:rPr>
                  <w:rFonts w:cs="Times New Roman" w:ascii="Times New Roman" w:hAnsi="Times New Roman"/>
                  <w:sz w:val="22"/>
                </w:rPr>
                <w:delText xml:space="preserve">, Sivas, Turkey </w:delText>
              </w:r>
            </w:del>
            <w:del w:id="1843" w:author="mncn mncn" w:date="2008-10-31T11:50:00Z">
              <w:bookmarkStart w:id="36" w:name="OLE_LINK44"/>
              <w:bookmarkStart w:id="37" w:name="OLE_LINK43"/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delText>d</w:delText>
              </w:r>
            </w:del>
            <w:bookmarkEnd w:id="36"/>
            <w:bookmarkEnd w:id="37"/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844" w:author="mncn mncn" w:date="2008-10-31T11:50:00Z">
              <w:bookmarkStart w:id="38" w:name="OLE_LINK68"/>
              <w:bookmarkStart w:id="39" w:name="OLE_LINK67"/>
              <w:r>
                <w:rPr>
                  <w:rFonts w:cs="Times New Roman" w:ascii="Times New Roman" w:hAnsi="Times New Roman"/>
                  <w:sz w:val="22"/>
                </w:rPr>
                <w:delText>MRS-4</w:delText>
              </w:r>
            </w:del>
            <w:bookmarkEnd w:id="38"/>
            <w:bookmarkEnd w:id="39"/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845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X</w:delText>
              </w:r>
            </w:del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846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X</w:delText>
              </w:r>
            </w:del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i/>
                <w:i/>
                <w:sz w:val="20"/>
              </w:rPr>
            </w:pPr>
            <w:del w:id="1847" w:author="mncn mncn" w:date="2008-10-31T11:50:00Z">
              <w:r>
                <w:rPr>
                  <w:rFonts w:cs="Times New Roman" w:ascii="Times New Roman" w:hAnsi="Times New Roman"/>
                  <w:i/>
                  <w:sz w:val="20"/>
                </w:rPr>
                <w:delText xml:space="preserve">    </w:delText>
              </w:r>
            </w:del>
            <w:del w:id="1848" w:author="mncn mncn" w:date="2008-10-31T11:50:00Z">
              <w:r>
                <w:rPr>
                  <w:rFonts w:cs="Times New Roman" w:ascii="Times New Roman" w:hAnsi="Times New Roman"/>
                  <w:b/>
                  <w:i/>
                  <w:sz w:val="20"/>
                </w:rPr>
                <w:delText xml:space="preserve">rugulosus </w:delText>
              </w:r>
            </w:del>
            <w:del w:id="1849" w:author="mncn mncn" w:date="2008-10-31T11:50:00Z">
              <w:r>
                <w:rPr>
                  <w:rFonts w:cs="Times New Roman" w:ascii="Times New Roman" w:hAnsi="Times New Roman"/>
                  <w:b/>
                  <w:sz w:val="20"/>
                </w:rPr>
                <w:delText>grou</w:delText>
              </w:r>
            </w:del>
            <w:del w:id="1850" w:author="mncn mncn" w:date="2008-10-31T11:50:00Z">
              <w:bookmarkStart w:id="40" w:name="OLE_LINK76"/>
              <w:bookmarkStart w:id="41" w:name="OLE_LINK75"/>
              <w:bookmarkEnd w:id="40"/>
              <w:bookmarkEnd w:id="41"/>
              <w:r>
                <w:rPr>
                  <w:rFonts w:cs="Times New Roman" w:ascii="Times New Roman" w:hAnsi="Times New Roman"/>
                  <w:b/>
                  <w:sz w:val="20"/>
                </w:rPr>
                <w:delText>p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del w:id="1851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   </w:delText>
              </w:r>
            </w:del>
            <w:del w:id="1852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>Aleiodes dissector</w:delText>
              </w:r>
            </w:del>
            <w:del w:id="1853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 (Nees) [ex </w:delText>
              </w:r>
            </w:del>
            <w:del w:id="1854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Orthosia incerta </w:delText>
              </w:r>
            </w:del>
            <w:del w:id="1855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(Hufnagel)], Aldclune, Perthshire, UK </w:delText>
              </w:r>
            </w:del>
            <w:del w:id="1856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delText>d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857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MRS-146</w:delText>
              </w:r>
            </w:del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858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EU480585</w:delText>
              </w:r>
            </w:del>
            <w:del w:id="1859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*</w:delText>
              </w:r>
            </w:del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860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EF115471</w:delText>
              </w:r>
            </w:del>
            <w:del w:id="1861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*</w:delText>
              </w:r>
            </w:del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b/>
                <w:b/>
                <w:color w:val="FF0000"/>
                <w:sz w:val="20"/>
              </w:rPr>
            </w:pPr>
            <w:del w:id="1862" w:author="mncn mncn" w:date="2008-10-31T11:50:00Z">
              <w:r>
                <w:rPr>
                  <w:rFonts w:cs="Times New Roman" w:ascii="Times New Roman" w:hAnsi="Times New Roman"/>
                  <w:b/>
                  <w:sz w:val="20"/>
                </w:rPr>
                <w:delText xml:space="preserve">    </w:delText>
              </w:r>
            </w:del>
            <w:del w:id="1863" w:author="mncn mncn" w:date="2008-10-31T11:50:00Z">
              <w:r>
                <w:rPr>
                  <w:rFonts w:cs="Times New Roman" w:ascii="Times New Roman" w:hAnsi="Times New Roman"/>
                  <w:b/>
                  <w:sz w:val="20"/>
                </w:rPr>
                <w:delText>unplaced taxa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2"/>
              </w:rPr>
            </w:r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0"/>
              </w:rPr>
            </w:r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del w:id="1864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   </w:delText>
              </w:r>
            </w:del>
            <w:del w:id="1865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>Aleiodes aterrimus</w:delText>
              </w:r>
            </w:del>
            <w:del w:id="1866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 (Ratzeburg) [ex </w:delText>
              </w:r>
            </w:del>
            <w:del w:id="1867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Amphipyra </w:delText>
              </w:r>
            </w:del>
            <w:del w:id="1868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sp.], Ascot, Berkshire, UK </w:delText>
              </w:r>
            </w:del>
            <w:del w:id="1869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delText>d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870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MRS-147</w:delText>
              </w:r>
            </w:del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871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X</w:delText>
              </w:r>
            </w:del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872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X</w:delText>
              </w:r>
            </w:del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del w:id="1873" w:author="mncn mncn" w:date="2008-10-31T11:50:00Z">
              <w:bookmarkStart w:id="42" w:name="_Hlk76040828"/>
              <w:bookmarkStart w:id="43" w:name="OLE_LINK98"/>
              <w:bookmarkStart w:id="44" w:name="OLE_LINK97"/>
              <w:bookmarkEnd w:id="42"/>
              <w:bookmarkEnd w:id="43"/>
              <w:bookmarkEnd w:id="44"/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   </w:delText>
              </w:r>
            </w:del>
            <w:del w:id="1874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Aleiodes </w:delText>
              </w:r>
            </w:del>
            <w:del w:id="1875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(</w:delText>
              </w:r>
            </w:del>
            <w:del w:id="1876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>Hemigyroneuron</w:delText>
              </w:r>
            </w:del>
            <w:del w:id="1877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) sp., Madagascar </w:delText>
              </w:r>
            </w:del>
            <w:del w:id="1878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delText>f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879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CAS 10481</w:delText>
              </w:r>
            </w:del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880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X</w:delText>
              </w:r>
            </w:del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881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–</w:delText>
              </w:r>
            </w:del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del w:id="1882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   </w:delText>
              </w:r>
            </w:del>
            <w:del w:id="1883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>Aleiodes</w:delText>
              </w:r>
            </w:del>
            <w:del w:id="1884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 sp. 10, Sivas, Turkey </w:delText>
              </w:r>
            </w:del>
            <w:del w:id="1885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delText>d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886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MRS-126</w:delText>
              </w:r>
            </w:del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887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X</w:delText>
              </w:r>
            </w:del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888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X</w:delText>
              </w:r>
            </w:del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del w:id="1889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   </w:delText>
              </w:r>
            </w:del>
            <w:del w:id="1890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>Aleiodes</w:delText>
              </w:r>
            </w:del>
            <w:del w:id="1891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 sp. 14, Costa Rica </w:delText>
              </w:r>
            </w:del>
            <w:del w:id="1892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delText>d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893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AL-490</w:delText>
              </w:r>
            </w:del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894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X</w:delText>
              </w:r>
            </w:del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895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X</w:delText>
              </w:r>
            </w:del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/>
            </w:pPr>
            <w:del w:id="1896" w:author="mncn mncn" w:date="2008-10-31T11:50:00Z">
              <w:r>
                <w:rPr>
                  <w:rFonts w:cs="Times New Roman" w:ascii="Times New Roman" w:hAnsi="Times New Roman"/>
                  <w:b/>
                  <w:sz w:val="22"/>
                </w:rPr>
                <w:delText xml:space="preserve">   </w:delText>
              </w:r>
            </w:del>
            <w:del w:id="1897" w:author="mncn mncn" w:date="2008-10-31T11:50:00Z">
              <w:r>
                <w:rPr>
                  <w:rFonts w:cs="Times New Roman" w:ascii="Times New Roman" w:hAnsi="Times New Roman"/>
                  <w:b/>
                  <w:sz w:val="22"/>
                </w:rPr>
                <w:delText>Subgenus</w:delText>
              </w:r>
            </w:del>
            <w:del w:id="1898" w:author="mncn mncn" w:date="2008-10-31T11:50:00Z">
              <w:r>
                <w:rPr>
                  <w:rFonts w:cs="Times New Roman" w:ascii="Times New Roman" w:hAnsi="Times New Roman"/>
                  <w:b/>
                  <w:i/>
                  <w:sz w:val="22"/>
                </w:rPr>
                <w:delText xml:space="preserve"> Pholichora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</w:r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del w:id="1899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   </w:delText>
              </w:r>
            </w:del>
            <w:del w:id="1900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Aleiodes </w:delText>
              </w:r>
            </w:del>
            <w:del w:id="1901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(</w:delText>
              </w:r>
            </w:del>
            <w:del w:id="1902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>Pholichora</w:delText>
              </w:r>
            </w:del>
            <w:del w:id="1903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) sp., Lapalala Wilderness, Transvaal, South Africa </w:delText>
              </w:r>
            </w:del>
            <w:del w:id="1904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delText>c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905" w:author="mncn mncn" w:date="2008-10-31T11:50:00Z">
              <w:bookmarkStart w:id="45" w:name="OLE_LINK106"/>
              <w:bookmarkStart w:id="46" w:name="OLE_LINK105"/>
              <w:r>
                <w:rPr>
                  <w:rFonts w:cs="Times New Roman" w:ascii="Times New Roman" w:hAnsi="Times New Roman"/>
                  <w:sz w:val="22"/>
                </w:rPr>
                <w:delText>BF000887</w:delText>
              </w:r>
            </w:del>
            <w:bookmarkEnd w:id="45"/>
            <w:bookmarkEnd w:id="46"/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906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X</w:delText>
              </w:r>
            </w:del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907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–</w:delText>
              </w:r>
            </w:del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b/>
                <w:b/>
                <w:sz w:val="22"/>
              </w:rPr>
            </w:pPr>
            <w:del w:id="1908" w:author="mncn mncn" w:date="2008-10-31T11:50:00Z">
              <w:r>
                <w:rPr>
                  <w:rFonts w:cs="Times New Roman" w:ascii="Times New Roman" w:hAnsi="Times New Roman"/>
                  <w:b/>
                  <w:i/>
                  <w:sz w:val="22"/>
                </w:rPr>
                <w:delText xml:space="preserve">  </w:delText>
              </w:r>
            </w:del>
            <w:del w:id="1909" w:author="mncn mncn" w:date="2008-10-31T11:50:00Z">
              <w:r>
                <w:rPr>
                  <w:rFonts w:cs="Times New Roman" w:ascii="Times New Roman" w:hAnsi="Times New Roman"/>
                  <w:b/>
                  <w:i/>
                  <w:sz w:val="22"/>
                </w:rPr>
                <w:delText>Heterogamus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del w:id="1910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   </w:delText>
              </w:r>
            </w:del>
            <w:del w:id="1911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>Heterogamus</w:delText>
              </w:r>
            </w:del>
            <w:del w:id="1912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 </w:delText>
              </w:r>
            </w:del>
            <w:del w:id="1913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>dispar</w:delText>
              </w:r>
            </w:del>
            <w:del w:id="1914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 (Haliday), </w:delText>
              </w:r>
            </w:del>
            <w:del w:id="1915" w:author="mncn mncn" w:date="2008-10-31T11:50:00Z">
              <w:r>
                <w:rPr>
                  <w:sz w:val="22"/>
                </w:rPr>
                <w:delText>Ascot,</w:delText>
              </w:r>
            </w:del>
            <w:del w:id="1916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 Berkshire,</w:delText>
              </w:r>
            </w:del>
            <w:del w:id="1917" w:author="mncn mncn" w:date="2008-10-31T11:50:00Z">
              <w:r>
                <w:rPr>
                  <w:sz w:val="22"/>
                </w:rPr>
                <w:delText xml:space="preserve"> UK </w:delText>
              </w:r>
            </w:del>
            <w:del w:id="1918" w:author="mncn mncn" w:date="2008-10-31T11:50:00Z">
              <w:r>
                <w:rPr>
                  <w:sz w:val="22"/>
                  <w:vertAlign w:val="superscript"/>
                </w:rPr>
                <w:delText>d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919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AL-201</w:delText>
              </w:r>
            </w:del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920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AJ784935*</w:delText>
              </w:r>
            </w:del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921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X</w:delText>
              </w:r>
            </w:del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del w:id="1922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   </w:delText>
              </w:r>
            </w:del>
            <w:del w:id="1923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>Heterogamus</w:delText>
              </w:r>
            </w:del>
            <w:del w:id="1924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 sp. 1, Australia </w:delText>
              </w:r>
            </w:del>
            <w:del w:id="1925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delText>d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926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AL-055</w:delText>
              </w:r>
            </w:del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927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X</w:delText>
              </w:r>
            </w:del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928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X</w:delText>
              </w:r>
            </w:del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i/>
                <w:i/>
                <w:sz w:val="22"/>
              </w:rPr>
            </w:pPr>
            <w:del w:id="1929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   </w:delText>
              </w:r>
            </w:del>
            <w:del w:id="1930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>Heterogamus</w:delText>
              </w:r>
            </w:del>
            <w:del w:id="1931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 sp. 2, Chiang Mae, Ban Mae Wan, Thailand </w:delText>
              </w:r>
            </w:del>
            <w:del w:id="1932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delText>d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933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AL-091</w:delText>
              </w:r>
            </w:del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934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X</w:delText>
              </w:r>
            </w:del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935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X</w:delText>
              </w:r>
            </w:del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i/>
                <w:i/>
                <w:sz w:val="22"/>
              </w:rPr>
            </w:pPr>
            <w:del w:id="1936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   </w:delText>
              </w:r>
            </w:del>
            <w:del w:id="1937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>Heterogamus</w:delText>
              </w:r>
            </w:del>
            <w:del w:id="1938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 sp. 3, Mt. Izumi Katsuragi, Japan </w:delText>
              </w:r>
            </w:del>
            <w:del w:id="1939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delText>d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940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AL-305</w:delText>
              </w:r>
            </w:del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941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X</w:delText>
              </w:r>
            </w:del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942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X</w:delText>
              </w:r>
            </w:del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i/>
                <w:i/>
                <w:sz w:val="22"/>
              </w:rPr>
            </w:pPr>
            <w:del w:id="1943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   </w:delText>
              </w:r>
            </w:del>
            <w:del w:id="1944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>Heterogamus</w:delText>
              </w:r>
            </w:del>
            <w:del w:id="1945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 </w:delText>
              </w:r>
            </w:del>
            <w:del w:id="1946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  <w:lang w:val="es-ES_tradnl"/>
                </w:rPr>
                <w:delText xml:space="preserve">fasciatipennis </w:delText>
              </w:r>
            </w:del>
            <w:del w:id="1947" w:author="mncn mncn" w:date="2008-10-31T11:50:00Z">
              <w:r>
                <w:rPr>
                  <w:rFonts w:cs="Times New Roman" w:ascii="Times New Roman" w:hAnsi="Times New Roman"/>
                  <w:sz w:val="22"/>
                  <w:lang w:val="es-ES_tradnl"/>
                </w:rPr>
                <w:delText>Ashmead</w:delText>
              </w:r>
            </w:del>
            <w:del w:id="1948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, Duvberg, Härjedsdalen, Sweden </w:delText>
              </w:r>
            </w:del>
            <w:del w:id="1949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delText>d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950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MRS-394</w:delText>
              </w:r>
            </w:del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951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X</w:delText>
              </w:r>
            </w:del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952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X</w:delText>
              </w:r>
            </w:del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b/>
                <w:b/>
                <w:sz w:val="22"/>
              </w:rPr>
            </w:pPr>
            <w:del w:id="1953" w:author="mncn mncn" w:date="2008-10-31T11:50:00Z">
              <w:r>
                <w:rPr>
                  <w:rFonts w:cs="Times New Roman" w:ascii="Times New Roman" w:hAnsi="Times New Roman"/>
                  <w:b/>
                  <w:sz w:val="22"/>
                </w:rPr>
                <w:delText xml:space="preserve"> </w:delText>
              </w:r>
            </w:del>
            <w:del w:id="1954" w:author="mncn mncn" w:date="2008-10-31T11:50:00Z">
              <w:r>
                <w:rPr>
                  <w:rFonts w:cs="Times New Roman" w:ascii="Times New Roman" w:hAnsi="Times New Roman"/>
                  <w:b/>
                  <w:sz w:val="22"/>
                </w:rPr>
                <w:delText xml:space="preserve">Rogadini 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i/>
                <w:i/>
                <w:sz w:val="22"/>
              </w:rPr>
            </w:pPr>
            <w:del w:id="1955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   </w:delText>
              </w:r>
            </w:del>
            <w:del w:id="1956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Batothecoides </w:delText>
              </w:r>
            </w:del>
            <w:del w:id="1957" w:author="mncn mncn" w:date="2008-10-31T11:50:00Z">
              <w:bookmarkStart w:id="47" w:name="OLE_LINK26"/>
              <w:bookmarkStart w:id="48" w:name="OLE_LINK25"/>
              <w:r>
                <w:rPr>
                  <w:rFonts w:cs="Times New Roman" w:ascii="Times New Roman" w:hAnsi="Times New Roman"/>
                  <w:i/>
                  <w:sz w:val="22"/>
                </w:rPr>
                <w:delText>yakushimensis</w:delText>
              </w:r>
            </w:del>
            <w:del w:id="1958" w:author="mncn mncn" w:date="2008-10-31T11:50:00Z">
              <w:bookmarkEnd w:id="47"/>
              <w:bookmarkEnd w:id="48"/>
              <w:r>
                <w:rPr>
                  <w:rFonts w:cs="Times New Roman" w:ascii="Times New Roman" w:hAnsi="Times New Roman"/>
                  <w:sz w:val="22"/>
                </w:rPr>
                <w:delText xml:space="preserve">, Taiwan </w:delText>
              </w:r>
            </w:del>
            <w:del w:id="1959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delText>c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del w:id="1960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–</w:delText>
              </w:r>
            </w:del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961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X</w:delText>
              </w:r>
            </w:del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962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–</w:delText>
              </w:r>
            </w:del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del w:id="1963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   </w:delText>
              </w:r>
            </w:del>
            <w:del w:id="1964" w:author="mncn mncn" w:date="2008-10-31T11:50:00Z">
              <w:bookmarkStart w:id="49" w:name="OLE_LINK28"/>
              <w:bookmarkStart w:id="50" w:name="OLE_LINK27"/>
              <w:r>
                <w:rPr>
                  <w:rFonts w:cs="Times New Roman" w:ascii="Times New Roman" w:hAnsi="Times New Roman"/>
                  <w:i/>
                  <w:sz w:val="22"/>
                </w:rPr>
                <w:delText>Canalirogas</w:delText>
              </w:r>
            </w:del>
            <w:del w:id="1965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 sp. </w:delText>
              </w:r>
            </w:del>
            <w:del w:id="1966" w:author="mncn mncn" w:date="2008-10-31T11:50:00Z">
              <w:bookmarkEnd w:id="49"/>
              <w:bookmarkEnd w:id="50"/>
              <w:r>
                <w:rPr>
                  <w:rFonts w:cs="Times New Roman" w:ascii="Times New Roman" w:hAnsi="Times New Roman"/>
                  <w:sz w:val="22"/>
                </w:rPr>
                <w:delText xml:space="preserve">1, Cameron Highlands, W. Malaysia </w:delText>
              </w:r>
            </w:del>
            <w:del w:id="1967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delText>d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968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AL-190</w:delText>
              </w:r>
            </w:del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969" w:author="mncn mncn" w:date="2008-10-31T11:50:00Z">
              <w:bookmarkStart w:id="51" w:name="OLE_LINK133"/>
              <w:bookmarkStart w:id="52" w:name="OLE_LINK132"/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X</w:delText>
              </w:r>
            </w:del>
            <w:bookmarkEnd w:id="51"/>
            <w:bookmarkEnd w:id="52"/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970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X</w:delText>
              </w:r>
            </w:del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i/>
                <w:i/>
                <w:sz w:val="22"/>
              </w:rPr>
            </w:pPr>
            <w:del w:id="1971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   </w:delText>
              </w:r>
            </w:del>
            <w:del w:id="1972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>Canalirogas</w:delText>
              </w:r>
            </w:del>
            <w:del w:id="1973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 sp. 2, Phuna Suna,</w:delText>
              </w:r>
            </w:del>
            <w:del w:id="1974" w:author="mncn mncn" w:date="2008-10-31T11:50:00Z">
              <w:r>
                <w:rPr>
                  <w:rFonts w:cs="Times New Roman" w:ascii="Times New Roman" w:hAnsi="Times New Roman"/>
                  <w:color w:val="FF0000"/>
                  <w:sz w:val="22"/>
                </w:rPr>
                <w:delText xml:space="preserve"> </w:delText>
              </w:r>
            </w:del>
            <w:del w:id="1975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Thailand </w:delText>
              </w:r>
            </w:del>
            <w:del w:id="1976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delText>c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977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AL-112</w:delText>
              </w:r>
            </w:del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978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X</w:delText>
              </w:r>
            </w:del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979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–</w:delText>
              </w:r>
            </w:del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i/>
                <w:i/>
                <w:sz w:val="22"/>
              </w:rPr>
            </w:pPr>
            <w:del w:id="1980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   </w:delText>
              </w:r>
            </w:del>
            <w:del w:id="1981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>Canalirogas</w:delText>
              </w:r>
            </w:del>
            <w:del w:id="1982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 sp. 3, no data </w:delText>
              </w:r>
            </w:del>
            <w:del w:id="1983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delText>d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984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AL-165</w:delText>
              </w:r>
            </w:del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985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X</w:delText>
              </w:r>
            </w:del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986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–</w:delText>
              </w:r>
            </w:del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del w:id="1987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   </w:delText>
              </w:r>
            </w:del>
            <w:del w:id="1988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Canalirogas </w:delText>
              </w:r>
            </w:del>
            <w:del w:id="1989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sp. 4, Sulawesi, Indonesia </w:delText>
              </w:r>
            </w:del>
            <w:del w:id="1990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delText>c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991" w:author="mncn mncn" w:date="2008-10-31T11:50:00Z">
              <w:bookmarkStart w:id="53" w:name="OLE_LINK94"/>
              <w:bookmarkStart w:id="54" w:name="OLE_LINK91"/>
              <w:r>
                <w:rPr>
                  <w:rFonts w:cs="Times New Roman" w:ascii="Times New Roman" w:hAnsi="Times New Roman"/>
                  <w:sz w:val="22"/>
                </w:rPr>
                <w:delText>BF000633</w:delText>
              </w:r>
            </w:del>
            <w:bookmarkEnd w:id="53"/>
            <w:bookmarkEnd w:id="54"/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1133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992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X</w:delText>
              </w:r>
            </w:del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993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–</w:delText>
              </w:r>
            </w:del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del w:id="1994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   </w:delText>
              </w:r>
            </w:del>
            <w:del w:id="1995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>Canalirogas</w:delText>
              </w:r>
            </w:del>
            <w:del w:id="1996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 sp. 5, Sulawesi, Indonesia </w:delText>
              </w:r>
            </w:del>
            <w:del w:id="1997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delText>c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998" w:author="mncn mncn" w:date="2008-10-31T11:50:00Z">
              <w:bookmarkStart w:id="55" w:name="OLE_LINK96"/>
              <w:bookmarkStart w:id="56" w:name="OLE_LINK95"/>
              <w:r>
                <w:rPr>
                  <w:rFonts w:cs="Times New Roman" w:ascii="Times New Roman" w:hAnsi="Times New Roman"/>
                  <w:sz w:val="22"/>
                </w:rPr>
                <w:delText>BF000640</w:delText>
              </w:r>
            </w:del>
            <w:bookmarkEnd w:id="55"/>
            <w:bookmarkEnd w:id="56"/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1999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X</w:delText>
              </w:r>
            </w:del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000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–</w:delText>
              </w:r>
            </w:del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del w:id="2001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   </w:delText>
              </w:r>
            </w:del>
            <w:del w:id="2002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>Colastomion</w:delText>
              </w:r>
            </w:del>
            <w:del w:id="2003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 </w:delText>
              </w:r>
            </w:del>
            <w:del w:id="2004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>concolor</w:delText>
              </w:r>
            </w:del>
            <w:del w:id="2005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 (Szépligeti) 1, Benin</w:delText>
              </w:r>
            </w:del>
            <w:del w:id="2006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delText xml:space="preserve"> b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007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AL-125</w:delText>
              </w:r>
            </w:del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008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AY935446</w:delText>
              </w:r>
            </w:del>
            <w:del w:id="2009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*</w:delText>
              </w:r>
            </w:del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010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AY935370</w:delText>
              </w:r>
            </w:del>
            <w:del w:id="2011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*</w:delText>
              </w:r>
            </w:del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del w:id="2012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   </w:delText>
              </w:r>
            </w:del>
            <w:del w:id="2013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>Colastomion concolor</w:delText>
              </w:r>
            </w:del>
            <w:del w:id="2014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 (Szépligeti) 2, Benin </w:delText>
              </w:r>
            </w:del>
            <w:del w:id="2015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delText>c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016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–</w:delText>
              </w:r>
            </w:del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017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X</w:delText>
              </w:r>
            </w:del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del w:id="2018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   </w:delText>
              </w:r>
            </w:del>
            <w:del w:id="2019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>Conspinaria</w:delText>
              </w:r>
            </w:del>
            <w:del w:id="2020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 sp. 1, [ex </w:delText>
              </w:r>
            </w:del>
            <w:del w:id="2021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>Chalosia thaivana owadai</w:delText>
              </w:r>
            </w:del>
            <w:del w:id="2022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 Wang], Taitung Hsien Lanyu Island, Taiwan </w:delText>
              </w:r>
            </w:del>
            <w:del w:id="2023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delText>d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024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AL-198</w:delText>
              </w:r>
            </w:del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025" w:author="mncn mncn" w:date="2008-10-31T11:50:00Z">
              <w:bookmarkStart w:id="57" w:name="OLE_LINK88"/>
              <w:bookmarkStart w:id="58" w:name="OLE_LINK87"/>
              <w:r>
                <w:rPr>
                  <w:rFonts w:cs="Times New Roman" w:ascii="Times New Roman" w:hAnsi="Times New Roman"/>
                  <w:sz w:val="22"/>
                </w:rPr>
                <w:delText>AJ509014</w:delText>
              </w:r>
            </w:del>
            <w:del w:id="2026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*</w:delText>
              </w:r>
            </w:del>
            <w:bookmarkEnd w:id="57"/>
            <w:bookmarkEnd w:id="58"/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027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X</w:delText>
              </w:r>
            </w:del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del w:id="2028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   </w:delText>
              </w:r>
            </w:del>
            <w:del w:id="2029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>Conspinaria</w:delText>
              </w:r>
            </w:del>
            <w:del w:id="2030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 sp. 2, </w:delText>
              </w:r>
            </w:del>
            <w:del w:id="2031" w:author="mncn mncn" w:date="2008-10-31T11:50:00Z">
              <w:bookmarkStart w:id="59" w:name="OLE_LINK30"/>
              <w:bookmarkStart w:id="60" w:name="OLE_LINK29"/>
              <w:r>
                <w:rPr>
                  <w:rFonts w:cs="Times New Roman" w:ascii="Times New Roman" w:hAnsi="Times New Roman"/>
                  <w:sz w:val="22"/>
                </w:rPr>
                <w:delText xml:space="preserve">[ex </w:delText>
              </w:r>
            </w:del>
            <w:del w:id="2032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>Chalcosia diana</w:delText>
              </w:r>
            </w:del>
            <w:del w:id="2033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 Butler], Taipei City, Taiwan</w:delText>
              </w:r>
            </w:del>
            <w:del w:id="2034" w:author="mncn mncn" w:date="2008-10-31T11:50:00Z">
              <w:bookmarkEnd w:id="59"/>
              <w:bookmarkEnd w:id="60"/>
              <w:r>
                <w:rPr>
                  <w:rFonts w:cs="Times New Roman" w:ascii="Times New Roman" w:hAnsi="Times New Roman"/>
                  <w:sz w:val="22"/>
                </w:rPr>
                <w:delText xml:space="preserve"> </w:delText>
              </w:r>
            </w:del>
            <w:del w:id="2035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delText>c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036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AL-307</w:delText>
              </w:r>
            </w:del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037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X</w:delText>
              </w:r>
            </w:del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038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X</w:delText>
              </w:r>
            </w:del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del w:id="2039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   </w:delText>
              </w:r>
            </w:del>
            <w:del w:id="2040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>Conspinaria</w:delText>
              </w:r>
            </w:del>
            <w:del w:id="2041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 sp. 3, [ex </w:delText>
              </w:r>
            </w:del>
            <w:del w:id="2042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>Erasmia pulchella hobsoni</w:delText>
              </w:r>
            </w:del>
            <w:del w:id="2043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 Butler], Taipei City, Taiwan </w:delText>
              </w:r>
            </w:del>
            <w:del w:id="2044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delText>d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045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AL-199</w:delText>
              </w:r>
            </w:del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046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AJ509015</w:delText>
              </w:r>
            </w:del>
            <w:del w:id="2047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*</w:delText>
              </w:r>
            </w:del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048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–</w:delText>
              </w:r>
            </w:del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del w:id="2049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   </w:delText>
              </w:r>
            </w:del>
            <w:del w:id="2050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>Conspinaria</w:delText>
              </w:r>
            </w:del>
            <w:del w:id="2051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 sp. 4, Chantaburi, Thailand </w:delText>
              </w:r>
            </w:del>
            <w:del w:id="2052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delText>d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053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AL-083</w:delText>
              </w:r>
            </w:del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054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X</w:delText>
              </w:r>
            </w:del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055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X</w:delText>
              </w:r>
            </w:del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del w:id="2056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   </w:delText>
              </w:r>
            </w:del>
            <w:del w:id="2057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Conspinaria </w:delText>
              </w:r>
            </w:del>
            <w:del w:id="2058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sp. 5, Taiwan </w:delText>
              </w:r>
            </w:del>
            <w:del w:id="2059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delText>c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del w:id="2060" w:author="mncn mncn" w:date="2008-10-31T11:50:00Z">
              <w:r>
                <w:rPr>
                  <w:sz w:val="22"/>
                </w:rPr>
                <w:delText>–</w:delText>
              </w:r>
            </w:del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061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X</w:delText>
              </w:r>
            </w:del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062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–</w:delText>
              </w:r>
            </w:del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del w:id="2063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   </w:delText>
              </w:r>
            </w:del>
            <w:del w:id="2064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>Cornutorogas</w:delText>
              </w:r>
            </w:del>
            <w:del w:id="2065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 </w:delText>
              </w:r>
            </w:del>
            <w:del w:id="2066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>javensis</w:delText>
              </w:r>
            </w:del>
            <w:del w:id="2067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 Achterberg, Mt. Halimun, Java, Indonesia </w:delText>
              </w:r>
            </w:del>
            <w:del w:id="2068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delText>c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069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–</w:delText>
              </w:r>
            </w:del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070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X</w:delText>
              </w:r>
            </w:del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071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–</w:delText>
              </w:r>
            </w:del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del w:id="2072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   </w:delText>
              </w:r>
            </w:del>
            <w:del w:id="2073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>Cystomastax</w:delText>
              </w:r>
            </w:del>
            <w:del w:id="2074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 sp. 1, Las Cuevas, Belize </w:delText>
              </w:r>
            </w:del>
            <w:del w:id="2075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delText>d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076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MRS-391</w:delText>
              </w:r>
            </w:del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077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X</w:delText>
              </w:r>
            </w:del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078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X</w:delText>
              </w:r>
            </w:del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del w:id="2079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   </w:delText>
              </w:r>
            </w:del>
            <w:del w:id="2080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Cystomastax </w:delText>
              </w:r>
            </w:del>
            <w:del w:id="2081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sp. 2, Padrón, Caucagua, Venezuela </w:delText>
              </w:r>
            </w:del>
            <w:del w:id="2082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delText>b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083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Jo-574</w:delText>
              </w:r>
            </w:del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084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AY935445*</w:delText>
              </w:r>
            </w:del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085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AY935369*</w:delText>
              </w:r>
            </w:del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del w:id="2086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   </w:delText>
              </w:r>
            </w:del>
            <w:del w:id="2087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>Darnilia</w:delText>
              </w:r>
            </w:del>
            <w:del w:id="2088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 sp. 1, Ninh Binh, Cuc Phuong N.P., N.Vietnam </w:delText>
              </w:r>
            </w:del>
            <w:del w:id="2089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delText>c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090" w:author="mncn mncn" w:date="2008-10-31T11:50:00Z">
              <w:bookmarkStart w:id="61" w:name="OLE_LINK124"/>
              <w:bookmarkStart w:id="62" w:name="OLE_LINK123"/>
              <w:r>
                <w:rPr>
                  <w:rFonts w:cs="Times New Roman" w:ascii="Times New Roman" w:hAnsi="Times New Roman"/>
                  <w:sz w:val="22"/>
                </w:rPr>
                <w:delText>BF000917</w:delText>
              </w:r>
            </w:del>
            <w:bookmarkEnd w:id="61"/>
            <w:bookmarkEnd w:id="62"/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091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X</w:delText>
              </w:r>
            </w:del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092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–</w:delText>
              </w:r>
            </w:del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del w:id="2093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   </w:delText>
              </w:r>
            </w:del>
            <w:del w:id="2094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>Darnilia</w:delText>
              </w:r>
            </w:del>
            <w:del w:id="2095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 sp. 2, Ninh Binh, Cuc Phuong N.P., N.Vietnam </w:delText>
              </w:r>
            </w:del>
            <w:del w:id="2096" w:author="mncn mncn" w:date="2008-10-31T11:50:00Z">
              <w:r>
                <w:rPr>
                  <w:sz w:val="22"/>
                  <w:vertAlign w:val="superscript"/>
                </w:rPr>
                <w:delText xml:space="preserve"> </w:delText>
              </w:r>
            </w:del>
            <w:del w:id="2097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delText>c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098" w:author="mncn mncn" w:date="2008-10-31T11:50:00Z">
              <w:bookmarkStart w:id="63" w:name="OLE_LINK126"/>
              <w:bookmarkStart w:id="64" w:name="OLE_LINK125"/>
              <w:r>
                <w:rPr>
                  <w:rFonts w:cs="Times New Roman" w:ascii="Times New Roman" w:hAnsi="Times New Roman"/>
                  <w:sz w:val="22"/>
                </w:rPr>
                <w:delText>BF000935</w:delText>
              </w:r>
            </w:del>
            <w:bookmarkEnd w:id="63"/>
            <w:bookmarkEnd w:id="64"/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099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X</w:delText>
              </w:r>
            </w:del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100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–</w:delText>
              </w:r>
            </w:del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del w:id="2101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   </w:delText>
              </w:r>
            </w:del>
            <w:del w:id="2102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>Gyroneuron</w:delText>
              </w:r>
            </w:del>
            <w:del w:id="2103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 </w:delText>
              </w:r>
            </w:del>
            <w:del w:id="2104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>testaceator</w:delText>
              </w:r>
            </w:del>
            <w:del w:id="2105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 Watanabe, China </w:delText>
              </w:r>
            </w:del>
            <w:del w:id="2106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delText>c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107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MMF16</w:delText>
              </w:r>
            </w:del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108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X</w:delText>
              </w:r>
            </w:del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109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X</w:delText>
              </w:r>
            </w:del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del w:id="2110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   </w:delText>
              </w:r>
            </w:del>
            <w:del w:id="2111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>Gyroneuron</w:delText>
              </w:r>
            </w:del>
            <w:del w:id="2112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 sp., Tun Yun, Taiwan </w:delText>
              </w:r>
            </w:del>
            <w:del w:id="2113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delText>c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114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AL-318</w:delText>
              </w:r>
            </w:del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115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X</w:delText>
              </w:r>
            </w:del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116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–</w:delText>
              </w:r>
            </w:del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del w:id="2117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   </w:delText>
              </w:r>
            </w:del>
            <w:del w:id="2118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Gyroneuronella </w:delText>
              </w:r>
            </w:del>
            <w:del w:id="2119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sp., Gunung Buda, Sarawak, E. Malaysia (Borneo) </w:delText>
              </w:r>
            </w:del>
            <w:del w:id="2120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delText>c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121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Jo-802</w:delText>
              </w:r>
            </w:del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122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X</w:delText>
              </w:r>
            </w:del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123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–</w:delText>
              </w:r>
            </w:del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color w:val="FF0000"/>
                <w:sz w:val="22"/>
              </w:rPr>
            </w:pPr>
            <w:del w:id="2124" w:author="mncn mncn" w:date="2008-10-31T11:50:00Z">
              <w:bookmarkStart w:id="65" w:name="_Hlk76040851"/>
              <w:bookmarkStart w:id="66" w:name="OLE_LINK100"/>
              <w:bookmarkStart w:id="67" w:name="OLE_LINK99"/>
              <w:bookmarkEnd w:id="65"/>
              <w:bookmarkEnd w:id="66"/>
              <w:bookmarkEnd w:id="67"/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   </w:delText>
              </w:r>
            </w:del>
            <w:del w:id="2125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>Macrostomion</w:delText>
              </w:r>
            </w:del>
            <w:del w:id="2126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 sp. 1, Chiang Dao, Chiang Mai, Thailand </w:delText>
              </w:r>
            </w:del>
            <w:del w:id="2127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delText>c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128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AL-110</w:delText>
              </w:r>
            </w:del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129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X</w:delText>
              </w:r>
            </w:del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130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–</w:delText>
              </w:r>
            </w:del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del w:id="2131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   </w:delText>
              </w:r>
            </w:del>
            <w:del w:id="2132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Macrostomion </w:delText>
              </w:r>
            </w:del>
            <w:del w:id="2133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sp. 2, Taiwan </w:delText>
              </w:r>
            </w:del>
            <w:del w:id="2134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delText>c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135" w:author="mncn mncn" w:date="2008-10-31T11:50:00Z">
              <w:bookmarkStart w:id="68" w:name="OLE_LINK102"/>
              <w:bookmarkStart w:id="69" w:name="OLE_LINK101"/>
              <w:r>
                <w:rPr>
                  <w:rFonts w:cs="Times New Roman" w:ascii="Times New Roman" w:hAnsi="Times New Roman"/>
                  <w:sz w:val="22"/>
                </w:rPr>
                <w:delText>BF002192</w:delText>
              </w:r>
            </w:del>
            <w:bookmarkEnd w:id="68"/>
            <w:bookmarkEnd w:id="69"/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136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X</w:delText>
              </w:r>
            </w:del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137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–</w:delText>
              </w:r>
            </w:del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del w:id="2138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   </w:delText>
              </w:r>
            </w:del>
            <w:del w:id="2139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>Megarhogas</w:delText>
              </w:r>
            </w:del>
            <w:del w:id="2140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 </w:delText>
              </w:r>
            </w:del>
            <w:del w:id="2141" w:author="mncn mncn" w:date="2008-10-31T11:50:00Z">
              <w:bookmarkStart w:id="70" w:name="OLE_LINK74"/>
              <w:bookmarkStart w:id="71" w:name="OLE_LINK73"/>
              <w:r>
                <w:rPr>
                  <w:rFonts w:cs="Times New Roman" w:ascii="Times New Roman" w:hAnsi="Times New Roman"/>
                  <w:i/>
                  <w:sz w:val="22"/>
                </w:rPr>
                <w:delText>maculipennis</w:delText>
              </w:r>
            </w:del>
            <w:del w:id="2142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 </w:delText>
              </w:r>
            </w:del>
            <w:del w:id="2143" w:author="mncn mncn" w:date="2008-10-31T11:50:00Z">
              <w:bookmarkEnd w:id="70"/>
              <w:bookmarkEnd w:id="71"/>
              <w:r>
                <w:rPr>
                  <w:rFonts w:cs="Times New Roman" w:ascii="Times New Roman" w:hAnsi="Times New Roman"/>
                  <w:sz w:val="22"/>
                </w:rPr>
                <w:delText xml:space="preserve">Chen &amp; He, Chanta Bari, Pong Nani Ron, Thailand </w:delText>
              </w:r>
            </w:del>
            <w:del w:id="2144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delText>d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145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AL-138</w:delText>
              </w:r>
            </w:del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146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X</w:delText>
              </w:r>
            </w:del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147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X</w:delText>
              </w:r>
            </w:del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i/>
                <w:i/>
                <w:sz w:val="22"/>
              </w:rPr>
            </w:pPr>
            <w:del w:id="2148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   </w:delText>
              </w:r>
            </w:del>
            <w:del w:id="2149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Megarhogas </w:delText>
              </w:r>
            </w:del>
            <w:del w:id="2150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sp.</w:delText>
              </w:r>
            </w:del>
            <w:del w:id="2151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 </w:delText>
              </w:r>
            </w:del>
            <w:del w:id="2152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No data </w:delText>
              </w:r>
            </w:del>
            <w:del w:id="2153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delText>c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154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–</w:delText>
              </w:r>
            </w:del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155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X</w:delText>
              </w:r>
            </w:del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del w:id="2156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   </w:delText>
              </w:r>
            </w:del>
            <w:del w:id="2157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>Myocron</w:delText>
              </w:r>
            </w:del>
            <w:del w:id="2158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 sp. 1, Amani Hills, Tanzania </w:delText>
              </w:r>
            </w:del>
            <w:del w:id="2159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delText>d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160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AL-131</w:delText>
              </w:r>
            </w:del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161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X</w:delText>
              </w:r>
            </w:del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162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X</w:delText>
              </w:r>
            </w:del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del w:id="2163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   </w:delText>
              </w:r>
            </w:del>
            <w:del w:id="2164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Myocron </w:delText>
              </w:r>
            </w:del>
            <w:del w:id="2165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sp. 2, Kibale Forest N. P., Uganda </w:delText>
              </w:r>
            </w:del>
            <w:del w:id="2166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delText>d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167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AL-216</w:delText>
              </w:r>
            </w:del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168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X</w:delText>
              </w:r>
            </w:del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169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X</w:delText>
              </w:r>
            </w:del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del w:id="2170" w:author="mncn mncn" w:date="2008-10-31T11:50:00Z">
              <w:bookmarkStart w:id="72" w:name="_Hlk76040969"/>
              <w:bookmarkStart w:id="73" w:name="OLE_LINK104"/>
              <w:bookmarkStart w:id="74" w:name="OLE_LINK103"/>
              <w:bookmarkEnd w:id="72"/>
              <w:bookmarkEnd w:id="73"/>
              <w:bookmarkEnd w:id="74"/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   </w:delText>
              </w:r>
            </w:del>
            <w:del w:id="2171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>Myocron</w:delText>
              </w:r>
            </w:del>
            <w:del w:id="2172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 sp. 3, IITA compound, Ibadan, Nigeria </w:delText>
              </w:r>
            </w:del>
            <w:del w:id="2173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delText>c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174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BF000612</w:delText>
              </w:r>
            </w:del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175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X</w:delText>
              </w:r>
            </w:del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176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–</w:delText>
              </w:r>
            </w:del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del w:id="2177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   </w:delText>
              </w:r>
            </w:del>
            <w:del w:id="2178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>Rectivena</w:delText>
              </w:r>
            </w:del>
            <w:del w:id="2179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 sp. 1, Benin </w:delText>
              </w:r>
            </w:del>
            <w:del w:id="2180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delText>d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181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AL-204</w:delText>
              </w:r>
            </w:del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182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X</w:delText>
              </w:r>
            </w:del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183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X</w:delText>
              </w:r>
            </w:del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del w:id="2184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   </w:delText>
              </w:r>
            </w:del>
            <w:del w:id="2185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>Rectivena</w:delText>
              </w:r>
            </w:del>
            <w:del w:id="2186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 sp. 2, Kibale Forest N. P., Uganda </w:delText>
              </w:r>
            </w:del>
            <w:del w:id="2187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delText>c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188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AL-218</w:delText>
              </w:r>
            </w:del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189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X</w:delText>
              </w:r>
            </w:del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190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X</w:delText>
              </w:r>
            </w:del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del w:id="2191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   </w:delText>
              </w:r>
            </w:del>
            <w:del w:id="2192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Rogas </w:delText>
              </w:r>
            </w:del>
            <w:del w:id="2193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sp., Amani Gate, Tanzania </w:delText>
              </w:r>
            </w:del>
            <w:del w:id="2194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delText>a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195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AL-170</w:delText>
              </w:r>
            </w:del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196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AJ784931</w:delText>
              </w:r>
            </w:del>
            <w:del w:id="2197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*</w:delText>
              </w:r>
            </w:del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198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AY935364</w:delText>
              </w:r>
            </w:del>
            <w:del w:id="2199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*</w:delText>
              </w:r>
            </w:del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del w:id="2200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   </w:delText>
              </w:r>
            </w:del>
            <w:del w:id="2201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>Rogasella</w:delText>
              </w:r>
            </w:del>
            <w:del w:id="2202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 sp. 1, Negara, W. Bali, Indonesia </w:delText>
              </w:r>
            </w:del>
            <w:del w:id="2203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delText>c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204" w:author="mncn mncn" w:date="2008-10-31T11:50:00Z">
              <w:bookmarkStart w:id="75" w:name="OLE_LINK112"/>
              <w:bookmarkStart w:id="76" w:name="OLE_LINK111"/>
              <w:r>
                <w:rPr>
                  <w:rFonts w:cs="Times New Roman" w:ascii="Times New Roman" w:hAnsi="Times New Roman"/>
                  <w:sz w:val="22"/>
                </w:rPr>
                <w:delText>BF000920</w:delText>
              </w:r>
            </w:del>
            <w:bookmarkEnd w:id="75"/>
            <w:bookmarkEnd w:id="76"/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205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X</w:delText>
              </w:r>
            </w:del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206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–</w:delText>
              </w:r>
            </w:del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del w:id="2207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   </w:delText>
              </w:r>
            </w:del>
            <w:del w:id="2208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>Rogasella</w:delText>
              </w:r>
            </w:del>
            <w:del w:id="2209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 sp. 2, Thanh Son, Thuong Cuu, Vietnam </w:delText>
              </w:r>
            </w:del>
            <w:del w:id="2210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delText>c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211" w:author="mncn mncn" w:date="2008-10-31T11:50:00Z">
              <w:bookmarkStart w:id="77" w:name="OLE_LINK114"/>
              <w:bookmarkStart w:id="78" w:name="OLE_LINK113"/>
              <w:r>
                <w:rPr>
                  <w:rFonts w:cs="Times New Roman" w:ascii="Times New Roman" w:hAnsi="Times New Roman"/>
                  <w:sz w:val="22"/>
                </w:rPr>
                <w:delText>BF000921</w:delText>
              </w:r>
            </w:del>
            <w:bookmarkEnd w:id="77"/>
            <w:bookmarkEnd w:id="78"/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212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X</w:delText>
              </w:r>
            </w:del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213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–</w:delText>
              </w:r>
            </w:del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del w:id="2214" w:author="mncn mncn" w:date="2008-10-31T11:50:00Z">
              <w:bookmarkStart w:id="79" w:name="_Hlk76041402"/>
              <w:bookmarkStart w:id="80" w:name="OLE_LINK120"/>
              <w:bookmarkStart w:id="81" w:name="OLE_LINK119"/>
              <w:bookmarkEnd w:id="79"/>
              <w:bookmarkEnd w:id="80"/>
              <w:bookmarkEnd w:id="81"/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   </w:delText>
              </w:r>
            </w:del>
            <w:del w:id="2215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>Spinaria albiventris</w:delText>
              </w:r>
            </w:del>
            <w:del w:id="2216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 Cameron, Taiwan </w:delText>
              </w:r>
            </w:del>
            <w:del w:id="2217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delText>c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218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BF000801</w:delText>
              </w:r>
            </w:del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219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X</w:delText>
              </w:r>
            </w:del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220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–</w:delText>
              </w:r>
            </w:del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del w:id="2221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   </w:delText>
              </w:r>
            </w:del>
            <w:del w:id="2222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Spinaria armator </w:delText>
              </w:r>
            </w:del>
            <w:del w:id="2223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delText>1</w:delText>
              </w:r>
            </w:del>
            <w:del w:id="2224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 </w:delText>
              </w:r>
            </w:del>
            <w:del w:id="2225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Fabricius, Sulawesi, Indonesia </w:delText>
              </w:r>
            </w:del>
            <w:del w:id="2226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delText>e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227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–</w:delText>
              </w:r>
            </w:del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228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Z97964*</w:delText>
              </w:r>
            </w:del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229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–</w:delText>
              </w:r>
            </w:del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del w:id="2230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   </w:delText>
              </w:r>
            </w:del>
            <w:del w:id="2231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>Spinaria flavipennis,</w:delText>
              </w:r>
            </w:del>
            <w:del w:id="2232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 Cameron, Taiwan </w:delText>
              </w:r>
            </w:del>
            <w:del w:id="2233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delText>c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234" w:author="mncn mncn" w:date="2008-10-31T11:50:00Z">
              <w:bookmarkStart w:id="82" w:name="OLE_LINK122"/>
              <w:bookmarkStart w:id="83" w:name="OLE_LINK121"/>
              <w:r>
                <w:rPr>
                  <w:rFonts w:cs="Times New Roman" w:ascii="Times New Roman" w:hAnsi="Times New Roman"/>
                  <w:sz w:val="22"/>
                </w:rPr>
                <w:delText>F000802</w:delText>
              </w:r>
            </w:del>
            <w:bookmarkEnd w:id="82"/>
            <w:bookmarkEnd w:id="83"/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235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X</w:delText>
              </w:r>
            </w:del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236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–</w:delText>
              </w:r>
            </w:del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i/>
                <w:i/>
                <w:sz w:val="22"/>
              </w:rPr>
            </w:pPr>
            <w:del w:id="2237" w:author="mncn mncn" w:date="2008-10-31T11:50:00Z">
              <w:bookmarkStart w:id="84" w:name="_Hlk76041382"/>
              <w:bookmarkStart w:id="85" w:name="OLE_LINK118"/>
              <w:bookmarkStart w:id="86" w:name="OLE_LINK117"/>
              <w:bookmarkEnd w:id="84"/>
              <w:bookmarkEnd w:id="85"/>
              <w:bookmarkEnd w:id="86"/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   </w:delText>
              </w:r>
            </w:del>
            <w:del w:id="2238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>Spinaria suliana</w:delText>
              </w:r>
            </w:del>
            <w:del w:id="2239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 Westwood, Sulawesi </w:delText>
              </w:r>
            </w:del>
            <w:del w:id="2240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delText>c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241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BF000792</w:delText>
              </w:r>
            </w:del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242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X</w:delText>
              </w:r>
            </w:del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243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–</w:delText>
              </w:r>
            </w:del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del w:id="2244" w:author="mncn mncn" w:date="2008-10-31T11:50:00Z">
              <w:bookmarkStart w:id="87" w:name="_Hlk76041355"/>
              <w:bookmarkStart w:id="88" w:name="OLE_LINK116"/>
              <w:bookmarkStart w:id="89" w:name="OLE_LINK115"/>
              <w:bookmarkEnd w:id="87"/>
              <w:bookmarkEnd w:id="88"/>
              <w:bookmarkEnd w:id="89"/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   </w:delText>
              </w:r>
            </w:del>
            <w:del w:id="2245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>Spinaria</w:delText>
              </w:r>
            </w:del>
            <w:del w:id="2246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 sp., Cameron Highlands, West Malaysia </w:delText>
              </w:r>
            </w:del>
            <w:del w:id="2247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delText>c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248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AL-173</w:delText>
              </w:r>
            </w:del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249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X</w:delText>
              </w:r>
            </w:del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250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X</w:delText>
              </w:r>
            </w:del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del w:id="2251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   </w:delText>
              </w:r>
            </w:del>
            <w:del w:id="2252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>Triraphis</w:delText>
              </w:r>
            </w:del>
            <w:del w:id="2253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 sp. 1, Las Cuevas Belize </w:delText>
              </w:r>
            </w:del>
            <w:del w:id="2254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delText>c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255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AL-004</w:delText>
              </w:r>
            </w:del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256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X</w:delText>
              </w:r>
            </w:del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257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X</w:delText>
              </w:r>
            </w:del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del w:id="2258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   </w:delText>
              </w:r>
            </w:del>
            <w:del w:id="2259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>Triraphis</w:delText>
              </w:r>
            </w:del>
            <w:del w:id="2260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 sp. 2, Kibale Forest N. P., Uganda </w:delText>
              </w:r>
            </w:del>
            <w:del w:id="2261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delText>c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262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AL-219</w:delText>
              </w:r>
            </w:del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263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X</w:delText>
              </w:r>
            </w:del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264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X</w:delText>
              </w:r>
            </w:del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del w:id="2265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    </w:delText>
              </w:r>
            </w:del>
            <w:del w:id="2266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>Triraphis</w:delText>
              </w:r>
            </w:del>
            <w:del w:id="2267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 sp. 3, Costa Rica </w:delText>
              </w:r>
            </w:del>
            <w:del w:id="2268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delText>d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269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AL-493</w:delText>
              </w:r>
            </w:del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270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X</w:delText>
              </w:r>
            </w:del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271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X</w:delText>
              </w:r>
            </w:del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del w:id="2272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    </w:delText>
              </w:r>
            </w:del>
            <w:del w:id="2273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>Triraphis</w:delText>
              </w:r>
            </w:del>
            <w:del w:id="2274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 sp. 4, Manu N. P., Madre de Dios, Peru </w:delText>
              </w:r>
            </w:del>
            <w:del w:id="2275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delText>c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276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AL-022</w:delText>
              </w:r>
            </w:del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277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X</w:delText>
              </w:r>
            </w:del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278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–</w:delText>
              </w:r>
            </w:del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del w:id="2279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    </w:delText>
              </w:r>
            </w:del>
            <w:del w:id="2280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>Triraphis</w:delText>
              </w:r>
            </w:del>
            <w:del w:id="2281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 sp. 5, Manu N. P., Madre de Dios, Peru </w:delText>
              </w:r>
            </w:del>
            <w:del w:id="2282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delText>d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283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AL-062</w:delText>
              </w:r>
            </w:del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284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X</w:delText>
              </w:r>
            </w:del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285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–</w:delText>
              </w:r>
            </w:del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del w:id="2286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    </w:delText>
              </w:r>
            </w:del>
            <w:del w:id="2287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>Triraphis</w:delText>
              </w:r>
            </w:del>
            <w:del w:id="2288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 sp. 6, Manu N. P., Madre de Dios, Peru </w:delText>
              </w:r>
            </w:del>
            <w:del w:id="2289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delText>c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290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AL-280</w:delText>
              </w:r>
            </w:del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291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X</w:delText>
              </w:r>
            </w:del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292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–</w:delText>
              </w:r>
            </w:del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i/>
                <w:i/>
                <w:sz w:val="22"/>
              </w:rPr>
            </w:pPr>
            <w:del w:id="2293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    </w:delText>
              </w:r>
            </w:del>
            <w:del w:id="2294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>Triraphis</w:delText>
              </w:r>
            </w:del>
            <w:del w:id="2295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 sp. 7, Las Cuevas, Belize </w:delText>
              </w:r>
            </w:del>
            <w:del w:id="2296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delText>d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297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AL-114</w:delText>
              </w:r>
            </w:del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298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X</w:delText>
              </w:r>
            </w:del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299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–</w:delText>
              </w:r>
            </w:del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333" w:leader="none"/>
              </w:tabs>
              <w:spacing w:lineRule="auto" w:line="360"/>
              <w:rPr>
                <w:rFonts w:ascii="Times New Roman" w:hAnsi="Times New Roman" w:cs="Times New Roman"/>
                <w:i/>
                <w:i/>
                <w:sz w:val="22"/>
              </w:rPr>
            </w:pPr>
            <w:del w:id="2300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    </w:delText>
              </w:r>
            </w:del>
            <w:del w:id="2301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>Triraphis</w:delText>
              </w:r>
            </w:del>
            <w:del w:id="2302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 sp. 8, Las Cuevas, Belize </w:delText>
              </w:r>
            </w:del>
            <w:del w:id="2303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delText>c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304" w:author="mncn mncn" w:date="2008-10-31T11:50:00Z">
              <w:bookmarkStart w:id="90" w:name="OLE_LINK108"/>
              <w:bookmarkStart w:id="91" w:name="OLE_LINK107"/>
              <w:r>
                <w:rPr>
                  <w:rFonts w:cs="Times New Roman" w:ascii="Times New Roman" w:hAnsi="Times New Roman"/>
                  <w:sz w:val="22"/>
                </w:rPr>
                <w:delText>BF000275</w:delText>
              </w:r>
            </w:del>
            <w:bookmarkEnd w:id="90"/>
            <w:bookmarkEnd w:id="91"/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305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X</w:delText>
              </w:r>
            </w:del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306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–</w:delText>
              </w:r>
            </w:del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i/>
                <w:i/>
                <w:sz w:val="22"/>
              </w:rPr>
            </w:pPr>
            <w:del w:id="2307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    </w:delText>
              </w:r>
            </w:del>
            <w:del w:id="2308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>Triraphis</w:delText>
              </w:r>
            </w:del>
            <w:del w:id="2309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 sp. 9, Manu N. P., Madre de Dios, Perú</w:delText>
              </w:r>
            </w:del>
            <w:del w:id="2310" w:author="mncn mncn" w:date="2008-10-31T11:50:00Z">
              <w:r>
                <w:rPr>
                  <w:sz w:val="22"/>
                </w:rPr>
                <w:delText xml:space="preserve"> </w:delText>
              </w:r>
            </w:del>
            <w:del w:id="2311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delText>d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312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AL-064</w:delText>
              </w:r>
            </w:del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313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X</w:delText>
              </w:r>
            </w:del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314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–</w:delText>
              </w:r>
            </w:del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i/>
                <w:i/>
                <w:sz w:val="22"/>
              </w:rPr>
            </w:pPr>
            <w:del w:id="2315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    </w:delText>
              </w:r>
            </w:del>
            <w:del w:id="2316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>Triraphis</w:delText>
              </w:r>
            </w:del>
            <w:del w:id="2317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 sp. 10, Costa Rica </w:delText>
              </w:r>
            </w:del>
            <w:del w:id="2318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delText>d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319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AL-499</w:delText>
              </w:r>
            </w:del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320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X</w:delText>
              </w:r>
            </w:del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321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–</w:delText>
              </w:r>
            </w:del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i/>
                <w:i/>
                <w:sz w:val="22"/>
              </w:rPr>
            </w:pPr>
            <w:del w:id="2322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    </w:delText>
              </w:r>
            </w:del>
            <w:del w:id="2323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>Triraphis</w:delText>
              </w:r>
            </w:del>
            <w:del w:id="2324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 sp. 11, Kamarang</w:delText>
              </w:r>
            </w:del>
            <w:del w:id="2325" w:author="mncn mncn" w:date="2008-10-31T11:50:00Z">
              <w:r>
                <w:rPr>
                  <w:rFonts w:cs="Helvetica" w:ascii="Helvetica" w:hAnsi="Helvetica"/>
                </w:rPr>
                <w:delText>,</w:delText>
              </w:r>
            </w:del>
            <w:del w:id="2326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 Guyana </w:delText>
              </w:r>
            </w:del>
            <w:del w:id="2327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delText>c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328" w:author="mncn mncn" w:date="2008-10-31T11:50:00Z">
              <w:bookmarkStart w:id="92" w:name="OLE_LINK110"/>
              <w:bookmarkStart w:id="93" w:name="OLE_LINK109"/>
              <w:r>
                <w:rPr>
                  <w:rFonts w:cs="Times New Roman" w:ascii="Times New Roman" w:hAnsi="Times New Roman"/>
                  <w:sz w:val="22"/>
                </w:rPr>
                <w:delText>BF000698</w:delText>
              </w:r>
            </w:del>
            <w:bookmarkEnd w:id="92"/>
            <w:bookmarkEnd w:id="93"/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329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X</w:delText>
              </w:r>
            </w:del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330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–</w:delText>
              </w:r>
            </w:del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/>
            </w:pPr>
            <w:del w:id="2331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 </w:delText>
              </w:r>
            </w:del>
            <w:del w:id="2332" w:author="mncn mncn" w:date="2008-10-31T11:50:00Z">
              <w:r>
                <w:rPr>
                  <w:rFonts w:cs="Times New Roman" w:ascii="Times New Roman" w:hAnsi="Times New Roman"/>
                  <w:b/>
                  <w:sz w:val="22"/>
                </w:rPr>
                <w:delText>Stiropiini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del w:id="2333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   </w:delText>
              </w:r>
            </w:del>
            <w:del w:id="2334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Choreborogas </w:delText>
              </w:r>
            </w:del>
            <w:del w:id="2335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sp., Costa Rica </w:delText>
              </w:r>
            </w:del>
            <w:del w:id="2336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delText>d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337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AL-508</w:delText>
              </w:r>
            </w:del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338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AY935447</w:delText>
              </w:r>
            </w:del>
            <w:del w:id="2339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*</w:delText>
              </w:r>
            </w:del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340" w:author="mncn mncn" w:date="2008-10-31T11:50:00Z">
              <w:bookmarkStart w:id="94" w:name="OLE_LINK66"/>
              <w:bookmarkStart w:id="95" w:name="OLE_LINK63"/>
              <w:bookmarkStart w:id="96" w:name="OLE_LINK62"/>
              <w:r>
                <w:rPr>
                  <w:rFonts w:cs="Times New Roman" w:ascii="Times New Roman" w:hAnsi="Times New Roman"/>
                  <w:sz w:val="22"/>
                </w:rPr>
                <w:delText>–</w:delText>
              </w:r>
            </w:del>
            <w:bookmarkEnd w:id="94"/>
            <w:bookmarkEnd w:id="95"/>
            <w:bookmarkEnd w:id="96"/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del w:id="2341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   </w:delText>
              </w:r>
            </w:del>
            <w:del w:id="2342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>Polystenidea</w:delText>
              </w:r>
            </w:del>
            <w:del w:id="2343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 sp., Magdalena, Colombia </w:delText>
              </w:r>
            </w:del>
            <w:del w:id="2344" w:author="mncn mncn" w:date="2008-10-31T11:50:00Z">
              <w:r>
                <w:rPr>
                  <w:rFonts w:cs="Times New Roman" w:ascii="Times New Roman" w:hAnsi="Times New Roman"/>
                  <w:vertAlign w:val="superscript"/>
                </w:rPr>
                <w:delText>b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345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Jo-821</w:delText>
              </w:r>
            </w:del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346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AY935448</w:delText>
              </w:r>
            </w:del>
            <w:del w:id="2347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*</w:delText>
              </w:r>
            </w:del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348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AY935374</w:delText>
              </w:r>
            </w:del>
            <w:del w:id="2349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*</w:delText>
              </w:r>
            </w:del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del w:id="2350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   </w:delText>
              </w:r>
            </w:del>
            <w:del w:id="2351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Stiropius </w:delText>
              </w:r>
            </w:del>
            <w:del w:id="2352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sp., Costa Rica </w:delText>
              </w:r>
            </w:del>
            <w:del w:id="2353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delText>a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354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Jo-730</w:delText>
              </w:r>
            </w:del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355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AJ784961*</w:delText>
              </w:r>
            </w:del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356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AY935373*</w:delText>
              </w:r>
            </w:del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/>
            </w:pPr>
            <w:del w:id="2357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 </w:delText>
              </w:r>
            </w:del>
            <w:del w:id="2358" w:author="mncn mncn" w:date="2008-10-31T11:50:00Z">
              <w:r>
                <w:rPr>
                  <w:rFonts w:cs="Times New Roman" w:ascii="Times New Roman" w:hAnsi="Times New Roman"/>
                  <w:b/>
                  <w:sz w:val="22"/>
                </w:rPr>
                <w:delText>Yeliconini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del w:id="2359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   </w:delText>
              </w:r>
            </w:del>
            <w:del w:id="2360" w:author="mncn mncn" w:date="2008-10-31T11:50:00Z">
              <w:bookmarkStart w:id="97" w:name="OLE_LINK56"/>
              <w:bookmarkStart w:id="98" w:name="OLE_LINK55"/>
              <w:r>
                <w:rPr>
                  <w:rFonts w:cs="Times New Roman" w:ascii="Times New Roman" w:hAnsi="Times New Roman"/>
                  <w:i/>
                  <w:sz w:val="22"/>
                </w:rPr>
                <w:delText>Asiabregma</w:delText>
              </w:r>
            </w:del>
            <w:del w:id="2361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 </w:delText>
              </w:r>
            </w:del>
            <w:del w:id="2362" w:author="mncn mncn" w:date="2008-10-31T11:50:00Z">
              <w:bookmarkEnd w:id="97"/>
              <w:bookmarkEnd w:id="98"/>
              <w:r>
                <w:rPr>
                  <w:rFonts w:cs="Times New Roman" w:ascii="Times New Roman" w:hAnsi="Times New Roman"/>
                  <w:sz w:val="22"/>
                </w:rPr>
                <w:delText xml:space="preserve">sp., Malaysia </w:delText>
              </w:r>
            </w:del>
            <w:del w:id="2363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delText>c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364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–</w:delText>
              </w:r>
            </w:del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365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AY935462</w:delText>
              </w:r>
            </w:del>
            <w:del w:id="2366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*</w:delText>
              </w:r>
            </w:del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367" w:author="mncn mncn" w:date="2008-10-31T11:50:00Z">
              <w:bookmarkStart w:id="99" w:name="OLE_LINK90"/>
              <w:bookmarkStart w:id="100" w:name="OLE_LINK89"/>
              <w:r>
                <w:rPr>
                  <w:rFonts w:cs="Times New Roman" w:ascii="Times New Roman" w:hAnsi="Times New Roman"/>
                  <w:sz w:val="22"/>
                </w:rPr>
                <w:delText>–</w:delText>
              </w:r>
            </w:del>
            <w:bookmarkEnd w:id="99"/>
            <w:bookmarkEnd w:id="100"/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del w:id="2368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   </w:delText>
              </w:r>
            </w:del>
            <w:del w:id="2369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>Bulborogas</w:delText>
              </w:r>
            </w:del>
            <w:del w:id="2370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 sp. 1, Montagne de Kaw, French Guyana</w:delText>
              </w:r>
            </w:del>
            <w:del w:id="2371" w:author="mncn mncn" w:date="2008-10-31T11:50:00Z">
              <w:r>
                <w:rPr>
                  <w:rFonts w:cs="Times New Roman" w:ascii="Times New Roman" w:hAnsi="Times New Roman"/>
                  <w:vertAlign w:val="superscript"/>
                </w:rPr>
                <w:delText xml:space="preserve"> e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372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AL-203</w:delText>
              </w:r>
            </w:del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373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X</w:delText>
              </w:r>
            </w:del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374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AY935372*</w:delText>
              </w:r>
            </w:del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del w:id="2375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   </w:delText>
              </w:r>
            </w:del>
            <w:del w:id="2376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>Bulborogas</w:delText>
              </w:r>
            </w:del>
            <w:del w:id="2377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 sp. 2, Caquetá, Chiribiqueta, Colombia </w:delText>
              </w:r>
            </w:del>
            <w:del w:id="2378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delText>c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379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AL-202</w:delText>
              </w:r>
            </w:del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380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AJ784930*</w:delText>
              </w:r>
            </w:del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381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–</w:delText>
              </w:r>
            </w:del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del w:id="2382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   </w:delText>
              </w:r>
            </w:del>
            <w:del w:id="2383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>Facitorus</w:delText>
              </w:r>
            </w:del>
            <w:del w:id="2384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 sp., Hoa Binh, Mai Chau District, Vietnam </w:delText>
              </w:r>
            </w:del>
            <w:del w:id="2385" w:author="mncn mncn" w:date="2008-10-31T11:50:00Z">
              <w:r>
                <w:rPr>
                  <w:rFonts w:cs="Times New Roman" w:ascii="Times New Roman" w:hAnsi="Times New Roman"/>
                  <w:vertAlign w:val="superscript"/>
                </w:rPr>
                <w:delText>a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386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Hym-011</w:delText>
              </w:r>
            </w:del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387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X</w:delText>
              </w:r>
            </w:del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388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EU450766</w:delText>
              </w:r>
            </w:del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del w:id="2389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   </w:delText>
              </w:r>
            </w:del>
            <w:del w:id="2390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>Pseudoyelicones limonensis</w:delText>
              </w:r>
            </w:del>
            <w:del w:id="2391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 Areekul &amp; Quicke, Quepos Province,</w:delText>
              </w:r>
            </w:del>
            <w:del w:id="2392" w:author="mncn mncn" w:date="2008-10-31T11:50:00Z">
              <w:r>
                <w:rPr>
                  <w:rFonts w:cs="Helvetica-Bold;Helvetica" w:ascii="Helvetica-Bold;Helvetica" w:hAnsi="Helvetica-Bold;Helvetica"/>
                  <w:b/>
                </w:rPr>
                <w:delText xml:space="preserve"> </w:delText>
              </w:r>
            </w:del>
            <w:del w:id="2393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Costa Rica </w:delText>
              </w:r>
            </w:del>
            <w:del w:id="2394" w:author="mncn mncn" w:date="2008-10-31T11:50:00Z">
              <w:r>
                <w:rPr>
                  <w:sz w:val="22"/>
                  <w:vertAlign w:val="superscript"/>
                </w:rPr>
                <w:delText>h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395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Jo-738</w:delText>
              </w:r>
            </w:del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396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AJ784929</w:delText>
              </w:r>
            </w:del>
            <w:del w:id="2397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*</w:delText>
              </w:r>
            </w:del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398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–</w:delText>
              </w:r>
            </w:del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del w:id="2399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   </w:delText>
              </w:r>
            </w:del>
            <w:del w:id="2400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Yelicones spectabile </w:delText>
              </w:r>
            </w:del>
            <w:del w:id="2401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Areekul &amp; Quicke, Tollara Province, Madagascar </w:delText>
              </w:r>
            </w:del>
            <w:del w:id="2402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delText>f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403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Jo-734</w:delText>
              </w:r>
            </w:del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404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AJ784319</w:delText>
              </w:r>
            </w:del>
            <w:del w:id="2405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*</w:delText>
              </w:r>
            </w:del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406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AY935375*</w:delText>
              </w:r>
            </w:del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del w:id="2407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   </w:delText>
              </w:r>
            </w:del>
            <w:del w:id="2408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>Yelicones nipponensis</w:delText>
              </w:r>
            </w:del>
            <w:del w:id="2409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 Togashi, Taiwan </w:delText>
              </w:r>
            </w:del>
            <w:del w:id="2410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delText>c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411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AJ784324</w:delText>
              </w:r>
            </w:del>
            <w:del w:id="2412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*</w:delText>
              </w:r>
            </w:del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413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–</w:delText>
              </w:r>
            </w:del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del w:id="2414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   </w:delText>
              </w:r>
            </w:del>
            <w:del w:id="2415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>Yelicones fischeri</w:delText>
              </w:r>
            </w:del>
            <w:del w:id="2416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 Areekul &amp; Quicke, Tollara Province, Madagascar </w:delText>
              </w:r>
            </w:del>
            <w:del w:id="2417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delText>f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418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Jo-735</w:delText>
              </w:r>
            </w:del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419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AJ784318</w:delText>
              </w:r>
            </w:del>
            <w:del w:id="2420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*</w:delText>
              </w:r>
            </w:del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421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–</w:delText>
              </w:r>
            </w:del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del w:id="2422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   </w:delText>
              </w:r>
            </w:del>
            <w:del w:id="2423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Yelicones zitanae </w:delText>
              </w:r>
            </w:del>
            <w:del w:id="2424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Areekul &amp; Quicke, La Selva Biological Station, Heredia, Costa Rica </w:delText>
              </w:r>
            </w:del>
            <w:del w:id="2425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delText>g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426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AL-116</w:delText>
              </w:r>
            </w:del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427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AJ784325</w:delText>
              </w:r>
            </w:del>
            <w:del w:id="2428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*</w:delText>
              </w:r>
            </w:del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429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–</w:delText>
              </w:r>
            </w:del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del w:id="2430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   </w:delText>
              </w:r>
            </w:del>
            <w:del w:id="2431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>Yelicones belokobylskiji</w:delText>
              </w:r>
            </w:del>
            <w:del w:id="2432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, Quicke, Chisti &amp; Chen, Chon Buri, Khao Kheon, Thailand </w:delText>
              </w:r>
            </w:del>
            <w:del w:id="2433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delText>c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434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AL-124</w:delText>
              </w:r>
            </w:del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435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AJ784322</w:delText>
              </w:r>
            </w:del>
            <w:del w:id="2436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*</w:delText>
              </w:r>
            </w:del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437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–</w:delText>
              </w:r>
            </w:del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ind w:left="0" w:hanging="0"/>
              <w:rPr>
                <w:rFonts w:ascii="Times New Roman" w:hAnsi="Times New Roman" w:cs="Times New Roman"/>
                <w:b/>
                <w:b/>
                <w:sz w:val="22"/>
              </w:rPr>
            </w:pPr>
            <w:del w:id="2438" w:author="mncn mncn" w:date="2008-10-31T11:50:00Z">
              <w:r>
                <w:rPr>
                  <w:rFonts w:cs="Times New Roman" w:ascii="Times New Roman" w:hAnsi="Times New Roman"/>
                  <w:b/>
                  <w:sz w:val="22"/>
                </w:rPr>
                <w:delText>ALYSIINAE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ind w:left="0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ind w:left="0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ind w:left="0" w:hanging="0"/>
              <w:rPr>
                <w:rFonts w:ascii="Times New Roman" w:hAnsi="Times New Roman" w:cs="Times New Roman"/>
                <w:sz w:val="22"/>
                <w:vertAlign w:val="superscript"/>
              </w:rPr>
            </w:pPr>
            <w:del w:id="2439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     </w:delText>
              </w:r>
            </w:del>
            <w:del w:id="2440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>Phaenocarpa</w:delText>
              </w:r>
            </w:del>
            <w:del w:id="2441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 </w:delText>
              </w:r>
            </w:del>
            <w:del w:id="2442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>ruficeps</w:delText>
              </w:r>
            </w:del>
            <w:del w:id="2443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 (Nees), Ascot, Bershire, UK </w:delText>
              </w:r>
            </w:del>
            <w:del w:id="2444" w:author="mncn mncn" w:date="2008-10-31T11:50:00Z">
              <w:r>
                <w:rPr>
                  <w:rFonts w:cs="Times New Roman" w:ascii="Times New Roman" w:hAnsi="Times New Roman"/>
                  <w:vertAlign w:val="superscript"/>
                </w:rPr>
                <w:delText>b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ind w:left="0" w:hanging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del w:id="2445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Jo-641</w:delText>
              </w:r>
            </w:del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ind w:left="0" w:hanging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del w:id="2446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AY935424*</w:delText>
              </w:r>
            </w:del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ind w:left="0" w:hanging="0"/>
              <w:jc w:val="center"/>
              <w:rPr>
                <w:rFonts w:ascii="Times New Roman" w:hAnsi="Times New Roman" w:cs="Times New Roman"/>
                <w:sz w:val="22"/>
              </w:rPr>
            </w:pPr>
            <w:del w:id="2447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AY935344</w:delText>
              </w:r>
            </w:del>
            <w:del w:id="2448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*</w:delText>
              </w:r>
            </w:del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b/>
                <w:b/>
                <w:sz w:val="22"/>
              </w:rPr>
            </w:pPr>
            <w:del w:id="2449" w:author="mncn mncn" w:date="2008-10-31T11:50:00Z">
              <w:r>
                <w:rPr>
                  <w:rFonts w:cs="Times New Roman" w:ascii="Times New Roman" w:hAnsi="Times New Roman"/>
                  <w:b/>
                  <w:sz w:val="22"/>
                </w:rPr>
                <w:delText>BETYLOBRACONINAE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del w:id="2450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   </w:delText>
              </w:r>
            </w:del>
            <w:del w:id="2451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>Aulosaphobracon capitatus</w:delText>
              </w:r>
            </w:del>
            <w:del w:id="2452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 Belokobylskij &amp; Long</w:delText>
              </w:r>
            </w:del>
            <w:del w:id="2453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>,</w:delText>
              </w:r>
            </w:del>
            <w:del w:id="2454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 Mai Chau, Hoa Binh, Vietnam </w:delText>
              </w:r>
            </w:del>
            <w:del w:id="2455" w:author="mncn mncn" w:date="2008-10-31T11:50:00Z">
              <w:r>
                <w:rPr>
                  <w:rFonts w:cs="Times New Roman" w:ascii="Times New Roman" w:hAnsi="Times New Roman"/>
                  <w:vertAlign w:val="superscript"/>
                </w:rPr>
                <w:delText>a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456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–</w:delText>
              </w:r>
            </w:del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457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EU450764</w:delText>
              </w:r>
            </w:del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458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–</w:delText>
              </w:r>
            </w:del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del w:id="2459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   </w:delText>
              </w:r>
            </w:del>
            <w:del w:id="2460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>Betylobracon</w:delText>
              </w:r>
            </w:del>
            <w:del w:id="2461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 </w:delText>
              </w:r>
            </w:del>
            <w:del w:id="2462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>waterhousi</w:delText>
              </w:r>
            </w:del>
            <w:del w:id="2463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 Tobias, Australia </w:delText>
              </w:r>
            </w:del>
            <w:del w:id="2464" w:author="mncn mncn" w:date="2008-10-31T11:50:00Z">
              <w:r>
                <w:rPr>
                  <w:rFonts w:cs="Times New Roman" w:ascii="Times New Roman" w:hAnsi="Times New Roman"/>
                  <w:vertAlign w:val="superscript"/>
                </w:rPr>
                <w:delText>e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465" w:author="mncn mncn" w:date="2008-10-31T11:50:00Z">
              <w:bookmarkStart w:id="101" w:name="OLE_LINK58"/>
              <w:bookmarkStart w:id="102" w:name="OLE_LINK57"/>
              <w:r>
                <w:rPr>
                  <w:rFonts w:cs="Times New Roman" w:ascii="Times New Roman" w:hAnsi="Times New Roman"/>
                  <w:sz w:val="22"/>
                </w:rPr>
                <w:delText>–</w:delText>
              </w:r>
            </w:del>
            <w:bookmarkEnd w:id="101"/>
            <w:bookmarkEnd w:id="102"/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466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AJ245686</w:delText>
              </w:r>
            </w:del>
            <w:del w:id="2467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*</w:delText>
              </w:r>
            </w:del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468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–</w:delText>
              </w:r>
            </w:del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del w:id="2469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   </w:delText>
              </w:r>
            </w:del>
            <w:del w:id="2470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>Mesocentrus</w:delText>
              </w:r>
            </w:del>
            <w:del w:id="2471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 sp., Canberra, Australia </w:delText>
              </w:r>
            </w:del>
            <w:del w:id="2472" w:author="mncn mncn" w:date="2008-10-31T11:50:00Z">
              <w:r>
                <w:rPr>
                  <w:rFonts w:cs="Times New Roman" w:ascii="Times New Roman" w:hAnsi="Times New Roman"/>
                  <w:vertAlign w:val="superscript"/>
                </w:rPr>
                <w:delText>b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473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Jo-645</w:delText>
              </w:r>
            </w:del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474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AY935461</w:delText>
              </w:r>
            </w:del>
            <w:del w:id="2475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*</w:delText>
              </w:r>
            </w:del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476" w:author="mncn mncn" w:date="2008-10-31T11:50:00Z">
              <w:bookmarkStart w:id="103" w:name="OLE_LINK61"/>
              <w:bookmarkStart w:id="104" w:name="OLE_LINK60"/>
              <w:r>
                <w:rPr>
                  <w:rFonts w:cs="Times New Roman" w:ascii="Times New Roman" w:hAnsi="Times New Roman"/>
                  <w:sz w:val="22"/>
                </w:rPr>
                <w:delText>–</w:delText>
              </w:r>
            </w:del>
            <w:bookmarkEnd w:id="103"/>
            <w:bookmarkEnd w:id="104"/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ind w:left="0" w:hanging="0"/>
              <w:rPr>
                <w:rFonts w:ascii="Times New Roman" w:hAnsi="Times New Roman" w:cs="Times New Roman"/>
                <w:b/>
                <w:b/>
                <w:sz w:val="22"/>
              </w:rPr>
            </w:pPr>
            <w:del w:id="2477" w:author="mncn mncn" w:date="2008-10-31T11:50:00Z">
              <w:r>
                <w:rPr>
                  <w:rFonts w:cs="Times New Roman" w:ascii="Times New Roman" w:hAnsi="Times New Roman"/>
                  <w:b/>
                  <w:sz w:val="22"/>
                </w:rPr>
                <w:delText>BRACONINAE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ind w:left="0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ind w:left="0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ind w:left="0" w:hanging="0"/>
              <w:rPr>
                <w:rFonts w:ascii="Times New Roman" w:hAnsi="Times New Roman" w:cs="Times New Roman"/>
                <w:sz w:val="22"/>
              </w:rPr>
            </w:pPr>
            <w:del w:id="2478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   </w:delText>
              </w:r>
            </w:del>
            <w:del w:id="2479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>Bracon</w:delText>
              </w:r>
            </w:del>
            <w:del w:id="2480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 sp., Kibale Forest N. P., Uganda </w:delText>
              </w:r>
            </w:del>
            <w:del w:id="2481" w:author="mncn mncn" w:date="2008-10-31T11:50:00Z">
              <w:r>
                <w:rPr>
                  <w:rFonts w:cs="Times New Roman" w:ascii="Times New Roman" w:hAnsi="Times New Roman"/>
                  <w:vertAlign w:val="superscript"/>
                </w:rPr>
                <w:delText>b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ind w:left="0" w:hanging="0"/>
              <w:jc w:val="center"/>
              <w:rPr>
                <w:rFonts w:ascii="Times New Roman" w:hAnsi="Times New Roman" w:cs="Times New Roman"/>
                <w:sz w:val="22"/>
              </w:rPr>
            </w:pPr>
            <w:del w:id="2482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Jo-775</w:delText>
              </w:r>
            </w:del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ind w:left="0" w:hanging="0"/>
              <w:jc w:val="center"/>
              <w:rPr>
                <w:rFonts w:ascii="Times New Roman" w:hAnsi="Times New Roman" w:cs="Times New Roman"/>
                <w:sz w:val="22"/>
              </w:rPr>
            </w:pPr>
            <w:del w:id="2483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AY935436</w:delText>
              </w:r>
            </w:del>
            <w:del w:id="2484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*</w:delText>
              </w:r>
            </w:del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ind w:left="0" w:hanging="0"/>
              <w:jc w:val="center"/>
              <w:rPr>
                <w:rFonts w:ascii="Times New Roman" w:hAnsi="Times New Roman" w:cs="Times New Roman"/>
                <w:sz w:val="22"/>
              </w:rPr>
            </w:pPr>
            <w:del w:id="2485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AY935353</w:delText>
              </w:r>
            </w:del>
            <w:del w:id="2486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*</w:delText>
              </w:r>
            </w:del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ind w:left="0" w:hanging="0"/>
              <w:rPr>
                <w:rFonts w:ascii="Times New Roman" w:hAnsi="Times New Roman" w:cs="Times New Roman"/>
                <w:sz w:val="22"/>
              </w:rPr>
            </w:pPr>
            <w:del w:id="2487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   </w:delText>
              </w:r>
            </w:del>
            <w:del w:id="2488" w:author="mncn mncn" w:date="2008-10-31T11:50:00Z">
              <w:bookmarkStart w:id="105" w:name="OLE_LINK48"/>
              <w:bookmarkStart w:id="106" w:name="OLE_LINK47"/>
              <w:r>
                <w:rPr>
                  <w:rFonts w:cs="Times New Roman" w:ascii="Times New Roman" w:hAnsi="Times New Roman"/>
                  <w:i/>
                  <w:sz w:val="22"/>
                </w:rPr>
                <w:delText>Pseudoshirakia</w:delText>
              </w:r>
            </w:del>
            <w:del w:id="2489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 </w:delText>
              </w:r>
            </w:del>
            <w:del w:id="2490" w:author="mncn mncn" w:date="2008-10-31T11:50:00Z">
              <w:bookmarkEnd w:id="105"/>
              <w:bookmarkEnd w:id="106"/>
              <w:r>
                <w:rPr>
                  <w:rFonts w:cs="Times New Roman" w:ascii="Times New Roman" w:hAnsi="Times New Roman"/>
                  <w:sz w:val="22"/>
                </w:rPr>
                <w:delText xml:space="preserve">sp., South Korea </w:delText>
              </w:r>
            </w:del>
            <w:del w:id="2491" w:author="mncn mncn" w:date="2008-10-31T11:50:00Z">
              <w:r>
                <w:rPr>
                  <w:rFonts w:cs="Times New Roman" w:ascii="Times New Roman" w:hAnsi="Times New Roman"/>
                  <w:vertAlign w:val="superscript"/>
                </w:rPr>
                <w:delText>c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ind w:left="0" w:hanging="0"/>
              <w:jc w:val="center"/>
              <w:rPr>
                <w:rFonts w:ascii="Times New Roman" w:hAnsi="Times New Roman" w:cs="Times New Roman"/>
                <w:sz w:val="22"/>
              </w:rPr>
            </w:pPr>
            <w:del w:id="2492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–</w:delText>
              </w:r>
            </w:del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ind w:left="0" w:hanging="0"/>
              <w:jc w:val="center"/>
              <w:rPr>
                <w:rFonts w:ascii="Times New Roman" w:hAnsi="Times New Roman" w:cs="Times New Roman"/>
                <w:sz w:val="22"/>
              </w:rPr>
            </w:pPr>
            <w:del w:id="2493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AY935438</w:delText>
              </w:r>
            </w:del>
            <w:del w:id="2494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*</w:delText>
              </w:r>
            </w:del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ind w:left="0" w:hanging="0"/>
              <w:jc w:val="center"/>
              <w:rPr>
                <w:rFonts w:ascii="Times New Roman" w:hAnsi="Times New Roman" w:cs="Times New Roman"/>
                <w:sz w:val="22"/>
              </w:rPr>
            </w:pPr>
            <w:del w:id="2495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AY935359</w:delText>
              </w:r>
            </w:del>
            <w:del w:id="2496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*</w:delText>
              </w:r>
            </w:del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ind w:left="0" w:hanging="0"/>
              <w:rPr>
                <w:rFonts w:ascii="Times New Roman" w:hAnsi="Times New Roman" w:cs="Times New Roman"/>
                <w:sz w:val="22"/>
              </w:rPr>
            </w:pPr>
            <w:del w:id="2497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   </w:delText>
              </w:r>
            </w:del>
            <w:del w:id="2498" w:author="mncn mncn" w:date="2008-10-31T11:50:00Z">
              <w:bookmarkStart w:id="107" w:name="OLE_LINK50"/>
              <w:bookmarkStart w:id="108" w:name="OLE_LINK49"/>
              <w:r>
                <w:rPr>
                  <w:rFonts w:cs="Times New Roman" w:ascii="Times New Roman" w:hAnsi="Times New Roman"/>
                  <w:i/>
                  <w:sz w:val="22"/>
                </w:rPr>
                <w:delText>Megacoeloides</w:delText>
              </w:r>
            </w:del>
            <w:del w:id="2499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 </w:delText>
              </w:r>
            </w:del>
            <w:del w:id="2500" w:author="mncn mncn" w:date="2008-10-31T11:50:00Z">
              <w:bookmarkStart w:id="109" w:name="OLE_LINK32"/>
              <w:bookmarkStart w:id="110" w:name="OLE_LINK31"/>
              <w:bookmarkEnd w:id="107"/>
              <w:bookmarkEnd w:id="108"/>
              <w:r>
                <w:rPr>
                  <w:rFonts w:cs="Times New Roman" w:ascii="Times New Roman" w:hAnsi="Times New Roman"/>
                  <w:sz w:val="22"/>
                </w:rPr>
                <w:delText xml:space="preserve">sp., </w:delText>
              </w:r>
            </w:del>
            <w:del w:id="2501" w:author="mncn mncn" w:date="2008-10-31T11:50:00Z">
              <w:bookmarkEnd w:id="109"/>
              <w:bookmarkEnd w:id="110"/>
              <w:r>
                <w:rPr>
                  <w:rFonts w:cs="Times New Roman" w:ascii="Times New Roman" w:hAnsi="Times New Roman"/>
                  <w:sz w:val="22"/>
                </w:rPr>
                <w:delText xml:space="preserve">Columbia </w:delText>
              </w:r>
            </w:del>
            <w:del w:id="2502" w:author="mncn mncn" w:date="2008-10-31T11:50:00Z">
              <w:r>
                <w:rPr>
                  <w:rFonts w:cs="Times New Roman" w:ascii="Times New Roman" w:hAnsi="Times New Roman"/>
                  <w:vertAlign w:val="superscript"/>
                </w:rPr>
                <w:delText>c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ind w:left="0" w:hanging="0"/>
              <w:jc w:val="center"/>
              <w:rPr>
                <w:rFonts w:ascii="Times New Roman" w:hAnsi="Times New Roman" w:cs="Times New Roman"/>
                <w:sz w:val="22"/>
              </w:rPr>
            </w:pPr>
            <w:del w:id="2503" w:author="mncn mncn" w:date="2008-10-31T11:50:00Z">
              <w:bookmarkStart w:id="111" w:name="OLE_LINK54"/>
              <w:bookmarkStart w:id="112" w:name="OLE_LINK53"/>
              <w:r>
                <w:rPr>
                  <w:rFonts w:cs="Times New Roman" w:ascii="Times New Roman" w:hAnsi="Times New Roman"/>
                  <w:sz w:val="22"/>
                </w:rPr>
                <w:delText>–</w:delText>
              </w:r>
            </w:del>
            <w:bookmarkEnd w:id="111"/>
            <w:bookmarkEnd w:id="112"/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ind w:left="0" w:hanging="0"/>
              <w:jc w:val="center"/>
              <w:rPr>
                <w:rFonts w:ascii="Times New Roman" w:hAnsi="Times New Roman" w:cs="Times New Roman"/>
                <w:sz w:val="22"/>
              </w:rPr>
            </w:pPr>
            <w:del w:id="2504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AY935939</w:delText>
              </w:r>
            </w:del>
            <w:del w:id="2505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*</w:delText>
              </w:r>
            </w:del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ind w:left="0" w:hanging="0"/>
              <w:jc w:val="center"/>
              <w:rPr>
                <w:rFonts w:ascii="Times New Roman" w:hAnsi="Times New Roman" w:cs="Times New Roman"/>
                <w:sz w:val="22"/>
              </w:rPr>
            </w:pPr>
            <w:del w:id="2506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AY935360</w:delText>
              </w:r>
            </w:del>
            <w:del w:id="2507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*</w:delText>
              </w:r>
            </w:del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ind w:left="0" w:hanging="0"/>
              <w:rPr>
                <w:rFonts w:ascii="Times New Roman" w:hAnsi="Times New Roman" w:cs="Times New Roman"/>
                <w:i/>
                <w:i/>
                <w:sz w:val="22"/>
              </w:rPr>
            </w:pPr>
            <w:del w:id="2508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   </w:delText>
              </w:r>
            </w:del>
            <w:del w:id="2509" w:author="mncn mncn" w:date="2008-10-31T11:50:00Z">
              <w:bookmarkStart w:id="113" w:name="OLE_LINK52"/>
              <w:bookmarkStart w:id="114" w:name="OLE_LINK51"/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Spinadesha </w:delText>
              </w:r>
            </w:del>
            <w:del w:id="2510" w:author="mncn mncn" w:date="2008-10-31T11:50:00Z">
              <w:bookmarkEnd w:id="113"/>
              <w:bookmarkEnd w:id="114"/>
              <w:r>
                <w:rPr>
                  <w:rFonts w:cs="Times New Roman" w:ascii="Times New Roman" w:hAnsi="Times New Roman"/>
                  <w:sz w:val="22"/>
                </w:rPr>
                <w:delText xml:space="preserve">sp., Malaysia </w:delText>
              </w:r>
            </w:del>
            <w:del w:id="2511" w:author="mncn mncn" w:date="2008-10-31T11:50:00Z">
              <w:r>
                <w:rPr>
                  <w:rFonts w:cs="Times New Roman" w:ascii="Times New Roman" w:hAnsi="Times New Roman"/>
                  <w:vertAlign w:val="superscript"/>
                </w:rPr>
                <w:delText>c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ind w:left="0" w:hanging="0"/>
              <w:jc w:val="center"/>
              <w:rPr>
                <w:rFonts w:ascii="Times New Roman" w:hAnsi="Times New Roman" w:cs="Times New Roman"/>
                <w:sz w:val="22"/>
              </w:rPr>
            </w:pPr>
            <w:del w:id="2512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–</w:delText>
              </w:r>
            </w:del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ind w:left="0" w:hanging="0"/>
              <w:jc w:val="center"/>
              <w:rPr>
                <w:rFonts w:ascii="Times New Roman" w:hAnsi="Times New Roman" w:cs="Times New Roman"/>
                <w:sz w:val="22"/>
              </w:rPr>
            </w:pPr>
            <w:del w:id="2513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AY935440</w:delText>
              </w:r>
            </w:del>
            <w:del w:id="2514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*</w:delText>
              </w:r>
            </w:del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ind w:left="0" w:hanging="0"/>
              <w:jc w:val="center"/>
              <w:rPr>
                <w:rFonts w:ascii="Times New Roman" w:hAnsi="Times New Roman" w:cs="Times New Roman"/>
                <w:sz w:val="22"/>
              </w:rPr>
            </w:pPr>
            <w:del w:id="2515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AY935361</w:delText>
              </w:r>
            </w:del>
            <w:del w:id="2516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*</w:delText>
              </w:r>
            </w:del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del w:id="2517" w:author="mncn mncn" w:date="2008-10-31T11:50:00Z">
              <w:r>
                <w:rPr>
                  <w:rFonts w:cs="Times New Roman" w:ascii="Times New Roman" w:hAnsi="Times New Roman"/>
                  <w:b/>
                  <w:sz w:val="22"/>
                </w:rPr>
                <w:delText>DORYCTINAE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</w:r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i/>
                <w:i/>
                <w:sz w:val="22"/>
              </w:rPr>
            </w:pPr>
            <w:del w:id="2518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  </w:delText>
              </w:r>
            </w:del>
            <w:del w:id="2519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>Aivalykus</w:delText>
              </w:r>
            </w:del>
            <w:del w:id="2520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 </w:delText>
              </w:r>
            </w:del>
            <w:del w:id="2521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>arawak</w:delText>
              </w:r>
            </w:del>
            <w:del w:id="2522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 Marsh, Costa Rica </w:delText>
              </w:r>
            </w:del>
            <w:del w:id="2523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delText>a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524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Jo-725</w:delText>
              </w:r>
            </w:del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525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AY935471*</w:delText>
              </w:r>
            </w:del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526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AY935398*</w:delText>
              </w:r>
            </w:del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del w:id="2527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  </w:delText>
              </w:r>
            </w:del>
            <w:del w:id="2528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>Aivalykus cornicoxa</w:delText>
              </w:r>
            </w:del>
            <w:del w:id="2529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 (Braet &amp; Barbalho), French Guyana (holotype) </w:delText>
              </w:r>
            </w:del>
            <w:del w:id="2530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delText>b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531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Jo-840</w:delText>
              </w:r>
            </w:del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532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EF645757*</w:delText>
              </w:r>
            </w:del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533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EF645790*</w:delText>
              </w:r>
            </w:del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del w:id="2534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  </w:delText>
              </w:r>
            </w:del>
            <w:del w:id="2535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Aivalykus </w:delText>
              </w:r>
            </w:del>
            <w:del w:id="2536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sp., Costa Rica </w:delText>
              </w:r>
            </w:del>
            <w:del w:id="2537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delText>a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538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Jo-741</w:delText>
              </w:r>
            </w:del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539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EF645758*</w:delText>
              </w:r>
            </w:del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540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EF645791*</w:delText>
              </w:r>
            </w:del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del w:id="2541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  </w:delText>
              </w:r>
            </w:del>
            <w:del w:id="2542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Stenocorse </w:delText>
              </w:r>
            </w:del>
            <w:del w:id="2543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sp., Belize </w:delText>
              </w:r>
            </w:del>
            <w:del w:id="2544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delText>a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545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Jo-750</w:delText>
              </w:r>
            </w:del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546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AY935475*</w:delText>
              </w:r>
            </w:del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547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AY935402*</w:delText>
              </w:r>
            </w:del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del w:id="2548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  </w:delText>
              </w:r>
            </w:del>
            <w:del w:id="2549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>Heterospilus prosopidis</w:delText>
              </w:r>
            </w:del>
            <w:del w:id="2550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 Viereck, ex Silwood culture, UK </w:delText>
              </w:r>
            </w:del>
            <w:del w:id="2551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delText>e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552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Jo-601</w:delText>
              </w:r>
            </w:del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553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AY935469*</w:delText>
              </w:r>
            </w:del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554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AY935396*</w:delText>
              </w:r>
            </w:del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ind w:left="0" w:hanging="0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del w:id="2555" w:author="mncn mncn" w:date="2008-10-31T11:50:00Z">
              <w:r>
                <w:rPr>
                  <w:rFonts w:cs="Times New Roman" w:ascii="Times New Roman" w:hAnsi="Times New Roman"/>
                  <w:b/>
                  <w:sz w:val="22"/>
                </w:rPr>
                <w:delText>EXOTHECINAE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</w:r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del w:id="2556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   </w:delText>
              </w:r>
            </w:del>
            <w:del w:id="2557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Colastes </w:delText>
              </w:r>
            </w:del>
            <w:del w:id="2558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sp., Ascot, Berkshire, UK </w:delText>
              </w:r>
            </w:del>
            <w:del w:id="2559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delText>b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560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Jo-698</w:delText>
              </w:r>
            </w:del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561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AY935431*</w:delText>
              </w:r>
            </w:del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562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AY935350*</w:delText>
              </w:r>
            </w:del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del w:id="2563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   </w:delText>
              </w:r>
            </w:del>
            <w:del w:id="2564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>Xenarcha abnormis</w:delText>
              </w:r>
            </w:del>
            <w:del w:id="2565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 (Wesmael), Primorski Krai, Russia </w:delText>
              </w:r>
            </w:del>
            <w:del w:id="2566" w:author="mncn mncn" w:date="2008-10-31T11:50:00Z">
              <w:r>
                <w:rPr>
                  <w:rFonts w:cs="Times New Roman" w:ascii="Times New Roman" w:hAnsi="Times New Roman"/>
                  <w:vertAlign w:val="superscript"/>
                </w:rPr>
                <w:delText>a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567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Jo-883</w:delText>
              </w:r>
            </w:del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568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AY935434</w:delText>
              </w:r>
            </w:del>
            <w:del w:id="2569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*</w:delText>
              </w:r>
            </w:del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570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AY935352</w:delText>
              </w:r>
            </w:del>
            <w:del w:id="2571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*</w:delText>
              </w:r>
            </w:del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b/>
                <w:b/>
                <w:sz w:val="22"/>
              </w:rPr>
            </w:pPr>
            <w:del w:id="2572" w:author="mncn mncn" w:date="2008-10-31T11:50:00Z">
              <w:r>
                <w:rPr>
                  <w:rFonts w:cs="Times New Roman" w:ascii="Times New Roman" w:hAnsi="Times New Roman"/>
                  <w:b/>
                  <w:sz w:val="22"/>
                </w:rPr>
                <w:delText>GNAMPTODONTINAE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/>
            </w:pPr>
            <w:del w:id="2573" w:author="mncn mncn" w:date="2008-10-31T11:50:00Z">
              <w:r>
                <w:rPr>
                  <w:rFonts w:cs="Times New Roman" w:ascii="Times New Roman" w:hAnsi="Times New Roman"/>
                  <w:color w:val="FF0000"/>
                  <w:sz w:val="22"/>
                </w:rPr>
                <w:delText xml:space="preserve">   </w:delText>
              </w:r>
            </w:del>
            <w:del w:id="2574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>Gnaptogaster astrachanica</w:delText>
              </w:r>
            </w:del>
            <w:del w:id="2575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 Belokobylskij, Astrakhan’ Province, Russia </w:delText>
              </w:r>
            </w:del>
            <w:del w:id="2576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delText>a</w:delText>
              </w:r>
            </w:del>
            <w:del w:id="2577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 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578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Jo-894</w:delText>
              </w:r>
            </w:del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579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AY935441*</w:delText>
              </w:r>
            </w:del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580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AY935363*</w:delText>
              </w:r>
            </w:del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del w:id="2581" w:author="mncn mncn" w:date="2008-10-31T11:50:00Z">
              <w:r>
                <w:rPr>
                  <w:rFonts w:cs="Times New Roman" w:ascii="Times New Roman" w:hAnsi="Times New Roman"/>
                  <w:b/>
                  <w:sz w:val="22"/>
                </w:rPr>
                <w:delText>HORMIINAE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</w:r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i/>
                <w:i/>
                <w:sz w:val="22"/>
              </w:rPr>
            </w:pPr>
            <w:del w:id="2582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   </w:delText>
              </w:r>
            </w:del>
            <w:del w:id="2583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Hormius </w:delText>
              </w:r>
            </w:del>
            <w:del w:id="2584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sp., Mahajanga Province, Madagascar </w:delText>
              </w:r>
            </w:del>
            <w:del w:id="2585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delText>b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586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Jo-582</w:delText>
              </w:r>
            </w:del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587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AY935455*</w:delText>
              </w:r>
            </w:del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588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AY935385*</w:delText>
              </w:r>
            </w:del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del w:id="2589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   </w:delText>
              </w:r>
            </w:del>
            <w:del w:id="2590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Parahormius </w:delText>
              </w:r>
            </w:del>
            <w:del w:id="2591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sp., Mt. Coupe, Cameroon </w:delText>
              </w:r>
            </w:del>
            <w:del w:id="2592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delText>a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593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Jo-576</w:delText>
              </w:r>
            </w:del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594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AY935456*</w:delText>
              </w:r>
            </w:del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595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AY935386*</w:delText>
              </w:r>
            </w:del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/>
            </w:pPr>
            <w:del w:id="2596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   </w:delText>
              </w:r>
            </w:del>
            <w:del w:id="2597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>Pentatermus</w:delText>
              </w:r>
            </w:del>
            <w:del w:id="2598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 sp., Benin </w:delText>
              </w:r>
            </w:del>
            <w:del w:id="2599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delText>a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600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Jo-695</w:delText>
              </w:r>
            </w:del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601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AY935453</w:delText>
              </w:r>
            </w:del>
            <w:del w:id="2602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*</w:delText>
              </w:r>
            </w:del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603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AY935383</w:delText>
              </w:r>
            </w:del>
            <w:del w:id="2604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*</w:delText>
              </w:r>
            </w:del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b/>
                <w:b/>
                <w:sz w:val="22"/>
              </w:rPr>
            </w:pPr>
            <w:del w:id="2605" w:author="mncn mncn" w:date="2008-10-31T11:50:00Z">
              <w:r>
                <w:rPr>
                  <w:rFonts w:cs="Times New Roman" w:ascii="Times New Roman" w:hAnsi="Times New Roman"/>
                  <w:b/>
                  <w:sz w:val="22"/>
                </w:rPr>
                <w:delText>LYSITERMINAE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del w:id="2606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   </w:delText>
              </w:r>
            </w:del>
            <w:del w:id="2607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>Acanthormius</w:delText>
              </w:r>
            </w:del>
            <w:del w:id="2608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 sp., Madagascar </w:delText>
              </w:r>
            </w:del>
            <w:del w:id="2609" w:author="mncn mncn" w:date="2008-10-31T11:50:00Z">
              <w:r>
                <w:rPr>
                  <w:vertAlign w:val="superscript"/>
                </w:rPr>
                <w:delText>a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610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Jo-692</w:delText>
              </w:r>
            </w:del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611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AJ302883</w:delText>
              </w:r>
            </w:del>
            <w:del w:id="2612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*</w:delText>
              </w:r>
            </w:del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613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AY935381</w:delText>
              </w:r>
            </w:del>
            <w:del w:id="2614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*</w:delText>
              </w:r>
            </w:del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del w:id="2615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   </w:delText>
              </w:r>
            </w:del>
            <w:del w:id="2616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>Atritermus pedestris</w:delText>
              </w:r>
            </w:del>
            <w:del w:id="2617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 Belokobylskij, Zaldivar-Riverón &amp; Quicke, Madagascar (paratype) </w:delText>
              </w:r>
            </w:del>
            <w:del w:id="2618" w:author="mncn mncn" w:date="2008-10-31T11:50:00Z">
              <w:r>
                <w:rPr>
                  <w:vertAlign w:val="superscript"/>
                </w:rPr>
                <w:delText>a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619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–</w:delText>
              </w:r>
            </w:del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620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DQ414401</w:delText>
              </w:r>
            </w:del>
            <w:del w:id="2621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*</w:delText>
              </w:r>
            </w:del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622" w:author="mncn mncn" w:date="2008-10-31T11:50:00Z">
              <w:bookmarkStart w:id="115" w:name="OLE_LINK59"/>
              <w:bookmarkStart w:id="116" w:name="OLE_LINK46"/>
              <w:bookmarkStart w:id="117" w:name="OLE_LINK45"/>
              <w:r>
                <w:rPr>
                  <w:rFonts w:cs="Times New Roman" w:ascii="Times New Roman" w:hAnsi="Times New Roman"/>
                  <w:sz w:val="22"/>
                </w:rPr>
                <w:delText>–</w:delText>
              </w:r>
            </w:del>
            <w:bookmarkEnd w:id="115"/>
            <w:bookmarkEnd w:id="116"/>
            <w:bookmarkEnd w:id="117"/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color w:val="FF0000"/>
                <w:sz w:val="22"/>
              </w:rPr>
            </w:pPr>
            <w:del w:id="2623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   </w:delText>
              </w:r>
            </w:del>
            <w:del w:id="2624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>Carinitermus</w:delText>
              </w:r>
            </w:del>
            <w:del w:id="2625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 </w:delText>
              </w:r>
            </w:del>
            <w:del w:id="2626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>reticulatus</w:delText>
              </w:r>
            </w:del>
            <w:del w:id="2627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, Kibale Forest N. P., Uganda </w:delText>
              </w:r>
            </w:del>
            <w:del w:id="2628" w:author="mncn mncn" w:date="2008-10-31T11:50:00Z">
              <w:r>
                <w:rPr>
                  <w:rFonts w:cs="Times New Roman" w:ascii="Times New Roman" w:hAnsi="Times New Roman"/>
                  <w:vertAlign w:val="superscript"/>
                </w:rPr>
                <w:delText>c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</w:r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i/>
                <w:i/>
                <w:sz w:val="22"/>
              </w:rPr>
            </w:pPr>
            <w:del w:id="2629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   </w:delText>
              </w:r>
            </w:del>
            <w:del w:id="2630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Cedria </w:delText>
              </w:r>
            </w:del>
            <w:del w:id="2631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sp., Madagascar </w:delText>
              </w:r>
            </w:del>
            <w:del w:id="2632" w:author="mncn mncn" w:date="2008-10-31T11:50:00Z">
              <w:r>
                <w:rPr>
                  <w:rFonts w:cs="Times New Roman" w:ascii="Times New Roman" w:hAnsi="Times New Roman"/>
                  <w:vertAlign w:val="superscript"/>
                </w:rPr>
                <w:delText>a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633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Jo-579</w:delText>
              </w:r>
            </w:del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634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AY935460</w:delText>
              </w:r>
            </w:del>
            <w:del w:id="2635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*</w:delText>
              </w:r>
            </w:del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636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AY935390</w:delText>
              </w:r>
            </w:del>
            <w:del w:id="2637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*</w:delText>
              </w:r>
            </w:del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color w:val="FF0000"/>
                <w:sz w:val="22"/>
              </w:rPr>
            </w:pPr>
            <w:del w:id="2638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   </w:delText>
              </w:r>
            </w:del>
            <w:del w:id="2639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Katytermus </w:delText>
              </w:r>
            </w:del>
            <w:del w:id="2640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sp., Honshu Hyogo, Kobe, Rokko Mts., Japan </w:delText>
              </w:r>
            </w:del>
            <w:del w:id="2641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delText>a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642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Hym-08</w:delText>
              </w:r>
            </w:del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643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X</w:delText>
              </w:r>
            </w:del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644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X</w:delText>
              </w:r>
            </w:del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/>
            </w:pPr>
            <w:del w:id="2645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   </w:delText>
              </w:r>
            </w:del>
            <w:del w:id="2646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>Lysitermus</w:delText>
              </w:r>
            </w:del>
            <w:del w:id="2647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, sp., Kibale Forest N. P., Uganda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648" w:author="mncn mncn" w:date="2008-10-31T11:50:00Z">
              <w:bookmarkStart w:id="118" w:name="OLE_LINK128"/>
              <w:bookmarkStart w:id="119" w:name="OLE_LINK127"/>
              <w:r>
                <w:rPr>
                  <w:rFonts w:cs="Times New Roman" w:ascii="Times New Roman" w:hAnsi="Times New Roman"/>
                  <w:sz w:val="22"/>
                </w:rPr>
                <w:delText>AL-220</w:delText>
              </w:r>
            </w:del>
            <w:bookmarkEnd w:id="118"/>
            <w:bookmarkEnd w:id="119"/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649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X</w:delText>
              </w:r>
            </w:del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650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X</w:delText>
              </w:r>
            </w:del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del w:id="2651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   </w:delText>
              </w:r>
            </w:del>
            <w:del w:id="2652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>Platyrmus maichaui</w:delText>
              </w:r>
            </w:del>
            <w:del w:id="2653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, Lac Thinh Cuc Phuong N. P., Hoa Binh, Vietnam </w:delText>
              </w:r>
            </w:del>
            <w:del w:id="2654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delText>a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655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Hym-12</w:delText>
              </w:r>
            </w:del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656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X</w:delText>
              </w:r>
            </w:del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657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–</w:delText>
              </w:r>
            </w:del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/>
            </w:pPr>
            <w:del w:id="2658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   </w:delText>
              </w:r>
            </w:del>
            <w:del w:id="2659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>Tetratermus</w:delText>
              </w:r>
            </w:del>
            <w:del w:id="2660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 sp., Kibale Forest N. P., Uganda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661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Jo-703</w:delText>
              </w:r>
            </w:del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662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AY935452</w:delText>
              </w:r>
            </w:del>
            <w:del w:id="2663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*</w:delText>
              </w:r>
            </w:del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664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AY935382</w:delText>
              </w:r>
            </w:del>
            <w:del w:id="2665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*</w:delText>
              </w:r>
            </w:del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del w:id="2666" w:author="mncn mncn" w:date="2008-10-31T11:50:00Z">
              <w:r>
                <w:rPr>
                  <w:rFonts w:cs="Times New Roman" w:ascii="Times New Roman" w:hAnsi="Times New Roman"/>
                  <w:b/>
                  <w:sz w:val="22"/>
                </w:rPr>
                <w:delText>PAMBOLINAE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</w:r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i/>
                <w:i/>
                <w:sz w:val="22"/>
              </w:rPr>
            </w:pPr>
            <w:del w:id="2667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  </w:delText>
              </w:r>
            </w:del>
            <w:del w:id="2668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Pambolus </w:delText>
              </w:r>
            </w:del>
            <w:del w:id="2669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sp., Choroni, Venezuela </w:delText>
              </w:r>
            </w:del>
            <w:del w:id="2670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delText>b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671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Jo-597</w:delText>
              </w:r>
            </w:del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672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AY935458*</w:delText>
              </w:r>
            </w:del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673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AY935388*</w:delText>
              </w:r>
            </w:del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del w:id="2674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  </w:delText>
              </w:r>
            </w:del>
            <w:del w:id="2675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>Pseudorhysipolis</w:delText>
              </w:r>
            </w:del>
            <w:del w:id="2676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 sp., Costa Rica </w:delText>
              </w:r>
            </w:del>
            <w:del w:id="2677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delText>b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678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Jo-758</w:delText>
              </w:r>
            </w:del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679" w:author="mncn mncn" w:date="2008-10-31T11:50:00Z">
              <w:bookmarkStart w:id="120" w:name="OLE_LINK19"/>
              <w:bookmarkStart w:id="121" w:name="OLE_LINK18"/>
              <w:r>
                <w:rPr>
                  <w:rFonts w:cs="Times New Roman" w:ascii="Times New Roman" w:hAnsi="Times New Roman"/>
                  <w:sz w:val="22"/>
                </w:rPr>
                <w:delText>AY935450</w:delText>
              </w:r>
            </w:del>
            <w:del w:id="2680" w:author="mncn mncn" w:date="2008-10-31T11:50:00Z">
              <w:bookmarkEnd w:id="120"/>
              <w:bookmarkEnd w:id="121"/>
              <w:r>
                <w:rPr>
                  <w:rFonts w:cs="Times New Roman" w:ascii="Times New Roman" w:hAnsi="Times New Roman"/>
                  <w:sz w:val="22"/>
                </w:rPr>
                <w:delText>*</w:delText>
              </w:r>
            </w:del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681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AY935377*</w:delText>
              </w:r>
            </w:del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del w:id="2682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   </w:delText>
              </w:r>
            </w:del>
            <w:del w:id="2683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>Notiopambolus depressicauda</w:delText>
              </w:r>
            </w:del>
            <w:del w:id="2684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 Achterberg &amp; Quicke, Canberra, Australia </w:delText>
              </w:r>
            </w:del>
            <w:del w:id="2685" w:author="mncn mncn" w:date="2008-10-31T11:50:00Z">
              <w:r>
                <w:rPr>
                  <w:rFonts w:cs="Times New Roman" w:ascii="Times New Roman" w:hAnsi="Times New Roman"/>
                  <w:vertAlign w:val="superscript"/>
                </w:rPr>
                <w:delText>b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686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Jo-651</w:delText>
              </w:r>
            </w:del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687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AY935459</w:delText>
              </w:r>
            </w:del>
            <w:del w:id="2688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*</w:delText>
              </w:r>
            </w:del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689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AY935389</w:delText>
              </w:r>
            </w:del>
            <w:del w:id="2690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*</w:delText>
              </w:r>
            </w:del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del w:id="2691" w:author="mncn mncn" w:date="2008-10-31T11:50:00Z">
              <w:r>
                <w:rPr>
                  <w:rFonts w:cs="Times New Roman" w:ascii="Times New Roman" w:hAnsi="Times New Roman"/>
                  <w:b/>
                  <w:sz w:val="22"/>
                </w:rPr>
                <w:delText>RHYSSALINAE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</w:r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del w:id="2692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  </w:delText>
              </w:r>
            </w:del>
            <w:del w:id="2693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Oncophanes </w:delText>
              </w:r>
            </w:del>
            <w:del w:id="2694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sp., Ascot, Berkshire, UK </w:delText>
              </w:r>
            </w:del>
            <w:del w:id="2695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delText>e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696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–</w:delText>
              </w:r>
            </w:del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697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AY935481*</w:delText>
              </w:r>
            </w:del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698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AY935407*</w:delText>
              </w:r>
            </w:del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del w:id="2699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  </w:delText>
              </w:r>
            </w:del>
            <w:del w:id="2700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>Rhyssalus</w:delText>
              </w:r>
            </w:del>
            <w:del w:id="2701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 </w:delText>
              </w:r>
            </w:del>
            <w:del w:id="2702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>clavator</w:delText>
              </w:r>
            </w:del>
            <w:del w:id="2703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 Haliday, Kazimierz, Poland</w:delText>
              </w:r>
            </w:del>
            <w:del w:id="2704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delText xml:space="preserve"> a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705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Jo-890</w:delText>
              </w:r>
            </w:del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706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AY935482*</w:delText>
              </w:r>
            </w:del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707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AY935409*</w:delText>
              </w:r>
            </w:del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del w:id="2708" w:author="mncn mncn" w:date="2008-10-31T11:50:00Z">
              <w:r>
                <w:rPr>
                  <w:rFonts w:cs="Times New Roman" w:ascii="Times New Roman" w:hAnsi="Times New Roman"/>
                  <w:b/>
                  <w:sz w:val="22"/>
                </w:rPr>
                <w:delText>RHYSIPOLINAE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</w:r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del w:id="2709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  </w:delText>
              </w:r>
            </w:del>
            <w:del w:id="2710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Noserus flavicoxa </w:delText>
              </w:r>
            </w:del>
            <w:del w:id="2711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(Tobias), Russia </w:delText>
              </w:r>
            </w:del>
            <w:del w:id="2712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delText>b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713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Jo-696</w:delText>
              </w:r>
            </w:del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714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AY935454*</w:delText>
              </w:r>
            </w:del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715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AY935384*</w:delText>
              </w:r>
            </w:del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del w:id="2716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  </w:delText>
              </w:r>
            </w:del>
            <w:del w:id="2717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>Rhysipolis temporalis</w:delText>
              </w:r>
            </w:del>
            <w:del w:id="2718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 Belokobylskij, Primorskii Krai, Russia </w:delText>
              </w:r>
            </w:del>
            <w:del w:id="2719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delText>a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720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Jo-886</w:delText>
              </w:r>
            </w:del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721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AY935449*</w:delText>
              </w:r>
            </w:del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722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AY935376*</w:delText>
              </w:r>
            </w:del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color w:val="FF0000"/>
                <w:sz w:val="22"/>
              </w:rPr>
            </w:pPr>
            <w:del w:id="2723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   </w:delText>
              </w:r>
            </w:del>
            <w:del w:id="2724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>Parachremylus</w:delText>
              </w:r>
            </w:del>
            <w:del w:id="2725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 sp., Nigeria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726" w:author="mncn mncn" w:date="2008-10-31T11:50:00Z">
              <w:bookmarkStart w:id="122" w:name="OLE_LINK131"/>
              <w:bookmarkStart w:id="123" w:name="OLE_LINK130"/>
              <w:bookmarkStart w:id="124" w:name="OLE_LINK129"/>
              <w:r>
                <w:rPr>
                  <w:rFonts w:cs="Times New Roman" w:ascii="Times New Roman" w:hAnsi="Times New Roman"/>
                  <w:sz w:val="22"/>
                </w:rPr>
                <w:delText>BF000619</w:delText>
              </w:r>
            </w:del>
            <w:bookmarkEnd w:id="122"/>
            <w:bookmarkEnd w:id="123"/>
            <w:bookmarkEnd w:id="124"/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727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X</w:delText>
              </w:r>
            </w:del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728" w:author="mncn mncn" w:date="2008-10-31T11:50:00Z">
              <w:r>
                <w:rPr>
                  <w:color w:val="000000"/>
                  <w:sz w:val="22"/>
                </w:rPr>
                <w:delText>X</w:delText>
              </w:r>
            </w:del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b/>
                <w:b/>
                <w:sz w:val="22"/>
              </w:rPr>
            </w:pPr>
            <w:del w:id="2729" w:author="mncn mncn" w:date="2008-10-31T11:50:00Z">
              <w:r>
                <w:rPr>
                  <w:rFonts w:cs="Times New Roman" w:ascii="Times New Roman" w:hAnsi="Times New Roman"/>
                  <w:b/>
                  <w:sz w:val="22"/>
                </w:rPr>
                <w:delText>MESOSTOINAE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/>
            </w:pPr>
            <w:del w:id="2730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  </w:delText>
              </w:r>
            </w:del>
            <w:del w:id="2731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>Andesipolis</w:delText>
              </w:r>
            </w:del>
            <w:del w:id="2732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 sp., Flor de Lago, Chile </w:delText>
              </w:r>
            </w:del>
            <w:del w:id="2733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delText>a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734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Jo-753</w:delText>
              </w:r>
            </w:del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735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AY935485*</w:delText>
              </w:r>
            </w:del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736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AY935411*</w:delText>
              </w:r>
            </w:del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del w:id="2737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  </w:delText>
              </w:r>
            </w:del>
            <w:del w:id="2738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>Aspilodemon</w:delText>
              </w:r>
            </w:del>
            <w:del w:id="2739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 sp., Colombia </w:delText>
              </w:r>
            </w:del>
            <w:del w:id="2740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delText>a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741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Jo- 688</w:delText>
              </w:r>
            </w:del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742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AY935487*</w:delText>
              </w:r>
            </w:del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743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AY935413*</w:delText>
              </w:r>
            </w:del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del w:id="2744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  </w:delText>
              </w:r>
            </w:del>
            <w:del w:id="2745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>Mesostoa kerri</w:delText>
              </w:r>
            </w:del>
            <w:del w:id="2746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 Austin &amp; Wharton, Australia </w:delText>
              </w:r>
            </w:del>
            <w:del w:id="2747" w:author="mncn mncn" w:date="2008-10-31T11:50:00Z">
              <w:r>
                <w:rPr>
                  <w:rFonts w:cs="Times New Roman" w:ascii="Times New Roman" w:hAnsi="Times New Roman"/>
                  <w:sz w:val="22"/>
                  <w:vertAlign w:val="superscript"/>
                </w:rPr>
                <w:delText>b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748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Jo-664</w:delText>
              </w:r>
            </w:del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749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AJ302930*</w:delText>
              </w:r>
            </w:del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750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AY935415*</w:delText>
              </w:r>
            </w:del>
          </w:p>
        </w:tc>
      </w:tr>
      <w:tr>
        <w:trPr/>
        <w:tc>
          <w:tcPr>
            <w:tcW w:w="935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b/>
                <w:b/>
                <w:sz w:val="22"/>
              </w:rPr>
            </w:pPr>
            <w:del w:id="2751" w:author="mncn mncn" w:date="2008-10-31T11:50:00Z">
              <w:r>
                <w:rPr>
                  <w:rFonts w:cs="Times New Roman" w:ascii="Times New Roman" w:hAnsi="Times New Roman"/>
                  <w:b/>
                  <w:sz w:val="22"/>
                </w:rPr>
                <w:delText>UNPLACED GENERA</w:delText>
              </w:r>
            </w:del>
          </w:p>
        </w:tc>
        <w:tc>
          <w:tcPr>
            <w:tcW w:w="1276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418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7" w:type="dxa"/>
            <w:tcBorders/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9356" w:type="dxa"/>
            <w:tcBorders>
              <w:bottom w:val="single" w:sz="4" w:space="0" w:color="000000"/>
            </w:tcBorders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rPr>
                <w:rFonts w:ascii="Times New Roman" w:hAnsi="Times New Roman" w:cs="Times New Roman"/>
                <w:sz w:val="22"/>
              </w:rPr>
            </w:pPr>
            <w:del w:id="2752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 xml:space="preserve">   </w:delText>
              </w:r>
            </w:del>
            <w:del w:id="2753" w:author="mncn mncn" w:date="2008-10-31T11:50:00Z">
              <w:r>
                <w:rPr>
                  <w:rFonts w:cs="Times New Roman" w:ascii="Times New Roman" w:hAnsi="Times New Roman"/>
                  <w:i/>
                  <w:sz w:val="22"/>
                </w:rPr>
                <w:delText>Allobracon</w:delText>
              </w:r>
            </w:del>
            <w:del w:id="2754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 xml:space="preserve"> sp., Brazil </w:delText>
              </w:r>
            </w:del>
            <w:del w:id="2755" w:author="mncn mncn" w:date="2008-10-31T11:50:00Z">
              <w:r>
                <w:rPr>
                  <w:rFonts w:cs="Times New Roman" w:ascii="Times New Roman" w:hAnsi="Times New Roman"/>
                  <w:vertAlign w:val="superscript"/>
                </w:rPr>
                <w:delText>e</w:delText>
              </w:r>
            </w:del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756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–</w:delText>
              </w:r>
            </w:del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757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AJ302886</w:delText>
              </w:r>
            </w:del>
            <w:del w:id="2758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*</w:delText>
              </w:r>
            </w:del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Sangra3detdecuerpo"/>
              <w:tabs>
                <w:tab w:val="clear" w:pos="720"/>
                <w:tab w:val="left" w:pos="360" w:leader="none"/>
                <w:tab w:val="left" w:pos="212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del w:id="2759" w:author="mncn mncn" w:date="2008-10-31T11:50:00Z">
              <w:r>
                <w:rPr>
                  <w:rFonts w:cs="Times New Roman" w:ascii="Times New Roman" w:hAnsi="Times New Roman"/>
                  <w:sz w:val="22"/>
                </w:rPr>
                <w:delText>AY935391</w:delText>
              </w:r>
            </w:del>
            <w:del w:id="2760" w:author="mncn mncn" w:date="2008-10-31T11:50:00Z">
              <w:r>
                <w:rPr>
                  <w:rFonts w:cs="Times New Roman" w:ascii="Times New Roman" w:hAnsi="Times New Roman"/>
                  <w:color w:val="000000"/>
                  <w:sz w:val="22"/>
                </w:rPr>
                <w:delText>*</w:delText>
              </w:r>
            </w:del>
          </w:p>
        </w:tc>
      </w:tr>
    </w:tbl>
    <w:p>
      <w:pPr>
        <w:pStyle w:val="Normal"/>
        <w:rPr>
          <w:lang w:val="en-GB"/>
          <w:del w:id="2762" w:author="mncn mncn" w:date="2008-10-31T11:50:00Z"/>
        </w:rPr>
      </w:pPr>
      <w:del w:id="2761" w:author="mncn mncn" w:date="2008-10-31T11:50:00Z">
        <w:r>
          <w:rPr>
            <w:lang w:val="en-GB"/>
          </w:rPr>
        </w:r>
      </w:del>
    </w:p>
    <w:p>
      <w:pPr>
        <w:pStyle w:val="Normal"/>
        <w:rPr>
          <w:lang w:val="en-GB"/>
          <w:del w:id="2764" w:author="mncn mncn" w:date="2008-10-31T11:50:00Z"/>
        </w:rPr>
      </w:pPr>
      <w:del w:id="2763" w:author="mncn mncn" w:date="2008-10-31T11:50:00Z">
        <w:r>
          <w:rPr>
            <w:lang w:val="en-GB"/>
          </w:rPr>
          <w:delText xml:space="preserve">Footnote </w:delText>
        </w:r>
      </w:del>
    </w:p>
    <w:p>
      <w:pPr>
        <w:sectPr>
          <w:type w:val="nextPage"/>
          <w:pgSz w:orient="landscape" w:w="16838" w:h="11906"/>
          <w:pgMar w:left="1418" w:right="1418" w:gutter="0" w:header="0" w:top="1134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del w:id="2771" w:author="mncn mncn" w:date="2008-10-31T11:50:00Z"/>
        </w:rPr>
      </w:pPr>
      <w:del w:id="2765" w:author="mncn mncn" w:date="2008-10-31T11:50:00Z">
        <w:r>
          <w:rPr>
            <w:vertAlign w:val="superscript"/>
            <w:lang w:val="en-GB"/>
          </w:rPr>
          <w:delText>1</w:delText>
        </w:r>
      </w:del>
      <w:del w:id="2766" w:author="mncn mncn" w:date="2008-10-31T11:50:00Z">
        <w:r>
          <w:rPr>
            <w:lang w:val="en-GB"/>
          </w:rPr>
          <w:delText xml:space="preserve"> On GenBank as </w:delText>
        </w:r>
      </w:del>
      <w:del w:id="2767" w:author="mncn mncn" w:date="2008-10-31T11:50:00Z">
        <w:r>
          <w:rPr>
            <w:i/>
            <w:lang w:val="en-GB"/>
          </w:rPr>
          <w:delText>S. fuscipennis</w:delText>
        </w:r>
      </w:del>
      <w:del w:id="2768" w:author="mncn mncn" w:date="2008-10-31T11:50:00Z">
        <w:r>
          <w:rPr>
            <w:lang w:val="en-GB"/>
          </w:rPr>
          <w:delText xml:space="preserve"> Brullé; this species was synonymised with </w:delText>
        </w:r>
      </w:del>
      <w:del w:id="2769" w:author="mncn mncn" w:date="2008-10-31T11:50:00Z">
        <w:r>
          <w:rPr>
            <w:i/>
            <w:lang w:val="en-GB"/>
          </w:rPr>
          <w:delText>S. armator</w:delText>
        </w:r>
      </w:del>
      <w:del w:id="2770" w:author="mncn mncn" w:date="2008-10-31T11:50:00Z">
        <w:r>
          <w:rPr>
            <w:lang w:val="en-GB"/>
          </w:rPr>
          <w:delText xml:space="preserve"> Fabricius by van Achterberg (2007).</w:delText>
        </w:r>
      </w:del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sectPr>
      <w:type w:val="nextPage"/>
      <w:pgSz w:orient="landscape" w:w="16838" w:h="11906"/>
      <w:pgMar w:left="1418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Nimbus Roman No9 L">
    <w:altName w:val="Times New Roman"/>
    <w:charset w:val="00"/>
    <w:family w:val="roman"/>
    <w:pitch w:val="variable"/>
  </w:font>
  <w:font w:name="Lucida Grande"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Helvetica-Bold">
    <w:altName w:val="Helvetica"/>
    <w:charset w:val="4d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360" w:leader="none"/>
      </w:tabs>
      <w:spacing w:lineRule="auto" w:line="480"/>
      <w:ind w:left="360" w:hanging="360"/>
      <w:outlineLvl w:val="0"/>
    </w:pPr>
    <w:rPr>
      <w:rFonts w:eastAsia="Times"/>
      <w:b/>
      <w:sz w:val="28"/>
      <w:szCs w:val="20"/>
      <w:lang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clear" w:pos="720"/>
        <w:tab w:val="left" w:pos="360" w:leader="none"/>
      </w:tabs>
      <w:spacing w:lineRule="auto" w:line="480"/>
      <w:ind w:left="360" w:hanging="360"/>
      <w:outlineLvl w:val="2"/>
    </w:pPr>
    <w:rPr>
      <w:i/>
      <w:szCs w:val="20"/>
      <w:lang w:val="en-GB" w:bidi="ar-SA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tLeast" w:line="480"/>
      <w:outlineLvl w:val="3"/>
    </w:pPr>
    <w:rPr>
      <w:rFonts w:ascii="Palatino" w:hAnsi="Palatino" w:cs="Palatino"/>
      <w:i/>
      <w:szCs w:val="20"/>
      <w:lang w:val="en-GB" w:bidi="ar-SA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tabs>
        <w:tab w:val="clear" w:pos="720"/>
        <w:tab w:val="left" w:pos="360" w:leader="none"/>
      </w:tabs>
      <w:spacing w:lineRule="auto" w:line="480"/>
      <w:ind w:left="360" w:hanging="360"/>
      <w:outlineLvl w:val="5"/>
    </w:pPr>
    <w:rPr>
      <w:b/>
      <w:i/>
      <w:szCs w:val="20"/>
      <w:lang w:val="en-GB" w:bidi="ar-SA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color w:val="000000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9z0">
    <w:name w:val="WW8Num9z0"/>
    <w:qFormat/>
    <w:rPr>
      <w:color w:val="000000"/>
    </w:rPr>
  </w:style>
  <w:style w:type="character" w:styleId="WW8Num12z0">
    <w:name w:val="WW8Num12z0"/>
    <w:qFormat/>
    <w:rPr/>
  </w:style>
  <w:style w:type="character" w:styleId="Fuentedeprrafopredeter">
    <w:name w:val="Fuente de párrafo predeter."/>
    <w:qFormat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VisitedInternetLink">
    <w:name w:val="FollowedHyperlink"/>
    <w:basedOn w:val="Fuentedeprrafopredeter"/>
    <w:rPr>
      <w:color w:val="800080"/>
      <w:u w:val="single"/>
    </w:rPr>
  </w:style>
  <w:style w:type="character" w:styleId="PageNumber">
    <w:name w:val="Pag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ind w:firstLine="720"/>
    </w:pPr>
    <w:rPr>
      <w:rFonts w:eastAsia="MS PGothic;ＭＳ Ｐゴシック"/>
      <w:szCs w:val="20"/>
      <w:lang w:val="en-GB" w:eastAsia="ja-JP" w:bidi="ar-S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480"/>
      <w:ind w:firstLine="360"/>
    </w:pPr>
    <w:rPr>
      <w:rFonts w:eastAsia="Times"/>
      <w:szCs w:val="20"/>
      <w:lang w:bidi="ar-SA"/>
    </w:rPr>
  </w:style>
  <w:style w:type="paragraph" w:styleId="Textodecuerpo2">
    <w:name w:val="Texto de cuerpo 2"/>
    <w:basedOn w:val="Normal"/>
    <w:qFormat/>
    <w:pPr>
      <w:spacing w:lineRule="auto" w:line="480"/>
    </w:pPr>
    <w:rPr>
      <w:rFonts w:eastAsia="Times"/>
      <w:color w:val="FF0000"/>
      <w:szCs w:val="20"/>
      <w:lang w:bidi="ar-SA"/>
    </w:rPr>
  </w:style>
  <w:style w:type="paragraph" w:styleId="Sangra3detdecuerpo">
    <w:name w:val="Sangría 3 de t. de cuerpo"/>
    <w:basedOn w:val="Normal"/>
    <w:qFormat/>
    <w:pPr>
      <w:ind w:left="426" w:hanging="426"/>
    </w:pPr>
    <w:rPr>
      <w:rFonts w:ascii="Times" w:hAnsi="Times" w:cs="Times"/>
      <w:szCs w:val="20"/>
      <w:lang w:val="en-GB" w:bidi="ar-SA"/>
    </w:rPr>
  </w:style>
  <w:style w:type="paragraph" w:styleId="Textosinformato">
    <w:name w:val="Texto sin formato"/>
    <w:basedOn w:val="Normal"/>
    <w:qFormat/>
    <w:pPr/>
    <w:rPr>
      <w:rFonts w:ascii="Courier New" w:hAnsi="Courier New" w:cs="Courier New"/>
      <w:sz w:val="20"/>
      <w:szCs w:val="20"/>
      <w:lang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rFonts w:ascii="Times" w:hAnsi="Times" w:cs="Times"/>
      <w:szCs w:val="20"/>
      <w:lang w:val="en-GB" w:bidi="ar-SA"/>
    </w:rPr>
  </w:style>
  <w:style w:type="paragraph" w:styleId="Textodecuerpo3">
    <w:name w:val="Texto de cuerpo 3"/>
    <w:basedOn w:val="Normal"/>
    <w:qFormat/>
    <w:pPr>
      <w:spacing w:lineRule="auto" w:line="480"/>
    </w:pPr>
    <w:rPr>
      <w:color w:val="000000"/>
      <w:szCs w:val="20"/>
      <w:lang w:bidi="ar-SA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Cs w:val="20"/>
      <w:lang w:val="en-GB" w:bidi="ar-SA"/>
    </w:rPr>
  </w:style>
  <w:style w:type="paragraph" w:styleId="Cuerpodetexto">
    <w:name w:val="Cuerpo de texto"/>
    <w:basedOn w:val="Normal"/>
    <w:qFormat/>
    <w:pPr>
      <w:widowControl w:val="false"/>
      <w:spacing w:before="0" w:after="283"/>
    </w:pPr>
    <w:rPr>
      <w:rFonts w:ascii="Nimbus Roman No9 L;Times New Roman" w:hAnsi="Nimbus Roman No9 L;Times New Roman" w:cs="Nimbus Roman No9 L;Times New Roman"/>
      <w:szCs w:val="20"/>
      <w:lang w:bidi="ar-SA"/>
    </w:rPr>
  </w:style>
  <w:style w:type="paragraph" w:styleId="Textodeglobo">
    <w:name w:val="Texto de globo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22T11:42:00Z</dcterms:created>
  <dc:creator>mncn mncn</dc:creator>
  <dc:description/>
  <cp:keywords/>
  <dc:language>en-US</dc:language>
  <cp:lastModifiedBy>mncn mncn</cp:lastModifiedBy>
  <dcterms:modified xsi:type="dcterms:W3CDTF">2008-11-22T12:34:00Z</dcterms:modified>
  <cp:revision>6</cp:revision>
  <dc:subject/>
  <dc:title>Table 1</dc:title>
</cp:coreProperties>
</file>